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E0DDAE" w14:textId="091FE389" w:rsidR="00B56A04" w:rsidRPr="004E4948" w:rsidRDefault="00B56A04" w:rsidP="00E520DD">
      <w:pPr>
        <w:pStyle w:val="Listenabsatz"/>
        <w:ind w:left="0"/>
        <w:rPr>
          <w:rFonts w:ascii="Times New Roman" w:hAnsi="Times New Roman"/>
          <w:sz w:val="22"/>
          <w:szCs w:val="22"/>
        </w:rPr>
      </w:pPr>
      <w:r w:rsidRPr="004E4948">
        <w:rPr>
          <w:rFonts w:ascii="Times New Roman" w:hAnsi="Times New Roman"/>
          <w:sz w:val="22"/>
          <w:szCs w:val="22"/>
        </w:rPr>
        <w:t xml:space="preserve">Supplementary Table S1. </w:t>
      </w:r>
      <w:r w:rsidR="00A63B55" w:rsidRPr="004E4948">
        <w:rPr>
          <w:rFonts w:ascii="Times New Roman" w:hAnsi="Times New Roman"/>
          <w:sz w:val="22"/>
          <w:szCs w:val="22"/>
        </w:rPr>
        <w:t xml:space="preserve">Item-level descriptive statistics </w:t>
      </w:r>
      <w:r w:rsidR="00B23AAF" w:rsidRPr="004E4948">
        <w:rPr>
          <w:rFonts w:ascii="Times New Roman" w:hAnsi="Times New Roman"/>
          <w:sz w:val="22"/>
          <w:szCs w:val="22"/>
        </w:rPr>
        <w:t>of the PROFS original 7-point Likert scale (N=219)</w:t>
      </w:r>
    </w:p>
    <w:p w14:paraId="3E3CEC39" w14:textId="77777777" w:rsidR="00B56A04" w:rsidRPr="004E4948" w:rsidRDefault="00B56A04" w:rsidP="00E520DD">
      <w:pPr>
        <w:pStyle w:val="Listenabsatz"/>
        <w:ind w:left="0"/>
        <w:rPr>
          <w:rFonts w:ascii="Times New Roman" w:hAnsi="Times New Roman"/>
          <w:sz w:val="22"/>
          <w:szCs w:val="22"/>
        </w:rPr>
      </w:pPr>
    </w:p>
    <w:tbl>
      <w:tblPr>
        <w:tblStyle w:val="Tabellenraster"/>
        <w:tblW w:w="14749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3544"/>
        <w:gridCol w:w="788"/>
        <w:gridCol w:w="1055"/>
        <w:gridCol w:w="1346"/>
        <w:gridCol w:w="1347"/>
        <w:gridCol w:w="727"/>
        <w:gridCol w:w="728"/>
        <w:gridCol w:w="728"/>
        <w:gridCol w:w="727"/>
        <w:gridCol w:w="728"/>
        <w:gridCol w:w="728"/>
        <w:gridCol w:w="728"/>
        <w:gridCol w:w="866"/>
      </w:tblGrid>
      <w:tr w:rsidR="006915AD" w:rsidRPr="00D178F7" w14:paraId="2D1E9154" w14:textId="77777777" w:rsidTr="00D90B7F">
        <w:trPr>
          <w:trHeight w:val="444"/>
        </w:trPr>
        <w:tc>
          <w:tcPr>
            <w:tcW w:w="709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0872B648" w14:textId="77777777" w:rsidR="006915AD" w:rsidRPr="00D178F7" w:rsidRDefault="006915AD" w:rsidP="00D178F7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54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33C78EE5" w14:textId="77777777" w:rsidR="006915AD" w:rsidRPr="00D178F7" w:rsidRDefault="006915AD" w:rsidP="00D178F7">
            <w:pPr>
              <w:pStyle w:val="Listenabsatz"/>
              <w:ind w:left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788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1BE8DCF8" w14:textId="3423C930" w:rsidR="006915AD" w:rsidRPr="00D178F7" w:rsidRDefault="006915AD" w:rsidP="00D178F7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178F7">
              <w:rPr>
                <w:rFonts w:ascii="Times New Roman" w:hAnsi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055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52E87248" w14:textId="785794A9" w:rsidR="006915AD" w:rsidRPr="00D178F7" w:rsidRDefault="006915AD" w:rsidP="00D178F7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178F7">
              <w:rPr>
                <w:rFonts w:ascii="Times New Roman" w:hAnsi="Times New Roman"/>
                <w:b/>
                <w:bCs/>
                <w:sz w:val="22"/>
                <w:szCs w:val="22"/>
              </w:rPr>
              <w:t>Missing values</w:t>
            </w:r>
          </w:p>
        </w:tc>
        <w:tc>
          <w:tcPr>
            <w:tcW w:w="1346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09C1BD83" w14:textId="09BF8185" w:rsidR="006915AD" w:rsidRPr="00D178F7" w:rsidRDefault="006915AD" w:rsidP="00D178F7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178F7">
              <w:rPr>
                <w:rFonts w:ascii="Times New Roman" w:hAnsi="Times New Roman"/>
                <w:b/>
                <w:bCs/>
                <w:sz w:val="22"/>
                <w:szCs w:val="22"/>
              </w:rPr>
              <w:t>Mean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(SD)</w:t>
            </w:r>
          </w:p>
        </w:tc>
        <w:tc>
          <w:tcPr>
            <w:tcW w:w="1347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1ABC7433" w14:textId="570214DD" w:rsidR="006915AD" w:rsidRPr="00792FE2" w:rsidRDefault="006915AD" w:rsidP="00D178F7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  <w:r w:rsidRPr="00A819B2">
              <w:rPr>
                <w:rFonts w:ascii="Times New Roman" w:hAnsi="Times New Roman"/>
                <w:b/>
                <w:bCs/>
                <w:sz w:val="22"/>
                <w:szCs w:val="22"/>
              </w:rPr>
              <w:t>Median (IQR)</w:t>
            </w:r>
          </w:p>
        </w:tc>
        <w:tc>
          <w:tcPr>
            <w:tcW w:w="727" w:type="dxa"/>
            <w:tcBorders>
              <w:top w:val="single" w:sz="12" w:space="0" w:color="auto"/>
            </w:tcBorders>
            <w:shd w:val="clear" w:color="auto" w:fill="auto"/>
          </w:tcPr>
          <w:p w14:paraId="56870C5B" w14:textId="77777777" w:rsidR="006915AD" w:rsidRPr="00D178F7" w:rsidRDefault="006915AD" w:rsidP="00D178F7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03FA2">
              <w:rPr>
                <w:rFonts w:ascii="Times New Roman" w:hAnsi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728" w:type="dxa"/>
            <w:tcBorders>
              <w:top w:val="single" w:sz="12" w:space="0" w:color="auto"/>
            </w:tcBorders>
            <w:shd w:val="clear" w:color="auto" w:fill="auto"/>
          </w:tcPr>
          <w:p w14:paraId="7D41E9E4" w14:textId="7DBCFEC7" w:rsidR="006915AD" w:rsidRPr="00D178F7" w:rsidRDefault="006915AD" w:rsidP="00D178F7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728" w:type="dxa"/>
            <w:tcBorders>
              <w:top w:val="single" w:sz="12" w:space="0" w:color="auto"/>
            </w:tcBorders>
            <w:shd w:val="clear" w:color="auto" w:fill="auto"/>
          </w:tcPr>
          <w:p w14:paraId="5C41F32A" w14:textId="4D2771B4" w:rsidR="006915AD" w:rsidRPr="00D178F7" w:rsidRDefault="006915AD" w:rsidP="00D178F7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727" w:type="dxa"/>
            <w:tcBorders>
              <w:top w:val="single" w:sz="12" w:space="0" w:color="auto"/>
            </w:tcBorders>
            <w:shd w:val="clear" w:color="auto" w:fill="auto"/>
          </w:tcPr>
          <w:p w14:paraId="3D813056" w14:textId="621F0CFB" w:rsidR="006915AD" w:rsidRPr="00D178F7" w:rsidRDefault="006915AD" w:rsidP="00D178F7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728" w:type="dxa"/>
            <w:tcBorders>
              <w:top w:val="single" w:sz="12" w:space="0" w:color="auto"/>
            </w:tcBorders>
            <w:shd w:val="clear" w:color="auto" w:fill="auto"/>
          </w:tcPr>
          <w:p w14:paraId="2D95E415" w14:textId="7D122E25" w:rsidR="006915AD" w:rsidRPr="00D178F7" w:rsidRDefault="006915AD" w:rsidP="00D178F7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728" w:type="dxa"/>
            <w:tcBorders>
              <w:top w:val="single" w:sz="12" w:space="0" w:color="auto"/>
            </w:tcBorders>
            <w:shd w:val="clear" w:color="auto" w:fill="auto"/>
          </w:tcPr>
          <w:p w14:paraId="1665DFB6" w14:textId="664CDBB7" w:rsidR="006915AD" w:rsidRPr="00D178F7" w:rsidRDefault="006915AD" w:rsidP="00D178F7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728" w:type="dxa"/>
            <w:tcBorders>
              <w:top w:val="single" w:sz="12" w:space="0" w:color="auto"/>
            </w:tcBorders>
            <w:shd w:val="clear" w:color="auto" w:fill="auto"/>
          </w:tcPr>
          <w:p w14:paraId="202A20AE" w14:textId="78D4CA68" w:rsidR="006915AD" w:rsidRPr="00D178F7" w:rsidRDefault="006915AD" w:rsidP="00D178F7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03FA2">
              <w:rPr>
                <w:rFonts w:ascii="Times New Roman" w:hAnsi="Times New Roman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866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0B3484A9" w14:textId="6F328D29" w:rsidR="006915AD" w:rsidRPr="00D178F7" w:rsidRDefault="006915AD" w:rsidP="00D178F7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178F7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CITC </w:t>
            </w:r>
          </w:p>
        </w:tc>
      </w:tr>
      <w:tr w:rsidR="006915AD" w:rsidRPr="00D178F7" w14:paraId="5F277C3E" w14:textId="77777777" w:rsidTr="00D90B7F">
        <w:trPr>
          <w:trHeight w:val="328"/>
        </w:trPr>
        <w:tc>
          <w:tcPr>
            <w:tcW w:w="709" w:type="dxa"/>
            <w:vMerge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29CCDE4" w14:textId="77777777" w:rsidR="006915AD" w:rsidRPr="00D178F7" w:rsidRDefault="006915AD" w:rsidP="00D178F7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544" w:type="dxa"/>
            <w:vMerge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4936B16" w14:textId="77777777" w:rsidR="006915AD" w:rsidRPr="00D178F7" w:rsidRDefault="006915AD" w:rsidP="00D178F7">
            <w:pPr>
              <w:pStyle w:val="Listenabsatz"/>
              <w:ind w:left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67FFADE" w14:textId="77777777" w:rsidR="006915AD" w:rsidRPr="00D178F7" w:rsidRDefault="006915AD" w:rsidP="00D178F7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055" w:type="dxa"/>
            <w:vMerge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6C7E241" w14:textId="77777777" w:rsidR="006915AD" w:rsidRPr="00D178F7" w:rsidRDefault="006915AD" w:rsidP="00D178F7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346" w:type="dxa"/>
            <w:vMerge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D3F95A8" w14:textId="77777777" w:rsidR="006915AD" w:rsidRPr="00D178F7" w:rsidRDefault="006915AD" w:rsidP="00D178F7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347" w:type="dxa"/>
            <w:vMerge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B5D10CA" w14:textId="77777777" w:rsidR="006915AD" w:rsidRDefault="006915AD" w:rsidP="00D178F7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727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696F5BF" w14:textId="0E9C9720" w:rsidR="006915AD" w:rsidRPr="00203FA2" w:rsidRDefault="006915AD" w:rsidP="00D178F7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72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85E9906" w14:textId="285E6DE2" w:rsidR="006915AD" w:rsidRPr="00203FA2" w:rsidRDefault="006915AD" w:rsidP="00D178F7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72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0214B22" w14:textId="49AA46FA" w:rsidR="006915AD" w:rsidRPr="00203FA2" w:rsidRDefault="006915AD" w:rsidP="00D178F7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727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84C0390" w14:textId="2471B06D" w:rsidR="006915AD" w:rsidRPr="00203FA2" w:rsidRDefault="006915AD" w:rsidP="00D178F7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72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731653C" w14:textId="388A03A4" w:rsidR="006915AD" w:rsidRPr="00203FA2" w:rsidRDefault="006915AD" w:rsidP="00D178F7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72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D05804C" w14:textId="21BA6D57" w:rsidR="006915AD" w:rsidRPr="00203FA2" w:rsidRDefault="006915AD" w:rsidP="00D178F7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72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C5A0F84" w14:textId="08017661" w:rsidR="006915AD" w:rsidRPr="00203FA2" w:rsidRDefault="006915AD" w:rsidP="00D178F7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866" w:type="dxa"/>
            <w:vMerge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61217CA" w14:textId="77777777" w:rsidR="006915AD" w:rsidRPr="00D178F7" w:rsidRDefault="006915AD" w:rsidP="00D178F7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</w:tr>
      <w:tr w:rsidR="00D90B7F" w:rsidRPr="00D178F7" w14:paraId="275A7AEC" w14:textId="77777777" w:rsidTr="00D90B7F">
        <w:tc>
          <w:tcPr>
            <w:tcW w:w="709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08BA0E39" w14:textId="69E73892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544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64C057DA" w14:textId="7E2F6B4B" w:rsidR="006E17E3" w:rsidRPr="00D178F7" w:rsidRDefault="006E17E3" w:rsidP="009D103C">
            <w:pPr>
              <w:pStyle w:val="Listenabsatz"/>
              <w:ind w:left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Most of these patients can learn to control their impulses *</w:t>
            </w:r>
          </w:p>
        </w:tc>
        <w:tc>
          <w:tcPr>
            <w:tcW w:w="788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342DA9AF" w14:textId="29A7708B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1055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650F5053" w14:textId="179544B6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46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41F73A69" w14:textId="351FE4E2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.59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1.04) </w:t>
            </w:r>
          </w:p>
        </w:tc>
        <w:tc>
          <w:tcPr>
            <w:tcW w:w="1347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7CB6C662" w14:textId="324F20ED" w:rsidR="006E17E3" w:rsidRPr="009D103C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9D103C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727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63C136EE" w14:textId="47EDD085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728" w:type="dxa"/>
            <w:tcBorders>
              <w:top w:val="single" w:sz="4" w:space="0" w:color="808080" w:themeColor="background1" w:themeShade="80"/>
            </w:tcBorders>
          </w:tcPr>
          <w:p w14:paraId="5EDE185A" w14:textId="70E06A88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728" w:type="dxa"/>
            <w:tcBorders>
              <w:top w:val="single" w:sz="4" w:space="0" w:color="808080" w:themeColor="background1" w:themeShade="80"/>
            </w:tcBorders>
          </w:tcPr>
          <w:p w14:paraId="582BD3DB" w14:textId="4FE040D4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32.4</w:t>
            </w:r>
          </w:p>
        </w:tc>
        <w:tc>
          <w:tcPr>
            <w:tcW w:w="727" w:type="dxa"/>
            <w:tcBorders>
              <w:top w:val="single" w:sz="4" w:space="0" w:color="808080" w:themeColor="background1" w:themeShade="80"/>
            </w:tcBorders>
          </w:tcPr>
          <w:p w14:paraId="53487CCB" w14:textId="4D3403D9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37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728" w:type="dxa"/>
            <w:tcBorders>
              <w:top w:val="single" w:sz="4" w:space="0" w:color="808080" w:themeColor="background1" w:themeShade="80"/>
            </w:tcBorders>
          </w:tcPr>
          <w:p w14:paraId="1EE862D2" w14:textId="6455BE19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728" w:type="dxa"/>
            <w:tcBorders>
              <w:top w:val="single" w:sz="4" w:space="0" w:color="808080" w:themeColor="background1" w:themeShade="80"/>
            </w:tcBorders>
          </w:tcPr>
          <w:p w14:paraId="5423DB6B" w14:textId="3F090244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728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06653868" w14:textId="03C84614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866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7431AF7E" w14:textId="7172848E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.359</w:t>
            </w:r>
          </w:p>
        </w:tc>
      </w:tr>
      <w:tr w:rsidR="00D90B7F" w:rsidRPr="00D178F7" w14:paraId="5A1A62E0" w14:textId="77777777" w:rsidTr="00D90B7F">
        <w:tc>
          <w:tcPr>
            <w:tcW w:w="709" w:type="dxa"/>
            <w:shd w:val="clear" w:color="auto" w:fill="auto"/>
          </w:tcPr>
          <w:p w14:paraId="552A786A" w14:textId="5545D36A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544" w:type="dxa"/>
            <w:shd w:val="clear" w:color="auto" w:fill="auto"/>
          </w:tcPr>
          <w:p w14:paraId="595A5BB0" w14:textId="1399D702" w:rsidR="006E17E3" w:rsidRPr="00D178F7" w:rsidRDefault="006E17E3" w:rsidP="009D103C">
            <w:pPr>
              <w:pStyle w:val="Listenabsatz"/>
              <w:ind w:left="0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Most of these patients can make a positive contribution to society *</w:t>
            </w:r>
          </w:p>
        </w:tc>
        <w:tc>
          <w:tcPr>
            <w:tcW w:w="788" w:type="dxa"/>
            <w:shd w:val="clear" w:color="auto" w:fill="auto"/>
          </w:tcPr>
          <w:p w14:paraId="006FC6DB" w14:textId="5479C724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1055" w:type="dxa"/>
            <w:shd w:val="clear" w:color="auto" w:fill="auto"/>
          </w:tcPr>
          <w:p w14:paraId="45E46590" w14:textId="5ED9A5CA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46" w:type="dxa"/>
            <w:shd w:val="clear" w:color="auto" w:fill="auto"/>
          </w:tcPr>
          <w:p w14:paraId="7A7C5F54" w14:textId="28311783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.54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1.19)</w:t>
            </w:r>
          </w:p>
        </w:tc>
        <w:tc>
          <w:tcPr>
            <w:tcW w:w="1347" w:type="dxa"/>
            <w:shd w:val="clear" w:color="auto" w:fill="auto"/>
          </w:tcPr>
          <w:p w14:paraId="6F9A20BE" w14:textId="5341AAE0" w:rsidR="006E17E3" w:rsidRPr="009D103C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9D103C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727" w:type="dxa"/>
            <w:shd w:val="clear" w:color="auto" w:fill="auto"/>
          </w:tcPr>
          <w:p w14:paraId="7ED76E1E" w14:textId="2BC2132F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728" w:type="dxa"/>
          </w:tcPr>
          <w:p w14:paraId="75EBD393" w14:textId="5A84AF78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728" w:type="dxa"/>
          </w:tcPr>
          <w:p w14:paraId="1FA5CEF8" w14:textId="22D06AAB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33.8</w:t>
            </w:r>
          </w:p>
        </w:tc>
        <w:tc>
          <w:tcPr>
            <w:tcW w:w="727" w:type="dxa"/>
          </w:tcPr>
          <w:p w14:paraId="1F10D6D2" w14:textId="75B0F8F0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29.7</w:t>
            </w:r>
          </w:p>
        </w:tc>
        <w:tc>
          <w:tcPr>
            <w:tcW w:w="728" w:type="dxa"/>
          </w:tcPr>
          <w:p w14:paraId="640E0BEE" w14:textId="53C32D4E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4.2</w:t>
            </w:r>
          </w:p>
        </w:tc>
        <w:tc>
          <w:tcPr>
            <w:tcW w:w="728" w:type="dxa"/>
          </w:tcPr>
          <w:p w14:paraId="09EC9AE8" w14:textId="0669ED1A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728" w:type="dxa"/>
            <w:shd w:val="clear" w:color="auto" w:fill="auto"/>
          </w:tcPr>
          <w:p w14:paraId="29A87447" w14:textId="26DFE985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866" w:type="dxa"/>
            <w:shd w:val="clear" w:color="auto" w:fill="auto"/>
          </w:tcPr>
          <w:p w14:paraId="3E81998A" w14:textId="51542010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.443</w:t>
            </w:r>
          </w:p>
        </w:tc>
      </w:tr>
      <w:tr w:rsidR="00D90B7F" w:rsidRPr="00D178F7" w14:paraId="660E066A" w14:textId="77777777" w:rsidTr="00D90B7F">
        <w:tc>
          <w:tcPr>
            <w:tcW w:w="709" w:type="dxa"/>
            <w:shd w:val="clear" w:color="auto" w:fill="auto"/>
          </w:tcPr>
          <w:p w14:paraId="41501DDE" w14:textId="72CC6511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3544" w:type="dxa"/>
            <w:shd w:val="clear" w:color="auto" w:fill="auto"/>
          </w:tcPr>
          <w:p w14:paraId="3996961B" w14:textId="5535FF12" w:rsidR="006E17E3" w:rsidRPr="00D178F7" w:rsidRDefault="006E17E3" w:rsidP="009D103C">
            <w:pPr>
              <w:pStyle w:val="Listenabsatz"/>
              <w:ind w:left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Most of these patients lack a sense of right and wrong</w:t>
            </w:r>
          </w:p>
        </w:tc>
        <w:tc>
          <w:tcPr>
            <w:tcW w:w="788" w:type="dxa"/>
            <w:shd w:val="clear" w:color="auto" w:fill="auto"/>
          </w:tcPr>
          <w:p w14:paraId="5ADAE400" w14:textId="5EBA1DEF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1055" w:type="dxa"/>
            <w:shd w:val="clear" w:color="auto" w:fill="auto"/>
          </w:tcPr>
          <w:p w14:paraId="188D19F2" w14:textId="251B34B7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46" w:type="dxa"/>
            <w:shd w:val="clear" w:color="auto" w:fill="auto"/>
          </w:tcPr>
          <w:p w14:paraId="61095615" w14:textId="67E6BC9C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.00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1.30)</w:t>
            </w:r>
          </w:p>
        </w:tc>
        <w:tc>
          <w:tcPr>
            <w:tcW w:w="1347" w:type="dxa"/>
            <w:shd w:val="clear" w:color="auto" w:fill="auto"/>
          </w:tcPr>
          <w:p w14:paraId="05830566" w14:textId="62A51A2E" w:rsidR="006E17E3" w:rsidRPr="009D103C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9D103C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727" w:type="dxa"/>
            <w:shd w:val="clear" w:color="auto" w:fill="auto"/>
          </w:tcPr>
          <w:p w14:paraId="481E2D6F" w14:textId="48ED1013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728" w:type="dxa"/>
          </w:tcPr>
          <w:p w14:paraId="4BB840A3" w14:textId="438BBDEA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28.8</w:t>
            </w:r>
          </w:p>
        </w:tc>
        <w:tc>
          <w:tcPr>
            <w:tcW w:w="728" w:type="dxa"/>
          </w:tcPr>
          <w:p w14:paraId="33B92EB5" w14:textId="4D66CAF4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727" w:type="dxa"/>
          </w:tcPr>
          <w:p w14:paraId="131AA02A" w14:textId="319111C0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728" w:type="dxa"/>
          </w:tcPr>
          <w:p w14:paraId="7F7F2F4A" w14:textId="5B5802A1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728" w:type="dxa"/>
          </w:tcPr>
          <w:p w14:paraId="4D4632E4" w14:textId="24D30535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728" w:type="dxa"/>
            <w:shd w:val="clear" w:color="auto" w:fill="auto"/>
          </w:tcPr>
          <w:p w14:paraId="48C1CF9E" w14:textId="6797074E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866" w:type="dxa"/>
            <w:shd w:val="clear" w:color="auto" w:fill="auto"/>
          </w:tcPr>
          <w:p w14:paraId="4E46C780" w14:textId="235EF5FB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.288</w:t>
            </w:r>
          </w:p>
        </w:tc>
      </w:tr>
      <w:tr w:rsidR="00D90B7F" w:rsidRPr="00D178F7" w14:paraId="0A6C8377" w14:textId="77777777" w:rsidTr="00D90B7F">
        <w:tc>
          <w:tcPr>
            <w:tcW w:w="709" w:type="dxa"/>
            <w:shd w:val="clear" w:color="auto" w:fill="auto"/>
          </w:tcPr>
          <w:p w14:paraId="4318FAAE" w14:textId="264E3C08" w:rsidR="006E17E3" w:rsidRPr="00D178F7" w:rsidRDefault="006E17E3" w:rsidP="009D103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3544" w:type="dxa"/>
            <w:shd w:val="clear" w:color="auto" w:fill="auto"/>
          </w:tcPr>
          <w:p w14:paraId="3055CDD0" w14:textId="1387300E" w:rsidR="006E17E3" w:rsidRPr="00D178F7" w:rsidRDefault="006E17E3" w:rsidP="009D103C">
            <w:pPr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In general, these patients do not really want to change</w:t>
            </w:r>
          </w:p>
        </w:tc>
        <w:tc>
          <w:tcPr>
            <w:tcW w:w="788" w:type="dxa"/>
            <w:shd w:val="clear" w:color="auto" w:fill="auto"/>
          </w:tcPr>
          <w:p w14:paraId="21047D56" w14:textId="1FC2109F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1055" w:type="dxa"/>
            <w:shd w:val="clear" w:color="auto" w:fill="auto"/>
          </w:tcPr>
          <w:p w14:paraId="3F42E1FF" w14:textId="730469D1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46" w:type="dxa"/>
            <w:shd w:val="clear" w:color="auto" w:fill="auto"/>
          </w:tcPr>
          <w:p w14:paraId="66C56DEA" w14:textId="199CFF7A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1.74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1.13)</w:t>
            </w:r>
          </w:p>
        </w:tc>
        <w:tc>
          <w:tcPr>
            <w:tcW w:w="1347" w:type="dxa"/>
            <w:shd w:val="clear" w:color="auto" w:fill="auto"/>
          </w:tcPr>
          <w:p w14:paraId="43CCE2DA" w14:textId="3A9D368A" w:rsidR="006E17E3" w:rsidRPr="009D103C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9D103C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727" w:type="dxa"/>
            <w:shd w:val="clear" w:color="auto" w:fill="auto"/>
          </w:tcPr>
          <w:p w14:paraId="7392DC9B" w14:textId="42277971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728" w:type="dxa"/>
          </w:tcPr>
          <w:p w14:paraId="6F095AC7" w14:textId="44D9A7E8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31.5</w:t>
            </w:r>
          </w:p>
        </w:tc>
        <w:tc>
          <w:tcPr>
            <w:tcW w:w="728" w:type="dxa"/>
          </w:tcPr>
          <w:p w14:paraId="2488BDC6" w14:textId="63B38AEF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727" w:type="dxa"/>
          </w:tcPr>
          <w:p w14:paraId="4F4FF840" w14:textId="0284496E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728" w:type="dxa"/>
          </w:tcPr>
          <w:p w14:paraId="49F38DF6" w14:textId="64DB79B4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728" w:type="dxa"/>
          </w:tcPr>
          <w:p w14:paraId="1F99E0A0" w14:textId="65AB0162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728" w:type="dxa"/>
            <w:shd w:val="clear" w:color="auto" w:fill="auto"/>
          </w:tcPr>
          <w:p w14:paraId="64261EF1" w14:textId="69C9F95E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866" w:type="dxa"/>
            <w:shd w:val="clear" w:color="auto" w:fill="auto"/>
          </w:tcPr>
          <w:p w14:paraId="257DEE7A" w14:textId="0D0F74CE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.479</w:t>
            </w:r>
          </w:p>
        </w:tc>
      </w:tr>
      <w:tr w:rsidR="00D90B7F" w:rsidRPr="00D178F7" w14:paraId="48AA91CA" w14:textId="77777777" w:rsidTr="00D90B7F">
        <w:tc>
          <w:tcPr>
            <w:tcW w:w="709" w:type="dxa"/>
            <w:shd w:val="clear" w:color="auto" w:fill="auto"/>
          </w:tcPr>
          <w:p w14:paraId="7FFC1CDB" w14:textId="2261C651" w:rsidR="006E17E3" w:rsidRPr="00D178F7" w:rsidRDefault="006E17E3" w:rsidP="009D103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3544" w:type="dxa"/>
            <w:shd w:val="clear" w:color="auto" w:fill="auto"/>
          </w:tcPr>
          <w:p w14:paraId="05EBF958" w14:textId="444B4CBF" w:rsidR="006E17E3" w:rsidRPr="00D178F7" w:rsidRDefault="006E17E3" w:rsidP="009D103C">
            <w:pPr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These patients use their mental disorder to avoid responsibility</w:t>
            </w:r>
          </w:p>
        </w:tc>
        <w:tc>
          <w:tcPr>
            <w:tcW w:w="788" w:type="dxa"/>
            <w:shd w:val="clear" w:color="auto" w:fill="auto"/>
          </w:tcPr>
          <w:p w14:paraId="1673190E" w14:textId="0B5C70C3" w:rsidR="006E17E3" w:rsidRPr="00D178F7" w:rsidRDefault="006E17E3" w:rsidP="009D103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1055" w:type="dxa"/>
            <w:shd w:val="clear" w:color="auto" w:fill="auto"/>
          </w:tcPr>
          <w:p w14:paraId="2C9CC623" w14:textId="745EA9CD" w:rsidR="006E17E3" w:rsidRPr="00D178F7" w:rsidRDefault="006E17E3" w:rsidP="009D103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46" w:type="dxa"/>
            <w:shd w:val="clear" w:color="auto" w:fill="auto"/>
          </w:tcPr>
          <w:p w14:paraId="48C95B24" w14:textId="596372F1" w:rsidR="006E17E3" w:rsidRPr="00D178F7" w:rsidRDefault="006E17E3" w:rsidP="009D103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1.63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1.00)</w:t>
            </w:r>
          </w:p>
        </w:tc>
        <w:tc>
          <w:tcPr>
            <w:tcW w:w="1347" w:type="dxa"/>
            <w:shd w:val="clear" w:color="auto" w:fill="auto"/>
          </w:tcPr>
          <w:p w14:paraId="4C5F1367" w14:textId="623A457B" w:rsidR="006E17E3" w:rsidRPr="009D103C" w:rsidRDefault="006E17E3" w:rsidP="009D103C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9D103C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727" w:type="dxa"/>
            <w:shd w:val="clear" w:color="auto" w:fill="auto"/>
          </w:tcPr>
          <w:p w14:paraId="752C8AEB" w14:textId="0D67BAAE" w:rsidR="006E17E3" w:rsidRPr="00337D8D" w:rsidRDefault="006E17E3" w:rsidP="009D103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7.4</w:t>
            </w:r>
          </w:p>
        </w:tc>
        <w:tc>
          <w:tcPr>
            <w:tcW w:w="728" w:type="dxa"/>
          </w:tcPr>
          <w:p w14:paraId="4C24AB0D" w14:textId="50E76013" w:rsidR="006E17E3" w:rsidRPr="00337D8D" w:rsidRDefault="006E17E3" w:rsidP="009D103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35.6</w:t>
            </w:r>
          </w:p>
        </w:tc>
        <w:tc>
          <w:tcPr>
            <w:tcW w:w="728" w:type="dxa"/>
          </w:tcPr>
          <w:p w14:paraId="7D49958E" w14:textId="3ADC1FD1" w:rsidR="006E17E3" w:rsidRPr="00337D8D" w:rsidRDefault="006E17E3" w:rsidP="009D103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23.3</w:t>
            </w:r>
          </w:p>
        </w:tc>
        <w:tc>
          <w:tcPr>
            <w:tcW w:w="727" w:type="dxa"/>
          </w:tcPr>
          <w:p w14:paraId="28FDB164" w14:textId="649C97DF" w:rsidR="006E17E3" w:rsidRPr="00337D8D" w:rsidRDefault="006E17E3" w:rsidP="009D103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728" w:type="dxa"/>
          </w:tcPr>
          <w:p w14:paraId="278B16CE" w14:textId="1F89DCF4" w:rsidR="006E17E3" w:rsidRPr="00337D8D" w:rsidRDefault="006E17E3" w:rsidP="009D103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728" w:type="dxa"/>
          </w:tcPr>
          <w:p w14:paraId="1DF6AFA2" w14:textId="7AA1C19A" w:rsidR="006E17E3" w:rsidRPr="00337D8D" w:rsidRDefault="006E17E3" w:rsidP="009D103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728" w:type="dxa"/>
            <w:shd w:val="clear" w:color="auto" w:fill="auto"/>
          </w:tcPr>
          <w:p w14:paraId="48DA6111" w14:textId="2385C078" w:rsidR="006E17E3" w:rsidRPr="00337D8D" w:rsidRDefault="006E17E3" w:rsidP="009D103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866" w:type="dxa"/>
            <w:shd w:val="clear" w:color="auto" w:fill="auto"/>
          </w:tcPr>
          <w:p w14:paraId="7CCAA137" w14:textId="2F04968F" w:rsidR="006E17E3" w:rsidRPr="00D178F7" w:rsidRDefault="006E17E3" w:rsidP="009D103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.562</w:t>
            </w:r>
          </w:p>
        </w:tc>
      </w:tr>
      <w:tr w:rsidR="00D90B7F" w:rsidRPr="00D178F7" w14:paraId="6A4E37BE" w14:textId="77777777" w:rsidTr="00D90B7F">
        <w:tc>
          <w:tcPr>
            <w:tcW w:w="709" w:type="dxa"/>
            <w:shd w:val="clear" w:color="auto" w:fill="auto"/>
          </w:tcPr>
          <w:p w14:paraId="52A7C58D" w14:textId="1C01C8E0" w:rsidR="006E17E3" w:rsidRPr="00D178F7" w:rsidRDefault="006E17E3" w:rsidP="009D103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3544" w:type="dxa"/>
            <w:shd w:val="clear" w:color="auto" w:fill="auto"/>
          </w:tcPr>
          <w:p w14:paraId="0952A3E4" w14:textId="20D85FCD" w:rsidR="006E17E3" w:rsidRPr="00D178F7" w:rsidRDefault="006E17E3" w:rsidP="009D103C">
            <w:pPr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These patients are not to blame for their current situation *</w:t>
            </w:r>
          </w:p>
        </w:tc>
        <w:tc>
          <w:tcPr>
            <w:tcW w:w="788" w:type="dxa"/>
            <w:shd w:val="clear" w:color="auto" w:fill="auto"/>
          </w:tcPr>
          <w:p w14:paraId="33D255AA" w14:textId="6EA509D1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18</w:t>
            </w:r>
          </w:p>
        </w:tc>
        <w:tc>
          <w:tcPr>
            <w:tcW w:w="1055" w:type="dxa"/>
            <w:shd w:val="clear" w:color="auto" w:fill="auto"/>
          </w:tcPr>
          <w:p w14:paraId="2E0CCD2B" w14:textId="4C7689F1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46" w:type="dxa"/>
            <w:shd w:val="clear" w:color="auto" w:fill="auto"/>
          </w:tcPr>
          <w:p w14:paraId="42662A5C" w14:textId="171C7067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3.70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1.31)</w:t>
            </w:r>
          </w:p>
        </w:tc>
        <w:tc>
          <w:tcPr>
            <w:tcW w:w="1347" w:type="dxa"/>
            <w:shd w:val="clear" w:color="auto" w:fill="auto"/>
          </w:tcPr>
          <w:p w14:paraId="1582AF79" w14:textId="1C21EA72" w:rsidR="006E17E3" w:rsidRPr="009D103C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9D103C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727" w:type="dxa"/>
            <w:shd w:val="clear" w:color="auto" w:fill="auto"/>
          </w:tcPr>
          <w:p w14:paraId="4F8A7C11" w14:textId="39782940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28" w:type="dxa"/>
          </w:tcPr>
          <w:p w14:paraId="378E40CC" w14:textId="7776D1D9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728" w:type="dxa"/>
          </w:tcPr>
          <w:p w14:paraId="4B66374F" w14:textId="2F00DF9F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727" w:type="dxa"/>
          </w:tcPr>
          <w:p w14:paraId="19D7BC50" w14:textId="5657370A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25.1</w:t>
            </w:r>
          </w:p>
        </w:tc>
        <w:tc>
          <w:tcPr>
            <w:tcW w:w="728" w:type="dxa"/>
          </w:tcPr>
          <w:p w14:paraId="045FF726" w14:textId="489A8C61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29.2</w:t>
            </w:r>
          </w:p>
        </w:tc>
        <w:tc>
          <w:tcPr>
            <w:tcW w:w="728" w:type="dxa"/>
          </w:tcPr>
          <w:p w14:paraId="7099151D" w14:textId="115D8B7A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23.3</w:t>
            </w:r>
          </w:p>
        </w:tc>
        <w:tc>
          <w:tcPr>
            <w:tcW w:w="728" w:type="dxa"/>
            <w:shd w:val="clear" w:color="auto" w:fill="auto"/>
          </w:tcPr>
          <w:p w14:paraId="0EC666EE" w14:textId="78D91216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866" w:type="dxa"/>
            <w:shd w:val="clear" w:color="auto" w:fill="auto"/>
          </w:tcPr>
          <w:p w14:paraId="6C676843" w14:textId="14E8B70F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.089</w:t>
            </w:r>
          </w:p>
        </w:tc>
      </w:tr>
      <w:tr w:rsidR="00D90B7F" w:rsidRPr="00D178F7" w14:paraId="35B4F2E4" w14:textId="77777777" w:rsidTr="00D90B7F">
        <w:tc>
          <w:tcPr>
            <w:tcW w:w="709" w:type="dxa"/>
            <w:shd w:val="clear" w:color="auto" w:fill="auto"/>
          </w:tcPr>
          <w:p w14:paraId="55BD5D39" w14:textId="0B83FCBD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3544" w:type="dxa"/>
            <w:shd w:val="clear" w:color="auto" w:fill="auto"/>
          </w:tcPr>
          <w:p w14:paraId="5CAE2E72" w14:textId="0B76C253" w:rsidR="006E17E3" w:rsidRPr="00D178F7" w:rsidRDefault="006E17E3" w:rsidP="009D103C">
            <w:pPr>
              <w:pStyle w:val="Listenabsatz"/>
              <w:ind w:left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In general, these patients lack the capacity to change</w:t>
            </w:r>
          </w:p>
        </w:tc>
        <w:tc>
          <w:tcPr>
            <w:tcW w:w="788" w:type="dxa"/>
            <w:shd w:val="clear" w:color="auto" w:fill="auto"/>
          </w:tcPr>
          <w:p w14:paraId="4B44E94C" w14:textId="7A96B57E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1055" w:type="dxa"/>
            <w:shd w:val="clear" w:color="auto" w:fill="auto"/>
          </w:tcPr>
          <w:p w14:paraId="5B10DFD2" w14:textId="02BDA5E7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46" w:type="dxa"/>
            <w:shd w:val="clear" w:color="auto" w:fill="auto"/>
          </w:tcPr>
          <w:p w14:paraId="2138A3FB" w14:textId="6E756923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.16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1.11)</w:t>
            </w:r>
          </w:p>
        </w:tc>
        <w:tc>
          <w:tcPr>
            <w:tcW w:w="1347" w:type="dxa"/>
            <w:shd w:val="clear" w:color="auto" w:fill="auto"/>
          </w:tcPr>
          <w:p w14:paraId="7DCFB35F" w14:textId="092DE58F" w:rsidR="006E17E3" w:rsidRPr="009D103C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9D103C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727" w:type="dxa"/>
            <w:shd w:val="clear" w:color="auto" w:fill="auto"/>
          </w:tcPr>
          <w:p w14:paraId="7A021290" w14:textId="4070D513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728" w:type="dxa"/>
          </w:tcPr>
          <w:p w14:paraId="1086452D" w14:textId="1135FFEF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728" w:type="dxa"/>
          </w:tcPr>
          <w:p w14:paraId="35DECDCB" w14:textId="54D27A49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727" w:type="dxa"/>
          </w:tcPr>
          <w:p w14:paraId="6589E449" w14:textId="7EE09DA6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25.1</w:t>
            </w:r>
          </w:p>
        </w:tc>
        <w:tc>
          <w:tcPr>
            <w:tcW w:w="728" w:type="dxa"/>
          </w:tcPr>
          <w:p w14:paraId="7607B97B" w14:textId="7CD54B8F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0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728" w:type="dxa"/>
          </w:tcPr>
          <w:p w14:paraId="21639248" w14:textId="00E9AE22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728" w:type="dxa"/>
            <w:shd w:val="clear" w:color="auto" w:fill="auto"/>
          </w:tcPr>
          <w:p w14:paraId="3C8F1CA4" w14:textId="0BEC38EB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866" w:type="dxa"/>
            <w:shd w:val="clear" w:color="auto" w:fill="auto"/>
          </w:tcPr>
          <w:p w14:paraId="594AA302" w14:textId="545FCAFF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.421</w:t>
            </w:r>
          </w:p>
        </w:tc>
      </w:tr>
      <w:tr w:rsidR="00D90B7F" w:rsidRPr="00D178F7" w14:paraId="2D7ED61E" w14:textId="77777777" w:rsidTr="00D90B7F">
        <w:tc>
          <w:tcPr>
            <w:tcW w:w="709" w:type="dxa"/>
            <w:shd w:val="clear" w:color="auto" w:fill="auto"/>
          </w:tcPr>
          <w:p w14:paraId="79D6ECA4" w14:textId="61839D73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3544" w:type="dxa"/>
            <w:shd w:val="clear" w:color="auto" w:fill="auto"/>
          </w:tcPr>
          <w:p w14:paraId="45414B49" w14:textId="66099635" w:rsidR="006E17E3" w:rsidRPr="00D178F7" w:rsidRDefault="006E17E3" w:rsidP="009D103C">
            <w:pPr>
              <w:pStyle w:val="Listenabsatz"/>
              <w:ind w:left="0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These patients manipulate to gain special treatment or privileges</w:t>
            </w:r>
          </w:p>
        </w:tc>
        <w:tc>
          <w:tcPr>
            <w:tcW w:w="788" w:type="dxa"/>
            <w:shd w:val="clear" w:color="auto" w:fill="auto"/>
          </w:tcPr>
          <w:p w14:paraId="6E41D41F" w14:textId="40923D99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1055" w:type="dxa"/>
            <w:shd w:val="clear" w:color="auto" w:fill="auto"/>
          </w:tcPr>
          <w:p w14:paraId="43B3DD14" w14:textId="4551F6A4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46" w:type="dxa"/>
            <w:shd w:val="clear" w:color="auto" w:fill="auto"/>
          </w:tcPr>
          <w:p w14:paraId="74F20529" w14:textId="336175F8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.23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1.35)</w:t>
            </w:r>
          </w:p>
        </w:tc>
        <w:tc>
          <w:tcPr>
            <w:tcW w:w="1347" w:type="dxa"/>
            <w:shd w:val="clear" w:color="auto" w:fill="auto"/>
          </w:tcPr>
          <w:p w14:paraId="26782A95" w14:textId="5CB1C0A7" w:rsidR="006E17E3" w:rsidRPr="009D103C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9D103C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727" w:type="dxa"/>
            <w:shd w:val="clear" w:color="auto" w:fill="auto"/>
          </w:tcPr>
          <w:p w14:paraId="5E8FADED" w14:textId="3E6C1B37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728" w:type="dxa"/>
          </w:tcPr>
          <w:p w14:paraId="1909C556" w14:textId="49885387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26.9</w:t>
            </w:r>
          </w:p>
        </w:tc>
        <w:tc>
          <w:tcPr>
            <w:tcW w:w="728" w:type="dxa"/>
          </w:tcPr>
          <w:p w14:paraId="032A27C7" w14:textId="2F1BEC06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23.3</w:t>
            </w:r>
          </w:p>
        </w:tc>
        <w:tc>
          <w:tcPr>
            <w:tcW w:w="727" w:type="dxa"/>
          </w:tcPr>
          <w:p w14:paraId="5055A83D" w14:textId="2453646B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21.5</w:t>
            </w:r>
          </w:p>
        </w:tc>
        <w:tc>
          <w:tcPr>
            <w:tcW w:w="728" w:type="dxa"/>
          </w:tcPr>
          <w:p w14:paraId="0123FE37" w14:textId="6C9A42AA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728" w:type="dxa"/>
          </w:tcPr>
          <w:p w14:paraId="5CDC2420" w14:textId="0FBDC6F3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728" w:type="dxa"/>
            <w:shd w:val="clear" w:color="auto" w:fill="auto"/>
          </w:tcPr>
          <w:p w14:paraId="49103851" w14:textId="76A3469C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66" w:type="dxa"/>
            <w:shd w:val="clear" w:color="auto" w:fill="auto"/>
          </w:tcPr>
          <w:p w14:paraId="0E4D6680" w14:textId="79FB88BA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.507</w:t>
            </w:r>
          </w:p>
        </w:tc>
      </w:tr>
      <w:tr w:rsidR="00D90B7F" w:rsidRPr="00D178F7" w14:paraId="0B95B94B" w14:textId="77777777" w:rsidTr="00D90B7F">
        <w:tc>
          <w:tcPr>
            <w:tcW w:w="709" w:type="dxa"/>
            <w:shd w:val="clear" w:color="auto" w:fill="auto"/>
          </w:tcPr>
          <w:p w14:paraId="75E91490" w14:textId="113C26DD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3544" w:type="dxa"/>
            <w:shd w:val="clear" w:color="auto" w:fill="auto"/>
          </w:tcPr>
          <w:p w14:paraId="09C6C616" w14:textId="18D467F7" w:rsidR="006E17E3" w:rsidRPr="00D178F7" w:rsidRDefault="006E17E3" w:rsidP="009D103C">
            <w:pPr>
              <w:pStyle w:val="Listenabsatz"/>
              <w:ind w:left="0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These patients suddenly become aggressive, without any apparent cause</w:t>
            </w:r>
          </w:p>
        </w:tc>
        <w:tc>
          <w:tcPr>
            <w:tcW w:w="788" w:type="dxa"/>
            <w:shd w:val="clear" w:color="auto" w:fill="auto"/>
          </w:tcPr>
          <w:p w14:paraId="6EBB13E9" w14:textId="746FDD2C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1055" w:type="dxa"/>
            <w:shd w:val="clear" w:color="auto" w:fill="auto"/>
          </w:tcPr>
          <w:p w14:paraId="2CCC650B" w14:textId="0284DAE6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46" w:type="dxa"/>
            <w:shd w:val="clear" w:color="auto" w:fill="auto"/>
          </w:tcPr>
          <w:p w14:paraId="29A9F184" w14:textId="4CE0F36A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1.36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1.02)</w:t>
            </w:r>
          </w:p>
        </w:tc>
        <w:tc>
          <w:tcPr>
            <w:tcW w:w="1347" w:type="dxa"/>
            <w:shd w:val="clear" w:color="auto" w:fill="auto"/>
          </w:tcPr>
          <w:p w14:paraId="34E8D9E6" w14:textId="0227C99D" w:rsidR="006E17E3" w:rsidRPr="009D103C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9D103C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727" w:type="dxa"/>
            <w:shd w:val="clear" w:color="auto" w:fill="auto"/>
          </w:tcPr>
          <w:p w14:paraId="138AC377" w14:textId="1BA2355F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728" w:type="dxa"/>
          </w:tcPr>
          <w:p w14:paraId="663F747A" w14:textId="64CA9FF5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50.2</w:t>
            </w:r>
          </w:p>
        </w:tc>
        <w:tc>
          <w:tcPr>
            <w:tcW w:w="728" w:type="dxa"/>
          </w:tcPr>
          <w:p w14:paraId="177A32EC" w14:textId="34220A78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727" w:type="dxa"/>
          </w:tcPr>
          <w:p w14:paraId="39BC8CA5" w14:textId="0BF152B2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728" w:type="dxa"/>
          </w:tcPr>
          <w:p w14:paraId="116C7554" w14:textId="068CD0CF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728" w:type="dxa"/>
          </w:tcPr>
          <w:p w14:paraId="08DDD3C3" w14:textId="4149E897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28" w:type="dxa"/>
            <w:shd w:val="clear" w:color="auto" w:fill="auto"/>
          </w:tcPr>
          <w:p w14:paraId="4D797416" w14:textId="374CB496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866" w:type="dxa"/>
            <w:shd w:val="clear" w:color="auto" w:fill="auto"/>
          </w:tcPr>
          <w:p w14:paraId="47675140" w14:textId="41B93D95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.505</w:t>
            </w:r>
          </w:p>
        </w:tc>
      </w:tr>
      <w:tr w:rsidR="00D90B7F" w:rsidRPr="00D178F7" w14:paraId="191E7188" w14:textId="77777777" w:rsidTr="00D90B7F">
        <w:tc>
          <w:tcPr>
            <w:tcW w:w="709" w:type="dxa"/>
            <w:shd w:val="clear" w:color="auto" w:fill="auto"/>
          </w:tcPr>
          <w:p w14:paraId="09F218D6" w14:textId="10C6BCE8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3544" w:type="dxa"/>
            <w:shd w:val="clear" w:color="auto" w:fill="auto"/>
          </w:tcPr>
          <w:p w14:paraId="27AF9220" w14:textId="27A53A1C" w:rsidR="006E17E3" w:rsidRPr="00D178F7" w:rsidRDefault="006E17E3" w:rsidP="009D103C">
            <w:pPr>
              <w:pStyle w:val="Listenabsatz"/>
              <w:ind w:left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Most of these patients pose an inherent risk to others</w:t>
            </w:r>
          </w:p>
        </w:tc>
        <w:tc>
          <w:tcPr>
            <w:tcW w:w="788" w:type="dxa"/>
            <w:shd w:val="clear" w:color="auto" w:fill="auto"/>
          </w:tcPr>
          <w:p w14:paraId="7DD517A6" w14:textId="3DCE4B0C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1055" w:type="dxa"/>
            <w:shd w:val="clear" w:color="auto" w:fill="auto"/>
          </w:tcPr>
          <w:p w14:paraId="2789F323" w14:textId="2E21EC9F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46" w:type="dxa"/>
            <w:shd w:val="clear" w:color="auto" w:fill="auto"/>
          </w:tcPr>
          <w:p w14:paraId="15859AF0" w14:textId="1467CC3E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.01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1.31)</w:t>
            </w:r>
          </w:p>
        </w:tc>
        <w:tc>
          <w:tcPr>
            <w:tcW w:w="1347" w:type="dxa"/>
            <w:shd w:val="clear" w:color="auto" w:fill="auto"/>
          </w:tcPr>
          <w:p w14:paraId="6C44D0DC" w14:textId="3C2446F8" w:rsidR="006E17E3" w:rsidRPr="009D103C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9D103C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727" w:type="dxa"/>
            <w:shd w:val="clear" w:color="auto" w:fill="auto"/>
          </w:tcPr>
          <w:p w14:paraId="364AECBF" w14:textId="4C70DBEF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728" w:type="dxa"/>
          </w:tcPr>
          <w:p w14:paraId="7E18BC6D" w14:textId="2B1D7792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33.3</w:t>
            </w:r>
          </w:p>
        </w:tc>
        <w:tc>
          <w:tcPr>
            <w:tcW w:w="728" w:type="dxa"/>
          </w:tcPr>
          <w:p w14:paraId="5BE3948F" w14:textId="006021B1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727" w:type="dxa"/>
          </w:tcPr>
          <w:p w14:paraId="57A9EE99" w14:textId="2F946C80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728" w:type="dxa"/>
          </w:tcPr>
          <w:p w14:paraId="2D335553" w14:textId="377F3B57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728" w:type="dxa"/>
          </w:tcPr>
          <w:p w14:paraId="255D20A7" w14:textId="4F0B0F59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728" w:type="dxa"/>
            <w:shd w:val="clear" w:color="auto" w:fill="auto"/>
          </w:tcPr>
          <w:p w14:paraId="73692DCE" w14:textId="42309861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66" w:type="dxa"/>
            <w:shd w:val="clear" w:color="auto" w:fill="auto"/>
          </w:tcPr>
          <w:p w14:paraId="250F308C" w14:textId="7A7C5A43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.507</w:t>
            </w:r>
          </w:p>
        </w:tc>
      </w:tr>
      <w:tr w:rsidR="00D90B7F" w:rsidRPr="00D178F7" w14:paraId="4452255E" w14:textId="77777777" w:rsidTr="00D90B7F">
        <w:tc>
          <w:tcPr>
            <w:tcW w:w="709" w:type="dxa"/>
            <w:shd w:val="clear" w:color="auto" w:fill="auto"/>
          </w:tcPr>
          <w:p w14:paraId="3FF63969" w14:textId="2E976A48" w:rsidR="006E17E3" w:rsidRPr="00D178F7" w:rsidRDefault="006E17E3" w:rsidP="009D103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3544" w:type="dxa"/>
            <w:shd w:val="clear" w:color="auto" w:fill="auto"/>
          </w:tcPr>
          <w:p w14:paraId="6405442A" w14:textId="08B313AD" w:rsidR="006E17E3" w:rsidRPr="00D178F7" w:rsidRDefault="006E17E3" w:rsidP="009D103C">
            <w:pPr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Most of these patients will reoffend sooner or later</w:t>
            </w:r>
          </w:p>
        </w:tc>
        <w:tc>
          <w:tcPr>
            <w:tcW w:w="788" w:type="dxa"/>
            <w:shd w:val="clear" w:color="auto" w:fill="auto"/>
          </w:tcPr>
          <w:p w14:paraId="354F4551" w14:textId="667F5166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18</w:t>
            </w:r>
          </w:p>
        </w:tc>
        <w:tc>
          <w:tcPr>
            <w:tcW w:w="1055" w:type="dxa"/>
            <w:shd w:val="clear" w:color="auto" w:fill="auto"/>
          </w:tcPr>
          <w:p w14:paraId="7E78A8AB" w14:textId="3D629464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46" w:type="dxa"/>
            <w:shd w:val="clear" w:color="auto" w:fill="auto"/>
          </w:tcPr>
          <w:p w14:paraId="3914E2FD" w14:textId="721A4CB8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.30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1.12)</w:t>
            </w:r>
          </w:p>
        </w:tc>
        <w:tc>
          <w:tcPr>
            <w:tcW w:w="1347" w:type="dxa"/>
            <w:shd w:val="clear" w:color="auto" w:fill="auto"/>
          </w:tcPr>
          <w:p w14:paraId="226016C6" w14:textId="1C77DA94" w:rsidR="006E17E3" w:rsidRPr="009D103C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9D103C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727" w:type="dxa"/>
            <w:shd w:val="clear" w:color="auto" w:fill="auto"/>
          </w:tcPr>
          <w:p w14:paraId="104487B0" w14:textId="73B1AF46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728" w:type="dxa"/>
          </w:tcPr>
          <w:p w14:paraId="1DC6E985" w14:textId="3950AF28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728" w:type="dxa"/>
          </w:tcPr>
          <w:p w14:paraId="68A93727" w14:textId="6047E4E8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36.1</w:t>
            </w:r>
          </w:p>
        </w:tc>
        <w:tc>
          <w:tcPr>
            <w:tcW w:w="727" w:type="dxa"/>
          </w:tcPr>
          <w:p w14:paraId="0264ED81" w14:textId="553E996F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26.5</w:t>
            </w:r>
          </w:p>
        </w:tc>
        <w:tc>
          <w:tcPr>
            <w:tcW w:w="728" w:type="dxa"/>
          </w:tcPr>
          <w:p w14:paraId="74F823CF" w14:textId="1FE7D9F8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728" w:type="dxa"/>
          </w:tcPr>
          <w:p w14:paraId="6E82B402" w14:textId="04128848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728" w:type="dxa"/>
            <w:shd w:val="clear" w:color="auto" w:fill="auto"/>
          </w:tcPr>
          <w:p w14:paraId="301636B1" w14:textId="4847487D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66" w:type="dxa"/>
            <w:shd w:val="clear" w:color="auto" w:fill="auto"/>
          </w:tcPr>
          <w:p w14:paraId="5F3CF047" w14:textId="0F9FB414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.448</w:t>
            </w:r>
          </w:p>
        </w:tc>
      </w:tr>
      <w:tr w:rsidR="00D90B7F" w:rsidRPr="00D178F7" w14:paraId="62C7C169" w14:textId="77777777" w:rsidTr="00D90B7F">
        <w:tc>
          <w:tcPr>
            <w:tcW w:w="709" w:type="dxa"/>
            <w:shd w:val="clear" w:color="auto" w:fill="auto"/>
          </w:tcPr>
          <w:p w14:paraId="1E705CCB" w14:textId="6692F6AA" w:rsidR="006E17E3" w:rsidRPr="00D178F7" w:rsidRDefault="006E17E3" w:rsidP="009D103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3544" w:type="dxa"/>
            <w:shd w:val="clear" w:color="auto" w:fill="auto"/>
          </w:tcPr>
          <w:p w14:paraId="57A4A2D3" w14:textId="59067C9C" w:rsidR="006E17E3" w:rsidRPr="00D178F7" w:rsidRDefault="006E17E3" w:rsidP="009D103C">
            <w:pPr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These patients will always depend on others</w:t>
            </w:r>
          </w:p>
        </w:tc>
        <w:tc>
          <w:tcPr>
            <w:tcW w:w="788" w:type="dxa"/>
            <w:shd w:val="clear" w:color="auto" w:fill="auto"/>
          </w:tcPr>
          <w:p w14:paraId="42D659F9" w14:textId="09E38E1B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1055" w:type="dxa"/>
            <w:shd w:val="clear" w:color="auto" w:fill="auto"/>
          </w:tcPr>
          <w:p w14:paraId="06AC326B" w14:textId="79CF6A1C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46" w:type="dxa"/>
            <w:shd w:val="clear" w:color="auto" w:fill="auto"/>
          </w:tcPr>
          <w:p w14:paraId="620752A4" w14:textId="24404590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.54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1.30)</w:t>
            </w:r>
          </w:p>
        </w:tc>
        <w:tc>
          <w:tcPr>
            <w:tcW w:w="1347" w:type="dxa"/>
            <w:shd w:val="clear" w:color="auto" w:fill="auto"/>
          </w:tcPr>
          <w:p w14:paraId="75034DE0" w14:textId="3952683C" w:rsidR="006E17E3" w:rsidRPr="009D103C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9D103C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727" w:type="dxa"/>
            <w:shd w:val="clear" w:color="auto" w:fill="auto"/>
          </w:tcPr>
          <w:p w14:paraId="0681084F" w14:textId="7F2FA91D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728" w:type="dxa"/>
          </w:tcPr>
          <w:p w14:paraId="1EF68B81" w14:textId="17FB9B3C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4.2</w:t>
            </w:r>
          </w:p>
        </w:tc>
        <w:tc>
          <w:tcPr>
            <w:tcW w:w="728" w:type="dxa"/>
          </w:tcPr>
          <w:p w14:paraId="0B1681C0" w14:textId="688D28D2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30.6</w:t>
            </w:r>
          </w:p>
        </w:tc>
        <w:tc>
          <w:tcPr>
            <w:tcW w:w="727" w:type="dxa"/>
          </w:tcPr>
          <w:p w14:paraId="1C81AFE2" w14:textId="34CDA8FD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728" w:type="dxa"/>
          </w:tcPr>
          <w:p w14:paraId="36452900" w14:textId="24F3FA1E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728" w:type="dxa"/>
          </w:tcPr>
          <w:p w14:paraId="1642ABCF" w14:textId="2A90BE63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728" w:type="dxa"/>
            <w:shd w:val="clear" w:color="auto" w:fill="auto"/>
          </w:tcPr>
          <w:p w14:paraId="1F286178" w14:textId="19F17394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866" w:type="dxa"/>
            <w:shd w:val="clear" w:color="auto" w:fill="auto"/>
          </w:tcPr>
          <w:p w14:paraId="6B2FF6DB" w14:textId="7CCC20EE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.304</w:t>
            </w:r>
          </w:p>
        </w:tc>
      </w:tr>
      <w:tr w:rsidR="00D90B7F" w:rsidRPr="00D178F7" w14:paraId="26B36A8E" w14:textId="77777777" w:rsidTr="00D90B7F">
        <w:tc>
          <w:tcPr>
            <w:tcW w:w="709" w:type="dxa"/>
            <w:shd w:val="clear" w:color="auto" w:fill="auto"/>
          </w:tcPr>
          <w:p w14:paraId="2453C4E5" w14:textId="3D882A8E" w:rsidR="006E17E3" w:rsidRPr="00D178F7" w:rsidRDefault="006E17E3" w:rsidP="009D103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3544" w:type="dxa"/>
            <w:shd w:val="clear" w:color="auto" w:fill="auto"/>
          </w:tcPr>
          <w:p w14:paraId="3CB5404F" w14:textId="17CB73ED" w:rsidR="006E17E3" w:rsidRPr="00D178F7" w:rsidRDefault="006E17E3" w:rsidP="009D103C">
            <w:pPr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I feel compassion for these patients *</w:t>
            </w:r>
          </w:p>
        </w:tc>
        <w:tc>
          <w:tcPr>
            <w:tcW w:w="788" w:type="dxa"/>
            <w:shd w:val="clear" w:color="auto" w:fill="auto"/>
          </w:tcPr>
          <w:p w14:paraId="6F5D10C4" w14:textId="2526BF3E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1055" w:type="dxa"/>
            <w:shd w:val="clear" w:color="auto" w:fill="auto"/>
          </w:tcPr>
          <w:p w14:paraId="69404756" w14:textId="5A8365CB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46" w:type="dxa"/>
            <w:shd w:val="clear" w:color="auto" w:fill="auto"/>
          </w:tcPr>
          <w:p w14:paraId="1070FC9B" w14:textId="26F428D3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.77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1.46)</w:t>
            </w:r>
          </w:p>
        </w:tc>
        <w:tc>
          <w:tcPr>
            <w:tcW w:w="1347" w:type="dxa"/>
            <w:shd w:val="clear" w:color="auto" w:fill="auto"/>
          </w:tcPr>
          <w:p w14:paraId="2C1D5206" w14:textId="618EBC88" w:rsidR="006E17E3" w:rsidRPr="009D103C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9D103C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727" w:type="dxa"/>
            <w:shd w:val="clear" w:color="auto" w:fill="auto"/>
          </w:tcPr>
          <w:p w14:paraId="6EB7A7C5" w14:textId="60554968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728" w:type="dxa"/>
          </w:tcPr>
          <w:p w14:paraId="5A792AE8" w14:textId="093B5E37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728" w:type="dxa"/>
          </w:tcPr>
          <w:p w14:paraId="0A72795F" w14:textId="45D2DA89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727" w:type="dxa"/>
          </w:tcPr>
          <w:p w14:paraId="44A5F888" w14:textId="0D5AA2A9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29.7</w:t>
            </w:r>
          </w:p>
        </w:tc>
        <w:tc>
          <w:tcPr>
            <w:tcW w:w="728" w:type="dxa"/>
          </w:tcPr>
          <w:p w14:paraId="2E3C5AD0" w14:textId="7C98809E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1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728" w:type="dxa"/>
          </w:tcPr>
          <w:p w14:paraId="5C74BC7F" w14:textId="501CC440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1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728" w:type="dxa"/>
            <w:shd w:val="clear" w:color="auto" w:fill="auto"/>
          </w:tcPr>
          <w:p w14:paraId="16AC10B4" w14:textId="29EECAD1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866" w:type="dxa"/>
            <w:shd w:val="clear" w:color="auto" w:fill="auto"/>
          </w:tcPr>
          <w:p w14:paraId="62097EAA" w14:textId="3E18371B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.252</w:t>
            </w:r>
          </w:p>
        </w:tc>
      </w:tr>
      <w:tr w:rsidR="00D90B7F" w:rsidRPr="00D178F7" w14:paraId="475BF82D" w14:textId="77777777" w:rsidTr="00D90B7F">
        <w:tc>
          <w:tcPr>
            <w:tcW w:w="709" w:type="dxa"/>
            <w:shd w:val="clear" w:color="auto" w:fill="auto"/>
          </w:tcPr>
          <w:p w14:paraId="4C0BA0CD" w14:textId="35AD0EC0" w:rsidR="006E17E3" w:rsidRPr="00D178F7" w:rsidRDefault="006E17E3" w:rsidP="009D103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3544" w:type="dxa"/>
            <w:shd w:val="clear" w:color="auto" w:fill="auto"/>
          </w:tcPr>
          <w:p w14:paraId="7524C2CB" w14:textId="2C536C14" w:rsidR="006E17E3" w:rsidRPr="00D178F7" w:rsidRDefault="006E17E3" w:rsidP="009D103C">
            <w:pPr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I feel optimistic about the future of these patients *</w:t>
            </w:r>
          </w:p>
        </w:tc>
        <w:tc>
          <w:tcPr>
            <w:tcW w:w="788" w:type="dxa"/>
            <w:shd w:val="clear" w:color="auto" w:fill="auto"/>
          </w:tcPr>
          <w:p w14:paraId="7EF6647B" w14:textId="7DE50664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1055" w:type="dxa"/>
            <w:shd w:val="clear" w:color="auto" w:fill="auto"/>
          </w:tcPr>
          <w:p w14:paraId="20694599" w14:textId="56332EE0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46" w:type="dxa"/>
            <w:shd w:val="clear" w:color="auto" w:fill="auto"/>
          </w:tcPr>
          <w:p w14:paraId="1E51DC49" w14:textId="6A7DEF09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.94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1.06)</w:t>
            </w:r>
          </w:p>
        </w:tc>
        <w:tc>
          <w:tcPr>
            <w:tcW w:w="1347" w:type="dxa"/>
            <w:shd w:val="clear" w:color="auto" w:fill="auto"/>
          </w:tcPr>
          <w:p w14:paraId="1E0AAE41" w14:textId="08A15567" w:rsidR="006E17E3" w:rsidRPr="009D103C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9D103C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727" w:type="dxa"/>
            <w:shd w:val="clear" w:color="auto" w:fill="auto"/>
          </w:tcPr>
          <w:p w14:paraId="0421E8E5" w14:textId="66BFAE98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728" w:type="dxa"/>
          </w:tcPr>
          <w:p w14:paraId="04FE206A" w14:textId="7240F592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728" w:type="dxa"/>
          </w:tcPr>
          <w:p w14:paraId="692F99F5" w14:textId="175CE99E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23.3</w:t>
            </w:r>
          </w:p>
        </w:tc>
        <w:tc>
          <w:tcPr>
            <w:tcW w:w="727" w:type="dxa"/>
          </w:tcPr>
          <w:p w14:paraId="55C02EC6" w14:textId="26AB3C62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40.2</w:t>
            </w:r>
          </w:p>
        </w:tc>
        <w:tc>
          <w:tcPr>
            <w:tcW w:w="728" w:type="dxa"/>
          </w:tcPr>
          <w:p w14:paraId="48CF5146" w14:textId="1258AE16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728" w:type="dxa"/>
          </w:tcPr>
          <w:p w14:paraId="546DC11F" w14:textId="00EAB943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728" w:type="dxa"/>
            <w:shd w:val="clear" w:color="auto" w:fill="auto"/>
          </w:tcPr>
          <w:p w14:paraId="23F042C7" w14:textId="5D0F4594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866" w:type="dxa"/>
            <w:shd w:val="clear" w:color="auto" w:fill="auto"/>
          </w:tcPr>
          <w:p w14:paraId="533E9EDD" w14:textId="4206EF55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.452</w:t>
            </w:r>
          </w:p>
        </w:tc>
      </w:tr>
      <w:tr w:rsidR="00D90B7F" w:rsidRPr="00D178F7" w14:paraId="408EE0A5" w14:textId="77777777" w:rsidTr="00D90B7F">
        <w:tc>
          <w:tcPr>
            <w:tcW w:w="709" w:type="dxa"/>
            <w:shd w:val="clear" w:color="auto" w:fill="auto"/>
          </w:tcPr>
          <w:p w14:paraId="2E4CA699" w14:textId="01A1ED11" w:rsidR="006E17E3" w:rsidRPr="00D178F7" w:rsidRDefault="006E17E3" w:rsidP="009D103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3544" w:type="dxa"/>
            <w:shd w:val="clear" w:color="auto" w:fill="auto"/>
          </w:tcPr>
          <w:p w14:paraId="4DA003AA" w14:textId="615D09EC" w:rsidR="006E17E3" w:rsidRPr="00D178F7" w:rsidRDefault="006E17E3" w:rsidP="009D103C">
            <w:pPr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I feel protective of these patients *</w:t>
            </w:r>
          </w:p>
        </w:tc>
        <w:tc>
          <w:tcPr>
            <w:tcW w:w="788" w:type="dxa"/>
            <w:shd w:val="clear" w:color="auto" w:fill="auto"/>
          </w:tcPr>
          <w:p w14:paraId="660B8FF1" w14:textId="049A2DA8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1055" w:type="dxa"/>
            <w:shd w:val="clear" w:color="auto" w:fill="auto"/>
          </w:tcPr>
          <w:p w14:paraId="4D9EB3C1" w14:textId="29D63730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46" w:type="dxa"/>
            <w:shd w:val="clear" w:color="auto" w:fill="auto"/>
          </w:tcPr>
          <w:p w14:paraId="0EB9608F" w14:textId="39427DD7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.85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1.29)</w:t>
            </w:r>
          </w:p>
        </w:tc>
        <w:tc>
          <w:tcPr>
            <w:tcW w:w="1347" w:type="dxa"/>
            <w:shd w:val="clear" w:color="auto" w:fill="auto"/>
          </w:tcPr>
          <w:p w14:paraId="0D16033D" w14:textId="2C1A9B93" w:rsidR="006E17E3" w:rsidRPr="009D103C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9D103C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727" w:type="dxa"/>
            <w:shd w:val="clear" w:color="auto" w:fill="auto"/>
          </w:tcPr>
          <w:p w14:paraId="3F0A0909" w14:textId="75952F0A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728" w:type="dxa"/>
          </w:tcPr>
          <w:p w14:paraId="7420622F" w14:textId="25795FDE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728" w:type="dxa"/>
          </w:tcPr>
          <w:p w14:paraId="0FD23C2D" w14:textId="390E4940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23.7</w:t>
            </w:r>
          </w:p>
        </w:tc>
        <w:tc>
          <w:tcPr>
            <w:tcW w:w="727" w:type="dxa"/>
          </w:tcPr>
          <w:p w14:paraId="22FC4DA0" w14:textId="15648A2E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38.4</w:t>
            </w:r>
          </w:p>
        </w:tc>
        <w:tc>
          <w:tcPr>
            <w:tcW w:w="728" w:type="dxa"/>
          </w:tcPr>
          <w:p w14:paraId="443AB80F" w14:textId="54302525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728" w:type="dxa"/>
          </w:tcPr>
          <w:p w14:paraId="1BB3F57D" w14:textId="6DA88564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728" w:type="dxa"/>
            <w:shd w:val="clear" w:color="auto" w:fill="auto"/>
          </w:tcPr>
          <w:p w14:paraId="7F096513" w14:textId="5A4C2B1E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866" w:type="dxa"/>
            <w:shd w:val="clear" w:color="auto" w:fill="auto"/>
          </w:tcPr>
          <w:p w14:paraId="26777CB2" w14:textId="1F1878A2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.149</w:t>
            </w:r>
          </w:p>
        </w:tc>
      </w:tr>
      <w:tr w:rsidR="00D90B7F" w:rsidRPr="00D178F7" w14:paraId="2725F595" w14:textId="77777777" w:rsidTr="00D90B7F">
        <w:tc>
          <w:tcPr>
            <w:tcW w:w="709" w:type="dxa"/>
            <w:shd w:val="clear" w:color="auto" w:fill="auto"/>
          </w:tcPr>
          <w:p w14:paraId="444CF1D5" w14:textId="57F269B0" w:rsidR="006E17E3" w:rsidRPr="00D178F7" w:rsidRDefault="006E17E3" w:rsidP="009D103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3544" w:type="dxa"/>
            <w:shd w:val="clear" w:color="auto" w:fill="auto"/>
          </w:tcPr>
          <w:p w14:paraId="56E654B1" w14:textId="1722E0B2" w:rsidR="006E17E3" w:rsidRPr="00D178F7" w:rsidRDefault="006E17E3" w:rsidP="009D103C">
            <w:pPr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I feel pity for these patients</w:t>
            </w:r>
          </w:p>
        </w:tc>
        <w:tc>
          <w:tcPr>
            <w:tcW w:w="788" w:type="dxa"/>
            <w:shd w:val="clear" w:color="auto" w:fill="auto"/>
          </w:tcPr>
          <w:p w14:paraId="1C7F1000" w14:textId="1A0FE5E9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18</w:t>
            </w:r>
          </w:p>
        </w:tc>
        <w:tc>
          <w:tcPr>
            <w:tcW w:w="1055" w:type="dxa"/>
            <w:shd w:val="clear" w:color="auto" w:fill="auto"/>
          </w:tcPr>
          <w:p w14:paraId="1A3FAAF3" w14:textId="6EF3DB55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46" w:type="dxa"/>
            <w:shd w:val="clear" w:color="auto" w:fill="auto"/>
          </w:tcPr>
          <w:p w14:paraId="5D4BDBBF" w14:textId="7DFEF0CF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.17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1.47)</w:t>
            </w:r>
          </w:p>
        </w:tc>
        <w:tc>
          <w:tcPr>
            <w:tcW w:w="1347" w:type="dxa"/>
            <w:shd w:val="clear" w:color="auto" w:fill="auto"/>
          </w:tcPr>
          <w:p w14:paraId="6137DF9A" w14:textId="21FF2405" w:rsidR="006E17E3" w:rsidRPr="009D103C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9D103C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727" w:type="dxa"/>
            <w:shd w:val="clear" w:color="auto" w:fill="auto"/>
          </w:tcPr>
          <w:p w14:paraId="6435D2C2" w14:textId="54D57B2C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4.2</w:t>
            </w:r>
          </w:p>
        </w:tc>
        <w:tc>
          <w:tcPr>
            <w:tcW w:w="728" w:type="dxa"/>
          </w:tcPr>
          <w:p w14:paraId="01615E4C" w14:textId="37CCDABC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23.3</w:t>
            </w:r>
          </w:p>
        </w:tc>
        <w:tc>
          <w:tcPr>
            <w:tcW w:w="728" w:type="dxa"/>
          </w:tcPr>
          <w:p w14:paraId="18548CDA" w14:textId="4255EC02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727" w:type="dxa"/>
          </w:tcPr>
          <w:p w14:paraId="2DB04F99" w14:textId="7B39E69A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23.3</w:t>
            </w:r>
          </w:p>
        </w:tc>
        <w:tc>
          <w:tcPr>
            <w:tcW w:w="728" w:type="dxa"/>
          </w:tcPr>
          <w:p w14:paraId="5FEA5914" w14:textId="6C945019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728" w:type="dxa"/>
          </w:tcPr>
          <w:p w14:paraId="3C682C75" w14:textId="5C09F544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728" w:type="dxa"/>
            <w:shd w:val="clear" w:color="auto" w:fill="auto"/>
          </w:tcPr>
          <w:p w14:paraId="7FE354CF" w14:textId="47A8B9EB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866" w:type="dxa"/>
            <w:shd w:val="clear" w:color="auto" w:fill="auto"/>
          </w:tcPr>
          <w:p w14:paraId="4F397E76" w14:textId="08D88FC9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-.033</w:t>
            </w:r>
          </w:p>
        </w:tc>
      </w:tr>
      <w:tr w:rsidR="00D90B7F" w:rsidRPr="00D178F7" w14:paraId="147C43BA" w14:textId="77777777" w:rsidTr="00D90B7F">
        <w:tc>
          <w:tcPr>
            <w:tcW w:w="709" w:type="dxa"/>
            <w:shd w:val="clear" w:color="auto" w:fill="auto"/>
          </w:tcPr>
          <w:p w14:paraId="764B0EE5" w14:textId="28B0D356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lastRenderedPageBreak/>
              <w:t>17</w:t>
            </w:r>
          </w:p>
        </w:tc>
        <w:tc>
          <w:tcPr>
            <w:tcW w:w="3544" w:type="dxa"/>
            <w:shd w:val="clear" w:color="auto" w:fill="auto"/>
          </w:tcPr>
          <w:p w14:paraId="3887691E" w14:textId="3012D13A" w:rsidR="006E17E3" w:rsidRPr="00D178F7" w:rsidRDefault="006E17E3" w:rsidP="009D103C">
            <w:pPr>
              <w:pStyle w:val="Listenabsatz"/>
              <w:ind w:left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I feel indifferent towards the problems of these patients</w:t>
            </w:r>
          </w:p>
        </w:tc>
        <w:tc>
          <w:tcPr>
            <w:tcW w:w="788" w:type="dxa"/>
            <w:shd w:val="clear" w:color="auto" w:fill="auto"/>
          </w:tcPr>
          <w:p w14:paraId="76055761" w14:textId="1C3234DB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1055" w:type="dxa"/>
            <w:shd w:val="clear" w:color="auto" w:fill="auto"/>
          </w:tcPr>
          <w:p w14:paraId="6F28DF29" w14:textId="4D227B77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46" w:type="dxa"/>
            <w:shd w:val="clear" w:color="auto" w:fill="auto"/>
          </w:tcPr>
          <w:p w14:paraId="3DD87C8A" w14:textId="3B3A8A5B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0.60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0.88)</w:t>
            </w:r>
          </w:p>
        </w:tc>
        <w:tc>
          <w:tcPr>
            <w:tcW w:w="1347" w:type="dxa"/>
            <w:shd w:val="clear" w:color="auto" w:fill="auto"/>
          </w:tcPr>
          <w:p w14:paraId="062B25C7" w14:textId="33D6C519" w:rsidR="006E17E3" w:rsidRPr="009D103C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9D103C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727" w:type="dxa"/>
            <w:shd w:val="clear" w:color="auto" w:fill="auto"/>
          </w:tcPr>
          <w:p w14:paraId="1CBC8B19" w14:textId="26837D67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59.4</w:t>
            </w:r>
          </w:p>
        </w:tc>
        <w:tc>
          <w:tcPr>
            <w:tcW w:w="728" w:type="dxa"/>
          </w:tcPr>
          <w:p w14:paraId="6907CB5F" w14:textId="4AB275B3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26.9</w:t>
            </w:r>
          </w:p>
        </w:tc>
        <w:tc>
          <w:tcPr>
            <w:tcW w:w="728" w:type="dxa"/>
          </w:tcPr>
          <w:p w14:paraId="7D99129D" w14:textId="0C737CC6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727" w:type="dxa"/>
          </w:tcPr>
          <w:p w14:paraId="47E50887" w14:textId="51BEFBD9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728" w:type="dxa"/>
          </w:tcPr>
          <w:p w14:paraId="38850BDE" w14:textId="2AE04543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28" w:type="dxa"/>
          </w:tcPr>
          <w:p w14:paraId="632521E8" w14:textId="0B1F329E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28" w:type="dxa"/>
            <w:shd w:val="clear" w:color="auto" w:fill="auto"/>
          </w:tcPr>
          <w:p w14:paraId="0830FA8E" w14:textId="15F0BC08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866" w:type="dxa"/>
            <w:shd w:val="clear" w:color="auto" w:fill="auto"/>
          </w:tcPr>
          <w:p w14:paraId="5A08BD1A" w14:textId="7710B695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.420</w:t>
            </w:r>
          </w:p>
        </w:tc>
      </w:tr>
      <w:tr w:rsidR="00D90B7F" w:rsidRPr="00D178F7" w14:paraId="4E29C1C6" w14:textId="77777777" w:rsidTr="00D90B7F">
        <w:tc>
          <w:tcPr>
            <w:tcW w:w="709" w:type="dxa"/>
            <w:shd w:val="clear" w:color="auto" w:fill="auto"/>
          </w:tcPr>
          <w:p w14:paraId="7E3F01B8" w14:textId="2C6B60F9" w:rsidR="006E17E3" w:rsidRPr="00D178F7" w:rsidRDefault="006E17E3" w:rsidP="009D103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3544" w:type="dxa"/>
            <w:shd w:val="clear" w:color="auto" w:fill="auto"/>
          </w:tcPr>
          <w:p w14:paraId="5231F72A" w14:textId="5CF15943" w:rsidR="006E17E3" w:rsidRPr="00D178F7" w:rsidRDefault="006E17E3" w:rsidP="009D103C">
            <w:pPr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I feel frustrated with the slow progress of these patients</w:t>
            </w:r>
          </w:p>
        </w:tc>
        <w:tc>
          <w:tcPr>
            <w:tcW w:w="788" w:type="dxa"/>
            <w:shd w:val="clear" w:color="auto" w:fill="auto"/>
          </w:tcPr>
          <w:p w14:paraId="46B089F0" w14:textId="3EE77021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1055" w:type="dxa"/>
            <w:shd w:val="clear" w:color="auto" w:fill="auto"/>
          </w:tcPr>
          <w:p w14:paraId="71B10C9D" w14:textId="4FC56B0B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46" w:type="dxa"/>
            <w:shd w:val="clear" w:color="auto" w:fill="auto"/>
          </w:tcPr>
          <w:p w14:paraId="61E3E1E5" w14:textId="06B336F7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.00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1.47)</w:t>
            </w:r>
          </w:p>
        </w:tc>
        <w:tc>
          <w:tcPr>
            <w:tcW w:w="1347" w:type="dxa"/>
            <w:shd w:val="clear" w:color="auto" w:fill="auto"/>
          </w:tcPr>
          <w:p w14:paraId="12DB544A" w14:textId="77D14190" w:rsidR="006E17E3" w:rsidRPr="009D103C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9D103C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727" w:type="dxa"/>
            <w:shd w:val="clear" w:color="auto" w:fill="auto"/>
          </w:tcPr>
          <w:p w14:paraId="413F62E9" w14:textId="39E9E590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728" w:type="dxa"/>
          </w:tcPr>
          <w:p w14:paraId="578FD4A0" w14:textId="6AB98749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29.7</w:t>
            </w:r>
          </w:p>
        </w:tc>
        <w:tc>
          <w:tcPr>
            <w:tcW w:w="728" w:type="dxa"/>
          </w:tcPr>
          <w:p w14:paraId="39FEC619" w14:textId="7D2161C4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23.3</w:t>
            </w:r>
          </w:p>
        </w:tc>
        <w:tc>
          <w:tcPr>
            <w:tcW w:w="727" w:type="dxa"/>
          </w:tcPr>
          <w:p w14:paraId="18095090" w14:textId="03C991D9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728" w:type="dxa"/>
          </w:tcPr>
          <w:p w14:paraId="38645817" w14:textId="2A7BE9FC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728" w:type="dxa"/>
          </w:tcPr>
          <w:p w14:paraId="7C943189" w14:textId="2889B646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728" w:type="dxa"/>
            <w:shd w:val="clear" w:color="auto" w:fill="auto"/>
          </w:tcPr>
          <w:p w14:paraId="37C257BE" w14:textId="31503CE1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866" w:type="dxa"/>
            <w:shd w:val="clear" w:color="auto" w:fill="auto"/>
          </w:tcPr>
          <w:p w14:paraId="35ACD85C" w14:textId="5739648B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.271</w:t>
            </w:r>
          </w:p>
        </w:tc>
      </w:tr>
      <w:tr w:rsidR="00D90B7F" w:rsidRPr="00D178F7" w14:paraId="1F8CF33B" w14:textId="77777777" w:rsidTr="00D90B7F">
        <w:tc>
          <w:tcPr>
            <w:tcW w:w="709" w:type="dxa"/>
            <w:shd w:val="clear" w:color="auto" w:fill="auto"/>
          </w:tcPr>
          <w:p w14:paraId="32FB9EB9" w14:textId="324093DD" w:rsidR="006E17E3" w:rsidRPr="00D178F7" w:rsidRDefault="006E17E3" w:rsidP="009D103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3544" w:type="dxa"/>
            <w:shd w:val="clear" w:color="auto" w:fill="auto"/>
          </w:tcPr>
          <w:p w14:paraId="7A04F838" w14:textId="31FA4C36" w:rsidR="006E17E3" w:rsidRPr="00D178F7" w:rsidRDefault="006E17E3" w:rsidP="009D103C">
            <w:pPr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I feel overwhelmed when treating these patients</w:t>
            </w:r>
          </w:p>
        </w:tc>
        <w:tc>
          <w:tcPr>
            <w:tcW w:w="788" w:type="dxa"/>
            <w:shd w:val="clear" w:color="auto" w:fill="auto"/>
          </w:tcPr>
          <w:p w14:paraId="019922C6" w14:textId="63A862A8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1055" w:type="dxa"/>
            <w:shd w:val="clear" w:color="auto" w:fill="auto"/>
          </w:tcPr>
          <w:p w14:paraId="107ADC65" w14:textId="4DDDA2D1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46" w:type="dxa"/>
            <w:shd w:val="clear" w:color="auto" w:fill="auto"/>
          </w:tcPr>
          <w:p w14:paraId="2BB37475" w14:textId="330194A5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1.34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1.15)</w:t>
            </w:r>
          </w:p>
        </w:tc>
        <w:tc>
          <w:tcPr>
            <w:tcW w:w="1347" w:type="dxa"/>
            <w:shd w:val="clear" w:color="auto" w:fill="auto"/>
          </w:tcPr>
          <w:p w14:paraId="03B456CF" w14:textId="6B1C68FB" w:rsidR="006E17E3" w:rsidRPr="009D103C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9D103C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727" w:type="dxa"/>
            <w:shd w:val="clear" w:color="auto" w:fill="auto"/>
          </w:tcPr>
          <w:p w14:paraId="33EAC559" w14:textId="62A2EFBA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26.5</w:t>
            </w:r>
          </w:p>
        </w:tc>
        <w:tc>
          <w:tcPr>
            <w:tcW w:w="728" w:type="dxa"/>
          </w:tcPr>
          <w:p w14:paraId="53FCAC3C" w14:textId="782883BA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35.6</w:t>
            </w:r>
          </w:p>
        </w:tc>
        <w:tc>
          <w:tcPr>
            <w:tcW w:w="728" w:type="dxa"/>
          </w:tcPr>
          <w:p w14:paraId="4626F9A3" w14:textId="07641E87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727" w:type="dxa"/>
          </w:tcPr>
          <w:p w14:paraId="22C6DD12" w14:textId="707DC2E5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4.2</w:t>
            </w:r>
          </w:p>
        </w:tc>
        <w:tc>
          <w:tcPr>
            <w:tcW w:w="728" w:type="dxa"/>
          </w:tcPr>
          <w:p w14:paraId="421BCA5D" w14:textId="685869E2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728" w:type="dxa"/>
          </w:tcPr>
          <w:p w14:paraId="3F2F2EEC" w14:textId="79A3BD46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28" w:type="dxa"/>
            <w:shd w:val="clear" w:color="auto" w:fill="auto"/>
          </w:tcPr>
          <w:p w14:paraId="50A1B016" w14:textId="14DEDB9A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866" w:type="dxa"/>
            <w:shd w:val="clear" w:color="auto" w:fill="auto"/>
          </w:tcPr>
          <w:p w14:paraId="65ED2424" w14:textId="4FD3106C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.282</w:t>
            </w:r>
          </w:p>
        </w:tc>
      </w:tr>
      <w:tr w:rsidR="00D90B7F" w:rsidRPr="00D178F7" w14:paraId="6B627BC4" w14:textId="77777777" w:rsidTr="00D90B7F">
        <w:tc>
          <w:tcPr>
            <w:tcW w:w="709" w:type="dxa"/>
            <w:shd w:val="clear" w:color="auto" w:fill="auto"/>
          </w:tcPr>
          <w:p w14:paraId="7D5BE77C" w14:textId="1A3F9247" w:rsidR="006E17E3" w:rsidRPr="00D178F7" w:rsidRDefault="006E17E3" w:rsidP="009D103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3544" w:type="dxa"/>
            <w:shd w:val="clear" w:color="auto" w:fill="auto"/>
          </w:tcPr>
          <w:p w14:paraId="49CC8412" w14:textId="6A4A8A88" w:rsidR="006E17E3" w:rsidRPr="00D178F7" w:rsidRDefault="006E17E3" w:rsidP="009D103C">
            <w:pPr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I feel uncomfortable with the unpredictability of these patients</w:t>
            </w:r>
          </w:p>
        </w:tc>
        <w:tc>
          <w:tcPr>
            <w:tcW w:w="788" w:type="dxa"/>
            <w:shd w:val="clear" w:color="auto" w:fill="auto"/>
          </w:tcPr>
          <w:p w14:paraId="608C8ACF" w14:textId="4ABC1952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1055" w:type="dxa"/>
            <w:shd w:val="clear" w:color="auto" w:fill="auto"/>
          </w:tcPr>
          <w:p w14:paraId="604D3387" w14:textId="2D24401F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46" w:type="dxa"/>
            <w:shd w:val="clear" w:color="auto" w:fill="auto"/>
          </w:tcPr>
          <w:p w14:paraId="45F3827A" w14:textId="53C3F96A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1.11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1.01)</w:t>
            </w:r>
          </w:p>
        </w:tc>
        <w:tc>
          <w:tcPr>
            <w:tcW w:w="1347" w:type="dxa"/>
            <w:shd w:val="clear" w:color="auto" w:fill="auto"/>
          </w:tcPr>
          <w:p w14:paraId="1C713366" w14:textId="017A1C4F" w:rsidR="006E17E3" w:rsidRPr="009D103C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9D103C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727" w:type="dxa"/>
            <w:shd w:val="clear" w:color="auto" w:fill="auto"/>
          </w:tcPr>
          <w:p w14:paraId="42FEB339" w14:textId="2B04E49A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30.1</w:t>
            </w:r>
          </w:p>
        </w:tc>
        <w:tc>
          <w:tcPr>
            <w:tcW w:w="728" w:type="dxa"/>
          </w:tcPr>
          <w:p w14:paraId="4871D15D" w14:textId="3C921A37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728" w:type="dxa"/>
          </w:tcPr>
          <w:p w14:paraId="3F4476B2" w14:textId="61BE3646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727" w:type="dxa"/>
          </w:tcPr>
          <w:p w14:paraId="0083094A" w14:textId="6366BF0F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28" w:type="dxa"/>
          </w:tcPr>
          <w:p w14:paraId="3E081847" w14:textId="181250DD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28" w:type="dxa"/>
          </w:tcPr>
          <w:p w14:paraId="57981EB4" w14:textId="653FB0C0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28" w:type="dxa"/>
            <w:shd w:val="clear" w:color="auto" w:fill="auto"/>
          </w:tcPr>
          <w:p w14:paraId="402E5C30" w14:textId="5451EEC7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866" w:type="dxa"/>
            <w:shd w:val="clear" w:color="auto" w:fill="auto"/>
          </w:tcPr>
          <w:p w14:paraId="4D93660B" w14:textId="6F29D699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.425</w:t>
            </w:r>
          </w:p>
        </w:tc>
      </w:tr>
      <w:tr w:rsidR="00D90B7F" w:rsidRPr="00D178F7" w14:paraId="2A5BD1B8" w14:textId="77777777" w:rsidTr="00D90B7F">
        <w:tc>
          <w:tcPr>
            <w:tcW w:w="709" w:type="dxa"/>
            <w:shd w:val="clear" w:color="auto" w:fill="auto"/>
          </w:tcPr>
          <w:p w14:paraId="3C32F95A" w14:textId="016681D7" w:rsidR="006E17E3" w:rsidRPr="00D178F7" w:rsidRDefault="006E17E3" w:rsidP="009D103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3544" w:type="dxa"/>
            <w:shd w:val="clear" w:color="auto" w:fill="auto"/>
          </w:tcPr>
          <w:p w14:paraId="0A94C1F2" w14:textId="48B17838" w:rsidR="006E17E3" w:rsidRPr="00D178F7" w:rsidRDefault="006E17E3" w:rsidP="009D103C">
            <w:pPr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I feel tense when interacting with these patients</w:t>
            </w:r>
          </w:p>
        </w:tc>
        <w:tc>
          <w:tcPr>
            <w:tcW w:w="788" w:type="dxa"/>
            <w:shd w:val="clear" w:color="auto" w:fill="auto"/>
          </w:tcPr>
          <w:p w14:paraId="298B5A84" w14:textId="62BCBD3A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1055" w:type="dxa"/>
            <w:shd w:val="clear" w:color="auto" w:fill="auto"/>
          </w:tcPr>
          <w:p w14:paraId="24129FF0" w14:textId="7DB43D59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46" w:type="dxa"/>
            <w:shd w:val="clear" w:color="auto" w:fill="auto"/>
          </w:tcPr>
          <w:p w14:paraId="07E12900" w14:textId="4D37C6A5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0.85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0.85)</w:t>
            </w:r>
          </w:p>
        </w:tc>
        <w:tc>
          <w:tcPr>
            <w:tcW w:w="1347" w:type="dxa"/>
            <w:shd w:val="clear" w:color="auto" w:fill="auto"/>
          </w:tcPr>
          <w:p w14:paraId="7C2D1F0F" w14:textId="04D16997" w:rsidR="006E17E3" w:rsidRPr="009D103C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9D103C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727" w:type="dxa"/>
            <w:shd w:val="clear" w:color="auto" w:fill="auto"/>
          </w:tcPr>
          <w:p w14:paraId="5B918AD0" w14:textId="5A067B3C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39.3</w:t>
            </w:r>
          </w:p>
        </w:tc>
        <w:tc>
          <w:tcPr>
            <w:tcW w:w="728" w:type="dxa"/>
          </w:tcPr>
          <w:p w14:paraId="60A66291" w14:textId="44FF2BC2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41.6</w:t>
            </w:r>
          </w:p>
        </w:tc>
        <w:tc>
          <w:tcPr>
            <w:tcW w:w="728" w:type="dxa"/>
          </w:tcPr>
          <w:p w14:paraId="7CD598DD" w14:textId="57DAC3EE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4.6</w:t>
            </w:r>
          </w:p>
        </w:tc>
        <w:tc>
          <w:tcPr>
            <w:tcW w:w="727" w:type="dxa"/>
          </w:tcPr>
          <w:p w14:paraId="783C10BE" w14:textId="2C436588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728" w:type="dxa"/>
          </w:tcPr>
          <w:p w14:paraId="335B4AF3" w14:textId="3D91F62B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28" w:type="dxa"/>
          </w:tcPr>
          <w:p w14:paraId="505724EB" w14:textId="1BAE13E7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728" w:type="dxa"/>
            <w:shd w:val="clear" w:color="auto" w:fill="auto"/>
          </w:tcPr>
          <w:p w14:paraId="798724DA" w14:textId="6D4B74C4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</w:t>
            </w: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14:paraId="509DB07C" w14:textId="331AA3D8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.441</w:t>
            </w:r>
          </w:p>
        </w:tc>
      </w:tr>
      <w:tr w:rsidR="00D90B7F" w:rsidRPr="00D178F7" w14:paraId="04CC0EC4" w14:textId="77777777" w:rsidTr="00D90B7F">
        <w:tc>
          <w:tcPr>
            <w:tcW w:w="709" w:type="dxa"/>
            <w:shd w:val="clear" w:color="auto" w:fill="auto"/>
          </w:tcPr>
          <w:p w14:paraId="1F89503E" w14:textId="2CCF39A1" w:rsidR="006E17E3" w:rsidRPr="00D178F7" w:rsidRDefault="006E17E3" w:rsidP="009D103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3544" w:type="dxa"/>
            <w:shd w:val="clear" w:color="auto" w:fill="auto"/>
          </w:tcPr>
          <w:p w14:paraId="71D8308A" w14:textId="5B5DDD00" w:rsidR="006E17E3" w:rsidRPr="00D178F7" w:rsidRDefault="006E17E3" w:rsidP="009D103C">
            <w:pPr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 xml:space="preserve">I feel irritated with the challenging </w:t>
            </w:r>
            <w:proofErr w:type="spellStart"/>
            <w:r w:rsidRPr="00D178F7">
              <w:rPr>
                <w:rFonts w:ascii="Times New Roman" w:hAnsi="Times New Roman"/>
                <w:sz w:val="22"/>
                <w:szCs w:val="22"/>
              </w:rPr>
              <w:t>behaviour</w:t>
            </w:r>
            <w:proofErr w:type="spellEnd"/>
            <w:r w:rsidRPr="00D178F7">
              <w:rPr>
                <w:rFonts w:ascii="Times New Roman" w:hAnsi="Times New Roman"/>
                <w:sz w:val="22"/>
                <w:szCs w:val="22"/>
              </w:rPr>
              <w:t xml:space="preserve"> of these patients</w:t>
            </w:r>
          </w:p>
        </w:tc>
        <w:tc>
          <w:tcPr>
            <w:tcW w:w="788" w:type="dxa"/>
            <w:shd w:val="clear" w:color="auto" w:fill="auto"/>
          </w:tcPr>
          <w:p w14:paraId="61CE96EF" w14:textId="06A27306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1055" w:type="dxa"/>
            <w:shd w:val="clear" w:color="auto" w:fill="auto"/>
          </w:tcPr>
          <w:p w14:paraId="41652D61" w14:textId="2123720A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46" w:type="dxa"/>
            <w:shd w:val="clear" w:color="auto" w:fill="auto"/>
          </w:tcPr>
          <w:p w14:paraId="0DCB0C0E" w14:textId="192E0AE7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1.21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1.05)</w:t>
            </w:r>
          </w:p>
        </w:tc>
        <w:tc>
          <w:tcPr>
            <w:tcW w:w="1347" w:type="dxa"/>
            <w:shd w:val="clear" w:color="auto" w:fill="auto"/>
          </w:tcPr>
          <w:p w14:paraId="4B6010D6" w14:textId="3F6C61EE" w:rsidR="006E17E3" w:rsidRPr="009D103C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9D103C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727" w:type="dxa"/>
            <w:shd w:val="clear" w:color="auto" w:fill="auto"/>
          </w:tcPr>
          <w:p w14:paraId="541BB713" w14:textId="21DEE23E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24.7</w:t>
            </w:r>
          </w:p>
        </w:tc>
        <w:tc>
          <w:tcPr>
            <w:tcW w:w="728" w:type="dxa"/>
          </w:tcPr>
          <w:p w14:paraId="38ADB5BB" w14:textId="0E705A41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44.7</w:t>
            </w:r>
          </w:p>
        </w:tc>
        <w:tc>
          <w:tcPr>
            <w:tcW w:w="728" w:type="dxa"/>
          </w:tcPr>
          <w:p w14:paraId="1C09DDA4" w14:textId="36A8AF64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727" w:type="dxa"/>
          </w:tcPr>
          <w:p w14:paraId="178DB15A" w14:textId="16B0154D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728" w:type="dxa"/>
          </w:tcPr>
          <w:p w14:paraId="31D979E0" w14:textId="08DDE940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728" w:type="dxa"/>
          </w:tcPr>
          <w:p w14:paraId="7F255858" w14:textId="618A5ABE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28" w:type="dxa"/>
            <w:shd w:val="clear" w:color="auto" w:fill="auto"/>
          </w:tcPr>
          <w:p w14:paraId="464B44D2" w14:textId="7F57B6F3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66" w:type="dxa"/>
            <w:shd w:val="clear" w:color="auto" w:fill="auto"/>
          </w:tcPr>
          <w:p w14:paraId="509BFBDD" w14:textId="200C5D7A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.501</w:t>
            </w:r>
          </w:p>
        </w:tc>
      </w:tr>
      <w:tr w:rsidR="00D90B7F" w:rsidRPr="00D178F7" w14:paraId="30E6603E" w14:textId="77777777" w:rsidTr="00D90B7F">
        <w:tc>
          <w:tcPr>
            <w:tcW w:w="709" w:type="dxa"/>
            <w:shd w:val="clear" w:color="auto" w:fill="auto"/>
          </w:tcPr>
          <w:p w14:paraId="235F3678" w14:textId="24B83A5B" w:rsidR="006E17E3" w:rsidRPr="00D178F7" w:rsidRDefault="006E17E3" w:rsidP="009D103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3544" w:type="dxa"/>
            <w:shd w:val="clear" w:color="auto" w:fill="auto"/>
          </w:tcPr>
          <w:p w14:paraId="16B95517" w14:textId="3AF42EFA" w:rsidR="006E17E3" w:rsidRPr="00D178F7" w:rsidRDefault="006E17E3" w:rsidP="009D103C">
            <w:pPr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I feel angry with these patients' lack of effort</w:t>
            </w:r>
          </w:p>
        </w:tc>
        <w:tc>
          <w:tcPr>
            <w:tcW w:w="788" w:type="dxa"/>
            <w:shd w:val="clear" w:color="auto" w:fill="auto"/>
          </w:tcPr>
          <w:p w14:paraId="31A50600" w14:textId="67DAC0B3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1055" w:type="dxa"/>
            <w:shd w:val="clear" w:color="auto" w:fill="auto"/>
          </w:tcPr>
          <w:p w14:paraId="54557654" w14:textId="4E1F6F6A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46" w:type="dxa"/>
            <w:shd w:val="clear" w:color="auto" w:fill="auto"/>
          </w:tcPr>
          <w:p w14:paraId="5F020F5F" w14:textId="2E8676C8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1.14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1.06)</w:t>
            </w:r>
          </w:p>
        </w:tc>
        <w:tc>
          <w:tcPr>
            <w:tcW w:w="1347" w:type="dxa"/>
            <w:shd w:val="clear" w:color="auto" w:fill="auto"/>
          </w:tcPr>
          <w:p w14:paraId="11C871F5" w14:textId="28D52468" w:rsidR="006E17E3" w:rsidRPr="009D103C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9D103C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727" w:type="dxa"/>
            <w:shd w:val="clear" w:color="auto" w:fill="auto"/>
          </w:tcPr>
          <w:p w14:paraId="327E5D88" w14:textId="799F0216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30.1</w:t>
            </w:r>
          </w:p>
        </w:tc>
        <w:tc>
          <w:tcPr>
            <w:tcW w:w="728" w:type="dxa"/>
          </w:tcPr>
          <w:p w14:paraId="748342B5" w14:textId="559A1EEF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41.6</w:t>
            </w:r>
          </w:p>
        </w:tc>
        <w:tc>
          <w:tcPr>
            <w:tcW w:w="728" w:type="dxa"/>
          </w:tcPr>
          <w:p w14:paraId="44C033DB" w14:textId="1648AF26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5.1</w:t>
            </w:r>
          </w:p>
        </w:tc>
        <w:tc>
          <w:tcPr>
            <w:tcW w:w="727" w:type="dxa"/>
          </w:tcPr>
          <w:p w14:paraId="3D07FFA2" w14:textId="63C9A22E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28" w:type="dxa"/>
          </w:tcPr>
          <w:p w14:paraId="76E6AF9B" w14:textId="78AD6E5E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728" w:type="dxa"/>
          </w:tcPr>
          <w:p w14:paraId="0AEBD1A3" w14:textId="53F2FD53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28" w:type="dxa"/>
            <w:shd w:val="clear" w:color="auto" w:fill="auto"/>
          </w:tcPr>
          <w:p w14:paraId="34D6E96C" w14:textId="7FE61566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866" w:type="dxa"/>
            <w:shd w:val="clear" w:color="auto" w:fill="auto"/>
          </w:tcPr>
          <w:p w14:paraId="33C5A4DC" w14:textId="156ADA27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.541</w:t>
            </w:r>
          </w:p>
        </w:tc>
      </w:tr>
      <w:tr w:rsidR="00D90B7F" w:rsidRPr="00D178F7" w14:paraId="1220A866" w14:textId="77777777" w:rsidTr="00D90B7F">
        <w:tc>
          <w:tcPr>
            <w:tcW w:w="709" w:type="dxa"/>
            <w:shd w:val="clear" w:color="auto" w:fill="auto"/>
          </w:tcPr>
          <w:p w14:paraId="1106F109" w14:textId="7EF8C75F" w:rsidR="006E17E3" w:rsidRPr="00D178F7" w:rsidRDefault="006E17E3" w:rsidP="009D103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3544" w:type="dxa"/>
            <w:shd w:val="clear" w:color="auto" w:fill="auto"/>
          </w:tcPr>
          <w:p w14:paraId="525996D3" w14:textId="44BB0ED4" w:rsidR="006E17E3" w:rsidRPr="00D178F7" w:rsidRDefault="006E17E3" w:rsidP="009D103C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I feel contempt for the attitudes of these patients</w:t>
            </w:r>
          </w:p>
        </w:tc>
        <w:tc>
          <w:tcPr>
            <w:tcW w:w="788" w:type="dxa"/>
            <w:shd w:val="clear" w:color="auto" w:fill="auto"/>
          </w:tcPr>
          <w:p w14:paraId="593DCD07" w14:textId="27020DED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1055" w:type="dxa"/>
            <w:shd w:val="clear" w:color="auto" w:fill="auto"/>
          </w:tcPr>
          <w:p w14:paraId="215B3C0B" w14:textId="14DCFD77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46" w:type="dxa"/>
            <w:shd w:val="clear" w:color="auto" w:fill="auto"/>
          </w:tcPr>
          <w:p w14:paraId="51FBEB1A" w14:textId="2E6EEB13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0.53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0.81)</w:t>
            </w:r>
          </w:p>
        </w:tc>
        <w:tc>
          <w:tcPr>
            <w:tcW w:w="1347" w:type="dxa"/>
            <w:shd w:val="clear" w:color="auto" w:fill="auto"/>
          </w:tcPr>
          <w:p w14:paraId="673F0B02" w14:textId="435D24F1" w:rsidR="006E17E3" w:rsidRPr="009D103C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9D103C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727" w:type="dxa"/>
            <w:shd w:val="clear" w:color="auto" w:fill="auto"/>
          </w:tcPr>
          <w:p w14:paraId="5E755D7A" w14:textId="01B86C8A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62.6</w:t>
            </w:r>
          </w:p>
        </w:tc>
        <w:tc>
          <w:tcPr>
            <w:tcW w:w="728" w:type="dxa"/>
          </w:tcPr>
          <w:p w14:paraId="78AD2C6F" w14:textId="2A15182C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26.9</w:t>
            </w:r>
          </w:p>
        </w:tc>
        <w:tc>
          <w:tcPr>
            <w:tcW w:w="728" w:type="dxa"/>
          </w:tcPr>
          <w:p w14:paraId="3A551C42" w14:textId="568A1502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727" w:type="dxa"/>
          </w:tcPr>
          <w:p w14:paraId="00537A41" w14:textId="733C230A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728" w:type="dxa"/>
          </w:tcPr>
          <w:p w14:paraId="1D85B528" w14:textId="140E996B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28" w:type="dxa"/>
          </w:tcPr>
          <w:p w14:paraId="2D837316" w14:textId="264E5F64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728" w:type="dxa"/>
            <w:shd w:val="clear" w:color="auto" w:fill="auto"/>
          </w:tcPr>
          <w:p w14:paraId="578FF5DF" w14:textId="6269A8CA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</w:t>
            </w: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14:paraId="48D86313" w14:textId="3F3FD2EC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.568</w:t>
            </w:r>
          </w:p>
        </w:tc>
      </w:tr>
      <w:tr w:rsidR="00D90B7F" w:rsidRPr="00D178F7" w14:paraId="2E364B49" w14:textId="77777777" w:rsidTr="00D90B7F">
        <w:tc>
          <w:tcPr>
            <w:tcW w:w="709" w:type="dxa"/>
            <w:shd w:val="clear" w:color="auto" w:fill="auto"/>
          </w:tcPr>
          <w:p w14:paraId="09E917F1" w14:textId="52CCF978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3544" w:type="dxa"/>
            <w:shd w:val="clear" w:color="auto" w:fill="auto"/>
          </w:tcPr>
          <w:p w14:paraId="4E482595" w14:textId="5734A4F8" w:rsidR="006E17E3" w:rsidRPr="00D178F7" w:rsidRDefault="006E17E3" w:rsidP="009D103C">
            <w:pPr>
              <w:pStyle w:val="Listenabsatz"/>
              <w:ind w:left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I refer to these patients by their diagnosis or offense rather than their name</w:t>
            </w:r>
          </w:p>
        </w:tc>
        <w:tc>
          <w:tcPr>
            <w:tcW w:w="788" w:type="dxa"/>
            <w:shd w:val="clear" w:color="auto" w:fill="auto"/>
          </w:tcPr>
          <w:p w14:paraId="293C9933" w14:textId="7CF472D4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1055" w:type="dxa"/>
            <w:shd w:val="clear" w:color="auto" w:fill="auto"/>
          </w:tcPr>
          <w:p w14:paraId="2350498C" w14:textId="48E61C7C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46" w:type="dxa"/>
            <w:shd w:val="clear" w:color="auto" w:fill="auto"/>
          </w:tcPr>
          <w:p w14:paraId="40D6A556" w14:textId="1E0EE39D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0.21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0.51)</w:t>
            </w:r>
          </w:p>
        </w:tc>
        <w:tc>
          <w:tcPr>
            <w:tcW w:w="1347" w:type="dxa"/>
            <w:shd w:val="clear" w:color="auto" w:fill="auto"/>
          </w:tcPr>
          <w:p w14:paraId="218A33AD" w14:textId="33E75493" w:rsidR="006E17E3" w:rsidRPr="009D103C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9D103C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)</w:t>
            </w:r>
          </w:p>
        </w:tc>
        <w:tc>
          <w:tcPr>
            <w:tcW w:w="727" w:type="dxa"/>
            <w:shd w:val="clear" w:color="auto" w:fill="auto"/>
          </w:tcPr>
          <w:p w14:paraId="37E96188" w14:textId="638901E1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83.1</w:t>
            </w:r>
          </w:p>
        </w:tc>
        <w:tc>
          <w:tcPr>
            <w:tcW w:w="728" w:type="dxa"/>
          </w:tcPr>
          <w:p w14:paraId="629A0884" w14:textId="060D1C80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728" w:type="dxa"/>
          </w:tcPr>
          <w:p w14:paraId="16E732E1" w14:textId="02BF6606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727" w:type="dxa"/>
          </w:tcPr>
          <w:p w14:paraId="1FA1B8AE" w14:textId="02EEDA64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28" w:type="dxa"/>
          </w:tcPr>
          <w:p w14:paraId="1A36B4DE" w14:textId="7CAE06D0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728" w:type="dxa"/>
          </w:tcPr>
          <w:p w14:paraId="3FC57154" w14:textId="5F809EC7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</w:t>
            </w: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8" w:type="dxa"/>
            <w:shd w:val="clear" w:color="auto" w:fill="auto"/>
          </w:tcPr>
          <w:p w14:paraId="0F4F77A6" w14:textId="0C4B5CD3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866" w:type="dxa"/>
            <w:shd w:val="clear" w:color="auto" w:fill="auto"/>
          </w:tcPr>
          <w:p w14:paraId="76ADDB97" w14:textId="0E8B8FE3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.349</w:t>
            </w:r>
          </w:p>
        </w:tc>
      </w:tr>
      <w:tr w:rsidR="00D90B7F" w:rsidRPr="00D178F7" w14:paraId="28DC0AF4" w14:textId="77777777" w:rsidTr="00D90B7F">
        <w:tc>
          <w:tcPr>
            <w:tcW w:w="709" w:type="dxa"/>
            <w:shd w:val="clear" w:color="auto" w:fill="auto"/>
          </w:tcPr>
          <w:p w14:paraId="73F2F80C" w14:textId="256E849D" w:rsidR="006E17E3" w:rsidRPr="00D178F7" w:rsidRDefault="006E17E3" w:rsidP="009D103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3544" w:type="dxa"/>
            <w:shd w:val="clear" w:color="auto" w:fill="auto"/>
          </w:tcPr>
          <w:p w14:paraId="4B22DDF8" w14:textId="19A9A2A6" w:rsidR="006E17E3" w:rsidRPr="00D178F7" w:rsidRDefault="006E17E3" w:rsidP="009D103C">
            <w:pPr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I tend to speak to these patients in a simplified or condescending manner</w:t>
            </w:r>
          </w:p>
        </w:tc>
        <w:tc>
          <w:tcPr>
            <w:tcW w:w="788" w:type="dxa"/>
            <w:shd w:val="clear" w:color="auto" w:fill="auto"/>
          </w:tcPr>
          <w:p w14:paraId="518AB8EA" w14:textId="3EDFA96C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1055" w:type="dxa"/>
            <w:shd w:val="clear" w:color="auto" w:fill="auto"/>
          </w:tcPr>
          <w:p w14:paraId="01167143" w14:textId="25736F0D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46" w:type="dxa"/>
            <w:shd w:val="clear" w:color="auto" w:fill="auto"/>
          </w:tcPr>
          <w:p w14:paraId="13AA4571" w14:textId="04094305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0.47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0.92)</w:t>
            </w:r>
          </w:p>
        </w:tc>
        <w:tc>
          <w:tcPr>
            <w:tcW w:w="1347" w:type="dxa"/>
            <w:shd w:val="clear" w:color="auto" w:fill="auto"/>
          </w:tcPr>
          <w:p w14:paraId="010EA126" w14:textId="0916558A" w:rsidR="006E17E3" w:rsidRPr="009D103C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9D103C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727" w:type="dxa"/>
            <w:shd w:val="clear" w:color="auto" w:fill="auto"/>
          </w:tcPr>
          <w:p w14:paraId="19DD25EC" w14:textId="76D1F887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71.7</w:t>
            </w:r>
          </w:p>
        </w:tc>
        <w:tc>
          <w:tcPr>
            <w:tcW w:w="728" w:type="dxa"/>
          </w:tcPr>
          <w:p w14:paraId="05F459A3" w14:textId="7D5AB59F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728" w:type="dxa"/>
          </w:tcPr>
          <w:p w14:paraId="266D9F4C" w14:textId="5A95F4D2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727" w:type="dxa"/>
          </w:tcPr>
          <w:p w14:paraId="0B4E9439" w14:textId="6FE779C5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728" w:type="dxa"/>
          </w:tcPr>
          <w:p w14:paraId="6098FB70" w14:textId="4E2EEEC3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728" w:type="dxa"/>
          </w:tcPr>
          <w:p w14:paraId="67F2E262" w14:textId="54F1D2A1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28" w:type="dxa"/>
            <w:shd w:val="clear" w:color="auto" w:fill="auto"/>
          </w:tcPr>
          <w:p w14:paraId="54048F9F" w14:textId="5F443021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866" w:type="dxa"/>
            <w:shd w:val="clear" w:color="auto" w:fill="auto"/>
          </w:tcPr>
          <w:p w14:paraId="4E06AC24" w14:textId="1B1BBD60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.388</w:t>
            </w:r>
          </w:p>
        </w:tc>
      </w:tr>
      <w:tr w:rsidR="00D90B7F" w:rsidRPr="00D178F7" w14:paraId="155CDE64" w14:textId="77777777" w:rsidTr="00D90B7F">
        <w:tc>
          <w:tcPr>
            <w:tcW w:w="709" w:type="dxa"/>
            <w:shd w:val="clear" w:color="auto" w:fill="auto"/>
          </w:tcPr>
          <w:p w14:paraId="1C9CEDE9" w14:textId="4FDA00DB" w:rsidR="006E17E3" w:rsidRPr="00D178F7" w:rsidRDefault="006E17E3" w:rsidP="009D103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3544" w:type="dxa"/>
            <w:shd w:val="clear" w:color="auto" w:fill="auto"/>
          </w:tcPr>
          <w:p w14:paraId="4B5FD11F" w14:textId="1BD18B01" w:rsidR="006E17E3" w:rsidRPr="00D178F7" w:rsidRDefault="006E17E3" w:rsidP="009D103C">
            <w:pPr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I remind these patients that I am the expert when they doubt my decisions</w:t>
            </w:r>
          </w:p>
        </w:tc>
        <w:tc>
          <w:tcPr>
            <w:tcW w:w="788" w:type="dxa"/>
            <w:shd w:val="clear" w:color="auto" w:fill="auto"/>
          </w:tcPr>
          <w:p w14:paraId="406DD6B9" w14:textId="5877FEE4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1055" w:type="dxa"/>
            <w:shd w:val="clear" w:color="auto" w:fill="auto"/>
          </w:tcPr>
          <w:p w14:paraId="2313810D" w14:textId="0E7A6160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46" w:type="dxa"/>
            <w:shd w:val="clear" w:color="auto" w:fill="auto"/>
          </w:tcPr>
          <w:p w14:paraId="35E6650F" w14:textId="6E99DA7D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0.73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0.99)</w:t>
            </w:r>
          </w:p>
        </w:tc>
        <w:tc>
          <w:tcPr>
            <w:tcW w:w="1347" w:type="dxa"/>
            <w:shd w:val="clear" w:color="auto" w:fill="auto"/>
          </w:tcPr>
          <w:p w14:paraId="4A71F904" w14:textId="79417CDD" w:rsidR="006E17E3" w:rsidRPr="009D103C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9D103C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727" w:type="dxa"/>
            <w:shd w:val="clear" w:color="auto" w:fill="auto"/>
          </w:tcPr>
          <w:p w14:paraId="6821F163" w14:textId="4C585D53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53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728" w:type="dxa"/>
          </w:tcPr>
          <w:p w14:paraId="2432034A" w14:textId="154F77FB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31.5</w:t>
            </w:r>
          </w:p>
        </w:tc>
        <w:tc>
          <w:tcPr>
            <w:tcW w:w="728" w:type="dxa"/>
          </w:tcPr>
          <w:p w14:paraId="0668CB4E" w14:textId="223F3312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727" w:type="dxa"/>
          </w:tcPr>
          <w:p w14:paraId="2E4EDA05" w14:textId="54A4A661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728" w:type="dxa"/>
          </w:tcPr>
          <w:p w14:paraId="220EBEFF" w14:textId="64270B50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728" w:type="dxa"/>
          </w:tcPr>
          <w:p w14:paraId="2AC1F390" w14:textId="5C05B300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</w:t>
            </w:r>
          </w:p>
        </w:tc>
        <w:tc>
          <w:tcPr>
            <w:tcW w:w="728" w:type="dxa"/>
            <w:shd w:val="clear" w:color="auto" w:fill="auto"/>
          </w:tcPr>
          <w:p w14:paraId="79364F9C" w14:textId="5B075A42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</w:t>
            </w: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14:paraId="3398FC0C" w14:textId="123CD169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.419</w:t>
            </w:r>
          </w:p>
        </w:tc>
      </w:tr>
      <w:tr w:rsidR="00D90B7F" w:rsidRPr="00D178F7" w14:paraId="69F33FDA" w14:textId="77777777" w:rsidTr="00D90B7F">
        <w:tc>
          <w:tcPr>
            <w:tcW w:w="709" w:type="dxa"/>
            <w:shd w:val="clear" w:color="auto" w:fill="auto"/>
          </w:tcPr>
          <w:p w14:paraId="26CC6863" w14:textId="6647D956" w:rsidR="006E17E3" w:rsidRPr="00D178F7" w:rsidRDefault="006E17E3" w:rsidP="009D103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8</w:t>
            </w:r>
          </w:p>
        </w:tc>
        <w:tc>
          <w:tcPr>
            <w:tcW w:w="3544" w:type="dxa"/>
            <w:shd w:val="clear" w:color="auto" w:fill="auto"/>
          </w:tcPr>
          <w:p w14:paraId="0ACD7170" w14:textId="1F860288" w:rsidR="006E17E3" w:rsidRPr="00D178F7" w:rsidRDefault="006E17E3" w:rsidP="009D103C">
            <w:pPr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I enable these patients to have a voice in decisions that affect them</w:t>
            </w:r>
            <w:r w:rsidRPr="00D178F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</w:t>
            </w:r>
            <w:r w:rsidRPr="00D178F7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788" w:type="dxa"/>
            <w:shd w:val="clear" w:color="auto" w:fill="auto"/>
          </w:tcPr>
          <w:p w14:paraId="72B8FC8E" w14:textId="07F64C9C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1055" w:type="dxa"/>
            <w:shd w:val="clear" w:color="auto" w:fill="auto"/>
          </w:tcPr>
          <w:p w14:paraId="45D27302" w14:textId="0EE5C103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46" w:type="dxa"/>
            <w:shd w:val="clear" w:color="auto" w:fill="auto"/>
          </w:tcPr>
          <w:p w14:paraId="06859681" w14:textId="488BF93E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1.63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1.18)</w:t>
            </w:r>
          </w:p>
        </w:tc>
        <w:tc>
          <w:tcPr>
            <w:tcW w:w="1347" w:type="dxa"/>
            <w:shd w:val="clear" w:color="auto" w:fill="auto"/>
          </w:tcPr>
          <w:p w14:paraId="56A3FF21" w14:textId="77B91184" w:rsidR="006E17E3" w:rsidRPr="009D103C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9D103C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727" w:type="dxa"/>
            <w:shd w:val="clear" w:color="auto" w:fill="auto"/>
          </w:tcPr>
          <w:p w14:paraId="739EEFAA" w14:textId="126912B6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7.4</w:t>
            </w:r>
          </w:p>
        </w:tc>
        <w:tc>
          <w:tcPr>
            <w:tcW w:w="728" w:type="dxa"/>
          </w:tcPr>
          <w:p w14:paraId="5C2FFE5C" w14:textId="6107506D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29.7</w:t>
            </w:r>
          </w:p>
        </w:tc>
        <w:tc>
          <w:tcPr>
            <w:tcW w:w="728" w:type="dxa"/>
          </w:tcPr>
          <w:p w14:paraId="635353A7" w14:textId="12C6AC17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34.7</w:t>
            </w:r>
          </w:p>
        </w:tc>
        <w:tc>
          <w:tcPr>
            <w:tcW w:w="727" w:type="dxa"/>
          </w:tcPr>
          <w:p w14:paraId="2A22A1E2" w14:textId="14DD35EA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728" w:type="dxa"/>
          </w:tcPr>
          <w:p w14:paraId="0DA9329F" w14:textId="528BD33F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728" w:type="dxa"/>
          </w:tcPr>
          <w:p w14:paraId="2F07B73C" w14:textId="3CCC9034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728" w:type="dxa"/>
            <w:shd w:val="clear" w:color="auto" w:fill="auto"/>
          </w:tcPr>
          <w:p w14:paraId="335D4E3C" w14:textId="3377CC6B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866" w:type="dxa"/>
            <w:shd w:val="clear" w:color="auto" w:fill="auto"/>
          </w:tcPr>
          <w:p w14:paraId="1D8F28D8" w14:textId="423A7233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.463</w:t>
            </w:r>
          </w:p>
        </w:tc>
      </w:tr>
      <w:tr w:rsidR="00D90B7F" w:rsidRPr="00D178F7" w14:paraId="6021CE2C" w14:textId="77777777" w:rsidTr="00D90B7F">
        <w:tc>
          <w:tcPr>
            <w:tcW w:w="709" w:type="dxa"/>
            <w:shd w:val="clear" w:color="auto" w:fill="auto"/>
          </w:tcPr>
          <w:p w14:paraId="33E56ACF" w14:textId="09ED1513" w:rsidR="006E17E3" w:rsidRPr="00D178F7" w:rsidRDefault="006E17E3" w:rsidP="009D103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3544" w:type="dxa"/>
            <w:shd w:val="clear" w:color="auto" w:fill="auto"/>
          </w:tcPr>
          <w:p w14:paraId="033F4E29" w14:textId="74E3F621" w:rsidR="006E17E3" w:rsidRPr="00D178F7" w:rsidRDefault="006E17E3" w:rsidP="009D103C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 xml:space="preserve">I make an extra effort for these patients, regardless of their attitude or </w:t>
            </w:r>
            <w:proofErr w:type="spellStart"/>
            <w:r w:rsidRPr="00D178F7">
              <w:rPr>
                <w:rFonts w:ascii="Times New Roman" w:hAnsi="Times New Roman"/>
                <w:sz w:val="22"/>
                <w:szCs w:val="22"/>
              </w:rPr>
              <w:t>behaviour</w:t>
            </w:r>
            <w:proofErr w:type="spellEnd"/>
            <w:r w:rsidRPr="00D178F7">
              <w:rPr>
                <w:rFonts w:ascii="Times New Roman" w:hAnsi="Times New Roman"/>
                <w:sz w:val="22"/>
                <w:szCs w:val="22"/>
              </w:rPr>
              <w:t xml:space="preserve"> *</w:t>
            </w:r>
          </w:p>
        </w:tc>
        <w:tc>
          <w:tcPr>
            <w:tcW w:w="788" w:type="dxa"/>
            <w:shd w:val="clear" w:color="auto" w:fill="auto"/>
          </w:tcPr>
          <w:p w14:paraId="4F8840EA" w14:textId="1F2A3661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18</w:t>
            </w:r>
          </w:p>
        </w:tc>
        <w:tc>
          <w:tcPr>
            <w:tcW w:w="1055" w:type="dxa"/>
            <w:shd w:val="clear" w:color="auto" w:fill="auto"/>
          </w:tcPr>
          <w:p w14:paraId="01B103C0" w14:textId="3174FA1C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46" w:type="dxa"/>
            <w:shd w:val="clear" w:color="auto" w:fill="auto"/>
          </w:tcPr>
          <w:p w14:paraId="2EA62EE5" w14:textId="6A5512A2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.25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1.23)</w:t>
            </w:r>
          </w:p>
        </w:tc>
        <w:tc>
          <w:tcPr>
            <w:tcW w:w="1347" w:type="dxa"/>
            <w:shd w:val="clear" w:color="auto" w:fill="auto"/>
          </w:tcPr>
          <w:p w14:paraId="30339B75" w14:textId="0A048E2E" w:rsidR="006E17E3" w:rsidRPr="009D103C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9D103C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727" w:type="dxa"/>
            <w:shd w:val="clear" w:color="auto" w:fill="auto"/>
          </w:tcPr>
          <w:p w14:paraId="62DF4345" w14:textId="0302DD05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728" w:type="dxa"/>
          </w:tcPr>
          <w:p w14:paraId="21EEE86B" w14:textId="3B97E04A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6.9</w:t>
            </w:r>
          </w:p>
        </w:tc>
        <w:tc>
          <w:tcPr>
            <w:tcW w:w="728" w:type="dxa"/>
          </w:tcPr>
          <w:p w14:paraId="6C1715A7" w14:textId="0A2825BF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38.4</w:t>
            </w:r>
          </w:p>
        </w:tc>
        <w:tc>
          <w:tcPr>
            <w:tcW w:w="727" w:type="dxa"/>
          </w:tcPr>
          <w:p w14:paraId="7A92EBB5" w14:textId="5344062E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24.7</w:t>
            </w:r>
          </w:p>
        </w:tc>
        <w:tc>
          <w:tcPr>
            <w:tcW w:w="728" w:type="dxa"/>
          </w:tcPr>
          <w:p w14:paraId="71696627" w14:textId="74529821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728" w:type="dxa"/>
          </w:tcPr>
          <w:p w14:paraId="7380D97B" w14:textId="5214E5DB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728" w:type="dxa"/>
            <w:shd w:val="clear" w:color="auto" w:fill="auto"/>
          </w:tcPr>
          <w:p w14:paraId="2A24A98D" w14:textId="7F1A895E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866" w:type="dxa"/>
            <w:shd w:val="clear" w:color="auto" w:fill="auto"/>
          </w:tcPr>
          <w:p w14:paraId="5B8946E2" w14:textId="573BEC30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.212</w:t>
            </w:r>
          </w:p>
        </w:tc>
      </w:tr>
      <w:tr w:rsidR="00D90B7F" w:rsidRPr="00D178F7" w14:paraId="11157189" w14:textId="77777777" w:rsidTr="00D90B7F">
        <w:tc>
          <w:tcPr>
            <w:tcW w:w="709" w:type="dxa"/>
            <w:shd w:val="clear" w:color="auto" w:fill="auto"/>
          </w:tcPr>
          <w:p w14:paraId="0BEF57C9" w14:textId="3E9FA35B" w:rsidR="006E17E3" w:rsidRPr="00D178F7" w:rsidRDefault="006E17E3" w:rsidP="009D103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3544" w:type="dxa"/>
            <w:shd w:val="clear" w:color="auto" w:fill="auto"/>
          </w:tcPr>
          <w:p w14:paraId="78077FC6" w14:textId="67CADEAB" w:rsidR="006E17E3" w:rsidRPr="00D178F7" w:rsidRDefault="006E17E3" w:rsidP="009D103C">
            <w:pPr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I am flexible with rules and restrictions for these patients when the situation allows it *</w:t>
            </w:r>
          </w:p>
        </w:tc>
        <w:tc>
          <w:tcPr>
            <w:tcW w:w="788" w:type="dxa"/>
            <w:shd w:val="clear" w:color="auto" w:fill="auto"/>
          </w:tcPr>
          <w:p w14:paraId="39249841" w14:textId="6FABD9F6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1055" w:type="dxa"/>
            <w:shd w:val="clear" w:color="auto" w:fill="auto"/>
          </w:tcPr>
          <w:p w14:paraId="007BDF02" w14:textId="2ED5B1BF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46" w:type="dxa"/>
            <w:shd w:val="clear" w:color="auto" w:fill="auto"/>
          </w:tcPr>
          <w:p w14:paraId="52BDD341" w14:textId="36A70E22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.79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1.45)</w:t>
            </w:r>
          </w:p>
        </w:tc>
        <w:tc>
          <w:tcPr>
            <w:tcW w:w="1347" w:type="dxa"/>
            <w:shd w:val="clear" w:color="auto" w:fill="auto"/>
          </w:tcPr>
          <w:p w14:paraId="36EE51E1" w14:textId="4AF61FC4" w:rsidR="006E17E3" w:rsidRPr="009D103C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9D103C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727" w:type="dxa"/>
            <w:shd w:val="clear" w:color="auto" w:fill="auto"/>
          </w:tcPr>
          <w:p w14:paraId="2407FD28" w14:textId="31E10996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728" w:type="dxa"/>
          </w:tcPr>
          <w:p w14:paraId="7A4BF75D" w14:textId="1F9E3B33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5.1</w:t>
            </w:r>
          </w:p>
        </w:tc>
        <w:tc>
          <w:tcPr>
            <w:tcW w:w="728" w:type="dxa"/>
          </w:tcPr>
          <w:p w14:paraId="452BAFEF" w14:textId="21D61152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6.9</w:t>
            </w:r>
          </w:p>
        </w:tc>
        <w:tc>
          <w:tcPr>
            <w:tcW w:w="727" w:type="dxa"/>
          </w:tcPr>
          <w:p w14:paraId="413BBE1F" w14:textId="74E8D265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29.7</w:t>
            </w:r>
          </w:p>
        </w:tc>
        <w:tc>
          <w:tcPr>
            <w:tcW w:w="728" w:type="dxa"/>
          </w:tcPr>
          <w:p w14:paraId="2BF9743E" w14:textId="7D9DBB1C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28" w:type="dxa"/>
          </w:tcPr>
          <w:p w14:paraId="1BED4538" w14:textId="15F25A1B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728" w:type="dxa"/>
            <w:shd w:val="clear" w:color="auto" w:fill="auto"/>
          </w:tcPr>
          <w:p w14:paraId="6187BE12" w14:textId="3C2D5914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866" w:type="dxa"/>
            <w:shd w:val="clear" w:color="auto" w:fill="auto"/>
          </w:tcPr>
          <w:p w14:paraId="2F93B0E0" w14:textId="30E0C93A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.245</w:t>
            </w:r>
          </w:p>
        </w:tc>
      </w:tr>
      <w:tr w:rsidR="00D90B7F" w:rsidRPr="00D178F7" w14:paraId="04C10897" w14:textId="77777777" w:rsidTr="00D90B7F">
        <w:tc>
          <w:tcPr>
            <w:tcW w:w="709" w:type="dxa"/>
            <w:shd w:val="clear" w:color="auto" w:fill="auto"/>
          </w:tcPr>
          <w:p w14:paraId="7EB16204" w14:textId="07430074" w:rsidR="006E17E3" w:rsidRPr="00D178F7" w:rsidRDefault="006E17E3" w:rsidP="009D103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3544" w:type="dxa"/>
            <w:shd w:val="clear" w:color="auto" w:fill="auto"/>
          </w:tcPr>
          <w:p w14:paraId="760A3E11" w14:textId="0F8280E4" w:rsidR="006E17E3" w:rsidRPr="00D178F7" w:rsidRDefault="006E17E3" w:rsidP="009D103C">
            <w:pPr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I focus more on the containment than on the treatment of these patients</w:t>
            </w:r>
          </w:p>
        </w:tc>
        <w:tc>
          <w:tcPr>
            <w:tcW w:w="788" w:type="dxa"/>
            <w:shd w:val="clear" w:color="auto" w:fill="auto"/>
          </w:tcPr>
          <w:p w14:paraId="41B6FAAC" w14:textId="5710BE22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17</w:t>
            </w:r>
          </w:p>
        </w:tc>
        <w:tc>
          <w:tcPr>
            <w:tcW w:w="1055" w:type="dxa"/>
            <w:shd w:val="clear" w:color="auto" w:fill="auto"/>
          </w:tcPr>
          <w:p w14:paraId="2FBFAFCD" w14:textId="385AFEB6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346" w:type="dxa"/>
            <w:shd w:val="clear" w:color="auto" w:fill="auto"/>
          </w:tcPr>
          <w:p w14:paraId="01FC13E1" w14:textId="1CF8B2C6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1.43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1.17)</w:t>
            </w:r>
          </w:p>
        </w:tc>
        <w:tc>
          <w:tcPr>
            <w:tcW w:w="1347" w:type="dxa"/>
            <w:shd w:val="clear" w:color="auto" w:fill="auto"/>
          </w:tcPr>
          <w:p w14:paraId="0C3D8DAC" w14:textId="4925E472" w:rsidR="006E17E3" w:rsidRPr="009D103C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9D103C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727" w:type="dxa"/>
            <w:shd w:val="clear" w:color="auto" w:fill="auto"/>
          </w:tcPr>
          <w:p w14:paraId="4A73F2C5" w14:textId="4CEC0AAF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728" w:type="dxa"/>
          </w:tcPr>
          <w:p w14:paraId="5D5E2908" w14:textId="710E2296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33.8</w:t>
            </w:r>
          </w:p>
        </w:tc>
        <w:tc>
          <w:tcPr>
            <w:tcW w:w="728" w:type="dxa"/>
          </w:tcPr>
          <w:p w14:paraId="469AF49F" w14:textId="49AA813F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727" w:type="dxa"/>
          </w:tcPr>
          <w:p w14:paraId="6F6071C8" w14:textId="3668929E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7.4</w:t>
            </w:r>
          </w:p>
        </w:tc>
        <w:tc>
          <w:tcPr>
            <w:tcW w:w="728" w:type="dxa"/>
          </w:tcPr>
          <w:p w14:paraId="61F9F1C7" w14:textId="3AD41F28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728" w:type="dxa"/>
          </w:tcPr>
          <w:p w14:paraId="4CBD3D54" w14:textId="26A71D63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28" w:type="dxa"/>
            <w:shd w:val="clear" w:color="auto" w:fill="auto"/>
          </w:tcPr>
          <w:p w14:paraId="5D3542BC" w14:textId="6B51D9D6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14:paraId="5F4E17F6" w14:textId="3A947D1A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.355</w:t>
            </w:r>
          </w:p>
        </w:tc>
      </w:tr>
      <w:tr w:rsidR="00D90B7F" w:rsidRPr="00D178F7" w14:paraId="00BE80E2" w14:textId="77777777" w:rsidTr="00D90B7F">
        <w:tc>
          <w:tcPr>
            <w:tcW w:w="709" w:type="dxa"/>
            <w:shd w:val="clear" w:color="auto" w:fill="auto"/>
          </w:tcPr>
          <w:p w14:paraId="7C7334C3" w14:textId="161EA7D5" w:rsidR="006E17E3" w:rsidRPr="00D178F7" w:rsidRDefault="006E17E3" w:rsidP="009D103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32</w:t>
            </w:r>
          </w:p>
        </w:tc>
        <w:tc>
          <w:tcPr>
            <w:tcW w:w="3544" w:type="dxa"/>
            <w:shd w:val="clear" w:color="auto" w:fill="auto"/>
          </w:tcPr>
          <w:p w14:paraId="6ABC079C" w14:textId="1C9764AD" w:rsidR="006E17E3" w:rsidRPr="00D178F7" w:rsidRDefault="006E17E3" w:rsidP="009D103C">
            <w:pPr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I prioritize public safety over the rights of these patients</w:t>
            </w:r>
          </w:p>
        </w:tc>
        <w:tc>
          <w:tcPr>
            <w:tcW w:w="788" w:type="dxa"/>
            <w:shd w:val="clear" w:color="auto" w:fill="auto"/>
          </w:tcPr>
          <w:p w14:paraId="7B81B54D" w14:textId="15EA5639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16</w:t>
            </w:r>
          </w:p>
        </w:tc>
        <w:tc>
          <w:tcPr>
            <w:tcW w:w="1055" w:type="dxa"/>
            <w:shd w:val="clear" w:color="auto" w:fill="auto"/>
          </w:tcPr>
          <w:p w14:paraId="5889BC19" w14:textId="59FA94D5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346" w:type="dxa"/>
            <w:shd w:val="clear" w:color="auto" w:fill="auto"/>
          </w:tcPr>
          <w:p w14:paraId="4A7CE5BB" w14:textId="1C79B519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.16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1.43)</w:t>
            </w:r>
          </w:p>
        </w:tc>
        <w:tc>
          <w:tcPr>
            <w:tcW w:w="1347" w:type="dxa"/>
            <w:shd w:val="clear" w:color="auto" w:fill="auto"/>
          </w:tcPr>
          <w:p w14:paraId="321F9925" w14:textId="24E3A748" w:rsidR="006E17E3" w:rsidRPr="009D103C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9D103C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727" w:type="dxa"/>
            <w:shd w:val="clear" w:color="auto" w:fill="auto"/>
          </w:tcPr>
          <w:p w14:paraId="7FB30450" w14:textId="2429DABA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728" w:type="dxa"/>
          </w:tcPr>
          <w:p w14:paraId="749EE8ED" w14:textId="3EBE3825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728" w:type="dxa"/>
          </w:tcPr>
          <w:p w14:paraId="711B45A2" w14:textId="2473BBFB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727" w:type="dxa"/>
          </w:tcPr>
          <w:p w14:paraId="49D12F2C" w14:textId="0A7919B7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29.2</w:t>
            </w:r>
          </w:p>
        </w:tc>
        <w:tc>
          <w:tcPr>
            <w:tcW w:w="728" w:type="dxa"/>
          </w:tcPr>
          <w:p w14:paraId="790B8545" w14:textId="35474869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28" w:type="dxa"/>
          </w:tcPr>
          <w:p w14:paraId="4A04A38C" w14:textId="5C9F0313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728" w:type="dxa"/>
            <w:shd w:val="clear" w:color="auto" w:fill="auto"/>
          </w:tcPr>
          <w:p w14:paraId="11B9650E" w14:textId="22D187BC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866" w:type="dxa"/>
            <w:shd w:val="clear" w:color="auto" w:fill="auto"/>
          </w:tcPr>
          <w:p w14:paraId="10668475" w14:textId="6D902FC6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.312</w:t>
            </w:r>
          </w:p>
        </w:tc>
      </w:tr>
      <w:tr w:rsidR="00D90B7F" w:rsidRPr="00D178F7" w14:paraId="708E2E62" w14:textId="77777777" w:rsidTr="00D90B7F">
        <w:tc>
          <w:tcPr>
            <w:tcW w:w="709" w:type="dxa"/>
            <w:shd w:val="clear" w:color="auto" w:fill="auto"/>
          </w:tcPr>
          <w:p w14:paraId="27630212" w14:textId="34B14B85" w:rsidR="006E17E3" w:rsidRPr="00D178F7" w:rsidRDefault="006E17E3" w:rsidP="009D103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33</w:t>
            </w:r>
          </w:p>
        </w:tc>
        <w:tc>
          <w:tcPr>
            <w:tcW w:w="3544" w:type="dxa"/>
            <w:shd w:val="clear" w:color="auto" w:fill="auto"/>
          </w:tcPr>
          <w:p w14:paraId="1C532736" w14:textId="76FDFD03" w:rsidR="006E17E3" w:rsidRPr="00D178F7" w:rsidRDefault="006E17E3" w:rsidP="009D103C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 xml:space="preserve">I use coercive measures to correct these patients' </w:t>
            </w:r>
            <w:proofErr w:type="spellStart"/>
            <w:r w:rsidRPr="00D178F7">
              <w:rPr>
                <w:rFonts w:ascii="Times New Roman" w:hAnsi="Times New Roman"/>
                <w:sz w:val="22"/>
                <w:szCs w:val="22"/>
              </w:rPr>
              <w:t>behaviour</w:t>
            </w:r>
            <w:proofErr w:type="spellEnd"/>
          </w:p>
        </w:tc>
        <w:tc>
          <w:tcPr>
            <w:tcW w:w="788" w:type="dxa"/>
            <w:shd w:val="clear" w:color="auto" w:fill="auto"/>
          </w:tcPr>
          <w:p w14:paraId="4F34D8CC" w14:textId="7D2C9E32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18</w:t>
            </w:r>
          </w:p>
        </w:tc>
        <w:tc>
          <w:tcPr>
            <w:tcW w:w="1055" w:type="dxa"/>
            <w:shd w:val="clear" w:color="auto" w:fill="auto"/>
          </w:tcPr>
          <w:p w14:paraId="23D38407" w14:textId="33BDD6CE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46" w:type="dxa"/>
            <w:shd w:val="clear" w:color="auto" w:fill="auto"/>
          </w:tcPr>
          <w:p w14:paraId="3D140A36" w14:textId="0C09F56C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0.86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1.06)</w:t>
            </w:r>
          </w:p>
        </w:tc>
        <w:tc>
          <w:tcPr>
            <w:tcW w:w="1347" w:type="dxa"/>
            <w:shd w:val="clear" w:color="auto" w:fill="auto"/>
          </w:tcPr>
          <w:p w14:paraId="7B97FC58" w14:textId="3F4C0295" w:rsidR="006E17E3" w:rsidRPr="009D103C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9D103C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727" w:type="dxa"/>
            <w:shd w:val="clear" w:color="auto" w:fill="auto"/>
          </w:tcPr>
          <w:p w14:paraId="3F78F7D0" w14:textId="32440761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47.9</w:t>
            </w:r>
          </w:p>
        </w:tc>
        <w:tc>
          <w:tcPr>
            <w:tcW w:w="728" w:type="dxa"/>
          </w:tcPr>
          <w:p w14:paraId="73171F76" w14:textId="5DB203FE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31.1</w:t>
            </w:r>
          </w:p>
        </w:tc>
        <w:tc>
          <w:tcPr>
            <w:tcW w:w="728" w:type="dxa"/>
          </w:tcPr>
          <w:p w14:paraId="32BB9029" w14:textId="46D7153B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727" w:type="dxa"/>
          </w:tcPr>
          <w:p w14:paraId="2F69166B" w14:textId="3EF2755A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728" w:type="dxa"/>
          </w:tcPr>
          <w:p w14:paraId="6D8DC369" w14:textId="137A9CDA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728" w:type="dxa"/>
          </w:tcPr>
          <w:p w14:paraId="728E8A5A" w14:textId="6ADDFBF7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28" w:type="dxa"/>
            <w:shd w:val="clear" w:color="auto" w:fill="auto"/>
          </w:tcPr>
          <w:p w14:paraId="1EC7BDB5" w14:textId="319B842E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866" w:type="dxa"/>
            <w:shd w:val="clear" w:color="auto" w:fill="auto"/>
          </w:tcPr>
          <w:p w14:paraId="6FC585BE" w14:textId="4F85BD42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.341</w:t>
            </w:r>
          </w:p>
        </w:tc>
      </w:tr>
      <w:tr w:rsidR="00D90B7F" w:rsidRPr="00D178F7" w14:paraId="2981CBB4" w14:textId="77777777" w:rsidTr="00D90B7F">
        <w:tc>
          <w:tcPr>
            <w:tcW w:w="709" w:type="dxa"/>
            <w:shd w:val="clear" w:color="auto" w:fill="auto"/>
          </w:tcPr>
          <w:p w14:paraId="19966A61" w14:textId="0D0D51E5" w:rsidR="006E17E3" w:rsidRPr="00D178F7" w:rsidRDefault="006E17E3" w:rsidP="009D103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lastRenderedPageBreak/>
              <w:t>34</w:t>
            </w:r>
          </w:p>
        </w:tc>
        <w:tc>
          <w:tcPr>
            <w:tcW w:w="3544" w:type="dxa"/>
            <w:shd w:val="clear" w:color="auto" w:fill="auto"/>
          </w:tcPr>
          <w:p w14:paraId="3A7BB99F" w14:textId="08E056D3" w:rsidR="006E17E3" w:rsidRPr="00D178F7" w:rsidRDefault="006E17E3" w:rsidP="009D103C">
            <w:pPr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I tend to dismiss the concerns or complaints of these patients when they seem exaggerated</w:t>
            </w:r>
          </w:p>
        </w:tc>
        <w:tc>
          <w:tcPr>
            <w:tcW w:w="788" w:type="dxa"/>
            <w:shd w:val="clear" w:color="auto" w:fill="auto"/>
          </w:tcPr>
          <w:p w14:paraId="4BF76A39" w14:textId="14E67362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18</w:t>
            </w:r>
          </w:p>
        </w:tc>
        <w:tc>
          <w:tcPr>
            <w:tcW w:w="1055" w:type="dxa"/>
            <w:shd w:val="clear" w:color="auto" w:fill="auto"/>
          </w:tcPr>
          <w:p w14:paraId="1A1C192D" w14:textId="67E52235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46" w:type="dxa"/>
            <w:shd w:val="clear" w:color="auto" w:fill="auto"/>
          </w:tcPr>
          <w:p w14:paraId="378CCCF3" w14:textId="67BE9E00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0.94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1.01)</w:t>
            </w:r>
          </w:p>
        </w:tc>
        <w:tc>
          <w:tcPr>
            <w:tcW w:w="1347" w:type="dxa"/>
            <w:shd w:val="clear" w:color="auto" w:fill="auto"/>
          </w:tcPr>
          <w:p w14:paraId="5FA17B89" w14:textId="6BC6C502" w:rsidR="006E17E3" w:rsidRPr="009D103C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9D103C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727" w:type="dxa"/>
            <w:shd w:val="clear" w:color="auto" w:fill="auto"/>
          </w:tcPr>
          <w:p w14:paraId="3E3222C9" w14:textId="1C52E125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39.3</w:t>
            </w:r>
          </w:p>
        </w:tc>
        <w:tc>
          <w:tcPr>
            <w:tcW w:w="728" w:type="dxa"/>
          </w:tcPr>
          <w:p w14:paraId="1A9AEE6A" w14:textId="2EEE57BE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38.4</w:t>
            </w:r>
          </w:p>
        </w:tc>
        <w:tc>
          <w:tcPr>
            <w:tcW w:w="728" w:type="dxa"/>
          </w:tcPr>
          <w:p w14:paraId="2ABB2A24" w14:textId="538EEAE5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727" w:type="dxa"/>
          </w:tcPr>
          <w:p w14:paraId="14597D73" w14:textId="32FCD5E0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728" w:type="dxa"/>
          </w:tcPr>
          <w:p w14:paraId="482E5E79" w14:textId="7BA68B01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728" w:type="dxa"/>
          </w:tcPr>
          <w:p w14:paraId="35EB1C8D" w14:textId="1EC7C1D7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28" w:type="dxa"/>
            <w:shd w:val="clear" w:color="auto" w:fill="auto"/>
          </w:tcPr>
          <w:p w14:paraId="246D4D9E" w14:textId="4E3A91DF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866" w:type="dxa"/>
            <w:shd w:val="clear" w:color="auto" w:fill="auto"/>
          </w:tcPr>
          <w:p w14:paraId="10475CA6" w14:textId="58BA7068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.347</w:t>
            </w:r>
          </w:p>
        </w:tc>
      </w:tr>
      <w:tr w:rsidR="00D90B7F" w:rsidRPr="00D178F7" w14:paraId="28AC9418" w14:textId="77777777" w:rsidTr="00D90B7F">
        <w:tc>
          <w:tcPr>
            <w:tcW w:w="709" w:type="dxa"/>
            <w:shd w:val="clear" w:color="auto" w:fill="auto"/>
          </w:tcPr>
          <w:p w14:paraId="7370947A" w14:textId="7A8A2DFA" w:rsidR="006E17E3" w:rsidRPr="00D178F7" w:rsidRDefault="006E17E3" w:rsidP="009D103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35</w:t>
            </w:r>
          </w:p>
        </w:tc>
        <w:tc>
          <w:tcPr>
            <w:tcW w:w="3544" w:type="dxa"/>
            <w:shd w:val="clear" w:color="auto" w:fill="auto"/>
          </w:tcPr>
          <w:p w14:paraId="40FCEF3A" w14:textId="216FA483" w:rsidR="006E17E3" w:rsidRPr="00D178F7" w:rsidRDefault="006E17E3" w:rsidP="009D103C">
            <w:pPr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I avoid engaging with these patients whenever possible</w:t>
            </w:r>
          </w:p>
        </w:tc>
        <w:tc>
          <w:tcPr>
            <w:tcW w:w="788" w:type="dxa"/>
            <w:shd w:val="clear" w:color="auto" w:fill="auto"/>
          </w:tcPr>
          <w:p w14:paraId="4C59CBDB" w14:textId="5C5E4084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18</w:t>
            </w:r>
          </w:p>
        </w:tc>
        <w:tc>
          <w:tcPr>
            <w:tcW w:w="1055" w:type="dxa"/>
            <w:shd w:val="clear" w:color="auto" w:fill="auto"/>
          </w:tcPr>
          <w:p w14:paraId="0E294E0E" w14:textId="26DDEC0F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46" w:type="dxa"/>
            <w:shd w:val="clear" w:color="auto" w:fill="auto"/>
          </w:tcPr>
          <w:p w14:paraId="427254EB" w14:textId="615F8E95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0.25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0.75)</w:t>
            </w:r>
          </w:p>
        </w:tc>
        <w:tc>
          <w:tcPr>
            <w:tcW w:w="1347" w:type="dxa"/>
            <w:shd w:val="clear" w:color="auto" w:fill="auto"/>
          </w:tcPr>
          <w:p w14:paraId="16C10CB7" w14:textId="7D06E123" w:rsidR="006E17E3" w:rsidRPr="009D103C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9D103C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)</w:t>
            </w:r>
          </w:p>
        </w:tc>
        <w:tc>
          <w:tcPr>
            <w:tcW w:w="727" w:type="dxa"/>
            <w:shd w:val="clear" w:color="auto" w:fill="auto"/>
          </w:tcPr>
          <w:p w14:paraId="51B6C4A4" w14:textId="0311A4B5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82.6</w:t>
            </w:r>
          </w:p>
        </w:tc>
        <w:tc>
          <w:tcPr>
            <w:tcW w:w="728" w:type="dxa"/>
          </w:tcPr>
          <w:p w14:paraId="743CDEE0" w14:textId="53B1826B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728" w:type="dxa"/>
          </w:tcPr>
          <w:p w14:paraId="24A4CC02" w14:textId="0287E164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727" w:type="dxa"/>
          </w:tcPr>
          <w:p w14:paraId="74A35F9E" w14:textId="4E6A068D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728" w:type="dxa"/>
          </w:tcPr>
          <w:p w14:paraId="3A981B52" w14:textId="28F52EE9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28" w:type="dxa"/>
          </w:tcPr>
          <w:p w14:paraId="785CFA6B" w14:textId="251C6770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728" w:type="dxa"/>
            <w:shd w:val="clear" w:color="auto" w:fill="auto"/>
          </w:tcPr>
          <w:p w14:paraId="6BA2A4F0" w14:textId="75601C47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866" w:type="dxa"/>
            <w:shd w:val="clear" w:color="auto" w:fill="auto"/>
          </w:tcPr>
          <w:p w14:paraId="599E7177" w14:textId="0377210C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.282</w:t>
            </w:r>
          </w:p>
        </w:tc>
      </w:tr>
      <w:tr w:rsidR="00D90B7F" w:rsidRPr="00D178F7" w14:paraId="7366BD9A" w14:textId="77777777" w:rsidTr="00D90B7F"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14:paraId="7FBA1848" w14:textId="46E5C660" w:rsidR="006E17E3" w:rsidRPr="00D178F7" w:rsidRDefault="006E17E3" w:rsidP="009D103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36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shd w:val="clear" w:color="auto" w:fill="auto"/>
          </w:tcPr>
          <w:p w14:paraId="214291DF" w14:textId="5306F07C" w:rsidR="006E17E3" w:rsidRPr="00D178F7" w:rsidRDefault="006E17E3" w:rsidP="009D103C">
            <w:pPr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I tend to limit the responsibilities and tasks of these patients, even when they are capable</w:t>
            </w:r>
          </w:p>
        </w:tc>
        <w:tc>
          <w:tcPr>
            <w:tcW w:w="788" w:type="dxa"/>
            <w:tcBorders>
              <w:bottom w:val="single" w:sz="12" w:space="0" w:color="auto"/>
            </w:tcBorders>
            <w:shd w:val="clear" w:color="auto" w:fill="auto"/>
          </w:tcPr>
          <w:p w14:paraId="512CF541" w14:textId="2AB5C8B4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218</w:t>
            </w:r>
          </w:p>
        </w:tc>
        <w:tc>
          <w:tcPr>
            <w:tcW w:w="1055" w:type="dxa"/>
            <w:tcBorders>
              <w:bottom w:val="single" w:sz="12" w:space="0" w:color="auto"/>
            </w:tcBorders>
            <w:shd w:val="clear" w:color="auto" w:fill="auto"/>
          </w:tcPr>
          <w:p w14:paraId="48456890" w14:textId="1AE15F49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46" w:type="dxa"/>
            <w:tcBorders>
              <w:bottom w:val="single" w:sz="12" w:space="0" w:color="auto"/>
            </w:tcBorders>
            <w:shd w:val="clear" w:color="auto" w:fill="auto"/>
          </w:tcPr>
          <w:p w14:paraId="11E2DA7A" w14:textId="64144F9B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0.46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0.80)</w:t>
            </w:r>
          </w:p>
        </w:tc>
        <w:tc>
          <w:tcPr>
            <w:tcW w:w="1347" w:type="dxa"/>
            <w:tcBorders>
              <w:bottom w:val="single" w:sz="12" w:space="0" w:color="auto"/>
            </w:tcBorders>
            <w:shd w:val="clear" w:color="auto" w:fill="auto"/>
          </w:tcPr>
          <w:p w14:paraId="2D51AC9F" w14:textId="3EE47EF1" w:rsidR="006E17E3" w:rsidRPr="009D103C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9D103C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727" w:type="dxa"/>
            <w:tcBorders>
              <w:bottom w:val="single" w:sz="12" w:space="0" w:color="auto"/>
            </w:tcBorders>
            <w:shd w:val="clear" w:color="auto" w:fill="auto"/>
          </w:tcPr>
          <w:p w14:paraId="0E23FC8D" w14:textId="44CCE458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66.2</w:t>
            </w:r>
          </w:p>
        </w:tc>
        <w:tc>
          <w:tcPr>
            <w:tcW w:w="728" w:type="dxa"/>
            <w:tcBorders>
              <w:bottom w:val="single" w:sz="12" w:space="0" w:color="auto"/>
            </w:tcBorders>
          </w:tcPr>
          <w:p w14:paraId="7D885515" w14:textId="4FC26F32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728" w:type="dxa"/>
            <w:tcBorders>
              <w:bottom w:val="single" w:sz="12" w:space="0" w:color="auto"/>
            </w:tcBorders>
          </w:tcPr>
          <w:p w14:paraId="6FFC615F" w14:textId="730BD7CF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727" w:type="dxa"/>
            <w:tcBorders>
              <w:bottom w:val="single" w:sz="12" w:space="0" w:color="auto"/>
            </w:tcBorders>
          </w:tcPr>
          <w:p w14:paraId="2B3322CA" w14:textId="7BC2797A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728" w:type="dxa"/>
            <w:tcBorders>
              <w:bottom w:val="single" w:sz="12" w:space="0" w:color="auto"/>
            </w:tcBorders>
          </w:tcPr>
          <w:p w14:paraId="63CA6FDB" w14:textId="5305A01B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</w:t>
            </w: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8" w:type="dxa"/>
            <w:tcBorders>
              <w:bottom w:val="single" w:sz="12" w:space="0" w:color="auto"/>
            </w:tcBorders>
          </w:tcPr>
          <w:p w14:paraId="6832018B" w14:textId="28CBC33D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</w:t>
            </w: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8" w:type="dxa"/>
            <w:tcBorders>
              <w:bottom w:val="single" w:sz="12" w:space="0" w:color="auto"/>
            </w:tcBorders>
            <w:shd w:val="clear" w:color="auto" w:fill="auto"/>
          </w:tcPr>
          <w:p w14:paraId="159C6905" w14:textId="5FB1607B" w:rsidR="006E17E3" w:rsidRPr="00337D8D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37D8D">
              <w:rPr>
                <w:rFonts w:ascii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66" w:type="dxa"/>
            <w:tcBorders>
              <w:bottom w:val="single" w:sz="12" w:space="0" w:color="auto"/>
            </w:tcBorders>
            <w:shd w:val="clear" w:color="auto" w:fill="auto"/>
          </w:tcPr>
          <w:p w14:paraId="2C759658" w14:textId="0C3B85FB" w:rsidR="006E17E3" w:rsidRPr="00D178F7" w:rsidRDefault="006E17E3" w:rsidP="009D103C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178F7">
              <w:rPr>
                <w:rFonts w:ascii="Times New Roman" w:hAnsi="Times New Roman"/>
                <w:sz w:val="22"/>
                <w:szCs w:val="22"/>
              </w:rPr>
              <w:t>.329</w:t>
            </w:r>
          </w:p>
        </w:tc>
      </w:tr>
    </w:tbl>
    <w:p w14:paraId="6921402F" w14:textId="737068D9" w:rsidR="009C4ADA" w:rsidRDefault="00A819B2" w:rsidP="00E520DD">
      <w:pPr>
        <w:pStyle w:val="Listenabsatz"/>
        <w:ind w:left="0"/>
        <w:rPr>
          <w:rFonts w:ascii="Times New Roman" w:hAnsi="Times New Roman"/>
        </w:rPr>
      </w:pPr>
      <w:r w:rsidRPr="00A819B2">
        <w:rPr>
          <w:rFonts w:ascii="Times New Roman" w:hAnsi="Times New Roman"/>
        </w:rPr>
        <w:t xml:space="preserve">SD: Standard deviation; IQR: Interquartile range; </w:t>
      </w:r>
      <w:r w:rsidR="00DF16AB" w:rsidRPr="00A819B2">
        <w:rPr>
          <w:rFonts w:ascii="Times New Roman" w:hAnsi="Times New Roman"/>
        </w:rPr>
        <w:t>CITC: corrected i</w:t>
      </w:r>
      <w:r w:rsidR="00BA7D71" w:rsidRPr="00A819B2">
        <w:rPr>
          <w:rFonts w:ascii="Times New Roman" w:hAnsi="Times New Roman"/>
        </w:rPr>
        <w:t>tem–</w:t>
      </w:r>
      <w:r w:rsidR="00DF16AB" w:rsidRPr="00A819B2">
        <w:rPr>
          <w:rFonts w:ascii="Times New Roman" w:hAnsi="Times New Roman"/>
        </w:rPr>
        <w:t>t</w:t>
      </w:r>
      <w:r w:rsidR="00BA7D71" w:rsidRPr="00A819B2">
        <w:rPr>
          <w:rFonts w:ascii="Times New Roman" w:hAnsi="Times New Roman"/>
        </w:rPr>
        <w:t xml:space="preserve">otal </w:t>
      </w:r>
      <w:r w:rsidR="00DF16AB" w:rsidRPr="00A819B2">
        <w:rPr>
          <w:rFonts w:ascii="Times New Roman" w:hAnsi="Times New Roman"/>
        </w:rPr>
        <w:t>c</w:t>
      </w:r>
      <w:r w:rsidR="00BA7D71" w:rsidRPr="00A819B2">
        <w:rPr>
          <w:rFonts w:ascii="Times New Roman" w:hAnsi="Times New Roman"/>
        </w:rPr>
        <w:t>orrelation</w:t>
      </w:r>
      <w:r w:rsidR="00DF16AB" w:rsidRPr="00A819B2">
        <w:rPr>
          <w:rFonts w:ascii="Times New Roman" w:hAnsi="Times New Roman"/>
        </w:rPr>
        <w:t>.</w:t>
      </w:r>
    </w:p>
    <w:p w14:paraId="6A38A994" w14:textId="1922DCD3" w:rsidR="00D90B7F" w:rsidRPr="004E4948" w:rsidRDefault="00D90B7F" w:rsidP="00E520DD">
      <w:pPr>
        <w:pStyle w:val="Listenabsatz"/>
        <w:ind w:left="0"/>
        <w:rPr>
          <w:rFonts w:ascii="Times New Roman" w:hAnsi="Times New Roman"/>
        </w:rPr>
      </w:pPr>
      <w:r w:rsidRPr="00D90B7F">
        <w:rPr>
          <w:rFonts w:ascii="Times New Roman" w:hAnsi="Times New Roman"/>
        </w:rPr>
        <w:t xml:space="preserve">Values in columns 0–6 are percentages of responses in each </w:t>
      </w:r>
      <w:r w:rsidR="00D903E4">
        <w:rPr>
          <w:rFonts w:ascii="Times New Roman" w:hAnsi="Times New Roman"/>
        </w:rPr>
        <w:t xml:space="preserve">answer </w:t>
      </w:r>
      <w:r w:rsidRPr="00D90B7F">
        <w:rPr>
          <w:rFonts w:ascii="Times New Roman" w:hAnsi="Times New Roman"/>
        </w:rPr>
        <w:t>category.</w:t>
      </w:r>
    </w:p>
    <w:p w14:paraId="46940567" w14:textId="77777777" w:rsidR="00B23ADC" w:rsidRPr="004E4948" w:rsidRDefault="00B23ADC" w:rsidP="00B23ADC">
      <w:pPr>
        <w:pStyle w:val="Listenabsatz"/>
        <w:ind w:left="0"/>
        <w:rPr>
          <w:rFonts w:ascii="Times New Roman" w:hAnsi="Times New Roman"/>
        </w:rPr>
      </w:pPr>
      <w:r w:rsidRPr="004E4948">
        <w:rPr>
          <w:rFonts w:ascii="Times New Roman" w:hAnsi="Times New Roman"/>
        </w:rPr>
        <w:t>*</w:t>
      </w:r>
      <w:r w:rsidRPr="004E4948">
        <w:rPr>
          <w:rFonts w:ascii="Times New Roman" w:hAnsi="Times New Roman"/>
          <w:vertAlign w:val="superscript"/>
        </w:rPr>
        <w:t xml:space="preserve"> </w:t>
      </w:r>
      <w:r w:rsidRPr="004E4948">
        <w:rPr>
          <w:rFonts w:ascii="Times New Roman" w:hAnsi="Times New Roman"/>
        </w:rPr>
        <w:t>Reverse scored items</w:t>
      </w:r>
    </w:p>
    <w:p w14:paraId="76C6E033" w14:textId="77777777" w:rsidR="00B23ADC" w:rsidRPr="004E4948" w:rsidRDefault="00B23ADC" w:rsidP="00E520DD">
      <w:pPr>
        <w:pStyle w:val="Listenabsatz"/>
        <w:ind w:left="0"/>
        <w:rPr>
          <w:rFonts w:ascii="Times New Roman" w:hAnsi="Times New Roman"/>
          <w:sz w:val="22"/>
          <w:szCs w:val="22"/>
        </w:rPr>
      </w:pPr>
    </w:p>
    <w:p w14:paraId="2BAA6B93" w14:textId="77777777" w:rsidR="004836D3" w:rsidRPr="004E4948" w:rsidRDefault="004836D3" w:rsidP="00E520DD">
      <w:pPr>
        <w:pStyle w:val="Listenabsatz"/>
        <w:ind w:left="0"/>
        <w:rPr>
          <w:rFonts w:ascii="Times New Roman" w:hAnsi="Times New Roman"/>
          <w:sz w:val="22"/>
          <w:szCs w:val="22"/>
        </w:rPr>
      </w:pPr>
    </w:p>
    <w:p w14:paraId="670D5CBE" w14:textId="77777777" w:rsidR="00F54D09" w:rsidRPr="004E4948" w:rsidRDefault="00F54D09">
      <w:pPr>
        <w:rPr>
          <w:rFonts w:ascii="Times New Roman" w:hAnsi="Times New Roman"/>
          <w:sz w:val="22"/>
          <w:szCs w:val="22"/>
        </w:rPr>
      </w:pPr>
      <w:r w:rsidRPr="004E4948">
        <w:rPr>
          <w:rFonts w:ascii="Times New Roman" w:hAnsi="Times New Roman"/>
          <w:sz w:val="22"/>
          <w:szCs w:val="22"/>
        </w:rPr>
        <w:br w:type="page"/>
      </w:r>
    </w:p>
    <w:p w14:paraId="60AF2C4C" w14:textId="35931806" w:rsidR="004836D3" w:rsidRPr="004E4948" w:rsidRDefault="007D29E4" w:rsidP="004836D3">
      <w:pPr>
        <w:pStyle w:val="Listenabsatz"/>
        <w:ind w:left="0"/>
        <w:rPr>
          <w:rFonts w:ascii="Times New Roman" w:hAnsi="Times New Roman"/>
          <w:sz w:val="22"/>
          <w:szCs w:val="22"/>
        </w:rPr>
      </w:pPr>
      <w:r w:rsidRPr="004E4948">
        <w:rPr>
          <w:rFonts w:ascii="Times New Roman" w:hAnsi="Times New Roman"/>
          <w:sz w:val="22"/>
          <w:szCs w:val="22"/>
        </w:rPr>
        <w:lastRenderedPageBreak/>
        <w:t>Supplementary Table S</w:t>
      </w:r>
      <w:r w:rsidR="004836D3" w:rsidRPr="004E4948">
        <w:rPr>
          <w:rFonts w:ascii="Times New Roman" w:hAnsi="Times New Roman"/>
          <w:sz w:val="22"/>
          <w:szCs w:val="22"/>
        </w:rPr>
        <w:t>2</w:t>
      </w:r>
      <w:r w:rsidRPr="004E4948">
        <w:rPr>
          <w:rFonts w:ascii="Times New Roman" w:hAnsi="Times New Roman"/>
          <w:sz w:val="22"/>
          <w:szCs w:val="22"/>
        </w:rPr>
        <w:t>.</w:t>
      </w:r>
      <w:r w:rsidR="004836D3" w:rsidRPr="004E4948">
        <w:rPr>
          <w:rFonts w:ascii="Times New Roman" w:hAnsi="Times New Roman"/>
          <w:sz w:val="22"/>
          <w:szCs w:val="22"/>
        </w:rPr>
        <w:t xml:space="preserve"> Rasch item statistics of the PROFS</w:t>
      </w:r>
      <w:r w:rsidR="00B033A5" w:rsidRPr="004E4948">
        <w:rPr>
          <w:rFonts w:ascii="Times New Roman" w:hAnsi="Times New Roman"/>
          <w:sz w:val="22"/>
          <w:szCs w:val="22"/>
        </w:rPr>
        <w:t xml:space="preserve"> original 7-point Likert scale</w:t>
      </w:r>
      <w:r w:rsidR="004836D3" w:rsidRPr="004E4948">
        <w:rPr>
          <w:rFonts w:ascii="Times New Roman" w:hAnsi="Times New Roman"/>
          <w:sz w:val="22"/>
          <w:szCs w:val="22"/>
        </w:rPr>
        <w:t xml:space="preserve"> (N=219) </w:t>
      </w:r>
    </w:p>
    <w:p w14:paraId="3B435C97" w14:textId="77777777" w:rsidR="004836D3" w:rsidRPr="004E4948" w:rsidRDefault="004836D3" w:rsidP="004836D3">
      <w:pPr>
        <w:pStyle w:val="Listenabsatz"/>
        <w:ind w:left="0"/>
        <w:rPr>
          <w:rFonts w:ascii="Times New Roman" w:hAnsi="Times New Roman"/>
          <w:sz w:val="22"/>
          <w:szCs w:val="22"/>
        </w:rPr>
      </w:pPr>
    </w:p>
    <w:tbl>
      <w:tblPr>
        <w:tblStyle w:val="Tabellenraster"/>
        <w:tblW w:w="14318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4802"/>
        <w:gridCol w:w="1278"/>
        <w:gridCol w:w="1278"/>
        <w:gridCol w:w="1278"/>
        <w:gridCol w:w="1279"/>
        <w:gridCol w:w="1425"/>
        <w:gridCol w:w="1131"/>
        <w:gridCol w:w="1279"/>
      </w:tblGrid>
      <w:tr w:rsidR="004E4948" w:rsidRPr="007653CB" w14:paraId="4D044261" w14:textId="77777777" w:rsidTr="007653CB">
        <w:tc>
          <w:tcPr>
            <w:tcW w:w="537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1D38DE4" w14:textId="2BFD91C4" w:rsidR="00361DE0" w:rsidRPr="007653CB" w:rsidRDefault="00361DE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Subscale /Item Nr.</w:t>
            </w:r>
          </w:p>
        </w:tc>
        <w:tc>
          <w:tcPr>
            <w:tcW w:w="12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2DE0AA4" w14:textId="77777777" w:rsidR="00361DE0" w:rsidRPr="007653CB" w:rsidRDefault="00361DE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653CB">
              <w:rPr>
                <w:rFonts w:ascii="Times New Roman" w:hAnsi="Times New Roman"/>
                <w:b/>
                <w:bCs/>
                <w:sz w:val="22"/>
                <w:szCs w:val="22"/>
              </w:rPr>
              <w:t>Outfit MSQ</w:t>
            </w:r>
          </w:p>
        </w:tc>
        <w:tc>
          <w:tcPr>
            <w:tcW w:w="12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B4B2B96" w14:textId="77777777" w:rsidR="00361DE0" w:rsidRPr="007653CB" w:rsidRDefault="00361DE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653CB">
              <w:rPr>
                <w:rFonts w:ascii="Times New Roman" w:hAnsi="Times New Roman"/>
                <w:b/>
                <w:bCs/>
                <w:sz w:val="22"/>
                <w:szCs w:val="22"/>
              </w:rPr>
              <w:t>Infit MSQ</w:t>
            </w:r>
          </w:p>
        </w:tc>
        <w:tc>
          <w:tcPr>
            <w:tcW w:w="1278" w:type="dxa"/>
            <w:tcBorders>
              <w:top w:val="single" w:sz="12" w:space="0" w:color="auto"/>
              <w:bottom w:val="single" w:sz="4" w:space="0" w:color="auto"/>
            </w:tcBorders>
          </w:tcPr>
          <w:p w14:paraId="42E17854" w14:textId="3D047C89" w:rsidR="00361DE0" w:rsidRPr="007653CB" w:rsidRDefault="00361DE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653CB">
              <w:rPr>
                <w:rFonts w:ascii="Times New Roman" w:hAnsi="Times New Roman"/>
                <w:b/>
                <w:bCs/>
                <w:sz w:val="22"/>
                <w:szCs w:val="22"/>
              </w:rPr>
              <w:t>Location (logits)</w:t>
            </w:r>
          </w:p>
        </w:tc>
        <w:tc>
          <w:tcPr>
            <w:tcW w:w="1279" w:type="dxa"/>
            <w:tcBorders>
              <w:top w:val="single" w:sz="12" w:space="0" w:color="auto"/>
              <w:bottom w:val="single" w:sz="4" w:space="0" w:color="auto"/>
            </w:tcBorders>
          </w:tcPr>
          <w:p w14:paraId="3D401199" w14:textId="77BABFF4" w:rsidR="00361DE0" w:rsidRPr="007653CB" w:rsidRDefault="00361DE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653CB">
              <w:rPr>
                <w:rFonts w:ascii="Times New Roman" w:hAnsi="Times New Roman"/>
                <w:b/>
                <w:bCs/>
                <w:sz w:val="22"/>
                <w:szCs w:val="22"/>
              </w:rPr>
              <w:t>SD</w:t>
            </w:r>
            <w:r w:rsidR="003D380F" w:rsidRPr="007653CB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of thresholds</w:t>
            </w:r>
          </w:p>
        </w:tc>
        <w:tc>
          <w:tcPr>
            <w:tcW w:w="1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DD41CEB" w14:textId="050C204E" w:rsidR="00361DE0" w:rsidRPr="007653CB" w:rsidRDefault="00361DE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653CB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Disordered thresholds </w:t>
            </w:r>
            <w:r w:rsidRPr="007653CB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3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D662DED" w14:textId="1EEDC169" w:rsidR="00361DE0" w:rsidRPr="007653CB" w:rsidRDefault="00361DE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653CB">
              <w:rPr>
                <w:rFonts w:ascii="Times New Roman" w:hAnsi="Times New Roman"/>
                <w:b/>
                <w:bCs/>
                <w:sz w:val="22"/>
                <w:szCs w:val="22"/>
              </w:rPr>
              <w:t>LID</w:t>
            </w:r>
            <w:r w:rsidR="00C746E8" w:rsidRPr="007653CB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C746E8" w:rsidRPr="007653CB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7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3FCACAB" w14:textId="7DD72D84" w:rsidR="00361DE0" w:rsidRPr="007653CB" w:rsidRDefault="00361DE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653CB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DIF </w:t>
            </w:r>
            <w:r w:rsidR="00C746E8" w:rsidRPr="007653CB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 w:rsidR="00570D35" w:rsidRPr="007653CB" w14:paraId="55C4FBE2" w14:textId="77777777" w:rsidTr="007653CB">
        <w:tc>
          <w:tcPr>
            <w:tcW w:w="14318" w:type="dxa"/>
            <w:gridSpan w:val="9"/>
            <w:shd w:val="clear" w:color="auto" w:fill="auto"/>
          </w:tcPr>
          <w:p w14:paraId="06892109" w14:textId="1D8BA6BC" w:rsidR="00570D35" w:rsidRPr="007653CB" w:rsidRDefault="00570D35" w:rsidP="007653CB">
            <w:pPr>
              <w:pStyle w:val="Listenabsatz"/>
              <w:ind w:left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653CB">
              <w:rPr>
                <w:rFonts w:ascii="Times New Roman" w:hAnsi="Times New Roman"/>
                <w:i/>
                <w:iCs/>
                <w:sz w:val="22"/>
                <w:szCs w:val="22"/>
              </w:rPr>
              <w:t>Stereotypes</w:t>
            </w:r>
          </w:p>
        </w:tc>
      </w:tr>
      <w:tr w:rsidR="001042B0" w:rsidRPr="007653CB" w14:paraId="551E6459" w14:textId="77777777" w:rsidTr="007653CB">
        <w:tc>
          <w:tcPr>
            <w:tcW w:w="568" w:type="dxa"/>
            <w:shd w:val="clear" w:color="auto" w:fill="auto"/>
          </w:tcPr>
          <w:p w14:paraId="5293E4FF" w14:textId="77777777" w:rsidR="001042B0" w:rsidRPr="007653CB" w:rsidRDefault="001042B0" w:rsidP="001042B0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802" w:type="dxa"/>
            <w:shd w:val="clear" w:color="auto" w:fill="auto"/>
          </w:tcPr>
          <w:p w14:paraId="0EC4E348" w14:textId="21790EC9" w:rsidR="001042B0" w:rsidRPr="007653CB" w:rsidRDefault="001042B0" w:rsidP="007653CB">
            <w:pPr>
              <w:pStyle w:val="Listenabsatz"/>
              <w:ind w:left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Most of these patients can learn to control their impulses *</w:t>
            </w:r>
          </w:p>
        </w:tc>
        <w:tc>
          <w:tcPr>
            <w:tcW w:w="1278" w:type="dxa"/>
            <w:shd w:val="clear" w:color="auto" w:fill="auto"/>
          </w:tcPr>
          <w:p w14:paraId="324FF010" w14:textId="4939C65D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278" w:type="dxa"/>
            <w:shd w:val="clear" w:color="auto" w:fill="auto"/>
          </w:tcPr>
          <w:p w14:paraId="3FB9646A" w14:textId="4C2F3315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278" w:type="dxa"/>
          </w:tcPr>
          <w:p w14:paraId="464DFEBD" w14:textId="584DC604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279" w:type="dxa"/>
          </w:tcPr>
          <w:p w14:paraId="08BAE769" w14:textId="2F473C8F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425" w:type="dxa"/>
            <w:shd w:val="clear" w:color="auto" w:fill="auto"/>
          </w:tcPr>
          <w:p w14:paraId="3B7F3EC7" w14:textId="6D8D2ABC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1" w:type="dxa"/>
            <w:shd w:val="clear" w:color="auto" w:fill="auto"/>
          </w:tcPr>
          <w:p w14:paraId="1B9831E9" w14:textId="25462D2F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i2</w:t>
            </w:r>
          </w:p>
        </w:tc>
        <w:tc>
          <w:tcPr>
            <w:tcW w:w="1279" w:type="dxa"/>
            <w:shd w:val="clear" w:color="auto" w:fill="auto"/>
          </w:tcPr>
          <w:p w14:paraId="38BF746A" w14:textId="77777777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1042B0" w:rsidRPr="007653CB" w14:paraId="5AB7EFA1" w14:textId="77777777" w:rsidTr="007653CB">
        <w:tc>
          <w:tcPr>
            <w:tcW w:w="568" w:type="dxa"/>
            <w:shd w:val="clear" w:color="auto" w:fill="auto"/>
          </w:tcPr>
          <w:p w14:paraId="09FC8DC4" w14:textId="77777777" w:rsidR="001042B0" w:rsidRPr="007653CB" w:rsidRDefault="001042B0" w:rsidP="001042B0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802" w:type="dxa"/>
            <w:shd w:val="clear" w:color="auto" w:fill="auto"/>
          </w:tcPr>
          <w:p w14:paraId="38D74D1A" w14:textId="0CB27776" w:rsidR="001042B0" w:rsidRPr="007653CB" w:rsidRDefault="001042B0" w:rsidP="007653CB">
            <w:pPr>
              <w:pStyle w:val="Listenabsatz"/>
              <w:ind w:left="0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Most of these patients can make a positive contribution to society *</w:t>
            </w:r>
          </w:p>
        </w:tc>
        <w:tc>
          <w:tcPr>
            <w:tcW w:w="1278" w:type="dxa"/>
            <w:shd w:val="clear" w:color="auto" w:fill="auto"/>
          </w:tcPr>
          <w:p w14:paraId="36B5C16D" w14:textId="079B0E77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278" w:type="dxa"/>
            <w:shd w:val="clear" w:color="auto" w:fill="auto"/>
          </w:tcPr>
          <w:p w14:paraId="75CA4A69" w14:textId="638BA004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278" w:type="dxa"/>
          </w:tcPr>
          <w:p w14:paraId="6C9599D9" w14:textId="6CBD98B4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1279" w:type="dxa"/>
          </w:tcPr>
          <w:p w14:paraId="7C99D509" w14:textId="078E1C1E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425" w:type="dxa"/>
            <w:shd w:val="clear" w:color="auto" w:fill="auto"/>
          </w:tcPr>
          <w:p w14:paraId="07621D63" w14:textId="230E28F2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1" w:type="dxa"/>
            <w:shd w:val="clear" w:color="auto" w:fill="auto"/>
          </w:tcPr>
          <w:p w14:paraId="5A0E03C1" w14:textId="6D1E9A0D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66B2E412" w14:textId="77777777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1042B0" w:rsidRPr="007653CB" w14:paraId="74CE0741" w14:textId="77777777" w:rsidTr="007653CB">
        <w:tc>
          <w:tcPr>
            <w:tcW w:w="568" w:type="dxa"/>
            <w:shd w:val="clear" w:color="auto" w:fill="auto"/>
          </w:tcPr>
          <w:p w14:paraId="70C8DF1B" w14:textId="77777777" w:rsidR="001042B0" w:rsidRPr="007653CB" w:rsidRDefault="001042B0" w:rsidP="001042B0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4802" w:type="dxa"/>
            <w:shd w:val="clear" w:color="auto" w:fill="auto"/>
          </w:tcPr>
          <w:p w14:paraId="652403FF" w14:textId="77777777" w:rsidR="001042B0" w:rsidRPr="007653CB" w:rsidRDefault="001042B0" w:rsidP="007653CB">
            <w:pPr>
              <w:pStyle w:val="Listenabsatz"/>
              <w:ind w:left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Most of these patients lack a sense of right and wrong</w:t>
            </w:r>
          </w:p>
        </w:tc>
        <w:tc>
          <w:tcPr>
            <w:tcW w:w="1278" w:type="dxa"/>
            <w:shd w:val="clear" w:color="auto" w:fill="auto"/>
          </w:tcPr>
          <w:p w14:paraId="4E07BF4D" w14:textId="0EEF71D7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278" w:type="dxa"/>
            <w:shd w:val="clear" w:color="auto" w:fill="auto"/>
          </w:tcPr>
          <w:p w14:paraId="1A42D0DB" w14:textId="74DFFC81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278" w:type="dxa"/>
          </w:tcPr>
          <w:p w14:paraId="10683005" w14:textId="2688CA70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279" w:type="dxa"/>
          </w:tcPr>
          <w:p w14:paraId="0B46FBB1" w14:textId="3D312196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425" w:type="dxa"/>
            <w:shd w:val="clear" w:color="auto" w:fill="auto"/>
          </w:tcPr>
          <w:p w14:paraId="105319E8" w14:textId="13CFFE82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1" w:type="dxa"/>
            <w:shd w:val="clear" w:color="auto" w:fill="auto"/>
          </w:tcPr>
          <w:p w14:paraId="5F15A389" w14:textId="2B100EC1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5C2F98D5" w14:textId="2212DB94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1042B0" w:rsidRPr="007653CB" w14:paraId="3C8BFDA3" w14:textId="77777777" w:rsidTr="007653CB">
        <w:tc>
          <w:tcPr>
            <w:tcW w:w="568" w:type="dxa"/>
            <w:shd w:val="clear" w:color="auto" w:fill="auto"/>
          </w:tcPr>
          <w:p w14:paraId="1EF9302B" w14:textId="77777777" w:rsidR="001042B0" w:rsidRPr="007653CB" w:rsidRDefault="001042B0" w:rsidP="001042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4802" w:type="dxa"/>
            <w:shd w:val="clear" w:color="auto" w:fill="auto"/>
          </w:tcPr>
          <w:p w14:paraId="58B9964B" w14:textId="77777777" w:rsidR="001042B0" w:rsidRPr="007653CB" w:rsidRDefault="001042B0" w:rsidP="007653CB">
            <w:pPr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In general, these patients do not really want to change</w:t>
            </w:r>
          </w:p>
        </w:tc>
        <w:tc>
          <w:tcPr>
            <w:tcW w:w="1278" w:type="dxa"/>
            <w:shd w:val="clear" w:color="auto" w:fill="auto"/>
          </w:tcPr>
          <w:p w14:paraId="21ABB0C1" w14:textId="66D6A09C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278" w:type="dxa"/>
            <w:shd w:val="clear" w:color="auto" w:fill="auto"/>
          </w:tcPr>
          <w:p w14:paraId="52A8B055" w14:textId="6FB089E6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278" w:type="dxa"/>
          </w:tcPr>
          <w:p w14:paraId="7931FF40" w14:textId="4C630447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2.80</w:t>
            </w:r>
          </w:p>
        </w:tc>
        <w:tc>
          <w:tcPr>
            <w:tcW w:w="1279" w:type="dxa"/>
          </w:tcPr>
          <w:p w14:paraId="4B5739DD" w14:textId="26D26A7B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425" w:type="dxa"/>
            <w:shd w:val="clear" w:color="auto" w:fill="auto"/>
          </w:tcPr>
          <w:p w14:paraId="2C818D03" w14:textId="5F1E856B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010B87A8" w14:textId="52238B31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325FEA29" w14:textId="487E91F5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1042B0" w:rsidRPr="007653CB" w14:paraId="7F2DBAB3" w14:textId="77777777" w:rsidTr="007653CB">
        <w:tc>
          <w:tcPr>
            <w:tcW w:w="568" w:type="dxa"/>
            <w:shd w:val="clear" w:color="auto" w:fill="auto"/>
          </w:tcPr>
          <w:p w14:paraId="618E3B67" w14:textId="77777777" w:rsidR="001042B0" w:rsidRPr="007653CB" w:rsidRDefault="001042B0" w:rsidP="001042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4802" w:type="dxa"/>
            <w:shd w:val="clear" w:color="auto" w:fill="auto"/>
          </w:tcPr>
          <w:p w14:paraId="2889D734" w14:textId="77777777" w:rsidR="001042B0" w:rsidRPr="007653CB" w:rsidRDefault="001042B0" w:rsidP="007653CB">
            <w:pPr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These patients use their mental disorder to avoid responsibility</w:t>
            </w:r>
          </w:p>
        </w:tc>
        <w:tc>
          <w:tcPr>
            <w:tcW w:w="1278" w:type="dxa"/>
            <w:shd w:val="clear" w:color="auto" w:fill="auto"/>
          </w:tcPr>
          <w:p w14:paraId="01D5C78B" w14:textId="42FE253B" w:rsidR="001042B0" w:rsidRPr="007653CB" w:rsidRDefault="001042B0" w:rsidP="007653C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278" w:type="dxa"/>
            <w:shd w:val="clear" w:color="auto" w:fill="auto"/>
          </w:tcPr>
          <w:p w14:paraId="0154C8A3" w14:textId="7D37EA56" w:rsidR="001042B0" w:rsidRPr="007653CB" w:rsidRDefault="001042B0" w:rsidP="007653C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278" w:type="dxa"/>
          </w:tcPr>
          <w:p w14:paraId="3F2FD82E" w14:textId="01F8A27B" w:rsidR="001042B0" w:rsidRPr="007653CB" w:rsidRDefault="001042B0" w:rsidP="007653C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2.86</w:t>
            </w:r>
          </w:p>
        </w:tc>
        <w:tc>
          <w:tcPr>
            <w:tcW w:w="1279" w:type="dxa"/>
          </w:tcPr>
          <w:p w14:paraId="77B73B87" w14:textId="028B9508" w:rsidR="001042B0" w:rsidRPr="007653CB" w:rsidRDefault="001042B0" w:rsidP="007653C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425" w:type="dxa"/>
            <w:shd w:val="clear" w:color="auto" w:fill="auto"/>
          </w:tcPr>
          <w:p w14:paraId="2CA1BDFB" w14:textId="32A40468" w:rsidR="001042B0" w:rsidRPr="007653CB" w:rsidRDefault="001042B0" w:rsidP="007653C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1" w:type="dxa"/>
            <w:shd w:val="clear" w:color="auto" w:fill="auto"/>
          </w:tcPr>
          <w:p w14:paraId="54020976" w14:textId="28E94E21" w:rsidR="001042B0" w:rsidRPr="007653CB" w:rsidRDefault="001042B0" w:rsidP="007653C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6D31E545" w14:textId="3AB25200" w:rsidR="001042B0" w:rsidRPr="007653CB" w:rsidRDefault="001042B0" w:rsidP="007653C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1042B0" w:rsidRPr="007653CB" w14:paraId="7DBA0F12" w14:textId="77777777" w:rsidTr="007653CB">
        <w:tc>
          <w:tcPr>
            <w:tcW w:w="568" w:type="dxa"/>
            <w:shd w:val="clear" w:color="auto" w:fill="auto"/>
          </w:tcPr>
          <w:p w14:paraId="3425A737" w14:textId="77777777" w:rsidR="001042B0" w:rsidRPr="007653CB" w:rsidRDefault="001042B0" w:rsidP="001042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4802" w:type="dxa"/>
            <w:shd w:val="clear" w:color="auto" w:fill="auto"/>
          </w:tcPr>
          <w:p w14:paraId="238CBA5B" w14:textId="088A0AF7" w:rsidR="001042B0" w:rsidRPr="007653CB" w:rsidRDefault="001042B0" w:rsidP="007653CB">
            <w:pPr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These patients are not to blame for their current situation *</w:t>
            </w:r>
          </w:p>
        </w:tc>
        <w:tc>
          <w:tcPr>
            <w:tcW w:w="1278" w:type="dxa"/>
            <w:shd w:val="clear" w:color="auto" w:fill="auto"/>
          </w:tcPr>
          <w:p w14:paraId="68D60993" w14:textId="778D12DA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highlight w:val="yellow"/>
              </w:rPr>
            </w:pPr>
            <w:r w:rsidRPr="007653CB">
              <w:rPr>
                <w:rFonts w:ascii="Times New Roman" w:hAnsi="Times New Roman"/>
                <w:b/>
                <w:bCs/>
                <w:sz w:val="22"/>
                <w:szCs w:val="22"/>
              </w:rPr>
              <w:t>1.90</w:t>
            </w:r>
          </w:p>
        </w:tc>
        <w:tc>
          <w:tcPr>
            <w:tcW w:w="1278" w:type="dxa"/>
            <w:shd w:val="clear" w:color="auto" w:fill="auto"/>
          </w:tcPr>
          <w:p w14:paraId="763A4868" w14:textId="356CED01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653CB">
              <w:rPr>
                <w:rFonts w:ascii="Times New Roman" w:hAnsi="Times New Roman"/>
                <w:b/>
                <w:bCs/>
                <w:sz w:val="22"/>
                <w:szCs w:val="22"/>
              </w:rPr>
              <w:t>1.77</w:t>
            </w:r>
          </w:p>
        </w:tc>
        <w:tc>
          <w:tcPr>
            <w:tcW w:w="1278" w:type="dxa"/>
          </w:tcPr>
          <w:p w14:paraId="34F8AF39" w14:textId="0D8A6AB8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-0.87</w:t>
            </w:r>
          </w:p>
        </w:tc>
        <w:tc>
          <w:tcPr>
            <w:tcW w:w="1279" w:type="dxa"/>
          </w:tcPr>
          <w:p w14:paraId="1AEC9D39" w14:textId="341C2C5A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425" w:type="dxa"/>
            <w:shd w:val="clear" w:color="auto" w:fill="auto"/>
          </w:tcPr>
          <w:p w14:paraId="0211F58A" w14:textId="031B5786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06056396" w14:textId="4AEECFAC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17CA2AAB" w14:textId="77777777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1042B0" w:rsidRPr="007653CB" w14:paraId="73384225" w14:textId="77777777" w:rsidTr="007653CB">
        <w:tc>
          <w:tcPr>
            <w:tcW w:w="568" w:type="dxa"/>
            <w:shd w:val="clear" w:color="auto" w:fill="auto"/>
          </w:tcPr>
          <w:p w14:paraId="186053B3" w14:textId="77777777" w:rsidR="001042B0" w:rsidRPr="007653CB" w:rsidRDefault="001042B0" w:rsidP="001042B0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4802" w:type="dxa"/>
            <w:shd w:val="clear" w:color="auto" w:fill="auto"/>
          </w:tcPr>
          <w:p w14:paraId="4277B871" w14:textId="77777777" w:rsidR="001042B0" w:rsidRPr="007653CB" w:rsidRDefault="001042B0" w:rsidP="007653CB">
            <w:pPr>
              <w:pStyle w:val="Listenabsatz"/>
              <w:ind w:left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In general, these patients lack the capacity to change</w:t>
            </w:r>
          </w:p>
        </w:tc>
        <w:tc>
          <w:tcPr>
            <w:tcW w:w="1278" w:type="dxa"/>
            <w:shd w:val="clear" w:color="auto" w:fill="auto"/>
          </w:tcPr>
          <w:p w14:paraId="3D4B6832" w14:textId="0D4CB191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278" w:type="dxa"/>
            <w:shd w:val="clear" w:color="auto" w:fill="auto"/>
          </w:tcPr>
          <w:p w14:paraId="10E924BA" w14:textId="31BB599E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278" w:type="dxa"/>
          </w:tcPr>
          <w:p w14:paraId="6DA376EB" w14:textId="5D18EBEC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1279" w:type="dxa"/>
          </w:tcPr>
          <w:p w14:paraId="73FDDA43" w14:textId="62A1B686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425" w:type="dxa"/>
            <w:shd w:val="clear" w:color="auto" w:fill="auto"/>
          </w:tcPr>
          <w:p w14:paraId="5B32AFE3" w14:textId="5BD3CD69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1" w:type="dxa"/>
            <w:shd w:val="clear" w:color="auto" w:fill="auto"/>
          </w:tcPr>
          <w:p w14:paraId="429279C5" w14:textId="72D04998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08566066" w14:textId="74F2A35A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1042B0" w:rsidRPr="007653CB" w14:paraId="47B4833D" w14:textId="77777777" w:rsidTr="007653CB">
        <w:tc>
          <w:tcPr>
            <w:tcW w:w="568" w:type="dxa"/>
            <w:shd w:val="clear" w:color="auto" w:fill="auto"/>
          </w:tcPr>
          <w:p w14:paraId="504E8A83" w14:textId="77777777" w:rsidR="001042B0" w:rsidRPr="007653CB" w:rsidRDefault="001042B0" w:rsidP="001042B0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4802" w:type="dxa"/>
            <w:shd w:val="clear" w:color="auto" w:fill="auto"/>
          </w:tcPr>
          <w:p w14:paraId="7024B434" w14:textId="77777777" w:rsidR="001042B0" w:rsidRPr="007653CB" w:rsidRDefault="001042B0" w:rsidP="007653CB">
            <w:pPr>
              <w:pStyle w:val="Listenabsatz"/>
              <w:ind w:left="0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These patients manipulate to gain special treatment or privileges</w:t>
            </w:r>
          </w:p>
        </w:tc>
        <w:tc>
          <w:tcPr>
            <w:tcW w:w="1278" w:type="dxa"/>
            <w:shd w:val="clear" w:color="auto" w:fill="auto"/>
          </w:tcPr>
          <w:p w14:paraId="797E1D26" w14:textId="25167A26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278" w:type="dxa"/>
            <w:shd w:val="clear" w:color="auto" w:fill="auto"/>
          </w:tcPr>
          <w:p w14:paraId="76313C21" w14:textId="69900A69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278" w:type="dxa"/>
          </w:tcPr>
          <w:p w14:paraId="7DE76ACA" w14:textId="79643A1A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279" w:type="dxa"/>
          </w:tcPr>
          <w:p w14:paraId="2087E5FF" w14:textId="7A2B202E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425" w:type="dxa"/>
            <w:shd w:val="clear" w:color="auto" w:fill="auto"/>
          </w:tcPr>
          <w:p w14:paraId="59DCAB9B" w14:textId="219ED9F3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1" w:type="dxa"/>
            <w:shd w:val="clear" w:color="auto" w:fill="auto"/>
          </w:tcPr>
          <w:p w14:paraId="01B04FA0" w14:textId="3BA4412F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63EB5955" w14:textId="3F94D80E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1042B0" w:rsidRPr="007653CB" w14:paraId="34159A74" w14:textId="77777777" w:rsidTr="007653CB">
        <w:tc>
          <w:tcPr>
            <w:tcW w:w="568" w:type="dxa"/>
            <w:shd w:val="clear" w:color="auto" w:fill="auto"/>
          </w:tcPr>
          <w:p w14:paraId="731B8410" w14:textId="77777777" w:rsidR="001042B0" w:rsidRPr="007653CB" w:rsidRDefault="001042B0" w:rsidP="001042B0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4802" w:type="dxa"/>
            <w:shd w:val="clear" w:color="auto" w:fill="auto"/>
          </w:tcPr>
          <w:p w14:paraId="01A64FE7" w14:textId="77777777" w:rsidR="001042B0" w:rsidRPr="007653CB" w:rsidRDefault="001042B0" w:rsidP="007653CB">
            <w:pPr>
              <w:pStyle w:val="Listenabsatz"/>
              <w:ind w:left="0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These patients suddenly become aggressive, without any apparent cause</w:t>
            </w:r>
          </w:p>
        </w:tc>
        <w:tc>
          <w:tcPr>
            <w:tcW w:w="1278" w:type="dxa"/>
            <w:shd w:val="clear" w:color="auto" w:fill="auto"/>
          </w:tcPr>
          <w:p w14:paraId="07C056C8" w14:textId="660F2378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278" w:type="dxa"/>
            <w:shd w:val="clear" w:color="auto" w:fill="auto"/>
          </w:tcPr>
          <w:p w14:paraId="78CDDDC4" w14:textId="795F99AD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78" w:type="dxa"/>
          </w:tcPr>
          <w:p w14:paraId="03240936" w14:textId="065D31F8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2.97</w:t>
            </w:r>
          </w:p>
        </w:tc>
        <w:tc>
          <w:tcPr>
            <w:tcW w:w="1279" w:type="dxa"/>
          </w:tcPr>
          <w:p w14:paraId="7E637D0B" w14:textId="07229DBE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425" w:type="dxa"/>
            <w:shd w:val="clear" w:color="auto" w:fill="auto"/>
          </w:tcPr>
          <w:p w14:paraId="0CC1A15E" w14:textId="5995C3C6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7B583BAE" w14:textId="27657062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02F68CAF" w14:textId="4C31775D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1042B0" w:rsidRPr="007653CB" w14:paraId="46E0AE21" w14:textId="77777777" w:rsidTr="007653CB">
        <w:tc>
          <w:tcPr>
            <w:tcW w:w="568" w:type="dxa"/>
            <w:shd w:val="clear" w:color="auto" w:fill="auto"/>
          </w:tcPr>
          <w:p w14:paraId="3BD32716" w14:textId="77777777" w:rsidR="001042B0" w:rsidRPr="007653CB" w:rsidRDefault="001042B0" w:rsidP="001042B0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4802" w:type="dxa"/>
            <w:shd w:val="clear" w:color="auto" w:fill="auto"/>
          </w:tcPr>
          <w:p w14:paraId="2E8F53C1" w14:textId="77777777" w:rsidR="001042B0" w:rsidRPr="007653CB" w:rsidRDefault="001042B0" w:rsidP="007653CB">
            <w:pPr>
              <w:pStyle w:val="Listenabsatz"/>
              <w:ind w:left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Most of these patients pose an inherent risk to others</w:t>
            </w:r>
          </w:p>
        </w:tc>
        <w:tc>
          <w:tcPr>
            <w:tcW w:w="1278" w:type="dxa"/>
            <w:shd w:val="clear" w:color="auto" w:fill="auto"/>
          </w:tcPr>
          <w:p w14:paraId="77AD66D8" w14:textId="45AD06BF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278" w:type="dxa"/>
            <w:shd w:val="clear" w:color="auto" w:fill="auto"/>
          </w:tcPr>
          <w:p w14:paraId="524F6FAB" w14:textId="0DA64AC5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278" w:type="dxa"/>
          </w:tcPr>
          <w:p w14:paraId="78A0FDEE" w14:textId="3FD94407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79" w:type="dxa"/>
          </w:tcPr>
          <w:p w14:paraId="49E1EEC2" w14:textId="6088231C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425" w:type="dxa"/>
            <w:shd w:val="clear" w:color="auto" w:fill="auto"/>
          </w:tcPr>
          <w:p w14:paraId="4C7BCF0F" w14:textId="31B077A8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1" w:type="dxa"/>
            <w:shd w:val="clear" w:color="auto" w:fill="auto"/>
          </w:tcPr>
          <w:p w14:paraId="44C3476B" w14:textId="79951DF0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1297ACF7" w14:textId="20BD024E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1042B0" w:rsidRPr="007653CB" w14:paraId="5CBAFC4C" w14:textId="77777777" w:rsidTr="007653CB">
        <w:tc>
          <w:tcPr>
            <w:tcW w:w="568" w:type="dxa"/>
            <w:shd w:val="clear" w:color="auto" w:fill="auto"/>
          </w:tcPr>
          <w:p w14:paraId="3484F098" w14:textId="77777777" w:rsidR="001042B0" w:rsidRPr="007653CB" w:rsidRDefault="001042B0" w:rsidP="001042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4802" w:type="dxa"/>
            <w:shd w:val="clear" w:color="auto" w:fill="auto"/>
          </w:tcPr>
          <w:p w14:paraId="6B0ED16E" w14:textId="77777777" w:rsidR="001042B0" w:rsidRPr="007653CB" w:rsidRDefault="001042B0" w:rsidP="007653CB">
            <w:pPr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Most of these patients will reoffend sooner or later</w:t>
            </w:r>
          </w:p>
        </w:tc>
        <w:tc>
          <w:tcPr>
            <w:tcW w:w="1278" w:type="dxa"/>
            <w:shd w:val="clear" w:color="auto" w:fill="auto"/>
          </w:tcPr>
          <w:p w14:paraId="415FD62E" w14:textId="73070465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278" w:type="dxa"/>
            <w:shd w:val="clear" w:color="auto" w:fill="auto"/>
          </w:tcPr>
          <w:p w14:paraId="14A879C8" w14:textId="192960B3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278" w:type="dxa"/>
          </w:tcPr>
          <w:p w14:paraId="400906C7" w14:textId="44D70A9C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279" w:type="dxa"/>
          </w:tcPr>
          <w:p w14:paraId="59A6599D" w14:textId="6533940F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425" w:type="dxa"/>
            <w:shd w:val="clear" w:color="auto" w:fill="auto"/>
          </w:tcPr>
          <w:p w14:paraId="1E54A3AF" w14:textId="301187C8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1" w:type="dxa"/>
            <w:shd w:val="clear" w:color="auto" w:fill="auto"/>
          </w:tcPr>
          <w:p w14:paraId="301822A1" w14:textId="68AA852F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28F53ADA" w14:textId="0E0E23CF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1042B0" w:rsidRPr="007653CB" w14:paraId="6EE0F394" w14:textId="77777777" w:rsidTr="007653CB">
        <w:tc>
          <w:tcPr>
            <w:tcW w:w="568" w:type="dxa"/>
            <w:shd w:val="clear" w:color="auto" w:fill="auto"/>
          </w:tcPr>
          <w:p w14:paraId="0C6DE9D2" w14:textId="77777777" w:rsidR="001042B0" w:rsidRPr="007653CB" w:rsidRDefault="001042B0" w:rsidP="001042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4802" w:type="dxa"/>
            <w:shd w:val="clear" w:color="auto" w:fill="auto"/>
          </w:tcPr>
          <w:p w14:paraId="6FAFDA94" w14:textId="77777777" w:rsidR="001042B0" w:rsidRPr="007653CB" w:rsidRDefault="001042B0" w:rsidP="007653CB">
            <w:pPr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These patients will always depend on others</w:t>
            </w:r>
          </w:p>
        </w:tc>
        <w:tc>
          <w:tcPr>
            <w:tcW w:w="1278" w:type="dxa"/>
            <w:shd w:val="clear" w:color="auto" w:fill="auto"/>
          </w:tcPr>
          <w:p w14:paraId="58445A84" w14:textId="4799080C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78" w:type="dxa"/>
            <w:shd w:val="clear" w:color="auto" w:fill="auto"/>
          </w:tcPr>
          <w:p w14:paraId="515159DC" w14:textId="464DC9DF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278" w:type="dxa"/>
          </w:tcPr>
          <w:p w14:paraId="2A3FC2F7" w14:textId="1BEACD1A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279" w:type="dxa"/>
          </w:tcPr>
          <w:p w14:paraId="2D1FFCF6" w14:textId="231B90E9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425" w:type="dxa"/>
            <w:shd w:val="clear" w:color="auto" w:fill="auto"/>
          </w:tcPr>
          <w:p w14:paraId="38F139F1" w14:textId="3A8A96DB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1" w:type="dxa"/>
            <w:shd w:val="clear" w:color="auto" w:fill="auto"/>
          </w:tcPr>
          <w:p w14:paraId="1948B768" w14:textId="0F1D9C71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15B0D6FE" w14:textId="7E0760E1" w:rsidR="001042B0" w:rsidRPr="007653CB" w:rsidRDefault="001042B0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570D35" w:rsidRPr="007653CB" w14:paraId="08550892" w14:textId="77777777" w:rsidTr="007653CB">
        <w:tc>
          <w:tcPr>
            <w:tcW w:w="14318" w:type="dxa"/>
            <w:gridSpan w:val="9"/>
            <w:shd w:val="clear" w:color="auto" w:fill="auto"/>
          </w:tcPr>
          <w:p w14:paraId="3D7D3B34" w14:textId="31C332F9" w:rsidR="00570D35" w:rsidRPr="007653CB" w:rsidRDefault="00570D35" w:rsidP="007653CB">
            <w:pPr>
              <w:pStyle w:val="Listenabsatz"/>
              <w:ind w:left="0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i/>
                <w:iCs/>
                <w:sz w:val="22"/>
                <w:szCs w:val="22"/>
              </w:rPr>
              <w:t>Prejudice</w:t>
            </w:r>
          </w:p>
        </w:tc>
      </w:tr>
      <w:tr w:rsidR="000F6E95" w:rsidRPr="007653CB" w14:paraId="1B782BF4" w14:textId="77777777" w:rsidTr="007653CB">
        <w:tc>
          <w:tcPr>
            <w:tcW w:w="568" w:type="dxa"/>
            <w:shd w:val="clear" w:color="auto" w:fill="auto"/>
          </w:tcPr>
          <w:p w14:paraId="6DDD90EA" w14:textId="77777777" w:rsidR="000F6E95" w:rsidRPr="007653CB" w:rsidRDefault="000F6E95" w:rsidP="000F6E9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4802" w:type="dxa"/>
            <w:shd w:val="clear" w:color="auto" w:fill="auto"/>
          </w:tcPr>
          <w:p w14:paraId="680D6627" w14:textId="7CD3915F" w:rsidR="000F6E95" w:rsidRPr="007653CB" w:rsidRDefault="000F6E95" w:rsidP="007653CB">
            <w:pPr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I feel compassion for these patients *</w:t>
            </w:r>
          </w:p>
        </w:tc>
        <w:tc>
          <w:tcPr>
            <w:tcW w:w="1278" w:type="dxa"/>
            <w:shd w:val="clear" w:color="auto" w:fill="auto"/>
          </w:tcPr>
          <w:p w14:paraId="6514DDD4" w14:textId="12B686F5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653CB">
              <w:rPr>
                <w:rFonts w:ascii="Times New Roman" w:hAnsi="Times New Roman"/>
                <w:b/>
                <w:bCs/>
                <w:sz w:val="22"/>
                <w:szCs w:val="22"/>
              </w:rPr>
              <w:t>1.21</w:t>
            </w:r>
          </w:p>
        </w:tc>
        <w:tc>
          <w:tcPr>
            <w:tcW w:w="1278" w:type="dxa"/>
            <w:shd w:val="clear" w:color="auto" w:fill="auto"/>
          </w:tcPr>
          <w:p w14:paraId="6C8EEAED" w14:textId="40B259D6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278" w:type="dxa"/>
          </w:tcPr>
          <w:p w14:paraId="41D768EE" w14:textId="506267F3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-0.74</w:t>
            </w:r>
          </w:p>
        </w:tc>
        <w:tc>
          <w:tcPr>
            <w:tcW w:w="1279" w:type="dxa"/>
          </w:tcPr>
          <w:p w14:paraId="65214CAA" w14:textId="4432D07E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425" w:type="dxa"/>
            <w:shd w:val="clear" w:color="auto" w:fill="auto"/>
          </w:tcPr>
          <w:p w14:paraId="5A31EA09" w14:textId="59956258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47EC3C14" w14:textId="13621BA6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4CC998D1" w14:textId="6DCDC118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0F6E95" w:rsidRPr="007653CB" w14:paraId="58A48591" w14:textId="77777777" w:rsidTr="007653CB">
        <w:tc>
          <w:tcPr>
            <w:tcW w:w="568" w:type="dxa"/>
            <w:shd w:val="clear" w:color="auto" w:fill="auto"/>
          </w:tcPr>
          <w:p w14:paraId="6C3ADE18" w14:textId="77777777" w:rsidR="000F6E95" w:rsidRPr="007653CB" w:rsidRDefault="000F6E95" w:rsidP="000F6E9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4802" w:type="dxa"/>
            <w:shd w:val="clear" w:color="auto" w:fill="auto"/>
          </w:tcPr>
          <w:p w14:paraId="2967303D" w14:textId="326F8F27" w:rsidR="000F6E95" w:rsidRPr="007653CB" w:rsidRDefault="000F6E95" w:rsidP="007653CB">
            <w:pPr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I feel optimistic about the future of these patients *</w:t>
            </w:r>
          </w:p>
        </w:tc>
        <w:tc>
          <w:tcPr>
            <w:tcW w:w="1278" w:type="dxa"/>
            <w:shd w:val="clear" w:color="auto" w:fill="auto"/>
          </w:tcPr>
          <w:p w14:paraId="76B24ED3" w14:textId="02027D9A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278" w:type="dxa"/>
            <w:shd w:val="clear" w:color="auto" w:fill="auto"/>
          </w:tcPr>
          <w:p w14:paraId="3186FD79" w14:textId="72794133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278" w:type="dxa"/>
          </w:tcPr>
          <w:p w14:paraId="22B6D883" w14:textId="6BFA79ED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1279" w:type="dxa"/>
          </w:tcPr>
          <w:p w14:paraId="64F54112" w14:textId="6ABA5984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425" w:type="dxa"/>
            <w:shd w:val="clear" w:color="auto" w:fill="auto"/>
          </w:tcPr>
          <w:p w14:paraId="0DCA6884" w14:textId="0DE03648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1" w:type="dxa"/>
            <w:shd w:val="clear" w:color="auto" w:fill="auto"/>
          </w:tcPr>
          <w:p w14:paraId="29184BF9" w14:textId="56374CC0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242755E4" w14:textId="77777777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0F6E95" w:rsidRPr="007653CB" w14:paraId="3F0CAA46" w14:textId="77777777" w:rsidTr="007653CB">
        <w:tc>
          <w:tcPr>
            <w:tcW w:w="568" w:type="dxa"/>
            <w:shd w:val="clear" w:color="auto" w:fill="auto"/>
          </w:tcPr>
          <w:p w14:paraId="3AA4F52D" w14:textId="77777777" w:rsidR="000F6E95" w:rsidRPr="007653CB" w:rsidRDefault="000F6E95" w:rsidP="000F6E9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4802" w:type="dxa"/>
            <w:shd w:val="clear" w:color="auto" w:fill="auto"/>
          </w:tcPr>
          <w:p w14:paraId="655E8F98" w14:textId="5F3C96BC" w:rsidR="000F6E95" w:rsidRPr="007653CB" w:rsidRDefault="000F6E95" w:rsidP="007653CB">
            <w:pPr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I feel protective of these patients *</w:t>
            </w:r>
          </w:p>
        </w:tc>
        <w:tc>
          <w:tcPr>
            <w:tcW w:w="1278" w:type="dxa"/>
            <w:shd w:val="clear" w:color="auto" w:fill="auto"/>
          </w:tcPr>
          <w:p w14:paraId="77B7A8A9" w14:textId="67E68C9B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278" w:type="dxa"/>
            <w:shd w:val="clear" w:color="auto" w:fill="auto"/>
          </w:tcPr>
          <w:p w14:paraId="5BCE518E" w14:textId="12E12CD0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278" w:type="dxa"/>
          </w:tcPr>
          <w:p w14:paraId="151B9FA9" w14:textId="25D8F88E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-0.76</w:t>
            </w:r>
          </w:p>
        </w:tc>
        <w:tc>
          <w:tcPr>
            <w:tcW w:w="1279" w:type="dxa"/>
          </w:tcPr>
          <w:p w14:paraId="4372D5D0" w14:textId="17C4FAD5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425" w:type="dxa"/>
            <w:shd w:val="clear" w:color="auto" w:fill="auto"/>
          </w:tcPr>
          <w:p w14:paraId="31BBDBAA" w14:textId="25F8C977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0EE6C47B" w14:textId="606875C2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460C4D3E" w14:textId="77777777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0F6E95" w:rsidRPr="007653CB" w14:paraId="47EE8278" w14:textId="77777777" w:rsidTr="007653CB">
        <w:tc>
          <w:tcPr>
            <w:tcW w:w="568" w:type="dxa"/>
            <w:shd w:val="clear" w:color="auto" w:fill="auto"/>
          </w:tcPr>
          <w:p w14:paraId="0F9BE6AD" w14:textId="77777777" w:rsidR="000F6E95" w:rsidRPr="007653CB" w:rsidRDefault="000F6E95" w:rsidP="000F6E9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4802" w:type="dxa"/>
            <w:shd w:val="clear" w:color="auto" w:fill="auto"/>
          </w:tcPr>
          <w:p w14:paraId="6AED40E7" w14:textId="77777777" w:rsidR="000F6E95" w:rsidRPr="007653CB" w:rsidRDefault="000F6E95" w:rsidP="007653CB">
            <w:pPr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I feel pity for these patients</w:t>
            </w:r>
          </w:p>
        </w:tc>
        <w:tc>
          <w:tcPr>
            <w:tcW w:w="1278" w:type="dxa"/>
            <w:shd w:val="clear" w:color="auto" w:fill="auto"/>
          </w:tcPr>
          <w:p w14:paraId="6864C813" w14:textId="609F48F8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highlight w:val="yellow"/>
              </w:rPr>
            </w:pPr>
            <w:r w:rsidRPr="007653CB">
              <w:rPr>
                <w:rFonts w:ascii="Times New Roman" w:hAnsi="Times New Roman"/>
                <w:b/>
                <w:bCs/>
                <w:sz w:val="22"/>
                <w:szCs w:val="22"/>
              </w:rPr>
              <w:t>1.73</w:t>
            </w:r>
          </w:p>
        </w:tc>
        <w:tc>
          <w:tcPr>
            <w:tcW w:w="1278" w:type="dxa"/>
            <w:shd w:val="clear" w:color="auto" w:fill="auto"/>
          </w:tcPr>
          <w:p w14:paraId="7D5C6D3F" w14:textId="17165537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highlight w:val="yellow"/>
              </w:rPr>
            </w:pPr>
            <w:r w:rsidRPr="007653CB">
              <w:rPr>
                <w:rFonts w:ascii="Times New Roman" w:hAnsi="Times New Roman"/>
                <w:b/>
                <w:bCs/>
                <w:sz w:val="22"/>
                <w:szCs w:val="22"/>
              </w:rPr>
              <w:t>1.61</w:t>
            </w:r>
          </w:p>
        </w:tc>
        <w:tc>
          <w:tcPr>
            <w:tcW w:w="1278" w:type="dxa"/>
          </w:tcPr>
          <w:p w14:paraId="203E280D" w14:textId="7194C48B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1279" w:type="dxa"/>
          </w:tcPr>
          <w:p w14:paraId="7672C3D5" w14:textId="359898AA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425" w:type="dxa"/>
            <w:shd w:val="clear" w:color="auto" w:fill="auto"/>
          </w:tcPr>
          <w:p w14:paraId="5DD7FCC0" w14:textId="749F8297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1" w:type="dxa"/>
            <w:shd w:val="clear" w:color="auto" w:fill="auto"/>
          </w:tcPr>
          <w:p w14:paraId="42083D1F" w14:textId="4EF9E000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511DB344" w14:textId="02B45D37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0F6E95" w:rsidRPr="007653CB" w14:paraId="5E79A870" w14:textId="77777777" w:rsidTr="007653CB">
        <w:tc>
          <w:tcPr>
            <w:tcW w:w="568" w:type="dxa"/>
            <w:shd w:val="clear" w:color="auto" w:fill="auto"/>
          </w:tcPr>
          <w:p w14:paraId="24101BA6" w14:textId="77777777" w:rsidR="000F6E95" w:rsidRPr="007653CB" w:rsidRDefault="000F6E95" w:rsidP="000F6E95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4802" w:type="dxa"/>
            <w:shd w:val="clear" w:color="auto" w:fill="auto"/>
          </w:tcPr>
          <w:p w14:paraId="190171EB" w14:textId="77777777" w:rsidR="000F6E95" w:rsidRPr="007653CB" w:rsidRDefault="000F6E95" w:rsidP="007653CB">
            <w:pPr>
              <w:pStyle w:val="Listenabsatz"/>
              <w:ind w:left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I feel indifferent towards the problems of these patients</w:t>
            </w:r>
          </w:p>
        </w:tc>
        <w:tc>
          <w:tcPr>
            <w:tcW w:w="1278" w:type="dxa"/>
            <w:shd w:val="clear" w:color="auto" w:fill="auto"/>
          </w:tcPr>
          <w:p w14:paraId="1CA051D2" w14:textId="148A9289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278" w:type="dxa"/>
            <w:shd w:val="clear" w:color="auto" w:fill="auto"/>
          </w:tcPr>
          <w:p w14:paraId="4D6FB277" w14:textId="40FFF961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278" w:type="dxa"/>
          </w:tcPr>
          <w:p w14:paraId="3C3F4E0B" w14:textId="389421FC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1279" w:type="dxa"/>
          </w:tcPr>
          <w:p w14:paraId="1BD3D099" w14:textId="4A895F5C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425" w:type="dxa"/>
            <w:shd w:val="clear" w:color="auto" w:fill="auto"/>
          </w:tcPr>
          <w:p w14:paraId="511E5C84" w14:textId="128DE6AA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14D01344" w14:textId="7539CC48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0D7FCCFB" w14:textId="1B324F0C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0F6E95" w:rsidRPr="007653CB" w14:paraId="08EB19EE" w14:textId="77777777" w:rsidTr="007653CB">
        <w:tc>
          <w:tcPr>
            <w:tcW w:w="568" w:type="dxa"/>
            <w:shd w:val="clear" w:color="auto" w:fill="auto"/>
          </w:tcPr>
          <w:p w14:paraId="7C3FC1FA" w14:textId="77777777" w:rsidR="000F6E95" w:rsidRPr="007653CB" w:rsidRDefault="000F6E95" w:rsidP="000F6E9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4802" w:type="dxa"/>
            <w:shd w:val="clear" w:color="auto" w:fill="auto"/>
          </w:tcPr>
          <w:p w14:paraId="3501863D" w14:textId="77777777" w:rsidR="000F6E95" w:rsidRPr="007653CB" w:rsidRDefault="000F6E95" w:rsidP="007653CB">
            <w:pPr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I feel frustrated with the slow progress of these patients</w:t>
            </w:r>
          </w:p>
        </w:tc>
        <w:tc>
          <w:tcPr>
            <w:tcW w:w="1278" w:type="dxa"/>
            <w:shd w:val="clear" w:color="auto" w:fill="auto"/>
          </w:tcPr>
          <w:p w14:paraId="6A3AF792" w14:textId="4E7EB4B5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278" w:type="dxa"/>
            <w:shd w:val="clear" w:color="auto" w:fill="auto"/>
          </w:tcPr>
          <w:p w14:paraId="7338944C" w14:textId="5EA2918A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278" w:type="dxa"/>
          </w:tcPr>
          <w:p w14:paraId="78CF3047" w14:textId="6641279A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1279" w:type="dxa"/>
          </w:tcPr>
          <w:p w14:paraId="7751FEC5" w14:textId="3CC349AE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425" w:type="dxa"/>
            <w:shd w:val="clear" w:color="auto" w:fill="auto"/>
          </w:tcPr>
          <w:p w14:paraId="5C9E15E7" w14:textId="13F5FAA6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37BB2725" w14:textId="629321CB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21D98352" w14:textId="518A7EB5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0F6E95" w:rsidRPr="007653CB" w14:paraId="762AAFE3" w14:textId="77777777" w:rsidTr="007653CB">
        <w:tc>
          <w:tcPr>
            <w:tcW w:w="568" w:type="dxa"/>
            <w:shd w:val="clear" w:color="auto" w:fill="auto"/>
          </w:tcPr>
          <w:p w14:paraId="3E4E86A5" w14:textId="77777777" w:rsidR="000F6E95" w:rsidRPr="007653CB" w:rsidRDefault="000F6E95" w:rsidP="000F6E9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4802" w:type="dxa"/>
            <w:shd w:val="clear" w:color="auto" w:fill="auto"/>
          </w:tcPr>
          <w:p w14:paraId="659030D8" w14:textId="77777777" w:rsidR="000F6E95" w:rsidRPr="007653CB" w:rsidRDefault="000F6E95" w:rsidP="007653CB">
            <w:pPr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I feel overwhelmed when treating these patients</w:t>
            </w:r>
          </w:p>
        </w:tc>
        <w:tc>
          <w:tcPr>
            <w:tcW w:w="1278" w:type="dxa"/>
            <w:shd w:val="clear" w:color="auto" w:fill="auto"/>
          </w:tcPr>
          <w:p w14:paraId="36B75F9E" w14:textId="7209C6E7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278" w:type="dxa"/>
            <w:shd w:val="clear" w:color="auto" w:fill="auto"/>
          </w:tcPr>
          <w:p w14:paraId="33DBF6AF" w14:textId="058FEB53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278" w:type="dxa"/>
          </w:tcPr>
          <w:p w14:paraId="0177C01F" w14:textId="4BBCC1A2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279" w:type="dxa"/>
          </w:tcPr>
          <w:p w14:paraId="098C6B6A" w14:textId="195DA59A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425" w:type="dxa"/>
            <w:shd w:val="clear" w:color="auto" w:fill="auto"/>
          </w:tcPr>
          <w:p w14:paraId="18935997" w14:textId="58AC8BF0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67E0AA4E" w14:textId="0CE3C4AC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i20</w:t>
            </w:r>
          </w:p>
        </w:tc>
        <w:tc>
          <w:tcPr>
            <w:tcW w:w="1279" w:type="dxa"/>
            <w:shd w:val="clear" w:color="auto" w:fill="auto"/>
          </w:tcPr>
          <w:p w14:paraId="30F251DF" w14:textId="36FBDDDC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0F6E95" w:rsidRPr="007653CB" w14:paraId="19A96C5F" w14:textId="77777777" w:rsidTr="007653CB">
        <w:tc>
          <w:tcPr>
            <w:tcW w:w="568" w:type="dxa"/>
            <w:shd w:val="clear" w:color="auto" w:fill="auto"/>
          </w:tcPr>
          <w:p w14:paraId="5EAA8A7A" w14:textId="77777777" w:rsidR="000F6E95" w:rsidRPr="007653CB" w:rsidRDefault="000F6E95" w:rsidP="000F6E9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lastRenderedPageBreak/>
              <w:t>20</w:t>
            </w:r>
          </w:p>
        </w:tc>
        <w:tc>
          <w:tcPr>
            <w:tcW w:w="4802" w:type="dxa"/>
            <w:shd w:val="clear" w:color="auto" w:fill="auto"/>
          </w:tcPr>
          <w:p w14:paraId="4F8F63A1" w14:textId="77777777" w:rsidR="000F6E95" w:rsidRPr="007653CB" w:rsidRDefault="000F6E95" w:rsidP="007653CB">
            <w:pPr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I feel uncomfortable with the unpredictability of these patients</w:t>
            </w:r>
          </w:p>
        </w:tc>
        <w:tc>
          <w:tcPr>
            <w:tcW w:w="1278" w:type="dxa"/>
            <w:shd w:val="clear" w:color="auto" w:fill="auto"/>
          </w:tcPr>
          <w:p w14:paraId="25C01025" w14:textId="241393D9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78" w:type="dxa"/>
            <w:shd w:val="clear" w:color="auto" w:fill="auto"/>
          </w:tcPr>
          <w:p w14:paraId="54382D90" w14:textId="2950369C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278" w:type="dxa"/>
          </w:tcPr>
          <w:p w14:paraId="2BEA0A3C" w14:textId="4E395CC3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279" w:type="dxa"/>
          </w:tcPr>
          <w:p w14:paraId="38B47BB6" w14:textId="72EBEBA4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425" w:type="dxa"/>
            <w:shd w:val="clear" w:color="auto" w:fill="auto"/>
          </w:tcPr>
          <w:p w14:paraId="0A38CA27" w14:textId="7315C0A2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3FAFEFAB" w14:textId="319EDD0C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i21</w:t>
            </w:r>
          </w:p>
        </w:tc>
        <w:tc>
          <w:tcPr>
            <w:tcW w:w="1279" w:type="dxa"/>
            <w:shd w:val="clear" w:color="auto" w:fill="auto"/>
          </w:tcPr>
          <w:p w14:paraId="5B8A411F" w14:textId="777B2326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0F6E95" w:rsidRPr="007653CB" w14:paraId="35E6850D" w14:textId="77777777" w:rsidTr="007653CB">
        <w:tc>
          <w:tcPr>
            <w:tcW w:w="568" w:type="dxa"/>
            <w:shd w:val="clear" w:color="auto" w:fill="auto"/>
          </w:tcPr>
          <w:p w14:paraId="13AF3163" w14:textId="77777777" w:rsidR="000F6E95" w:rsidRPr="007653CB" w:rsidRDefault="000F6E95" w:rsidP="000F6E9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4802" w:type="dxa"/>
            <w:shd w:val="clear" w:color="auto" w:fill="auto"/>
          </w:tcPr>
          <w:p w14:paraId="43065145" w14:textId="77777777" w:rsidR="000F6E95" w:rsidRPr="007653CB" w:rsidRDefault="000F6E95" w:rsidP="007653CB">
            <w:pPr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I feel tense when interacting with these patients</w:t>
            </w:r>
          </w:p>
        </w:tc>
        <w:tc>
          <w:tcPr>
            <w:tcW w:w="1278" w:type="dxa"/>
            <w:shd w:val="clear" w:color="auto" w:fill="auto"/>
          </w:tcPr>
          <w:p w14:paraId="1DF44E25" w14:textId="44E9E2DF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78" w:type="dxa"/>
            <w:shd w:val="clear" w:color="auto" w:fill="auto"/>
          </w:tcPr>
          <w:p w14:paraId="406695D1" w14:textId="3F9916F8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78" w:type="dxa"/>
          </w:tcPr>
          <w:p w14:paraId="526400B0" w14:textId="1F8C70D6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1279" w:type="dxa"/>
          </w:tcPr>
          <w:p w14:paraId="6154577D" w14:textId="44DCDCC1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425" w:type="dxa"/>
            <w:shd w:val="clear" w:color="auto" w:fill="auto"/>
          </w:tcPr>
          <w:p w14:paraId="3A8E4B7E" w14:textId="294E08FA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7FF2EF12" w14:textId="3D1D72A4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i22</w:t>
            </w:r>
          </w:p>
        </w:tc>
        <w:tc>
          <w:tcPr>
            <w:tcW w:w="1279" w:type="dxa"/>
            <w:shd w:val="clear" w:color="auto" w:fill="auto"/>
          </w:tcPr>
          <w:p w14:paraId="25CA7EA0" w14:textId="4A006E07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0F6E95" w:rsidRPr="007653CB" w14:paraId="3676A646" w14:textId="77777777" w:rsidTr="007653CB">
        <w:tc>
          <w:tcPr>
            <w:tcW w:w="568" w:type="dxa"/>
            <w:shd w:val="clear" w:color="auto" w:fill="auto"/>
          </w:tcPr>
          <w:p w14:paraId="678B04C2" w14:textId="77777777" w:rsidR="000F6E95" w:rsidRPr="007653CB" w:rsidRDefault="000F6E95" w:rsidP="000F6E9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4802" w:type="dxa"/>
            <w:shd w:val="clear" w:color="auto" w:fill="auto"/>
          </w:tcPr>
          <w:p w14:paraId="5B4279CA" w14:textId="77777777" w:rsidR="000F6E95" w:rsidRPr="007653CB" w:rsidRDefault="000F6E95" w:rsidP="007653CB">
            <w:pPr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 xml:space="preserve">I feel irritated with the challenging </w:t>
            </w:r>
            <w:proofErr w:type="spellStart"/>
            <w:r w:rsidRPr="007653CB">
              <w:rPr>
                <w:rFonts w:ascii="Times New Roman" w:hAnsi="Times New Roman"/>
                <w:sz w:val="22"/>
                <w:szCs w:val="22"/>
              </w:rPr>
              <w:t>behaviour</w:t>
            </w:r>
            <w:proofErr w:type="spellEnd"/>
            <w:r w:rsidRPr="007653CB">
              <w:rPr>
                <w:rFonts w:ascii="Times New Roman" w:hAnsi="Times New Roman"/>
                <w:sz w:val="22"/>
                <w:szCs w:val="22"/>
              </w:rPr>
              <w:t xml:space="preserve"> of these patients</w:t>
            </w:r>
          </w:p>
        </w:tc>
        <w:tc>
          <w:tcPr>
            <w:tcW w:w="1278" w:type="dxa"/>
            <w:shd w:val="clear" w:color="auto" w:fill="auto"/>
          </w:tcPr>
          <w:p w14:paraId="65019C4C" w14:textId="47D93883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278" w:type="dxa"/>
            <w:shd w:val="clear" w:color="auto" w:fill="auto"/>
          </w:tcPr>
          <w:p w14:paraId="09D5EA20" w14:textId="5924E837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278" w:type="dxa"/>
          </w:tcPr>
          <w:p w14:paraId="69F83C27" w14:textId="23233BAC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279" w:type="dxa"/>
          </w:tcPr>
          <w:p w14:paraId="2275582C" w14:textId="6EA1E422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425" w:type="dxa"/>
            <w:shd w:val="clear" w:color="auto" w:fill="auto"/>
          </w:tcPr>
          <w:p w14:paraId="6E839148" w14:textId="711E5AC1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4869782F" w14:textId="4C31E0CB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113474D3" w14:textId="0D89DAE3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0F6E95" w:rsidRPr="007653CB" w14:paraId="6D04797C" w14:textId="77777777" w:rsidTr="007653CB">
        <w:tc>
          <w:tcPr>
            <w:tcW w:w="568" w:type="dxa"/>
            <w:shd w:val="clear" w:color="auto" w:fill="auto"/>
          </w:tcPr>
          <w:p w14:paraId="00D593E4" w14:textId="77777777" w:rsidR="000F6E95" w:rsidRPr="007653CB" w:rsidRDefault="000F6E95" w:rsidP="000F6E9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4802" w:type="dxa"/>
            <w:shd w:val="clear" w:color="auto" w:fill="auto"/>
          </w:tcPr>
          <w:p w14:paraId="1C9737BF" w14:textId="77777777" w:rsidR="000F6E95" w:rsidRPr="007653CB" w:rsidRDefault="000F6E95" w:rsidP="007653CB">
            <w:pPr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I feel angry with these patients' lack of effort</w:t>
            </w:r>
          </w:p>
        </w:tc>
        <w:tc>
          <w:tcPr>
            <w:tcW w:w="1278" w:type="dxa"/>
            <w:shd w:val="clear" w:color="auto" w:fill="auto"/>
          </w:tcPr>
          <w:p w14:paraId="3A2DBA68" w14:textId="6C6A1FF4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278" w:type="dxa"/>
            <w:shd w:val="clear" w:color="auto" w:fill="auto"/>
          </w:tcPr>
          <w:p w14:paraId="07550D9D" w14:textId="6E84F114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78" w:type="dxa"/>
          </w:tcPr>
          <w:p w14:paraId="730D04C5" w14:textId="5144FE65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1279" w:type="dxa"/>
          </w:tcPr>
          <w:p w14:paraId="560CC9E1" w14:textId="1A95E4B9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425" w:type="dxa"/>
            <w:shd w:val="clear" w:color="auto" w:fill="auto"/>
          </w:tcPr>
          <w:p w14:paraId="64F7EDBD" w14:textId="0D32EE2F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16686439" w14:textId="2D8DC70D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3DD99C26" w14:textId="7C9EEFDB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0F6E95" w:rsidRPr="007653CB" w14:paraId="1D9AA693" w14:textId="77777777" w:rsidTr="007653CB">
        <w:tc>
          <w:tcPr>
            <w:tcW w:w="568" w:type="dxa"/>
            <w:shd w:val="clear" w:color="auto" w:fill="auto"/>
          </w:tcPr>
          <w:p w14:paraId="5FB57425" w14:textId="77777777" w:rsidR="000F6E95" w:rsidRPr="007653CB" w:rsidRDefault="000F6E95" w:rsidP="000F6E9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4802" w:type="dxa"/>
            <w:shd w:val="clear" w:color="auto" w:fill="auto"/>
          </w:tcPr>
          <w:p w14:paraId="4F359113" w14:textId="77777777" w:rsidR="000F6E95" w:rsidRPr="007653CB" w:rsidRDefault="000F6E95" w:rsidP="007653CB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I feel contempt for the attitudes of these patients</w:t>
            </w:r>
          </w:p>
        </w:tc>
        <w:tc>
          <w:tcPr>
            <w:tcW w:w="1278" w:type="dxa"/>
            <w:shd w:val="clear" w:color="auto" w:fill="auto"/>
          </w:tcPr>
          <w:p w14:paraId="2E8A8309" w14:textId="0919E04F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78" w:type="dxa"/>
            <w:shd w:val="clear" w:color="auto" w:fill="auto"/>
          </w:tcPr>
          <w:p w14:paraId="12D1BF19" w14:textId="7946F9B4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278" w:type="dxa"/>
          </w:tcPr>
          <w:p w14:paraId="6A739500" w14:textId="5C093137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1279" w:type="dxa"/>
          </w:tcPr>
          <w:p w14:paraId="31C65B2A" w14:textId="2040CFF6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425" w:type="dxa"/>
            <w:shd w:val="clear" w:color="auto" w:fill="auto"/>
          </w:tcPr>
          <w:p w14:paraId="139CD8DC" w14:textId="6A9EDB16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03381AEF" w14:textId="08D63A35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1A6E0058" w14:textId="48DAD589" w:rsidR="000F6E95" w:rsidRPr="007653CB" w:rsidRDefault="000F6E95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570D35" w:rsidRPr="007653CB" w14:paraId="1E50AA7F" w14:textId="77777777" w:rsidTr="007653CB">
        <w:tc>
          <w:tcPr>
            <w:tcW w:w="14318" w:type="dxa"/>
            <w:gridSpan w:val="9"/>
            <w:shd w:val="clear" w:color="auto" w:fill="auto"/>
          </w:tcPr>
          <w:p w14:paraId="13CC43C5" w14:textId="08B92CD0" w:rsidR="00570D35" w:rsidRPr="007653CB" w:rsidRDefault="00570D35" w:rsidP="007653CB">
            <w:pPr>
              <w:pStyle w:val="Listenabsatz"/>
              <w:ind w:left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653CB">
              <w:rPr>
                <w:rFonts w:ascii="Times New Roman" w:hAnsi="Times New Roman"/>
                <w:i/>
                <w:iCs/>
                <w:sz w:val="22"/>
                <w:szCs w:val="22"/>
              </w:rPr>
              <w:t>Discrimination</w:t>
            </w:r>
          </w:p>
        </w:tc>
      </w:tr>
      <w:tr w:rsidR="007653CB" w:rsidRPr="007653CB" w14:paraId="7617E135" w14:textId="77777777" w:rsidTr="007653CB">
        <w:tc>
          <w:tcPr>
            <w:tcW w:w="568" w:type="dxa"/>
            <w:shd w:val="clear" w:color="auto" w:fill="auto"/>
          </w:tcPr>
          <w:p w14:paraId="0D197D4D" w14:textId="77777777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4802" w:type="dxa"/>
            <w:shd w:val="clear" w:color="auto" w:fill="auto"/>
          </w:tcPr>
          <w:p w14:paraId="25E89BCF" w14:textId="77777777" w:rsidR="007653CB" w:rsidRPr="007653CB" w:rsidRDefault="007653CB" w:rsidP="007653CB">
            <w:pPr>
              <w:pStyle w:val="Listenabsatz"/>
              <w:ind w:left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I refer to these patients by their diagnosis or offense rather than their name</w:t>
            </w:r>
          </w:p>
        </w:tc>
        <w:tc>
          <w:tcPr>
            <w:tcW w:w="1278" w:type="dxa"/>
            <w:shd w:val="clear" w:color="auto" w:fill="auto"/>
          </w:tcPr>
          <w:p w14:paraId="202067B2" w14:textId="76078995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278" w:type="dxa"/>
            <w:shd w:val="clear" w:color="auto" w:fill="auto"/>
          </w:tcPr>
          <w:p w14:paraId="1636D70E" w14:textId="26405D2E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278" w:type="dxa"/>
          </w:tcPr>
          <w:p w14:paraId="7266CB19" w14:textId="57CF764C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2.34</w:t>
            </w:r>
          </w:p>
        </w:tc>
        <w:tc>
          <w:tcPr>
            <w:tcW w:w="1279" w:type="dxa"/>
          </w:tcPr>
          <w:p w14:paraId="7E1349B5" w14:textId="0B6D12B4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425" w:type="dxa"/>
            <w:shd w:val="clear" w:color="auto" w:fill="auto"/>
          </w:tcPr>
          <w:p w14:paraId="50E50130" w14:textId="481238A1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7C6B64C0" w14:textId="479F54F9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3F05238B" w14:textId="0E3EB546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7653CB" w:rsidRPr="007653CB" w14:paraId="38F2C87D" w14:textId="77777777" w:rsidTr="007653CB">
        <w:tc>
          <w:tcPr>
            <w:tcW w:w="568" w:type="dxa"/>
            <w:shd w:val="clear" w:color="auto" w:fill="auto"/>
          </w:tcPr>
          <w:p w14:paraId="0D27AA57" w14:textId="77777777" w:rsidR="007653CB" w:rsidRPr="007653CB" w:rsidRDefault="007653CB" w:rsidP="007653C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4802" w:type="dxa"/>
            <w:shd w:val="clear" w:color="auto" w:fill="auto"/>
          </w:tcPr>
          <w:p w14:paraId="45BE774A" w14:textId="77777777" w:rsidR="007653CB" w:rsidRPr="007653CB" w:rsidRDefault="007653CB" w:rsidP="007653CB">
            <w:pPr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I tend to speak to these patients in a simplified or condescending manner</w:t>
            </w:r>
          </w:p>
        </w:tc>
        <w:tc>
          <w:tcPr>
            <w:tcW w:w="1278" w:type="dxa"/>
            <w:shd w:val="clear" w:color="auto" w:fill="auto"/>
          </w:tcPr>
          <w:p w14:paraId="2948D0BC" w14:textId="4CE83E19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278" w:type="dxa"/>
            <w:shd w:val="clear" w:color="auto" w:fill="auto"/>
          </w:tcPr>
          <w:p w14:paraId="697C89EC" w14:textId="7F6206DD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278" w:type="dxa"/>
          </w:tcPr>
          <w:p w14:paraId="27DC5DE5" w14:textId="337FEAFE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279" w:type="dxa"/>
          </w:tcPr>
          <w:p w14:paraId="1CBFFBBC" w14:textId="4BB315CD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425" w:type="dxa"/>
            <w:shd w:val="clear" w:color="auto" w:fill="auto"/>
          </w:tcPr>
          <w:p w14:paraId="69C40377" w14:textId="34D64FCB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1FC5D92E" w14:textId="753207BB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0429713D" w14:textId="3B886FFF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7653CB" w:rsidRPr="007653CB" w14:paraId="0D667312" w14:textId="77777777" w:rsidTr="007653CB">
        <w:tc>
          <w:tcPr>
            <w:tcW w:w="568" w:type="dxa"/>
            <w:shd w:val="clear" w:color="auto" w:fill="auto"/>
          </w:tcPr>
          <w:p w14:paraId="550230CF" w14:textId="77777777" w:rsidR="007653CB" w:rsidRPr="007653CB" w:rsidRDefault="007653CB" w:rsidP="007653C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4802" w:type="dxa"/>
            <w:shd w:val="clear" w:color="auto" w:fill="auto"/>
          </w:tcPr>
          <w:p w14:paraId="50176764" w14:textId="77777777" w:rsidR="007653CB" w:rsidRPr="007653CB" w:rsidRDefault="007653CB" w:rsidP="007653CB">
            <w:pPr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I remind these patients that I am the expert when they doubt my decisions</w:t>
            </w:r>
          </w:p>
        </w:tc>
        <w:tc>
          <w:tcPr>
            <w:tcW w:w="1278" w:type="dxa"/>
            <w:shd w:val="clear" w:color="auto" w:fill="auto"/>
          </w:tcPr>
          <w:p w14:paraId="17566C32" w14:textId="2CCAEAFD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278" w:type="dxa"/>
            <w:shd w:val="clear" w:color="auto" w:fill="auto"/>
          </w:tcPr>
          <w:p w14:paraId="698168B1" w14:textId="121F50C6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278" w:type="dxa"/>
          </w:tcPr>
          <w:p w14:paraId="1F2B1C12" w14:textId="7D88E837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279" w:type="dxa"/>
          </w:tcPr>
          <w:p w14:paraId="5A35F0A8" w14:textId="40A46D88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425" w:type="dxa"/>
            <w:shd w:val="clear" w:color="auto" w:fill="auto"/>
          </w:tcPr>
          <w:p w14:paraId="249A46CA" w14:textId="56496F0C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4D9A69DB" w14:textId="3A22168D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37DBD26C" w14:textId="5FC3BB76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7653CB" w:rsidRPr="007653CB" w14:paraId="74CE3CE6" w14:textId="77777777" w:rsidTr="007653CB">
        <w:tc>
          <w:tcPr>
            <w:tcW w:w="568" w:type="dxa"/>
            <w:shd w:val="clear" w:color="auto" w:fill="auto"/>
          </w:tcPr>
          <w:p w14:paraId="0406D816" w14:textId="77777777" w:rsidR="007653CB" w:rsidRPr="007653CB" w:rsidRDefault="007653CB" w:rsidP="007653C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28</w:t>
            </w:r>
          </w:p>
        </w:tc>
        <w:tc>
          <w:tcPr>
            <w:tcW w:w="4802" w:type="dxa"/>
            <w:shd w:val="clear" w:color="auto" w:fill="auto"/>
          </w:tcPr>
          <w:p w14:paraId="159C6ACF" w14:textId="2DA84871" w:rsidR="007653CB" w:rsidRPr="007653CB" w:rsidRDefault="007653CB" w:rsidP="007653CB">
            <w:pPr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I enable these patients to have a voice in decisions that affect them *</w:t>
            </w:r>
          </w:p>
        </w:tc>
        <w:tc>
          <w:tcPr>
            <w:tcW w:w="1278" w:type="dxa"/>
            <w:shd w:val="clear" w:color="auto" w:fill="auto"/>
          </w:tcPr>
          <w:p w14:paraId="2CBA3E20" w14:textId="4F2C18D4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278" w:type="dxa"/>
            <w:shd w:val="clear" w:color="auto" w:fill="auto"/>
          </w:tcPr>
          <w:p w14:paraId="7FEE0A91" w14:textId="39841D5A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78" w:type="dxa"/>
          </w:tcPr>
          <w:p w14:paraId="6A185EAD" w14:textId="56271AFD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-0.74</w:t>
            </w:r>
          </w:p>
        </w:tc>
        <w:tc>
          <w:tcPr>
            <w:tcW w:w="1279" w:type="dxa"/>
          </w:tcPr>
          <w:p w14:paraId="11E85E46" w14:textId="5C1316DA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425" w:type="dxa"/>
            <w:shd w:val="clear" w:color="auto" w:fill="auto"/>
          </w:tcPr>
          <w:p w14:paraId="10A6312D" w14:textId="14F83A7C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52B93E00" w14:textId="3AB90BD7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278C57C0" w14:textId="77777777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7653CB" w:rsidRPr="007653CB" w14:paraId="35C34310" w14:textId="77777777" w:rsidTr="007653CB">
        <w:tc>
          <w:tcPr>
            <w:tcW w:w="568" w:type="dxa"/>
            <w:shd w:val="clear" w:color="auto" w:fill="auto"/>
          </w:tcPr>
          <w:p w14:paraId="27033260" w14:textId="77777777" w:rsidR="007653CB" w:rsidRPr="007653CB" w:rsidRDefault="007653CB" w:rsidP="007653C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4802" w:type="dxa"/>
            <w:shd w:val="clear" w:color="auto" w:fill="auto"/>
          </w:tcPr>
          <w:p w14:paraId="40B0593A" w14:textId="18536107" w:rsidR="007653CB" w:rsidRPr="007653CB" w:rsidRDefault="007653CB" w:rsidP="007653CB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 xml:space="preserve">I make an extra effort for these patients, regardless of their attitude or </w:t>
            </w:r>
            <w:proofErr w:type="spellStart"/>
            <w:r w:rsidRPr="007653CB">
              <w:rPr>
                <w:rFonts w:ascii="Times New Roman" w:hAnsi="Times New Roman"/>
                <w:sz w:val="22"/>
                <w:szCs w:val="22"/>
              </w:rPr>
              <w:t>behaviour</w:t>
            </w:r>
            <w:proofErr w:type="spellEnd"/>
            <w:r w:rsidRPr="007653CB">
              <w:rPr>
                <w:rFonts w:ascii="Times New Roman" w:hAnsi="Times New Roman"/>
                <w:sz w:val="22"/>
                <w:szCs w:val="22"/>
              </w:rPr>
              <w:t xml:space="preserve"> *</w:t>
            </w:r>
          </w:p>
        </w:tc>
        <w:tc>
          <w:tcPr>
            <w:tcW w:w="1278" w:type="dxa"/>
            <w:shd w:val="clear" w:color="auto" w:fill="auto"/>
          </w:tcPr>
          <w:p w14:paraId="485BE36E" w14:textId="30416BF6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278" w:type="dxa"/>
            <w:shd w:val="clear" w:color="auto" w:fill="auto"/>
          </w:tcPr>
          <w:p w14:paraId="0830D93E" w14:textId="60F808F1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278" w:type="dxa"/>
          </w:tcPr>
          <w:p w14:paraId="550AD0AD" w14:textId="6F3DEF3D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-1.06</w:t>
            </w:r>
          </w:p>
        </w:tc>
        <w:tc>
          <w:tcPr>
            <w:tcW w:w="1279" w:type="dxa"/>
          </w:tcPr>
          <w:p w14:paraId="2A9C308C" w14:textId="0B921F49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425" w:type="dxa"/>
            <w:shd w:val="clear" w:color="auto" w:fill="auto"/>
          </w:tcPr>
          <w:p w14:paraId="140D6BAA" w14:textId="3FC95A5B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61E80DBB" w14:textId="155729EE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1E63A8E2" w14:textId="77777777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7653CB" w:rsidRPr="007653CB" w14:paraId="1BE08C88" w14:textId="77777777" w:rsidTr="007653CB">
        <w:tc>
          <w:tcPr>
            <w:tcW w:w="568" w:type="dxa"/>
            <w:shd w:val="clear" w:color="auto" w:fill="auto"/>
          </w:tcPr>
          <w:p w14:paraId="1EF092AF" w14:textId="77777777" w:rsidR="007653CB" w:rsidRPr="007653CB" w:rsidRDefault="007653CB" w:rsidP="007653C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4802" w:type="dxa"/>
            <w:shd w:val="clear" w:color="auto" w:fill="auto"/>
          </w:tcPr>
          <w:p w14:paraId="0E37FD33" w14:textId="0672B3FB" w:rsidR="007653CB" w:rsidRPr="007653CB" w:rsidRDefault="007653CB" w:rsidP="007653CB">
            <w:pPr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I am flexible with rules and restrictions for these patients when the situation allows it *</w:t>
            </w:r>
          </w:p>
        </w:tc>
        <w:tc>
          <w:tcPr>
            <w:tcW w:w="1278" w:type="dxa"/>
            <w:shd w:val="clear" w:color="auto" w:fill="auto"/>
          </w:tcPr>
          <w:p w14:paraId="14F934CB" w14:textId="7CF0260F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278" w:type="dxa"/>
            <w:shd w:val="clear" w:color="auto" w:fill="auto"/>
          </w:tcPr>
          <w:p w14:paraId="376B0A1E" w14:textId="7382BBF2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278" w:type="dxa"/>
          </w:tcPr>
          <w:p w14:paraId="206FE77C" w14:textId="19E586C0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-1.29</w:t>
            </w:r>
          </w:p>
        </w:tc>
        <w:tc>
          <w:tcPr>
            <w:tcW w:w="1279" w:type="dxa"/>
          </w:tcPr>
          <w:p w14:paraId="3247A497" w14:textId="0DBDC91F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425" w:type="dxa"/>
            <w:shd w:val="clear" w:color="auto" w:fill="auto"/>
          </w:tcPr>
          <w:p w14:paraId="37CBB6E5" w14:textId="67FEBA8D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1D344DFA" w14:textId="5C449759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7AA0410A" w14:textId="77777777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7653CB" w:rsidRPr="007653CB" w14:paraId="342FC4C8" w14:textId="77777777" w:rsidTr="007653CB">
        <w:tc>
          <w:tcPr>
            <w:tcW w:w="568" w:type="dxa"/>
            <w:shd w:val="clear" w:color="auto" w:fill="auto"/>
          </w:tcPr>
          <w:p w14:paraId="2E5932EF" w14:textId="77777777" w:rsidR="007653CB" w:rsidRPr="007653CB" w:rsidRDefault="007653CB" w:rsidP="007653C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4802" w:type="dxa"/>
            <w:shd w:val="clear" w:color="auto" w:fill="auto"/>
          </w:tcPr>
          <w:p w14:paraId="2F03D9E9" w14:textId="77777777" w:rsidR="007653CB" w:rsidRPr="007653CB" w:rsidRDefault="007653CB" w:rsidP="007653CB">
            <w:pPr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I focus more on the containment than on the treatment of these patients</w:t>
            </w:r>
          </w:p>
        </w:tc>
        <w:tc>
          <w:tcPr>
            <w:tcW w:w="1278" w:type="dxa"/>
            <w:shd w:val="clear" w:color="auto" w:fill="auto"/>
          </w:tcPr>
          <w:p w14:paraId="37EEFCB3" w14:textId="02F4636A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278" w:type="dxa"/>
            <w:shd w:val="clear" w:color="auto" w:fill="auto"/>
          </w:tcPr>
          <w:p w14:paraId="6661211D" w14:textId="51015652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278" w:type="dxa"/>
          </w:tcPr>
          <w:p w14:paraId="295DC7AC" w14:textId="64EA461C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279" w:type="dxa"/>
          </w:tcPr>
          <w:p w14:paraId="41C81E2A" w14:textId="621BEB43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425" w:type="dxa"/>
            <w:shd w:val="clear" w:color="auto" w:fill="auto"/>
          </w:tcPr>
          <w:p w14:paraId="37403751" w14:textId="4791DC95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31" w:type="dxa"/>
            <w:shd w:val="clear" w:color="auto" w:fill="auto"/>
          </w:tcPr>
          <w:p w14:paraId="3596F9D7" w14:textId="1781EC56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7BFB77A8" w14:textId="6003BB63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7653CB" w:rsidRPr="007653CB" w14:paraId="79704E8C" w14:textId="77777777" w:rsidTr="007653CB">
        <w:tc>
          <w:tcPr>
            <w:tcW w:w="568" w:type="dxa"/>
            <w:shd w:val="clear" w:color="auto" w:fill="auto"/>
          </w:tcPr>
          <w:p w14:paraId="279CECA6" w14:textId="77777777" w:rsidR="007653CB" w:rsidRPr="007653CB" w:rsidRDefault="007653CB" w:rsidP="007653C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32</w:t>
            </w:r>
          </w:p>
        </w:tc>
        <w:tc>
          <w:tcPr>
            <w:tcW w:w="4802" w:type="dxa"/>
            <w:shd w:val="clear" w:color="auto" w:fill="auto"/>
          </w:tcPr>
          <w:p w14:paraId="4A2F546D" w14:textId="77777777" w:rsidR="007653CB" w:rsidRPr="007653CB" w:rsidRDefault="007653CB" w:rsidP="007653CB">
            <w:pPr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I prioritize public safety over the rights of these patients</w:t>
            </w:r>
          </w:p>
        </w:tc>
        <w:tc>
          <w:tcPr>
            <w:tcW w:w="1278" w:type="dxa"/>
            <w:shd w:val="clear" w:color="auto" w:fill="auto"/>
          </w:tcPr>
          <w:p w14:paraId="26267E21" w14:textId="706D5EDD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278" w:type="dxa"/>
            <w:shd w:val="clear" w:color="auto" w:fill="auto"/>
          </w:tcPr>
          <w:p w14:paraId="2DC17714" w14:textId="7674655D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278" w:type="dxa"/>
          </w:tcPr>
          <w:p w14:paraId="29C9200A" w14:textId="6762CBB2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-1.02</w:t>
            </w:r>
          </w:p>
        </w:tc>
        <w:tc>
          <w:tcPr>
            <w:tcW w:w="1279" w:type="dxa"/>
          </w:tcPr>
          <w:p w14:paraId="455366D5" w14:textId="5333BB89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425" w:type="dxa"/>
            <w:shd w:val="clear" w:color="auto" w:fill="auto"/>
          </w:tcPr>
          <w:p w14:paraId="720211DB" w14:textId="337908CD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5473E55C" w14:textId="369F6FDE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7D32DC5A" w14:textId="02D6AC4D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7653CB" w:rsidRPr="007653CB" w14:paraId="19723751" w14:textId="77777777" w:rsidTr="007653CB">
        <w:tc>
          <w:tcPr>
            <w:tcW w:w="568" w:type="dxa"/>
            <w:shd w:val="clear" w:color="auto" w:fill="auto"/>
          </w:tcPr>
          <w:p w14:paraId="64823E07" w14:textId="77777777" w:rsidR="007653CB" w:rsidRPr="007653CB" w:rsidRDefault="007653CB" w:rsidP="007653C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33</w:t>
            </w:r>
          </w:p>
        </w:tc>
        <w:tc>
          <w:tcPr>
            <w:tcW w:w="4802" w:type="dxa"/>
            <w:shd w:val="clear" w:color="auto" w:fill="auto"/>
          </w:tcPr>
          <w:p w14:paraId="73928568" w14:textId="77777777" w:rsidR="007653CB" w:rsidRPr="007653CB" w:rsidRDefault="007653CB" w:rsidP="007653CB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 xml:space="preserve">I use coercive measures to correct these patients' </w:t>
            </w:r>
            <w:proofErr w:type="spellStart"/>
            <w:r w:rsidRPr="007653CB">
              <w:rPr>
                <w:rFonts w:ascii="Times New Roman" w:hAnsi="Times New Roman"/>
                <w:sz w:val="22"/>
                <w:szCs w:val="22"/>
              </w:rPr>
              <w:t>behaviour</w:t>
            </w:r>
            <w:proofErr w:type="spellEnd"/>
          </w:p>
        </w:tc>
        <w:tc>
          <w:tcPr>
            <w:tcW w:w="1278" w:type="dxa"/>
            <w:shd w:val="clear" w:color="auto" w:fill="auto"/>
          </w:tcPr>
          <w:p w14:paraId="54CC274D" w14:textId="3FD6EB4F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278" w:type="dxa"/>
            <w:shd w:val="clear" w:color="auto" w:fill="auto"/>
          </w:tcPr>
          <w:p w14:paraId="370C8D3D" w14:textId="3BCAA613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278" w:type="dxa"/>
          </w:tcPr>
          <w:p w14:paraId="057433E8" w14:textId="690F492E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279" w:type="dxa"/>
          </w:tcPr>
          <w:p w14:paraId="06569E13" w14:textId="7548B77A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425" w:type="dxa"/>
            <w:shd w:val="clear" w:color="auto" w:fill="auto"/>
          </w:tcPr>
          <w:p w14:paraId="779335F2" w14:textId="1ECBAA72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65898E7B" w14:textId="39C3B91F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692BF167" w14:textId="3246BEB4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7653CB" w:rsidRPr="007653CB" w14:paraId="08885615" w14:textId="77777777" w:rsidTr="007653CB">
        <w:tc>
          <w:tcPr>
            <w:tcW w:w="568" w:type="dxa"/>
            <w:shd w:val="clear" w:color="auto" w:fill="auto"/>
          </w:tcPr>
          <w:p w14:paraId="4DC0E515" w14:textId="77777777" w:rsidR="007653CB" w:rsidRPr="007653CB" w:rsidRDefault="007653CB" w:rsidP="007653C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34</w:t>
            </w:r>
          </w:p>
        </w:tc>
        <w:tc>
          <w:tcPr>
            <w:tcW w:w="4802" w:type="dxa"/>
            <w:shd w:val="clear" w:color="auto" w:fill="auto"/>
          </w:tcPr>
          <w:p w14:paraId="7C213B7B" w14:textId="77777777" w:rsidR="007653CB" w:rsidRPr="007653CB" w:rsidRDefault="007653CB" w:rsidP="007653CB">
            <w:pPr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I tend to dismiss the concerns or complaints of these patients when they seem exaggerated</w:t>
            </w:r>
          </w:p>
        </w:tc>
        <w:tc>
          <w:tcPr>
            <w:tcW w:w="1278" w:type="dxa"/>
            <w:shd w:val="clear" w:color="auto" w:fill="auto"/>
          </w:tcPr>
          <w:p w14:paraId="20A30119" w14:textId="2CEAAB16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78" w:type="dxa"/>
            <w:shd w:val="clear" w:color="auto" w:fill="auto"/>
          </w:tcPr>
          <w:p w14:paraId="286DDB9F" w14:textId="6B10BEB3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78" w:type="dxa"/>
          </w:tcPr>
          <w:p w14:paraId="07ABE840" w14:textId="1CC625A1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279" w:type="dxa"/>
          </w:tcPr>
          <w:p w14:paraId="6E34CD4D" w14:textId="682D16AE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425" w:type="dxa"/>
            <w:shd w:val="clear" w:color="auto" w:fill="auto"/>
          </w:tcPr>
          <w:p w14:paraId="198F3DCD" w14:textId="089C45F7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2742AF8D" w14:textId="6933EA60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4455720A" w14:textId="4ACF5614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7653CB" w:rsidRPr="007653CB" w14:paraId="155A23CE" w14:textId="77777777" w:rsidTr="007653CB">
        <w:tc>
          <w:tcPr>
            <w:tcW w:w="568" w:type="dxa"/>
            <w:shd w:val="clear" w:color="auto" w:fill="auto"/>
          </w:tcPr>
          <w:p w14:paraId="715B15C1" w14:textId="77777777" w:rsidR="007653CB" w:rsidRPr="007653CB" w:rsidRDefault="007653CB" w:rsidP="007653C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35</w:t>
            </w:r>
          </w:p>
        </w:tc>
        <w:tc>
          <w:tcPr>
            <w:tcW w:w="4802" w:type="dxa"/>
            <w:shd w:val="clear" w:color="auto" w:fill="auto"/>
          </w:tcPr>
          <w:p w14:paraId="4E5E7ACF" w14:textId="77777777" w:rsidR="007653CB" w:rsidRPr="007653CB" w:rsidRDefault="007653CB" w:rsidP="007653CB">
            <w:pPr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I avoid engaging with these patients whenever possible</w:t>
            </w:r>
          </w:p>
        </w:tc>
        <w:tc>
          <w:tcPr>
            <w:tcW w:w="1278" w:type="dxa"/>
            <w:shd w:val="clear" w:color="auto" w:fill="auto"/>
          </w:tcPr>
          <w:p w14:paraId="4AE5237A" w14:textId="0FC36430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278" w:type="dxa"/>
            <w:shd w:val="clear" w:color="auto" w:fill="auto"/>
          </w:tcPr>
          <w:p w14:paraId="538EE419" w14:textId="22B8B818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278" w:type="dxa"/>
          </w:tcPr>
          <w:p w14:paraId="2697C32C" w14:textId="6D550C0B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1279" w:type="dxa"/>
          </w:tcPr>
          <w:p w14:paraId="0E61FDB7" w14:textId="41F62D01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6.41</w:t>
            </w:r>
          </w:p>
        </w:tc>
        <w:tc>
          <w:tcPr>
            <w:tcW w:w="1425" w:type="dxa"/>
            <w:shd w:val="clear" w:color="auto" w:fill="auto"/>
          </w:tcPr>
          <w:p w14:paraId="2BD178B0" w14:textId="19989A3E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1E0FB71B" w14:textId="064B182F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5BF03F01" w14:textId="4375DEDA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7653CB" w:rsidRPr="007653CB" w14:paraId="16B81C76" w14:textId="77777777" w:rsidTr="007653CB">
        <w:tc>
          <w:tcPr>
            <w:tcW w:w="568" w:type="dxa"/>
            <w:tcBorders>
              <w:bottom w:val="single" w:sz="12" w:space="0" w:color="auto"/>
            </w:tcBorders>
            <w:shd w:val="clear" w:color="auto" w:fill="auto"/>
          </w:tcPr>
          <w:p w14:paraId="3E1C439E" w14:textId="77777777" w:rsidR="007653CB" w:rsidRPr="007653CB" w:rsidRDefault="007653CB" w:rsidP="007653C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36</w:t>
            </w:r>
          </w:p>
        </w:tc>
        <w:tc>
          <w:tcPr>
            <w:tcW w:w="4802" w:type="dxa"/>
            <w:tcBorders>
              <w:bottom w:val="single" w:sz="12" w:space="0" w:color="auto"/>
            </w:tcBorders>
            <w:shd w:val="clear" w:color="auto" w:fill="auto"/>
          </w:tcPr>
          <w:p w14:paraId="5D5ADD90" w14:textId="77777777" w:rsidR="007653CB" w:rsidRPr="007653CB" w:rsidRDefault="007653CB" w:rsidP="007653CB">
            <w:pPr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I tend to limit the responsibilities and tasks of these patients, even when they are capable</w:t>
            </w:r>
          </w:p>
        </w:tc>
        <w:tc>
          <w:tcPr>
            <w:tcW w:w="1278" w:type="dxa"/>
            <w:tcBorders>
              <w:bottom w:val="single" w:sz="12" w:space="0" w:color="auto"/>
            </w:tcBorders>
            <w:shd w:val="clear" w:color="auto" w:fill="auto"/>
          </w:tcPr>
          <w:p w14:paraId="58495AC0" w14:textId="4AFC6C3A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78" w:type="dxa"/>
            <w:tcBorders>
              <w:bottom w:val="single" w:sz="12" w:space="0" w:color="auto"/>
            </w:tcBorders>
            <w:shd w:val="clear" w:color="auto" w:fill="auto"/>
          </w:tcPr>
          <w:p w14:paraId="112B68F9" w14:textId="7340B7C3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278" w:type="dxa"/>
            <w:tcBorders>
              <w:bottom w:val="single" w:sz="12" w:space="0" w:color="auto"/>
            </w:tcBorders>
          </w:tcPr>
          <w:p w14:paraId="7FB0B5E4" w14:textId="2F688A66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279" w:type="dxa"/>
            <w:tcBorders>
              <w:bottom w:val="single" w:sz="12" w:space="0" w:color="auto"/>
            </w:tcBorders>
          </w:tcPr>
          <w:p w14:paraId="02D3333A" w14:textId="7994EE75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425" w:type="dxa"/>
            <w:tcBorders>
              <w:bottom w:val="single" w:sz="12" w:space="0" w:color="auto"/>
            </w:tcBorders>
            <w:shd w:val="clear" w:color="auto" w:fill="auto"/>
          </w:tcPr>
          <w:p w14:paraId="4966CE2E" w14:textId="4D2440B5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131" w:type="dxa"/>
            <w:tcBorders>
              <w:bottom w:val="single" w:sz="12" w:space="0" w:color="auto"/>
            </w:tcBorders>
            <w:shd w:val="clear" w:color="auto" w:fill="auto"/>
          </w:tcPr>
          <w:p w14:paraId="08009D9F" w14:textId="2BDBF21E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tcBorders>
              <w:bottom w:val="single" w:sz="12" w:space="0" w:color="auto"/>
            </w:tcBorders>
            <w:shd w:val="clear" w:color="auto" w:fill="auto"/>
          </w:tcPr>
          <w:p w14:paraId="1AAB8740" w14:textId="58D8602F" w:rsidR="007653CB" w:rsidRPr="007653CB" w:rsidRDefault="007653CB" w:rsidP="007653CB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653C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</w:tbl>
    <w:p w14:paraId="2C18249D" w14:textId="77777777" w:rsidR="00C746E8" w:rsidRDefault="00C746E8" w:rsidP="00C746E8">
      <w:pPr>
        <w:rPr>
          <w:rFonts w:ascii="Times New Roman" w:hAnsi="Times New Roman"/>
          <w:lang w:val="en-GB"/>
        </w:rPr>
      </w:pPr>
      <w:r w:rsidRPr="004E4948">
        <w:rPr>
          <w:rFonts w:ascii="Times New Roman" w:hAnsi="Times New Roman"/>
          <w:vertAlign w:val="superscript"/>
          <w:lang w:val="en-GB"/>
        </w:rPr>
        <w:t>a</w:t>
      </w:r>
      <w:r w:rsidRPr="004E4948">
        <w:rPr>
          <w:rFonts w:ascii="Times New Roman" w:hAnsi="Times New Roman"/>
          <w:lang w:val="en-GB"/>
        </w:rPr>
        <w:t xml:space="preserve"> Disordered response thresholds (Y) versus ordered thresholds (–); thresholds were considered ordered when their locations increased monotonically across categories.</w:t>
      </w:r>
    </w:p>
    <w:p w14:paraId="35416225" w14:textId="77777777" w:rsidR="00C746E8" w:rsidRPr="004E4948" w:rsidRDefault="00C746E8" w:rsidP="00C746E8">
      <w:pPr>
        <w:rPr>
          <w:rFonts w:ascii="Times New Roman" w:hAnsi="Times New Roman"/>
          <w:lang w:val="en-GB"/>
        </w:rPr>
      </w:pPr>
      <w:r w:rsidRPr="00C746E8">
        <w:rPr>
          <w:rFonts w:ascii="Times New Roman" w:hAnsi="Times New Roman"/>
          <w:vertAlign w:val="superscript"/>
          <w:lang w:val="en-GB"/>
        </w:rPr>
        <w:t>b</w:t>
      </w:r>
      <w:r>
        <w:rPr>
          <w:rFonts w:ascii="Times New Roman" w:hAnsi="Times New Roman"/>
          <w:lang w:val="en-GB"/>
        </w:rPr>
        <w:t xml:space="preserve"> </w:t>
      </w:r>
      <w:r w:rsidRPr="00A343FB">
        <w:rPr>
          <w:rFonts w:ascii="Times New Roman" w:hAnsi="Times New Roman"/>
          <w:lang w:val="en-GB"/>
        </w:rPr>
        <w:t>Local item dependence (LID)</w:t>
      </w:r>
      <w:r>
        <w:rPr>
          <w:rFonts w:ascii="Times New Roman" w:hAnsi="Times New Roman"/>
          <w:lang w:val="en-GB"/>
        </w:rPr>
        <w:t xml:space="preserve"> was</w:t>
      </w:r>
      <w:r w:rsidRPr="00A343FB">
        <w:rPr>
          <w:rFonts w:ascii="Times New Roman" w:hAnsi="Times New Roman"/>
          <w:lang w:val="en-GB"/>
        </w:rPr>
        <w:t xml:space="preserve"> examined via correlations among standardized residuals; item pairs with residual correlations ≥ 0.30 above the average residual correlation </w:t>
      </w:r>
      <w:r>
        <w:rPr>
          <w:rFonts w:ascii="Times New Roman" w:hAnsi="Times New Roman"/>
          <w:lang w:val="en-GB"/>
        </w:rPr>
        <w:t>are</w:t>
      </w:r>
      <w:r w:rsidRPr="00A343FB">
        <w:rPr>
          <w:rFonts w:ascii="Times New Roman" w:hAnsi="Times New Roman"/>
          <w:lang w:val="en-GB"/>
        </w:rPr>
        <w:t xml:space="preserve"> flagged</w:t>
      </w:r>
      <w:r>
        <w:rPr>
          <w:rFonts w:ascii="Times New Roman" w:hAnsi="Times New Roman"/>
          <w:lang w:val="en-GB"/>
        </w:rPr>
        <w:t xml:space="preserve"> as</w:t>
      </w:r>
      <w:r w:rsidRPr="00A343FB">
        <w:rPr>
          <w:rFonts w:ascii="Times New Roman" w:hAnsi="Times New Roman"/>
          <w:lang w:val="en-GB"/>
        </w:rPr>
        <w:t xml:space="preserve"> indicating potential LID.</w:t>
      </w:r>
    </w:p>
    <w:p w14:paraId="080E7480" w14:textId="77777777" w:rsidR="00561A42" w:rsidRDefault="00C746E8" w:rsidP="00561A42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  <w:lang w:val="en-GB"/>
        </w:rPr>
        <w:t>c</w:t>
      </w:r>
      <w:r w:rsidRPr="004E4948">
        <w:rPr>
          <w:rFonts w:ascii="Times New Roman" w:hAnsi="Times New Roman"/>
        </w:rPr>
        <w:t xml:space="preserve"> Significant differential item functioning for gender (g), age group (a), and/or country (c). Only effects with Bonferroni</w:t>
      </w:r>
      <w:r w:rsidRPr="004E4948">
        <w:rPr>
          <w:rFonts w:ascii="Times New Roman" w:hAnsi="Times New Roman"/>
        </w:rPr>
        <w:noBreakHyphen/>
        <w:t>adjusted p &lt; .001 are flagged.</w:t>
      </w:r>
    </w:p>
    <w:p w14:paraId="719E2131" w14:textId="7EAE8417" w:rsidR="00C6036A" w:rsidRPr="00561A42" w:rsidRDefault="00C6036A" w:rsidP="00561A42">
      <w:pPr>
        <w:rPr>
          <w:rFonts w:ascii="Times New Roman" w:hAnsi="Times New Roman"/>
        </w:rPr>
      </w:pPr>
      <w:r w:rsidRPr="00561A42">
        <w:rPr>
          <w:rFonts w:ascii="Times New Roman" w:hAnsi="Times New Roman"/>
        </w:rPr>
        <w:lastRenderedPageBreak/>
        <w:t>*</w:t>
      </w:r>
      <w:r w:rsidRPr="00561A42">
        <w:rPr>
          <w:rFonts w:ascii="Times New Roman" w:hAnsi="Times New Roman"/>
          <w:vertAlign w:val="superscript"/>
        </w:rPr>
        <w:t xml:space="preserve"> </w:t>
      </w:r>
      <w:r w:rsidRPr="00561A42">
        <w:rPr>
          <w:rFonts w:ascii="Times New Roman" w:hAnsi="Times New Roman"/>
        </w:rPr>
        <w:t>Reverse scored items</w:t>
      </w:r>
    </w:p>
    <w:p w14:paraId="3100256F" w14:textId="3AA8E021" w:rsidR="00C20DC1" w:rsidRPr="004E4948" w:rsidRDefault="008C6B97" w:rsidP="00520ACC">
      <w:pPr>
        <w:pStyle w:val="Listenabsatz"/>
        <w:ind w:left="0"/>
        <w:rPr>
          <w:rFonts w:ascii="Times New Roman" w:hAnsi="Times New Roman"/>
          <w:sz w:val="22"/>
          <w:szCs w:val="22"/>
          <w:lang w:val="en-GB"/>
        </w:rPr>
      </w:pPr>
      <w:r w:rsidRPr="00561A42">
        <w:rPr>
          <w:rFonts w:ascii="Times New Roman" w:hAnsi="Times New Roman"/>
          <w:lang w:val="en-GB"/>
        </w:rPr>
        <w:t>MSQ values indicating misfit are shown in bold.</w:t>
      </w:r>
      <w:r w:rsidR="00C20DC1" w:rsidRPr="004E4948">
        <w:rPr>
          <w:rFonts w:ascii="Times New Roman" w:hAnsi="Times New Roman"/>
          <w:sz w:val="22"/>
          <w:szCs w:val="22"/>
          <w:lang w:val="en-GB"/>
        </w:rPr>
        <w:br w:type="page"/>
      </w:r>
    </w:p>
    <w:p w14:paraId="781C7D3D" w14:textId="0290F5F4" w:rsidR="007E2237" w:rsidRPr="004E4948" w:rsidRDefault="007E2237" w:rsidP="007E2237">
      <w:pPr>
        <w:pStyle w:val="Listenabsatz"/>
        <w:ind w:left="0"/>
        <w:rPr>
          <w:rFonts w:ascii="Times New Roman" w:hAnsi="Times New Roman"/>
          <w:sz w:val="22"/>
          <w:szCs w:val="22"/>
        </w:rPr>
      </w:pPr>
      <w:r w:rsidRPr="004E4948">
        <w:rPr>
          <w:rFonts w:ascii="Times New Roman" w:hAnsi="Times New Roman"/>
          <w:sz w:val="22"/>
          <w:szCs w:val="22"/>
        </w:rPr>
        <w:lastRenderedPageBreak/>
        <w:t>Supplementary Table S3. Item-level descriptive statistics for the PROFS with collapsed answer categories (N=219)</w:t>
      </w:r>
      <w:r w:rsidR="000804D6">
        <w:rPr>
          <w:rFonts w:ascii="Times New Roman" w:hAnsi="Times New Roman"/>
          <w:sz w:val="22"/>
          <w:szCs w:val="22"/>
        </w:rPr>
        <w:t xml:space="preserve"> </w:t>
      </w:r>
    </w:p>
    <w:p w14:paraId="77FD730F" w14:textId="77777777" w:rsidR="007E2237" w:rsidRPr="004E4948" w:rsidRDefault="007E2237" w:rsidP="007E2237">
      <w:pPr>
        <w:pStyle w:val="Listenabsatz"/>
        <w:ind w:left="0"/>
        <w:rPr>
          <w:rFonts w:ascii="Times New Roman" w:hAnsi="Times New Roman"/>
          <w:sz w:val="22"/>
          <w:szCs w:val="22"/>
        </w:rPr>
      </w:pPr>
    </w:p>
    <w:tbl>
      <w:tblPr>
        <w:tblStyle w:val="Tabellenraster"/>
        <w:tblW w:w="13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4943"/>
        <w:gridCol w:w="584"/>
        <w:gridCol w:w="993"/>
        <w:gridCol w:w="992"/>
        <w:gridCol w:w="897"/>
        <w:gridCol w:w="896"/>
        <w:gridCol w:w="897"/>
        <w:gridCol w:w="897"/>
        <w:gridCol w:w="897"/>
        <w:gridCol w:w="897"/>
      </w:tblGrid>
      <w:tr w:rsidR="00D67FDD" w:rsidRPr="00D67FDD" w14:paraId="2740B23C" w14:textId="77777777" w:rsidTr="00D67FDD">
        <w:trPr>
          <w:trHeight w:val="313"/>
        </w:trPr>
        <w:tc>
          <w:tcPr>
            <w:tcW w:w="708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513407DA" w14:textId="77777777" w:rsidR="00D67FDD" w:rsidRPr="00D67FDD" w:rsidRDefault="00D67FDD" w:rsidP="00BA6030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943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541E0458" w14:textId="77777777" w:rsidR="00D67FDD" w:rsidRPr="00D67FDD" w:rsidRDefault="00D67FDD" w:rsidP="00BA6030">
            <w:pPr>
              <w:pStyle w:val="Listenabsatz"/>
              <w:ind w:left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58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1E998F1E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04144200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b/>
                <w:bCs/>
                <w:sz w:val="22"/>
                <w:szCs w:val="22"/>
              </w:rPr>
              <w:t>Missing values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1834B426" w14:textId="7506F04B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b/>
                <w:bCs/>
                <w:sz w:val="22"/>
                <w:szCs w:val="22"/>
              </w:rPr>
              <w:t>Median (IQR)</w:t>
            </w:r>
          </w:p>
        </w:tc>
        <w:tc>
          <w:tcPr>
            <w:tcW w:w="897" w:type="dxa"/>
            <w:tcBorders>
              <w:top w:val="single" w:sz="12" w:space="0" w:color="auto"/>
            </w:tcBorders>
          </w:tcPr>
          <w:p w14:paraId="4532043F" w14:textId="6D4397EC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896" w:type="dxa"/>
            <w:tcBorders>
              <w:top w:val="single" w:sz="12" w:space="0" w:color="auto"/>
            </w:tcBorders>
          </w:tcPr>
          <w:p w14:paraId="0F1A425B" w14:textId="38663CA9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897" w:type="dxa"/>
            <w:tcBorders>
              <w:top w:val="single" w:sz="12" w:space="0" w:color="auto"/>
            </w:tcBorders>
          </w:tcPr>
          <w:p w14:paraId="0A40A3A5" w14:textId="7C136518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897" w:type="dxa"/>
            <w:tcBorders>
              <w:top w:val="single" w:sz="12" w:space="0" w:color="auto"/>
            </w:tcBorders>
          </w:tcPr>
          <w:p w14:paraId="2C6AF434" w14:textId="49061AD8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897" w:type="dxa"/>
            <w:tcBorders>
              <w:top w:val="single" w:sz="12" w:space="0" w:color="auto"/>
            </w:tcBorders>
          </w:tcPr>
          <w:p w14:paraId="7883E6E7" w14:textId="0303422D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897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773E2C91" w14:textId="4339F855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b/>
                <w:bCs/>
                <w:sz w:val="22"/>
                <w:szCs w:val="22"/>
              </w:rPr>
              <w:t>CITC</w:t>
            </w:r>
          </w:p>
        </w:tc>
      </w:tr>
      <w:tr w:rsidR="00D67FDD" w:rsidRPr="00D67FDD" w14:paraId="33B543F5" w14:textId="77777777" w:rsidTr="00D67FDD">
        <w:trPr>
          <w:trHeight w:val="137"/>
        </w:trPr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8CDB901" w14:textId="77777777" w:rsidR="00D67FDD" w:rsidRPr="00D67FDD" w:rsidRDefault="00D67FDD" w:rsidP="00BA6030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94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73F1AD4" w14:textId="77777777" w:rsidR="00D67FDD" w:rsidRPr="00D67FDD" w:rsidRDefault="00D67FDD" w:rsidP="00BA6030">
            <w:pPr>
              <w:pStyle w:val="Listenabsatz"/>
              <w:ind w:left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58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AF50B16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5B71D30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CE79E3E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0FB3ED76" w14:textId="2F0E780A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04A984CA" w14:textId="591FDA3F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7657E058" w14:textId="36047FB9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24467B31" w14:textId="65A4B811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1CAE8844" w14:textId="7B365889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89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EAE6713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</w:tr>
      <w:tr w:rsidR="00D7188D" w:rsidRPr="00D7188D" w14:paraId="6D399031" w14:textId="77777777" w:rsidTr="00D7188D">
        <w:tc>
          <w:tcPr>
            <w:tcW w:w="13601" w:type="dxa"/>
            <w:gridSpan w:val="11"/>
            <w:shd w:val="clear" w:color="auto" w:fill="auto"/>
          </w:tcPr>
          <w:p w14:paraId="582DB9B1" w14:textId="2EB6AC0A" w:rsidR="00D7188D" w:rsidRPr="00D7188D" w:rsidRDefault="00D7188D" w:rsidP="00D7188D">
            <w:pPr>
              <w:pStyle w:val="Listenabsatz"/>
              <w:ind w:left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D7188D">
              <w:rPr>
                <w:rFonts w:ascii="Times New Roman" w:hAnsi="Times New Roman"/>
                <w:i/>
                <w:iCs/>
                <w:sz w:val="22"/>
                <w:szCs w:val="22"/>
              </w:rPr>
              <w:t>Stereotypes</w:t>
            </w:r>
          </w:p>
        </w:tc>
      </w:tr>
      <w:tr w:rsidR="00D67FDD" w:rsidRPr="00D67FDD" w14:paraId="48BCBB2F" w14:textId="77777777" w:rsidTr="00D67FDD">
        <w:tc>
          <w:tcPr>
            <w:tcW w:w="708" w:type="dxa"/>
            <w:shd w:val="clear" w:color="auto" w:fill="auto"/>
          </w:tcPr>
          <w:p w14:paraId="78026F80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943" w:type="dxa"/>
            <w:shd w:val="clear" w:color="auto" w:fill="auto"/>
          </w:tcPr>
          <w:p w14:paraId="107C7B30" w14:textId="60A19374" w:rsidR="00D67FDD" w:rsidRPr="00D67FDD" w:rsidRDefault="00D67FDD" w:rsidP="00D67FDD">
            <w:pPr>
              <w:pStyle w:val="Listenabsatz"/>
              <w:ind w:left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Most of these patients can learn to control their impulses *</w:t>
            </w:r>
          </w:p>
        </w:tc>
        <w:tc>
          <w:tcPr>
            <w:tcW w:w="584" w:type="dxa"/>
            <w:shd w:val="clear" w:color="auto" w:fill="auto"/>
          </w:tcPr>
          <w:p w14:paraId="128E9351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993" w:type="dxa"/>
            <w:shd w:val="clear" w:color="auto" w:fill="auto"/>
          </w:tcPr>
          <w:p w14:paraId="02B64AB8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265D227A" w14:textId="5E853329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2 (1)</w:t>
            </w:r>
          </w:p>
        </w:tc>
        <w:tc>
          <w:tcPr>
            <w:tcW w:w="897" w:type="dxa"/>
          </w:tcPr>
          <w:p w14:paraId="794F3083" w14:textId="35E28AAE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3.2</w:t>
            </w:r>
          </w:p>
        </w:tc>
        <w:tc>
          <w:tcPr>
            <w:tcW w:w="896" w:type="dxa"/>
            <w:shd w:val="clear" w:color="auto" w:fill="auto"/>
          </w:tcPr>
          <w:p w14:paraId="517792CA" w14:textId="21E01AA8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42.0</w:t>
            </w:r>
          </w:p>
        </w:tc>
        <w:tc>
          <w:tcPr>
            <w:tcW w:w="897" w:type="dxa"/>
            <w:shd w:val="clear" w:color="auto" w:fill="auto"/>
          </w:tcPr>
          <w:p w14:paraId="73471DAE" w14:textId="2D6B6F48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37.0</w:t>
            </w:r>
          </w:p>
        </w:tc>
        <w:tc>
          <w:tcPr>
            <w:tcW w:w="897" w:type="dxa"/>
            <w:shd w:val="clear" w:color="auto" w:fill="auto"/>
          </w:tcPr>
          <w:p w14:paraId="0A4A954C" w14:textId="0D98E53E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897" w:type="dxa"/>
            <w:shd w:val="clear" w:color="auto" w:fill="auto"/>
          </w:tcPr>
          <w:p w14:paraId="58D8527C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.0</w:t>
            </w:r>
          </w:p>
        </w:tc>
        <w:tc>
          <w:tcPr>
            <w:tcW w:w="897" w:type="dxa"/>
            <w:shd w:val="clear" w:color="auto" w:fill="auto"/>
          </w:tcPr>
          <w:p w14:paraId="7DE15667" w14:textId="7678F05E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.351</w:t>
            </w:r>
          </w:p>
        </w:tc>
      </w:tr>
      <w:tr w:rsidR="00D67FDD" w:rsidRPr="00D67FDD" w14:paraId="1CA6910D" w14:textId="77777777" w:rsidTr="00D67FDD">
        <w:tc>
          <w:tcPr>
            <w:tcW w:w="708" w:type="dxa"/>
            <w:shd w:val="clear" w:color="auto" w:fill="auto"/>
          </w:tcPr>
          <w:p w14:paraId="0B65C707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943" w:type="dxa"/>
            <w:shd w:val="clear" w:color="auto" w:fill="auto"/>
          </w:tcPr>
          <w:p w14:paraId="5A911FEC" w14:textId="50A13AC1" w:rsidR="00D67FDD" w:rsidRPr="00D67FDD" w:rsidRDefault="00D67FDD" w:rsidP="00D67FDD">
            <w:pPr>
              <w:pStyle w:val="Listenabsatz"/>
              <w:ind w:left="0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Most of these patients can make a positive contribution to society *</w:t>
            </w:r>
          </w:p>
        </w:tc>
        <w:tc>
          <w:tcPr>
            <w:tcW w:w="584" w:type="dxa"/>
            <w:shd w:val="clear" w:color="auto" w:fill="auto"/>
          </w:tcPr>
          <w:p w14:paraId="0C828C69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993" w:type="dxa"/>
            <w:shd w:val="clear" w:color="auto" w:fill="auto"/>
          </w:tcPr>
          <w:p w14:paraId="07514C4C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54E8C345" w14:textId="3708873C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1 (1)</w:t>
            </w:r>
          </w:p>
        </w:tc>
        <w:tc>
          <w:tcPr>
            <w:tcW w:w="897" w:type="dxa"/>
          </w:tcPr>
          <w:p w14:paraId="61D71895" w14:textId="4EEEF8B9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5.0</w:t>
            </w:r>
          </w:p>
        </w:tc>
        <w:tc>
          <w:tcPr>
            <w:tcW w:w="896" w:type="dxa"/>
            <w:shd w:val="clear" w:color="auto" w:fill="auto"/>
          </w:tcPr>
          <w:p w14:paraId="6393BF87" w14:textId="3D9F24F6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45.2</w:t>
            </w:r>
          </w:p>
        </w:tc>
        <w:tc>
          <w:tcPr>
            <w:tcW w:w="897" w:type="dxa"/>
            <w:shd w:val="clear" w:color="auto" w:fill="auto"/>
          </w:tcPr>
          <w:p w14:paraId="362796D4" w14:textId="1D59B601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29.7</w:t>
            </w:r>
          </w:p>
        </w:tc>
        <w:tc>
          <w:tcPr>
            <w:tcW w:w="897" w:type="dxa"/>
            <w:shd w:val="clear" w:color="auto" w:fill="auto"/>
          </w:tcPr>
          <w:p w14:paraId="27D220D4" w14:textId="15A8068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897" w:type="dxa"/>
            <w:shd w:val="clear" w:color="auto" w:fill="auto"/>
          </w:tcPr>
          <w:p w14:paraId="5C13D007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.0</w:t>
            </w:r>
          </w:p>
        </w:tc>
        <w:tc>
          <w:tcPr>
            <w:tcW w:w="897" w:type="dxa"/>
            <w:shd w:val="clear" w:color="auto" w:fill="auto"/>
          </w:tcPr>
          <w:p w14:paraId="7F207E9F" w14:textId="78660AE5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.391</w:t>
            </w:r>
          </w:p>
        </w:tc>
      </w:tr>
      <w:tr w:rsidR="00D67FDD" w:rsidRPr="00D67FDD" w14:paraId="71C54633" w14:textId="77777777" w:rsidTr="00D67FDD">
        <w:tc>
          <w:tcPr>
            <w:tcW w:w="708" w:type="dxa"/>
            <w:shd w:val="clear" w:color="auto" w:fill="auto"/>
          </w:tcPr>
          <w:p w14:paraId="3D1759CB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4943" w:type="dxa"/>
            <w:shd w:val="clear" w:color="auto" w:fill="auto"/>
          </w:tcPr>
          <w:p w14:paraId="43DC91D2" w14:textId="77777777" w:rsidR="00D67FDD" w:rsidRPr="00D67FDD" w:rsidRDefault="00D67FDD" w:rsidP="00D67FDD">
            <w:pPr>
              <w:pStyle w:val="Listenabsatz"/>
              <w:ind w:left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Most of these patients lack a sense of right and wrong</w:t>
            </w:r>
          </w:p>
        </w:tc>
        <w:tc>
          <w:tcPr>
            <w:tcW w:w="584" w:type="dxa"/>
            <w:shd w:val="clear" w:color="auto" w:fill="auto"/>
          </w:tcPr>
          <w:p w14:paraId="7FD2ED4B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993" w:type="dxa"/>
            <w:shd w:val="clear" w:color="auto" w:fill="auto"/>
          </w:tcPr>
          <w:p w14:paraId="59E64570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7202C8CE" w14:textId="5D38CC61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1 (1)</w:t>
            </w:r>
          </w:p>
        </w:tc>
        <w:tc>
          <w:tcPr>
            <w:tcW w:w="897" w:type="dxa"/>
          </w:tcPr>
          <w:p w14:paraId="0F94B56E" w14:textId="40C89DEF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11.4</w:t>
            </w:r>
          </w:p>
        </w:tc>
        <w:tc>
          <w:tcPr>
            <w:tcW w:w="896" w:type="dxa"/>
            <w:shd w:val="clear" w:color="auto" w:fill="auto"/>
          </w:tcPr>
          <w:p w14:paraId="4354A5F8" w14:textId="6A0F2B6D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54.3</w:t>
            </w:r>
          </w:p>
        </w:tc>
        <w:tc>
          <w:tcPr>
            <w:tcW w:w="897" w:type="dxa"/>
            <w:shd w:val="clear" w:color="auto" w:fill="auto"/>
          </w:tcPr>
          <w:p w14:paraId="216FEEA4" w14:textId="6301F240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897" w:type="dxa"/>
            <w:shd w:val="clear" w:color="auto" w:fill="auto"/>
          </w:tcPr>
          <w:p w14:paraId="5E22D15C" w14:textId="5CB7728A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15.1</w:t>
            </w:r>
          </w:p>
        </w:tc>
        <w:tc>
          <w:tcPr>
            <w:tcW w:w="897" w:type="dxa"/>
            <w:shd w:val="clear" w:color="auto" w:fill="auto"/>
          </w:tcPr>
          <w:p w14:paraId="74AA6B3C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.0</w:t>
            </w:r>
          </w:p>
        </w:tc>
        <w:tc>
          <w:tcPr>
            <w:tcW w:w="897" w:type="dxa"/>
            <w:shd w:val="clear" w:color="auto" w:fill="auto"/>
          </w:tcPr>
          <w:p w14:paraId="48E0C3D3" w14:textId="49FFA232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.313</w:t>
            </w:r>
          </w:p>
        </w:tc>
      </w:tr>
      <w:tr w:rsidR="00D67FDD" w:rsidRPr="00D67FDD" w14:paraId="379B497B" w14:textId="77777777" w:rsidTr="00D67FDD">
        <w:tc>
          <w:tcPr>
            <w:tcW w:w="708" w:type="dxa"/>
            <w:shd w:val="clear" w:color="auto" w:fill="auto"/>
          </w:tcPr>
          <w:p w14:paraId="3822F67C" w14:textId="77777777" w:rsidR="00D67FDD" w:rsidRPr="00D67FDD" w:rsidRDefault="00D67FDD" w:rsidP="00D67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4943" w:type="dxa"/>
            <w:shd w:val="clear" w:color="auto" w:fill="auto"/>
          </w:tcPr>
          <w:p w14:paraId="3056B283" w14:textId="77777777" w:rsidR="00D67FDD" w:rsidRPr="00D67FDD" w:rsidRDefault="00D67FDD" w:rsidP="00D67FDD">
            <w:pPr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In general, these patients do not really want to change</w:t>
            </w:r>
          </w:p>
        </w:tc>
        <w:tc>
          <w:tcPr>
            <w:tcW w:w="584" w:type="dxa"/>
            <w:shd w:val="clear" w:color="auto" w:fill="auto"/>
          </w:tcPr>
          <w:p w14:paraId="090B1FAA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993" w:type="dxa"/>
            <w:shd w:val="clear" w:color="auto" w:fill="auto"/>
          </w:tcPr>
          <w:p w14:paraId="0ACA6898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121B4CAA" w14:textId="67059F4B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1 (0)</w:t>
            </w:r>
          </w:p>
        </w:tc>
        <w:tc>
          <w:tcPr>
            <w:tcW w:w="897" w:type="dxa"/>
          </w:tcPr>
          <w:p w14:paraId="7C946A8A" w14:textId="6B5FB3A9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12.8</w:t>
            </w:r>
          </w:p>
        </w:tc>
        <w:tc>
          <w:tcPr>
            <w:tcW w:w="896" w:type="dxa"/>
            <w:shd w:val="clear" w:color="auto" w:fill="auto"/>
          </w:tcPr>
          <w:p w14:paraId="34DC5817" w14:textId="04B20A8D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63.5</w:t>
            </w:r>
          </w:p>
        </w:tc>
        <w:tc>
          <w:tcPr>
            <w:tcW w:w="897" w:type="dxa"/>
            <w:shd w:val="clear" w:color="auto" w:fill="auto"/>
          </w:tcPr>
          <w:p w14:paraId="042C440C" w14:textId="3D4B84B6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897" w:type="dxa"/>
            <w:shd w:val="clear" w:color="auto" w:fill="auto"/>
          </w:tcPr>
          <w:p w14:paraId="313B4419" w14:textId="152F0A85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897" w:type="dxa"/>
            <w:shd w:val="clear" w:color="auto" w:fill="auto"/>
          </w:tcPr>
          <w:p w14:paraId="06EF002D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.0</w:t>
            </w:r>
          </w:p>
        </w:tc>
        <w:tc>
          <w:tcPr>
            <w:tcW w:w="897" w:type="dxa"/>
            <w:shd w:val="clear" w:color="auto" w:fill="auto"/>
          </w:tcPr>
          <w:p w14:paraId="19E66AC8" w14:textId="2752D33D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.485</w:t>
            </w:r>
          </w:p>
        </w:tc>
      </w:tr>
      <w:tr w:rsidR="00D67FDD" w:rsidRPr="00D67FDD" w14:paraId="74876D30" w14:textId="77777777" w:rsidTr="00D67FDD">
        <w:tc>
          <w:tcPr>
            <w:tcW w:w="708" w:type="dxa"/>
            <w:shd w:val="clear" w:color="auto" w:fill="auto"/>
          </w:tcPr>
          <w:p w14:paraId="5B5ED0D1" w14:textId="77777777" w:rsidR="00D67FDD" w:rsidRPr="00D67FDD" w:rsidRDefault="00D67FDD" w:rsidP="00D67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4943" w:type="dxa"/>
            <w:shd w:val="clear" w:color="auto" w:fill="auto"/>
          </w:tcPr>
          <w:p w14:paraId="5F7DD9A9" w14:textId="77777777" w:rsidR="00D67FDD" w:rsidRPr="00D67FDD" w:rsidRDefault="00D67FDD" w:rsidP="00D67FDD">
            <w:pPr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These patients use their mental disorder to avoid responsibility</w:t>
            </w:r>
          </w:p>
        </w:tc>
        <w:tc>
          <w:tcPr>
            <w:tcW w:w="584" w:type="dxa"/>
            <w:shd w:val="clear" w:color="auto" w:fill="auto"/>
          </w:tcPr>
          <w:p w14:paraId="7A140C45" w14:textId="77777777" w:rsidR="00D67FDD" w:rsidRPr="00D67FDD" w:rsidRDefault="00D67FDD" w:rsidP="00D67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993" w:type="dxa"/>
            <w:shd w:val="clear" w:color="auto" w:fill="auto"/>
          </w:tcPr>
          <w:p w14:paraId="6E27B823" w14:textId="77777777" w:rsidR="00D67FDD" w:rsidRPr="00D67FDD" w:rsidRDefault="00D67FDD" w:rsidP="00D67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04D00756" w14:textId="5DBCFC53" w:rsidR="00D67FDD" w:rsidRPr="00D67FDD" w:rsidRDefault="00D67FDD" w:rsidP="00D67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1 (0)</w:t>
            </w:r>
          </w:p>
        </w:tc>
        <w:tc>
          <w:tcPr>
            <w:tcW w:w="897" w:type="dxa"/>
          </w:tcPr>
          <w:p w14:paraId="2C8211DE" w14:textId="517C526E" w:rsidR="00D67FDD" w:rsidRPr="00D67FDD" w:rsidRDefault="00D67FDD" w:rsidP="00D67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17.4</w:t>
            </w:r>
          </w:p>
        </w:tc>
        <w:tc>
          <w:tcPr>
            <w:tcW w:w="896" w:type="dxa"/>
            <w:shd w:val="clear" w:color="auto" w:fill="auto"/>
          </w:tcPr>
          <w:p w14:paraId="5543E0FF" w14:textId="48B33FF8" w:rsidR="00D67FDD" w:rsidRPr="00D67FDD" w:rsidRDefault="00D67FDD" w:rsidP="00D67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58.9</w:t>
            </w:r>
          </w:p>
        </w:tc>
        <w:tc>
          <w:tcPr>
            <w:tcW w:w="897" w:type="dxa"/>
            <w:shd w:val="clear" w:color="auto" w:fill="auto"/>
          </w:tcPr>
          <w:p w14:paraId="281B85E8" w14:textId="1FA9FB04" w:rsidR="00D67FDD" w:rsidRPr="00D67FDD" w:rsidRDefault="00D67FDD" w:rsidP="00D67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897" w:type="dxa"/>
            <w:shd w:val="clear" w:color="auto" w:fill="auto"/>
          </w:tcPr>
          <w:p w14:paraId="42ECE501" w14:textId="570F8DD6" w:rsidR="00D67FDD" w:rsidRPr="00D67FDD" w:rsidRDefault="00D67FDD" w:rsidP="00D67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897" w:type="dxa"/>
            <w:shd w:val="clear" w:color="auto" w:fill="auto"/>
          </w:tcPr>
          <w:p w14:paraId="2A6557FA" w14:textId="77777777" w:rsidR="00D67FDD" w:rsidRPr="00D67FDD" w:rsidRDefault="00D67FDD" w:rsidP="00D67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.0</w:t>
            </w:r>
          </w:p>
        </w:tc>
        <w:tc>
          <w:tcPr>
            <w:tcW w:w="897" w:type="dxa"/>
            <w:shd w:val="clear" w:color="auto" w:fill="auto"/>
          </w:tcPr>
          <w:p w14:paraId="0CECD3D6" w14:textId="59500E54" w:rsidR="00D67FDD" w:rsidRPr="00D67FDD" w:rsidRDefault="00D67FDD" w:rsidP="00D67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.556</w:t>
            </w:r>
          </w:p>
        </w:tc>
      </w:tr>
      <w:tr w:rsidR="00D67FDD" w:rsidRPr="00D67FDD" w14:paraId="432E2465" w14:textId="77777777" w:rsidTr="00D67FDD">
        <w:tc>
          <w:tcPr>
            <w:tcW w:w="708" w:type="dxa"/>
            <w:shd w:val="clear" w:color="auto" w:fill="auto"/>
          </w:tcPr>
          <w:p w14:paraId="0A74D057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4943" w:type="dxa"/>
            <w:shd w:val="clear" w:color="auto" w:fill="auto"/>
          </w:tcPr>
          <w:p w14:paraId="3E693D7F" w14:textId="5EC8EBA9" w:rsidR="00D67FDD" w:rsidRPr="00D67FDD" w:rsidRDefault="00D67FDD" w:rsidP="00D67FDD">
            <w:pPr>
              <w:pStyle w:val="Listenabsatz"/>
              <w:ind w:left="0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These patients are not to blame for their current situation *</w:t>
            </w:r>
          </w:p>
        </w:tc>
        <w:tc>
          <w:tcPr>
            <w:tcW w:w="584" w:type="dxa"/>
            <w:shd w:val="clear" w:color="auto" w:fill="auto"/>
          </w:tcPr>
          <w:p w14:paraId="66690B33" w14:textId="236EB6F4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18</w:t>
            </w:r>
          </w:p>
        </w:tc>
        <w:tc>
          <w:tcPr>
            <w:tcW w:w="993" w:type="dxa"/>
            <w:shd w:val="clear" w:color="auto" w:fill="auto"/>
          </w:tcPr>
          <w:p w14:paraId="66DF8A1A" w14:textId="29507169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8C1FAD6" w14:textId="3628F490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3 (1)</w:t>
            </w:r>
          </w:p>
        </w:tc>
        <w:tc>
          <w:tcPr>
            <w:tcW w:w="897" w:type="dxa"/>
          </w:tcPr>
          <w:p w14:paraId="1DCC3D5B" w14:textId="29731F80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.5</w:t>
            </w:r>
          </w:p>
        </w:tc>
        <w:tc>
          <w:tcPr>
            <w:tcW w:w="896" w:type="dxa"/>
            <w:shd w:val="clear" w:color="auto" w:fill="auto"/>
          </w:tcPr>
          <w:p w14:paraId="5FA360E8" w14:textId="0AC12C3A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897" w:type="dxa"/>
            <w:shd w:val="clear" w:color="auto" w:fill="auto"/>
          </w:tcPr>
          <w:p w14:paraId="19C97F2C" w14:textId="2FCA6C9C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25.2</w:t>
            </w:r>
          </w:p>
        </w:tc>
        <w:tc>
          <w:tcPr>
            <w:tcW w:w="897" w:type="dxa"/>
            <w:shd w:val="clear" w:color="auto" w:fill="auto"/>
          </w:tcPr>
          <w:p w14:paraId="62207B1F" w14:textId="03B577B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52.8</w:t>
            </w:r>
          </w:p>
        </w:tc>
        <w:tc>
          <w:tcPr>
            <w:tcW w:w="897" w:type="dxa"/>
            <w:shd w:val="clear" w:color="auto" w:fill="auto"/>
          </w:tcPr>
          <w:p w14:paraId="575E4D0B" w14:textId="04D7E334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5.9</w:t>
            </w:r>
          </w:p>
        </w:tc>
        <w:tc>
          <w:tcPr>
            <w:tcW w:w="897" w:type="dxa"/>
            <w:shd w:val="clear" w:color="auto" w:fill="auto"/>
          </w:tcPr>
          <w:p w14:paraId="57BE862C" w14:textId="58FA02B2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-.006</w:t>
            </w:r>
          </w:p>
        </w:tc>
      </w:tr>
      <w:tr w:rsidR="00D67FDD" w:rsidRPr="00D67FDD" w14:paraId="38A9B42C" w14:textId="77777777" w:rsidTr="00D67FDD">
        <w:tc>
          <w:tcPr>
            <w:tcW w:w="708" w:type="dxa"/>
            <w:shd w:val="clear" w:color="auto" w:fill="auto"/>
          </w:tcPr>
          <w:p w14:paraId="5C370B6F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4943" w:type="dxa"/>
            <w:shd w:val="clear" w:color="auto" w:fill="auto"/>
          </w:tcPr>
          <w:p w14:paraId="46BE8BDF" w14:textId="77777777" w:rsidR="00D67FDD" w:rsidRPr="00D67FDD" w:rsidRDefault="00D67FDD" w:rsidP="00D67FDD">
            <w:pPr>
              <w:pStyle w:val="Listenabsatz"/>
              <w:ind w:left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In general, these patients lack the capacity to change</w:t>
            </w:r>
          </w:p>
        </w:tc>
        <w:tc>
          <w:tcPr>
            <w:tcW w:w="584" w:type="dxa"/>
            <w:shd w:val="clear" w:color="auto" w:fill="auto"/>
          </w:tcPr>
          <w:p w14:paraId="1708CF18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993" w:type="dxa"/>
            <w:shd w:val="clear" w:color="auto" w:fill="auto"/>
          </w:tcPr>
          <w:p w14:paraId="47FD8078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633650A3" w14:textId="5C3B0E2E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1 (1)</w:t>
            </w:r>
          </w:p>
        </w:tc>
        <w:tc>
          <w:tcPr>
            <w:tcW w:w="897" w:type="dxa"/>
          </w:tcPr>
          <w:p w14:paraId="7DB57AE0" w14:textId="408C4DA9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7.3</w:t>
            </w:r>
          </w:p>
        </w:tc>
        <w:tc>
          <w:tcPr>
            <w:tcW w:w="896" w:type="dxa"/>
            <w:shd w:val="clear" w:color="auto" w:fill="auto"/>
          </w:tcPr>
          <w:p w14:paraId="2FC71B06" w14:textId="63BE4F31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56.2</w:t>
            </w:r>
          </w:p>
        </w:tc>
        <w:tc>
          <w:tcPr>
            <w:tcW w:w="897" w:type="dxa"/>
            <w:shd w:val="clear" w:color="auto" w:fill="auto"/>
          </w:tcPr>
          <w:p w14:paraId="046491CC" w14:textId="16F0EEFC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25.1</w:t>
            </w:r>
          </w:p>
        </w:tc>
        <w:tc>
          <w:tcPr>
            <w:tcW w:w="897" w:type="dxa"/>
            <w:shd w:val="clear" w:color="auto" w:fill="auto"/>
          </w:tcPr>
          <w:p w14:paraId="2139DFB5" w14:textId="340CE76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897" w:type="dxa"/>
            <w:shd w:val="clear" w:color="auto" w:fill="auto"/>
          </w:tcPr>
          <w:p w14:paraId="13068634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.0</w:t>
            </w:r>
          </w:p>
        </w:tc>
        <w:tc>
          <w:tcPr>
            <w:tcW w:w="897" w:type="dxa"/>
            <w:shd w:val="clear" w:color="auto" w:fill="auto"/>
          </w:tcPr>
          <w:p w14:paraId="7C57356E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.392</w:t>
            </w:r>
          </w:p>
        </w:tc>
      </w:tr>
      <w:tr w:rsidR="00D67FDD" w:rsidRPr="00D67FDD" w14:paraId="707CDCF4" w14:textId="77777777" w:rsidTr="00D67FDD">
        <w:tc>
          <w:tcPr>
            <w:tcW w:w="708" w:type="dxa"/>
            <w:shd w:val="clear" w:color="auto" w:fill="auto"/>
          </w:tcPr>
          <w:p w14:paraId="6171D586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4943" w:type="dxa"/>
            <w:shd w:val="clear" w:color="auto" w:fill="auto"/>
          </w:tcPr>
          <w:p w14:paraId="671951D7" w14:textId="77777777" w:rsidR="00D67FDD" w:rsidRPr="00D67FDD" w:rsidRDefault="00D67FDD" w:rsidP="00D67FDD">
            <w:pPr>
              <w:pStyle w:val="Listenabsatz"/>
              <w:ind w:left="0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These patients manipulate to gain special treatment or privileges</w:t>
            </w:r>
          </w:p>
        </w:tc>
        <w:tc>
          <w:tcPr>
            <w:tcW w:w="584" w:type="dxa"/>
            <w:shd w:val="clear" w:color="auto" w:fill="auto"/>
          </w:tcPr>
          <w:p w14:paraId="51658EFA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993" w:type="dxa"/>
            <w:shd w:val="clear" w:color="auto" w:fill="auto"/>
          </w:tcPr>
          <w:p w14:paraId="402AFFE9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4CA8677C" w14:textId="609BDAB1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1 (1)</w:t>
            </w:r>
          </w:p>
        </w:tc>
        <w:tc>
          <w:tcPr>
            <w:tcW w:w="897" w:type="dxa"/>
          </w:tcPr>
          <w:p w14:paraId="7AFEF182" w14:textId="618C3644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8.2</w:t>
            </w:r>
          </w:p>
        </w:tc>
        <w:tc>
          <w:tcPr>
            <w:tcW w:w="896" w:type="dxa"/>
            <w:shd w:val="clear" w:color="auto" w:fill="auto"/>
          </w:tcPr>
          <w:p w14:paraId="7BF8593B" w14:textId="6E163A8C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50.2</w:t>
            </w:r>
          </w:p>
        </w:tc>
        <w:tc>
          <w:tcPr>
            <w:tcW w:w="897" w:type="dxa"/>
            <w:shd w:val="clear" w:color="auto" w:fill="auto"/>
          </w:tcPr>
          <w:p w14:paraId="0184211A" w14:textId="65D10EC8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21.5</w:t>
            </w:r>
          </w:p>
        </w:tc>
        <w:tc>
          <w:tcPr>
            <w:tcW w:w="897" w:type="dxa"/>
            <w:shd w:val="clear" w:color="auto" w:fill="auto"/>
          </w:tcPr>
          <w:p w14:paraId="44F68EE1" w14:textId="20310DA9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897" w:type="dxa"/>
            <w:shd w:val="clear" w:color="auto" w:fill="auto"/>
          </w:tcPr>
          <w:p w14:paraId="0158A8EB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.5</w:t>
            </w:r>
          </w:p>
        </w:tc>
        <w:tc>
          <w:tcPr>
            <w:tcW w:w="897" w:type="dxa"/>
            <w:shd w:val="clear" w:color="auto" w:fill="auto"/>
          </w:tcPr>
          <w:p w14:paraId="4154E25D" w14:textId="51F0B86E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.474</w:t>
            </w:r>
          </w:p>
        </w:tc>
      </w:tr>
      <w:tr w:rsidR="00D67FDD" w:rsidRPr="00D67FDD" w14:paraId="2EC20BCC" w14:textId="77777777" w:rsidTr="00D67FDD">
        <w:tc>
          <w:tcPr>
            <w:tcW w:w="708" w:type="dxa"/>
            <w:shd w:val="clear" w:color="auto" w:fill="auto"/>
          </w:tcPr>
          <w:p w14:paraId="013579C6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4943" w:type="dxa"/>
            <w:shd w:val="clear" w:color="auto" w:fill="auto"/>
          </w:tcPr>
          <w:p w14:paraId="7B8D6197" w14:textId="77777777" w:rsidR="00D67FDD" w:rsidRPr="00D67FDD" w:rsidRDefault="00D67FDD" w:rsidP="00D67FDD">
            <w:pPr>
              <w:pStyle w:val="Listenabsatz"/>
              <w:ind w:left="0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These patients suddenly become aggressive, without any apparent cause</w:t>
            </w:r>
          </w:p>
        </w:tc>
        <w:tc>
          <w:tcPr>
            <w:tcW w:w="584" w:type="dxa"/>
            <w:shd w:val="clear" w:color="auto" w:fill="auto"/>
          </w:tcPr>
          <w:p w14:paraId="79E5D4B1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993" w:type="dxa"/>
            <w:shd w:val="clear" w:color="auto" w:fill="auto"/>
          </w:tcPr>
          <w:p w14:paraId="011D72D4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61CAF17A" w14:textId="5621AC4A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1 (0)</w:t>
            </w:r>
          </w:p>
        </w:tc>
        <w:tc>
          <w:tcPr>
            <w:tcW w:w="897" w:type="dxa"/>
          </w:tcPr>
          <w:p w14:paraId="1EA66BA2" w14:textId="5B0AC1CB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16.4</w:t>
            </w:r>
          </w:p>
        </w:tc>
        <w:tc>
          <w:tcPr>
            <w:tcW w:w="896" w:type="dxa"/>
            <w:shd w:val="clear" w:color="auto" w:fill="auto"/>
          </w:tcPr>
          <w:p w14:paraId="005C2D68" w14:textId="14E5E1AA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68.5</w:t>
            </w:r>
          </w:p>
        </w:tc>
        <w:tc>
          <w:tcPr>
            <w:tcW w:w="897" w:type="dxa"/>
            <w:shd w:val="clear" w:color="auto" w:fill="auto"/>
          </w:tcPr>
          <w:p w14:paraId="6B468CD3" w14:textId="520F055B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897" w:type="dxa"/>
            <w:shd w:val="clear" w:color="auto" w:fill="auto"/>
          </w:tcPr>
          <w:p w14:paraId="0C9574A4" w14:textId="254D62A8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897" w:type="dxa"/>
            <w:shd w:val="clear" w:color="auto" w:fill="auto"/>
          </w:tcPr>
          <w:p w14:paraId="449E4411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.0</w:t>
            </w:r>
          </w:p>
        </w:tc>
        <w:tc>
          <w:tcPr>
            <w:tcW w:w="897" w:type="dxa"/>
            <w:shd w:val="clear" w:color="auto" w:fill="auto"/>
          </w:tcPr>
          <w:p w14:paraId="06A6240F" w14:textId="5590651D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.465</w:t>
            </w:r>
          </w:p>
        </w:tc>
      </w:tr>
      <w:tr w:rsidR="00D67FDD" w:rsidRPr="00D67FDD" w14:paraId="3E68B66E" w14:textId="77777777" w:rsidTr="00D67FDD">
        <w:tc>
          <w:tcPr>
            <w:tcW w:w="708" w:type="dxa"/>
            <w:shd w:val="clear" w:color="auto" w:fill="auto"/>
          </w:tcPr>
          <w:p w14:paraId="654B5B5D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4943" w:type="dxa"/>
            <w:shd w:val="clear" w:color="auto" w:fill="auto"/>
          </w:tcPr>
          <w:p w14:paraId="16FCD8DA" w14:textId="77777777" w:rsidR="00D67FDD" w:rsidRPr="00D67FDD" w:rsidRDefault="00D67FDD" w:rsidP="00D67FDD">
            <w:pPr>
              <w:pStyle w:val="Listenabsatz"/>
              <w:ind w:left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Most of these patients pose an inherent risk to others</w:t>
            </w:r>
          </w:p>
        </w:tc>
        <w:tc>
          <w:tcPr>
            <w:tcW w:w="584" w:type="dxa"/>
            <w:shd w:val="clear" w:color="auto" w:fill="auto"/>
          </w:tcPr>
          <w:p w14:paraId="7D17E368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993" w:type="dxa"/>
            <w:shd w:val="clear" w:color="auto" w:fill="auto"/>
          </w:tcPr>
          <w:p w14:paraId="187C002C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681F6755" w14:textId="64DB739D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1 (1)</w:t>
            </w:r>
          </w:p>
        </w:tc>
        <w:tc>
          <w:tcPr>
            <w:tcW w:w="897" w:type="dxa"/>
          </w:tcPr>
          <w:p w14:paraId="2E284712" w14:textId="46B96296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9.1</w:t>
            </w:r>
          </w:p>
        </w:tc>
        <w:tc>
          <w:tcPr>
            <w:tcW w:w="896" w:type="dxa"/>
            <w:shd w:val="clear" w:color="auto" w:fill="auto"/>
          </w:tcPr>
          <w:p w14:paraId="0A78C9DA" w14:textId="24CE7E68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57.5</w:t>
            </w:r>
          </w:p>
        </w:tc>
        <w:tc>
          <w:tcPr>
            <w:tcW w:w="897" w:type="dxa"/>
            <w:shd w:val="clear" w:color="auto" w:fill="auto"/>
          </w:tcPr>
          <w:p w14:paraId="56E47055" w14:textId="20D4182D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897" w:type="dxa"/>
            <w:shd w:val="clear" w:color="auto" w:fill="auto"/>
          </w:tcPr>
          <w:p w14:paraId="14B6594E" w14:textId="03B03943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15.1</w:t>
            </w:r>
          </w:p>
        </w:tc>
        <w:tc>
          <w:tcPr>
            <w:tcW w:w="897" w:type="dxa"/>
            <w:shd w:val="clear" w:color="auto" w:fill="auto"/>
          </w:tcPr>
          <w:p w14:paraId="5AA6803A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.5</w:t>
            </w:r>
          </w:p>
        </w:tc>
        <w:tc>
          <w:tcPr>
            <w:tcW w:w="897" w:type="dxa"/>
            <w:shd w:val="clear" w:color="auto" w:fill="auto"/>
          </w:tcPr>
          <w:p w14:paraId="40920F7B" w14:textId="4604849F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.462</w:t>
            </w:r>
          </w:p>
        </w:tc>
      </w:tr>
      <w:tr w:rsidR="00D67FDD" w:rsidRPr="00D67FDD" w14:paraId="5F6F92C0" w14:textId="77777777" w:rsidTr="00D67FDD">
        <w:tc>
          <w:tcPr>
            <w:tcW w:w="708" w:type="dxa"/>
            <w:shd w:val="clear" w:color="auto" w:fill="auto"/>
          </w:tcPr>
          <w:p w14:paraId="522B5E25" w14:textId="77777777" w:rsidR="00D67FDD" w:rsidRPr="00D67FDD" w:rsidRDefault="00D67FDD" w:rsidP="00D67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4943" w:type="dxa"/>
            <w:shd w:val="clear" w:color="auto" w:fill="auto"/>
          </w:tcPr>
          <w:p w14:paraId="64C79685" w14:textId="77777777" w:rsidR="00D67FDD" w:rsidRPr="00D67FDD" w:rsidRDefault="00D67FDD" w:rsidP="00D67FDD">
            <w:pPr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Most of these patients will reoffend sooner or later</w:t>
            </w:r>
          </w:p>
        </w:tc>
        <w:tc>
          <w:tcPr>
            <w:tcW w:w="584" w:type="dxa"/>
            <w:shd w:val="clear" w:color="auto" w:fill="auto"/>
          </w:tcPr>
          <w:p w14:paraId="57E6476E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18</w:t>
            </w:r>
          </w:p>
        </w:tc>
        <w:tc>
          <w:tcPr>
            <w:tcW w:w="993" w:type="dxa"/>
            <w:shd w:val="clear" w:color="auto" w:fill="auto"/>
          </w:tcPr>
          <w:p w14:paraId="384F1C01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4DF2326C" w14:textId="51EF3AFB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1 (1)</w:t>
            </w:r>
          </w:p>
        </w:tc>
        <w:tc>
          <w:tcPr>
            <w:tcW w:w="897" w:type="dxa"/>
          </w:tcPr>
          <w:p w14:paraId="61A50E5B" w14:textId="5107E62A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3.2</w:t>
            </w:r>
          </w:p>
        </w:tc>
        <w:tc>
          <w:tcPr>
            <w:tcW w:w="896" w:type="dxa"/>
            <w:shd w:val="clear" w:color="auto" w:fill="auto"/>
          </w:tcPr>
          <w:p w14:paraId="133BFAA1" w14:textId="1A917AB0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56.9</w:t>
            </w:r>
          </w:p>
        </w:tc>
        <w:tc>
          <w:tcPr>
            <w:tcW w:w="897" w:type="dxa"/>
            <w:shd w:val="clear" w:color="auto" w:fill="auto"/>
          </w:tcPr>
          <w:p w14:paraId="7F0AB971" w14:textId="5A1C6004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26.6</w:t>
            </w:r>
          </w:p>
        </w:tc>
        <w:tc>
          <w:tcPr>
            <w:tcW w:w="897" w:type="dxa"/>
            <w:shd w:val="clear" w:color="auto" w:fill="auto"/>
          </w:tcPr>
          <w:p w14:paraId="597924C7" w14:textId="0D9C6E7F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897" w:type="dxa"/>
            <w:shd w:val="clear" w:color="auto" w:fill="auto"/>
          </w:tcPr>
          <w:p w14:paraId="5B27A5E2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.5</w:t>
            </w:r>
          </w:p>
        </w:tc>
        <w:tc>
          <w:tcPr>
            <w:tcW w:w="897" w:type="dxa"/>
            <w:shd w:val="clear" w:color="auto" w:fill="auto"/>
          </w:tcPr>
          <w:p w14:paraId="1B13BE13" w14:textId="0E81828A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.431</w:t>
            </w:r>
          </w:p>
        </w:tc>
      </w:tr>
      <w:tr w:rsidR="00D67FDD" w:rsidRPr="00D67FDD" w14:paraId="73CEDC28" w14:textId="77777777" w:rsidTr="00D67FDD">
        <w:tc>
          <w:tcPr>
            <w:tcW w:w="708" w:type="dxa"/>
            <w:shd w:val="clear" w:color="auto" w:fill="auto"/>
          </w:tcPr>
          <w:p w14:paraId="565DC443" w14:textId="77777777" w:rsidR="00D67FDD" w:rsidRPr="00D67FDD" w:rsidRDefault="00D67FDD" w:rsidP="00D67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4943" w:type="dxa"/>
            <w:shd w:val="clear" w:color="auto" w:fill="auto"/>
          </w:tcPr>
          <w:p w14:paraId="663F297C" w14:textId="77777777" w:rsidR="00D67FDD" w:rsidRPr="00D67FDD" w:rsidRDefault="00D67FDD" w:rsidP="00D67FDD">
            <w:pPr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These patients will always depend on others</w:t>
            </w:r>
          </w:p>
        </w:tc>
        <w:tc>
          <w:tcPr>
            <w:tcW w:w="584" w:type="dxa"/>
            <w:shd w:val="clear" w:color="auto" w:fill="auto"/>
          </w:tcPr>
          <w:p w14:paraId="20277083" w14:textId="7A6DF83A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993" w:type="dxa"/>
            <w:shd w:val="clear" w:color="auto" w:fill="auto"/>
          </w:tcPr>
          <w:p w14:paraId="24140BBC" w14:textId="67D8C839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30130357" w14:textId="61B68D11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1 (1)</w:t>
            </w:r>
          </w:p>
        </w:tc>
        <w:tc>
          <w:tcPr>
            <w:tcW w:w="897" w:type="dxa"/>
          </w:tcPr>
          <w:p w14:paraId="21358136" w14:textId="3715B2A6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5.9</w:t>
            </w:r>
          </w:p>
        </w:tc>
        <w:tc>
          <w:tcPr>
            <w:tcW w:w="896" w:type="dxa"/>
            <w:shd w:val="clear" w:color="auto" w:fill="auto"/>
          </w:tcPr>
          <w:p w14:paraId="4D117EFA" w14:textId="4547A6F9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44.7</w:t>
            </w:r>
          </w:p>
        </w:tc>
        <w:tc>
          <w:tcPr>
            <w:tcW w:w="897" w:type="dxa"/>
            <w:shd w:val="clear" w:color="auto" w:fill="auto"/>
          </w:tcPr>
          <w:p w14:paraId="3341286B" w14:textId="68DD7812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897" w:type="dxa"/>
            <w:shd w:val="clear" w:color="auto" w:fill="auto"/>
          </w:tcPr>
          <w:p w14:paraId="65B8646A" w14:textId="13542DAC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897" w:type="dxa"/>
            <w:shd w:val="clear" w:color="auto" w:fill="auto"/>
          </w:tcPr>
          <w:p w14:paraId="5717F4F5" w14:textId="6415C16B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1.4</w:t>
            </w:r>
          </w:p>
        </w:tc>
        <w:tc>
          <w:tcPr>
            <w:tcW w:w="897" w:type="dxa"/>
            <w:shd w:val="clear" w:color="auto" w:fill="auto"/>
          </w:tcPr>
          <w:p w14:paraId="4D1D3032" w14:textId="6C6FBD85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.266</w:t>
            </w:r>
          </w:p>
        </w:tc>
      </w:tr>
      <w:tr w:rsidR="00D7188D" w:rsidRPr="00D67FDD" w14:paraId="74D1000B" w14:textId="77777777" w:rsidTr="00D7188D">
        <w:tc>
          <w:tcPr>
            <w:tcW w:w="13601" w:type="dxa"/>
            <w:gridSpan w:val="11"/>
            <w:shd w:val="clear" w:color="auto" w:fill="auto"/>
          </w:tcPr>
          <w:p w14:paraId="152CDAC2" w14:textId="7C079E4A" w:rsidR="00D7188D" w:rsidRPr="00D7188D" w:rsidRDefault="00D7188D" w:rsidP="00D7188D">
            <w:pPr>
              <w:pStyle w:val="Listenabsatz"/>
              <w:ind w:left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D7188D">
              <w:rPr>
                <w:rFonts w:ascii="Times New Roman" w:hAnsi="Times New Roman"/>
                <w:i/>
                <w:iCs/>
                <w:sz w:val="22"/>
                <w:szCs w:val="22"/>
              </w:rPr>
              <w:t>Prejudice</w:t>
            </w:r>
          </w:p>
        </w:tc>
      </w:tr>
      <w:tr w:rsidR="00D67FDD" w:rsidRPr="00D67FDD" w14:paraId="6B2EA26F" w14:textId="77777777" w:rsidTr="00D67FDD">
        <w:tc>
          <w:tcPr>
            <w:tcW w:w="708" w:type="dxa"/>
            <w:shd w:val="clear" w:color="auto" w:fill="auto"/>
          </w:tcPr>
          <w:p w14:paraId="61E0DD3F" w14:textId="77777777" w:rsidR="00D67FDD" w:rsidRPr="00D67FDD" w:rsidRDefault="00D67FDD" w:rsidP="00D67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4943" w:type="dxa"/>
            <w:shd w:val="clear" w:color="auto" w:fill="auto"/>
          </w:tcPr>
          <w:p w14:paraId="0A949753" w14:textId="6D228D2F" w:rsidR="00D67FDD" w:rsidRPr="00D67FDD" w:rsidRDefault="00D67FDD" w:rsidP="00D67FDD">
            <w:pPr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I feel compassion for these patients *</w:t>
            </w:r>
          </w:p>
        </w:tc>
        <w:tc>
          <w:tcPr>
            <w:tcW w:w="584" w:type="dxa"/>
            <w:shd w:val="clear" w:color="auto" w:fill="auto"/>
          </w:tcPr>
          <w:p w14:paraId="017E120A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993" w:type="dxa"/>
            <w:shd w:val="clear" w:color="auto" w:fill="auto"/>
          </w:tcPr>
          <w:p w14:paraId="5C86B6AA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371A77F8" w14:textId="5D487178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2 (2)</w:t>
            </w:r>
          </w:p>
        </w:tc>
        <w:tc>
          <w:tcPr>
            <w:tcW w:w="897" w:type="dxa"/>
          </w:tcPr>
          <w:p w14:paraId="00403583" w14:textId="5673588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5.0</w:t>
            </w:r>
          </w:p>
        </w:tc>
        <w:tc>
          <w:tcPr>
            <w:tcW w:w="896" w:type="dxa"/>
            <w:shd w:val="clear" w:color="auto" w:fill="auto"/>
          </w:tcPr>
          <w:p w14:paraId="7CB5A7EB" w14:textId="1F68DEE0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39.3</w:t>
            </w:r>
          </w:p>
        </w:tc>
        <w:tc>
          <w:tcPr>
            <w:tcW w:w="897" w:type="dxa"/>
            <w:shd w:val="clear" w:color="auto" w:fill="auto"/>
          </w:tcPr>
          <w:p w14:paraId="5FF7E618" w14:textId="153B047B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29.7</w:t>
            </w:r>
          </w:p>
        </w:tc>
        <w:tc>
          <w:tcPr>
            <w:tcW w:w="897" w:type="dxa"/>
            <w:shd w:val="clear" w:color="auto" w:fill="auto"/>
          </w:tcPr>
          <w:p w14:paraId="44430D25" w14:textId="142792A4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21.9</w:t>
            </w:r>
          </w:p>
        </w:tc>
        <w:tc>
          <w:tcPr>
            <w:tcW w:w="897" w:type="dxa"/>
            <w:shd w:val="clear" w:color="auto" w:fill="auto"/>
          </w:tcPr>
          <w:p w14:paraId="79C00DC8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4.1</w:t>
            </w:r>
          </w:p>
        </w:tc>
        <w:tc>
          <w:tcPr>
            <w:tcW w:w="897" w:type="dxa"/>
            <w:shd w:val="clear" w:color="auto" w:fill="auto"/>
          </w:tcPr>
          <w:p w14:paraId="57DD9875" w14:textId="5472CD71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.212</w:t>
            </w:r>
          </w:p>
        </w:tc>
      </w:tr>
      <w:tr w:rsidR="00D67FDD" w:rsidRPr="00D67FDD" w14:paraId="53D0BE15" w14:textId="77777777" w:rsidTr="00D67FDD">
        <w:tc>
          <w:tcPr>
            <w:tcW w:w="708" w:type="dxa"/>
            <w:shd w:val="clear" w:color="auto" w:fill="auto"/>
          </w:tcPr>
          <w:p w14:paraId="771A65AC" w14:textId="77777777" w:rsidR="00D67FDD" w:rsidRPr="00D67FDD" w:rsidRDefault="00D67FDD" w:rsidP="00D67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4943" w:type="dxa"/>
            <w:shd w:val="clear" w:color="auto" w:fill="auto"/>
          </w:tcPr>
          <w:p w14:paraId="4ABB604F" w14:textId="0D87D876" w:rsidR="00D67FDD" w:rsidRPr="00D67FDD" w:rsidRDefault="00D67FDD" w:rsidP="00D67FDD">
            <w:pPr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I feel optimistic about the future of these patients *</w:t>
            </w:r>
          </w:p>
        </w:tc>
        <w:tc>
          <w:tcPr>
            <w:tcW w:w="584" w:type="dxa"/>
            <w:shd w:val="clear" w:color="auto" w:fill="auto"/>
          </w:tcPr>
          <w:p w14:paraId="116A9509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993" w:type="dxa"/>
            <w:shd w:val="clear" w:color="auto" w:fill="auto"/>
          </w:tcPr>
          <w:p w14:paraId="40E4480C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10ACBCAB" w14:textId="3F35F71D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2 (2)</w:t>
            </w:r>
          </w:p>
        </w:tc>
        <w:tc>
          <w:tcPr>
            <w:tcW w:w="897" w:type="dxa"/>
          </w:tcPr>
          <w:p w14:paraId="7B3B5DED" w14:textId="22182529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1.4</w:t>
            </w:r>
          </w:p>
        </w:tc>
        <w:tc>
          <w:tcPr>
            <w:tcW w:w="896" w:type="dxa"/>
            <w:shd w:val="clear" w:color="auto" w:fill="auto"/>
          </w:tcPr>
          <w:p w14:paraId="0C6E4F81" w14:textId="4D315AA5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30.1</w:t>
            </w:r>
          </w:p>
        </w:tc>
        <w:tc>
          <w:tcPr>
            <w:tcW w:w="897" w:type="dxa"/>
            <w:shd w:val="clear" w:color="auto" w:fill="auto"/>
          </w:tcPr>
          <w:p w14:paraId="7EECCB25" w14:textId="796F4733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40.2</w:t>
            </w:r>
          </w:p>
        </w:tc>
        <w:tc>
          <w:tcPr>
            <w:tcW w:w="897" w:type="dxa"/>
            <w:shd w:val="clear" w:color="auto" w:fill="auto"/>
          </w:tcPr>
          <w:p w14:paraId="5D3A4EFD" w14:textId="3D0B78DF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27.4</w:t>
            </w:r>
          </w:p>
        </w:tc>
        <w:tc>
          <w:tcPr>
            <w:tcW w:w="897" w:type="dxa"/>
            <w:shd w:val="clear" w:color="auto" w:fill="auto"/>
          </w:tcPr>
          <w:p w14:paraId="77C6D6F3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.9</w:t>
            </w:r>
          </w:p>
        </w:tc>
        <w:tc>
          <w:tcPr>
            <w:tcW w:w="897" w:type="dxa"/>
            <w:shd w:val="clear" w:color="auto" w:fill="auto"/>
          </w:tcPr>
          <w:p w14:paraId="22312E7A" w14:textId="7FF70DBF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.428</w:t>
            </w:r>
          </w:p>
        </w:tc>
      </w:tr>
      <w:tr w:rsidR="00D67FDD" w:rsidRPr="00D67FDD" w14:paraId="110C6EB5" w14:textId="77777777" w:rsidTr="00D67FDD">
        <w:tc>
          <w:tcPr>
            <w:tcW w:w="708" w:type="dxa"/>
            <w:shd w:val="clear" w:color="auto" w:fill="auto"/>
          </w:tcPr>
          <w:p w14:paraId="0A191B93" w14:textId="77777777" w:rsidR="00D67FDD" w:rsidRPr="00D67FDD" w:rsidRDefault="00D67FDD" w:rsidP="00D67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4943" w:type="dxa"/>
            <w:shd w:val="clear" w:color="auto" w:fill="auto"/>
          </w:tcPr>
          <w:p w14:paraId="0043981E" w14:textId="673272DA" w:rsidR="00D67FDD" w:rsidRPr="00D67FDD" w:rsidRDefault="00D67FDD" w:rsidP="00D67FDD">
            <w:pPr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I feel protective of these patients *</w:t>
            </w:r>
          </w:p>
        </w:tc>
        <w:tc>
          <w:tcPr>
            <w:tcW w:w="584" w:type="dxa"/>
            <w:shd w:val="clear" w:color="auto" w:fill="auto"/>
          </w:tcPr>
          <w:p w14:paraId="3C2F75D7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993" w:type="dxa"/>
            <w:shd w:val="clear" w:color="auto" w:fill="auto"/>
          </w:tcPr>
          <w:p w14:paraId="03C882C4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3E4D49E8" w14:textId="1455EA4E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2 (1)</w:t>
            </w:r>
          </w:p>
        </w:tc>
        <w:tc>
          <w:tcPr>
            <w:tcW w:w="897" w:type="dxa"/>
          </w:tcPr>
          <w:p w14:paraId="08CD7071" w14:textId="135661E0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3.7</w:t>
            </w:r>
          </w:p>
        </w:tc>
        <w:tc>
          <w:tcPr>
            <w:tcW w:w="896" w:type="dxa"/>
            <w:shd w:val="clear" w:color="auto" w:fill="auto"/>
          </w:tcPr>
          <w:p w14:paraId="7DC6E988" w14:textId="7C28DAE6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33.3</w:t>
            </w:r>
          </w:p>
        </w:tc>
        <w:tc>
          <w:tcPr>
            <w:tcW w:w="897" w:type="dxa"/>
            <w:shd w:val="clear" w:color="auto" w:fill="auto"/>
          </w:tcPr>
          <w:p w14:paraId="52FA137F" w14:textId="4662AC3B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38.4</w:t>
            </w:r>
          </w:p>
        </w:tc>
        <w:tc>
          <w:tcPr>
            <w:tcW w:w="897" w:type="dxa"/>
            <w:shd w:val="clear" w:color="auto" w:fill="auto"/>
          </w:tcPr>
          <w:p w14:paraId="5ECACA2C" w14:textId="527624E1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21.5</w:t>
            </w:r>
          </w:p>
        </w:tc>
        <w:tc>
          <w:tcPr>
            <w:tcW w:w="897" w:type="dxa"/>
            <w:shd w:val="clear" w:color="auto" w:fill="auto"/>
          </w:tcPr>
          <w:p w14:paraId="3259896A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3.2</w:t>
            </w:r>
          </w:p>
        </w:tc>
        <w:tc>
          <w:tcPr>
            <w:tcW w:w="897" w:type="dxa"/>
            <w:shd w:val="clear" w:color="auto" w:fill="auto"/>
          </w:tcPr>
          <w:p w14:paraId="2FF97BBB" w14:textId="752C68A9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.183</w:t>
            </w:r>
          </w:p>
        </w:tc>
      </w:tr>
      <w:tr w:rsidR="00D67FDD" w:rsidRPr="00D67FDD" w14:paraId="24E98038" w14:textId="77777777" w:rsidTr="00D67FDD">
        <w:tc>
          <w:tcPr>
            <w:tcW w:w="708" w:type="dxa"/>
            <w:shd w:val="clear" w:color="auto" w:fill="auto"/>
          </w:tcPr>
          <w:p w14:paraId="24FFCAF4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4943" w:type="dxa"/>
            <w:shd w:val="clear" w:color="auto" w:fill="auto"/>
          </w:tcPr>
          <w:p w14:paraId="0419CB23" w14:textId="77777777" w:rsidR="00D67FDD" w:rsidRPr="00D67FDD" w:rsidRDefault="00D67FDD" w:rsidP="00D67FDD">
            <w:pPr>
              <w:pStyle w:val="Listenabsatz"/>
              <w:ind w:left="0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I feel pity for these patients</w:t>
            </w:r>
          </w:p>
        </w:tc>
        <w:tc>
          <w:tcPr>
            <w:tcW w:w="584" w:type="dxa"/>
            <w:shd w:val="clear" w:color="auto" w:fill="auto"/>
          </w:tcPr>
          <w:p w14:paraId="6C929EAE" w14:textId="498F5449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18</w:t>
            </w:r>
          </w:p>
        </w:tc>
        <w:tc>
          <w:tcPr>
            <w:tcW w:w="993" w:type="dxa"/>
            <w:shd w:val="clear" w:color="auto" w:fill="auto"/>
          </w:tcPr>
          <w:p w14:paraId="4FDE766A" w14:textId="1AA1576D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471AE6E" w14:textId="3F0A72D9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1 (1)</w:t>
            </w:r>
          </w:p>
        </w:tc>
        <w:tc>
          <w:tcPr>
            <w:tcW w:w="897" w:type="dxa"/>
          </w:tcPr>
          <w:p w14:paraId="59ED1BB9" w14:textId="73F588E4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14.2</w:t>
            </w:r>
          </w:p>
        </w:tc>
        <w:tc>
          <w:tcPr>
            <w:tcW w:w="896" w:type="dxa"/>
            <w:shd w:val="clear" w:color="auto" w:fill="auto"/>
          </w:tcPr>
          <w:p w14:paraId="29184C74" w14:textId="1971B69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43.6</w:t>
            </w:r>
          </w:p>
        </w:tc>
        <w:tc>
          <w:tcPr>
            <w:tcW w:w="897" w:type="dxa"/>
            <w:shd w:val="clear" w:color="auto" w:fill="auto"/>
          </w:tcPr>
          <w:p w14:paraId="2439BDAF" w14:textId="3A767315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23.4</w:t>
            </w:r>
          </w:p>
        </w:tc>
        <w:tc>
          <w:tcPr>
            <w:tcW w:w="897" w:type="dxa"/>
            <w:shd w:val="clear" w:color="auto" w:fill="auto"/>
          </w:tcPr>
          <w:p w14:paraId="562E973F" w14:textId="6D29B741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897" w:type="dxa"/>
            <w:shd w:val="clear" w:color="auto" w:fill="auto"/>
          </w:tcPr>
          <w:p w14:paraId="7E499454" w14:textId="6F781486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.9</w:t>
            </w:r>
          </w:p>
        </w:tc>
        <w:tc>
          <w:tcPr>
            <w:tcW w:w="897" w:type="dxa"/>
            <w:shd w:val="clear" w:color="auto" w:fill="auto"/>
          </w:tcPr>
          <w:p w14:paraId="67CC5519" w14:textId="5D2AAE41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-.005</w:t>
            </w:r>
          </w:p>
        </w:tc>
      </w:tr>
      <w:tr w:rsidR="00D67FDD" w:rsidRPr="00D67FDD" w14:paraId="1A195912" w14:textId="77777777" w:rsidTr="00D67FDD">
        <w:tc>
          <w:tcPr>
            <w:tcW w:w="708" w:type="dxa"/>
            <w:shd w:val="clear" w:color="auto" w:fill="auto"/>
          </w:tcPr>
          <w:p w14:paraId="2CE8998B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4943" w:type="dxa"/>
            <w:shd w:val="clear" w:color="auto" w:fill="auto"/>
          </w:tcPr>
          <w:p w14:paraId="725741FC" w14:textId="77777777" w:rsidR="00D67FDD" w:rsidRPr="00D67FDD" w:rsidRDefault="00D67FDD" w:rsidP="00D67FDD">
            <w:pPr>
              <w:pStyle w:val="Listenabsatz"/>
              <w:ind w:left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I feel indifferent towards the problems of these patients</w:t>
            </w:r>
          </w:p>
        </w:tc>
        <w:tc>
          <w:tcPr>
            <w:tcW w:w="584" w:type="dxa"/>
            <w:shd w:val="clear" w:color="auto" w:fill="auto"/>
          </w:tcPr>
          <w:p w14:paraId="188B4E3F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993" w:type="dxa"/>
            <w:shd w:val="clear" w:color="auto" w:fill="auto"/>
          </w:tcPr>
          <w:p w14:paraId="3345775E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0B0118A2" w14:textId="0EE4D7BC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0 (1)</w:t>
            </w:r>
          </w:p>
        </w:tc>
        <w:tc>
          <w:tcPr>
            <w:tcW w:w="897" w:type="dxa"/>
          </w:tcPr>
          <w:p w14:paraId="3CE4D0EE" w14:textId="2D918DB6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59.4</w:t>
            </w:r>
          </w:p>
        </w:tc>
        <w:tc>
          <w:tcPr>
            <w:tcW w:w="896" w:type="dxa"/>
            <w:shd w:val="clear" w:color="auto" w:fill="auto"/>
          </w:tcPr>
          <w:p w14:paraId="50DBBF4E" w14:textId="74683584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36.5</w:t>
            </w:r>
          </w:p>
        </w:tc>
        <w:tc>
          <w:tcPr>
            <w:tcW w:w="897" w:type="dxa"/>
            <w:shd w:val="clear" w:color="auto" w:fill="auto"/>
          </w:tcPr>
          <w:p w14:paraId="1946F8DE" w14:textId="5CDA015D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897" w:type="dxa"/>
            <w:shd w:val="clear" w:color="auto" w:fill="auto"/>
          </w:tcPr>
          <w:p w14:paraId="52C614D8" w14:textId="327322BB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897" w:type="dxa"/>
            <w:shd w:val="clear" w:color="auto" w:fill="auto"/>
          </w:tcPr>
          <w:p w14:paraId="5872E51C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.0</w:t>
            </w:r>
          </w:p>
        </w:tc>
        <w:tc>
          <w:tcPr>
            <w:tcW w:w="897" w:type="dxa"/>
            <w:shd w:val="clear" w:color="auto" w:fill="auto"/>
          </w:tcPr>
          <w:p w14:paraId="4ACC4900" w14:textId="079D92BE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.430</w:t>
            </w:r>
          </w:p>
        </w:tc>
      </w:tr>
      <w:tr w:rsidR="00D67FDD" w:rsidRPr="00D67FDD" w14:paraId="22F07232" w14:textId="77777777" w:rsidTr="00D67FDD">
        <w:tc>
          <w:tcPr>
            <w:tcW w:w="708" w:type="dxa"/>
            <w:shd w:val="clear" w:color="auto" w:fill="auto"/>
          </w:tcPr>
          <w:p w14:paraId="597AD9BC" w14:textId="77777777" w:rsidR="00D67FDD" w:rsidRPr="00D67FDD" w:rsidRDefault="00D67FDD" w:rsidP="00D67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4943" w:type="dxa"/>
            <w:shd w:val="clear" w:color="auto" w:fill="auto"/>
          </w:tcPr>
          <w:p w14:paraId="58FFE51A" w14:textId="77777777" w:rsidR="00D67FDD" w:rsidRPr="00D67FDD" w:rsidRDefault="00D67FDD" w:rsidP="00D67FDD">
            <w:pPr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I feel frustrated with the slow progress of these patients</w:t>
            </w:r>
          </w:p>
        </w:tc>
        <w:tc>
          <w:tcPr>
            <w:tcW w:w="584" w:type="dxa"/>
            <w:shd w:val="clear" w:color="auto" w:fill="auto"/>
          </w:tcPr>
          <w:p w14:paraId="6C04EE2F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993" w:type="dxa"/>
            <w:shd w:val="clear" w:color="auto" w:fill="auto"/>
          </w:tcPr>
          <w:p w14:paraId="143275D1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6EDE8666" w14:textId="7C350629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1 (1)</w:t>
            </w:r>
          </w:p>
        </w:tc>
        <w:tc>
          <w:tcPr>
            <w:tcW w:w="897" w:type="dxa"/>
          </w:tcPr>
          <w:p w14:paraId="0E5DE64E" w14:textId="43F654C3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13.7</w:t>
            </w:r>
          </w:p>
        </w:tc>
        <w:tc>
          <w:tcPr>
            <w:tcW w:w="896" w:type="dxa"/>
            <w:shd w:val="clear" w:color="auto" w:fill="auto"/>
          </w:tcPr>
          <w:p w14:paraId="759F1EE4" w14:textId="0608208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53.0</w:t>
            </w:r>
          </w:p>
        </w:tc>
        <w:tc>
          <w:tcPr>
            <w:tcW w:w="897" w:type="dxa"/>
            <w:shd w:val="clear" w:color="auto" w:fill="auto"/>
          </w:tcPr>
          <w:p w14:paraId="7471135A" w14:textId="00D47E30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897" w:type="dxa"/>
            <w:shd w:val="clear" w:color="auto" w:fill="auto"/>
          </w:tcPr>
          <w:p w14:paraId="31004DB8" w14:textId="72F9B22E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897" w:type="dxa"/>
            <w:shd w:val="clear" w:color="auto" w:fill="auto"/>
          </w:tcPr>
          <w:p w14:paraId="1E163AB2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3.2</w:t>
            </w:r>
          </w:p>
        </w:tc>
        <w:tc>
          <w:tcPr>
            <w:tcW w:w="897" w:type="dxa"/>
            <w:shd w:val="clear" w:color="auto" w:fill="auto"/>
          </w:tcPr>
          <w:p w14:paraId="55D68D1D" w14:textId="397DE7B6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.250</w:t>
            </w:r>
          </w:p>
        </w:tc>
      </w:tr>
      <w:tr w:rsidR="00D67FDD" w:rsidRPr="00D67FDD" w14:paraId="14C17D53" w14:textId="77777777" w:rsidTr="00D67FDD">
        <w:tc>
          <w:tcPr>
            <w:tcW w:w="708" w:type="dxa"/>
            <w:shd w:val="clear" w:color="auto" w:fill="auto"/>
          </w:tcPr>
          <w:p w14:paraId="7D59A7C6" w14:textId="77777777" w:rsidR="00D67FDD" w:rsidRPr="00D67FDD" w:rsidRDefault="00D67FDD" w:rsidP="00D67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4943" w:type="dxa"/>
            <w:shd w:val="clear" w:color="auto" w:fill="auto"/>
          </w:tcPr>
          <w:p w14:paraId="73865F4C" w14:textId="77777777" w:rsidR="00D67FDD" w:rsidRPr="00D67FDD" w:rsidRDefault="00D67FDD" w:rsidP="00D67FDD">
            <w:pPr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I feel overwhelmed when treating these patients</w:t>
            </w:r>
          </w:p>
        </w:tc>
        <w:tc>
          <w:tcPr>
            <w:tcW w:w="584" w:type="dxa"/>
            <w:shd w:val="clear" w:color="auto" w:fill="auto"/>
          </w:tcPr>
          <w:p w14:paraId="0502D6EE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993" w:type="dxa"/>
            <w:shd w:val="clear" w:color="auto" w:fill="auto"/>
          </w:tcPr>
          <w:p w14:paraId="58FC26BA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5C66853C" w14:textId="193A3BF2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1 (1)</w:t>
            </w:r>
          </w:p>
        </w:tc>
        <w:tc>
          <w:tcPr>
            <w:tcW w:w="897" w:type="dxa"/>
          </w:tcPr>
          <w:p w14:paraId="6D76DFA6" w14:textId="5C1E87EB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6.5</w:t>
            </w:r>
          </w:p>
        </w:tc>
        <w:tc>
          <w:tcPr>
            <w:tcW w:w="896" w:type="dxa"/>
            <w:shd w:val="clear" w:color="auto" w:fill="auto"/>
          </w:tcPr>
          <w:p w14:paraId="2AAA647D" w14:textId="70357822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55.7</w:t>
            </w:r>
          </w:p>
        </w:tc>
        <w:tc>
          <w:tcPr>
            <w:tcW w:w="897" w:type="dxa"/>
            <w:shd w:val="clear" w:color="auto" w:fill="auto"/>
          </w:tcPr>
          <w:p w14:paraId="65DDD2C5" w14:textId="4E4EAB9C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14.2</w:t>
            </w:r>
          </w:p>
        </w:tc>
        <w:tc>
          <w:tcPr>
            <w:tcW w:w="897" w:type="dxa"/>
            <w:shd w:val="clear" w:color="auto" w:fill="auto"/>
          </w:tcPr>
          <w:p w14:paraId="09EBB4B9" w14:textId="3B1A51DE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897" w:type="dxa"/>
            <w:shd w:val="clear" w:color="auto" w:fill="auto"/>
          </w:tcPr>
          <w:p w14:paraId="140ECD06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.0</w:t>
            </w:r>
          </w:p>
        </w:tc>
        <w:tc>
          <w:tcPr>
            <w:tcW w:w="897" w:type="dxa"/>
            <w:shd w:val="clear" w:color="auto" w:fill="auto"/>
          </w:tcPr>
          <w:p w14:paraId="16DC1941" w14:textId="02DECCE9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.288</w:t>
            </w:r>
          </w:p>
        </w:tc>
      </w:tr>
      <w:tr w:rsidR="00D67FDD" w:rsidRPr="00D67FDD" w14:paraId="12000E81" w14:textId="77777777" w:rsidTr="00D67FDD">
        <w:tc>
          <w:tcPr>
            <w:tcW w:w="708" w:type="dxa"/>
            <w:shd w:val="clear" w:color="auto" w:fill="auto"/>
          </w:tcPr>
          <w:p w14:paraId="5DF1A128" w14:textId="77777777" w:rsidR="00D67FDD" w:rsidRPr="00D67FDD" w:rsidRDefault="00D67FDD" w:rsidP="00D67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lastRenderedPageBreak/>
              <w:t>20</w:t>
            </w:r>
          </w:p>
        </w:tc>
        <w:tc>
          <w:tcPr>
            <w:tcW w:w="4943" w:type="dxa"/>
            <w:shd w:val="clear" w:color="auto" w:fill="auto"/>
          </w:tcPr>
          <w:p w14:paraId="19C06ABA" w14:textId="77777777" w:rsidR="00D67FDD" w:rsidRPr="00D67FDD" w:rsidRDefault="00D67FDD" w:rsidP="00D67FDD">
            <w:pPr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I feel uncomfortable with the unpredictability of these patients</w:t>
            </w:r>
          </w:p>
        </w:tc>
        <w:tc>
          <w:tcPr>
            <w:tcW w:w="584" w:type="dxa"/>
            <w:shd w:val="clear" w:color="auto" w:fill="auto"/>
          </w:tcPr>
          <w:p w14:paraId="05CB2A54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993" w:type="dxa"/>
            <w:shd w:val="clear" w:color="auto" w:fill="auto"/>
          </w:tcPr>
          <w:p w14:paraId="5E239A4D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16E3683F" w14:textId="6A1A7FDD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1 (1)</w:t>
            </w:r>
          </w:p>
        </w:tc>
        <w:tc>
          <w:tcPr>
            <w:tcW w:w="897" w:type="dxa"/>
          </w:tcPr>
          <w:p w14:paraId="221CD10F" w14:textId="1A511C5D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30.1</w:t>
            </w:r>
          </w:p>
        </w:tc>
        <w:tc>
          <w:tcPr>
            <w:tcW w:w="896" w:type="dxa"/>
            <w:shd w:val="clear" w:color="auto" w:fill="auto"/>
          </w:tcPr>
          <w:p w14:paraId="32873E4A" w14:textId="7BC39573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58.4</w:t>
            </w:r>
          </w:p>
        </w:tc>
        <w:tc>
          <w:tcPr>
            <w:tcW w:w="897" w:type="dxa"/>
            <w:shd w:val="clear" w:color="auto" w:fill="auto"/>
          </w:tcPr>
          <w:p w14:paraId="096D7A8C" w14:textId="19495AE2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897" w:type="dxa"/>
            <w:shd w:val="clear" w:color="auto" w:fill="auto"/>
          </w:tcPr>
          <w:p w14:paraId="48030248" w14:textId="2E305E8E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897" w:type="dxa"/>
            <w:shd w:val="clear" w:color="auto" w:fill="auto"/>
          </w:tcPr>
          <w:p w14:paraId="38C00F8E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.0</w:t>
            </w:r>
          </w:p>
        </w:tc>
        <w:tc>
          <w:tcPr>
            <w:tcW w:w="897" w:type="dxa"/>
            <w:shd w:val="clear" w:color="auto" w:fill="auto"/>
          </w:tcPr>
          <w:p w14:paraId="3B21928D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.353</w:t>
            </w:r>
          </w:p>
        </w:tc>
      </w:tr>
      <w:tr w:rsidR="00D67FDD" w:rsidRPr="00D67FDD" w14:paraId="655DC19A" w14:textId="77777777" w:rsidTr="00D67FDD">
        <w:tc>
          <w:tcPr>
            <w:tcW w:w="708" w:type="dxa"/>
            <w:shd w:val="clear" w:color="auto" w:fill="auto"/>
          </w:tcPr>
          <w:p w14:paraId="27393831" w14:textId="77777777" w:rsidR="00D67FDD" w:rsidRPr="00D67FDD" w:rsidRDefault="00D67FDD" w:rsidP="00D67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4943" w:type="dxa"/>
            <w:shd w:val="clear" w:color="auto" w:fill="auto"/>
          </w:tcPr>
          <w:p w14:paraId="592D74A9" w14:textId="77777777" w:rsidR="00D67FDD" w:rsidRPr="00D67FDD" w:rsidRDefault="00D67FDD" w:rsidP="00D67FDD">
            <w:pPr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I feel tense when interacting with these patients</w:t>
            </w:r>
          </w:p>
        </w:tc>
        <w:tc>
          <w:tcPr>
            <w:tcW w:w="584" w:type="dxa"/>
            <w:shd w:val="clear" w:color="auto" w:fill="auto"/>
          </w:tcPr>
          <w:p w14:paraId="3FE14E76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993" w:type="dxa"/>
            <w:shd w:val="clear" w:color="auto" w:fill="auto"/>
          </w:tcPr>
          <w:p w14:paraId="418BE141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2E4D5308" w14:textId="15A83008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1 (1)</w:t>
            </w:r>
          </w:p>
        </w:tc>
        <w:tc>
          <w:tcPr>
            <w:tcW w:w="897" w:type="dxa"/>
          </w:tcPr>
          <w:p w14:paraId="2B5C4DD5" w14:textId="34B9D508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39.3</w:t>
            </w:r>
          </w:p>
        </w:tc>
        <w:tc>
          <w:tcPr>
            <w:tcW w:w="896" w:type="dxa"/>
            <w:shd w:val="clear" w:color="auto" w:fill="auto"/>
          </w:tcPr>
          <w:p w14:paraId="5F37A407" w14:textId="10A827E2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56.2</w:t>
            </w:r>
          </w:p>
        </w:tc>
        <w:tc>
          <w:tcPr>
            <w:tcW w:w="897" w:type="dxa"/>
            <w:shd w:val="clear" w:color="auto" w:fill="auto"/>
          </w:tcPr>
          <w:p w14:paraId="749C8E03" w14:textId="1E0EC8B8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897" w:type="dxa"/>
            <w:shd w:val="clear" w:color="auto" w:fill="auto"/>
          </w:tcPr>
          <w:p w14:paraId="3500F164" w14:textId="3836F67D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97" w:type="dxa"/>
            <w:shd w:val="clear" w:color="auto" w:fill="auto"/>
          </w:tcPr>
          <w:p w14:paraId="33B844A4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.0</w:t>
            </w:r>
          </w:p>
        </w:tc>
        <w:tc>
          <w:tcPr>
            <w:tcW w:w="897" w:type="dxa"/>
            <w:shd w:val="clear" w:color="auto" w:fill="auto"/>
          </w:tcPr>
          <w:p w14:paraId="3F2E1162" w14:textId="121D2B89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.387</w:t>
            </w:r>
          </w:p>
        </w:tc>
      </w:tr>
      <w:tr w:rsidR="00D67FDD" w:rsidRPr="00D67FDD" w14:paraId="135B4EC7" w14:textId="77777777" w:rsidTr="00D67FDD">
        <w:tc>
          <w:tcPr>
            <w:tcW w:w="708" w:type="dxa"/>
            <w:shd w:val="clear" w:color="auto" w:fill="auto"/>
          </w:tcPr>
          <w:p w14:paraId="58D92B74" w14:textId="77777777" w:rsidR="00D67FDD" w:rsidRPr="00D67FDD" w:rsidRDefault="00D67FDD" w:rsidP="00D67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4943" w:type="dxa"/>
            <w:shd w:val="clear" w:color="auto" w:fill="auto"/>
          </w:tcPr>
          <w:p w14:paraId="1E64DA4F" w14:textId="77777777" w:rsidR="00D67FDD" w:rsidRPr="00D67FDD" w:rsidRDefault="00D67FDD" w:rsidP="00D67FDD">
            <w:pPr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 xml:space="preserve">I feel irritated with the challenging </w:t>
            </w:r>
            <w:proofErr w:type="spellStart"/>
            <w:r w:rsidRPr="00D67FDD">
              <w:rPr>
                <w:rFonts w:ascii="Times New Roman" w:hAnsi="Times New Roman"/>
                <w:sz w:val="22"/>
                <w:szCs w:val="22"/>
              </w:rPr>
              <w:t>behaviour</w:t>
            </w:r>
            <w:proofErr w:type="spellEnd"/>
            <w:r w:rsidRPr="00D67FDD">
              <w:rPr>
                <w:rFonts w:ascii="Times New Roman" w:hAnsi="Times New Roman"/>
                <w:sz w:val="22"/>
                <w:szCs w:val="22"/>
              </w:rPr>
              <w:t xml:space="preserve"> of these patients</w:t>
            </w:r>
          </w:p>
        </w:tc>
        <w:tc>
          <w:tcPr>
            <w:tcW w:w="584" w:type="dxa"/>
            <w:shd w:val="clear" w:color="auto" w:fill="auto"/>
          </w:tcPr>
          <w:p w14:paraId="1E17C206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993" w:type="dxa"/>
            <w:shd w:val="clear" w:color="auto" w:fill="auto"/>
          </w:tcPr>
          <w:p w14:paraId="107B11EF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5C6BC8AD" w14:textId="70476836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1 (0)</w:t>
            </w:r>
          </w:p>
        </w:tc>
        <w:tc>
          <w:tcPr>
            <w:tcW w:w="897" w:type="dxa"/>
          </w:tcPr>
          <w:p w14:paraId="481735D4" w14:textId="582E650D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4.7</w:t>
            </w:r>
          </w:p>
        </w:tc>
        <w:tc>
          <w:tcPr>
            <w:tcW w:w="896" w:type="dxa"/>
            <w:shd w:val="clear" w:color="auto" w:fill="auto"/>
          </w:tcPr>
          <w:p w14:paraId="178CA938" w14:textId="2F9AE35E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63.9</w:t>
            </w:r>
          </w:p>
        </w:tc>
        <w:tc>
          <w:tcPr>
            <w:tcW w:w="897" w:type="dxa"/>
            <w:shd w:val="clear" w:color="auto" w:fill="auto"/>
          </w:tcPr>
          <w:p w14:paraId="0A44995F" w14:textId="64114B56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897" w:type="dxa"/>
            <w:shd w:val="clear" w:color="auto" w:fill="auto"/>
          </w:tcPr>
          <w:p w14:paraId="04BC84B1" w14:textId="0684194F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897" w:type="dxa"/>
            <w:shd w:val="clear" w:color="auto" w:fill="auto"/>
          </w:tcPr>
          <w:p w14:paraId="2CB118F5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.5</w:t>
            </w:r>
          </w:p>
        </w:tc>
        <w:tc>
          <w:tcPr>
            <w:tcW w:w="897" w:type="dxa"/>
            <w:shd w:val="clear" w:color="auto" w:fill="auto"/>
          </w:tcPr>
          <w:p w14:paraId="21173BBC" w14:textId="4B6DCD16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.461</w:t>
            </w:r>
          </w:p>
        </w:tc>
      </w:tr>
      <w:tr w:rsidR="00D67FDD" w:rsidRPr="00D67FDD" w14:paraId="3FF4910C" w14:textId="77777777" w:rsidTr="00D67FDD">
        <w:tc>
          <w:tcPr>
            <w:tcW w:w="708" w:type="dxa"/>
            <w:shd w:val="clear" w:color="auto" w:fill="auto"/>
          </w:tcPr>
          <w:p w14:paraId="30E9D39A" w14:textId="77777777" w:rsidR="00D67FDD" w:rsidRPr="00D67FDD" w:rsidRDefault="00D67FDD" w:rsidP="00D67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4943" w:type="dxa"/>
            <w:shd w:val="clear" w:color="auto" w:fill="auto"/>
          </w:tcPr>
          <w:p w14:paraId="15679456" w14:textId="77777777" w:rsidR="00D67FDD" w:rsidRPr="00D67FDD" w:rsidRDefault="00D67FDD" w:rsidP="00D67FDD">
            <w:pPr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I feel angry with these patients' lack of effort</w:t>
            </w:r>
          </w:p>
        </w:tc>
        <w:tc>
          <w:tcPr>
            <w:tcW w:w="584" w:type="dxa"/>
            <w:shd w:val="clear" w:color="auto" w:fill="auto"/>
          </w:tcPr>
          <w:p w14:paraId="41B27578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993" w:type="dxa"/>
            <w:shd w:val="clear" w:color="auto" w:fill="auto"/>
          </w:tcPr>
          <w:p w14:paraId="76514858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27514A50" w14:textId="7E75E07E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1 (1)</w:t>
            </w:r>
          </w:p>
        </w:tc>
        <w:tc>
          <w:tcPr>
            <w:tcW w:w="897" w:type="dxa"/>
          </w:tcPr>
          <w:p w14:paraId="1A71B139" w14:textId="06E79910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30.1</w:t>
            </w:r>
          </w:p>
        </w:tc>
        <w:tc>
          <w:tcPr>
            <w:tcW w:w="896" w:type="dxa"/>
            <w:shd w:val="clear" w:color="auto" w:fill="auto"/>
          </w:tcPr>
          <w:p w14:paraId="36C27D64" w14:textId="14CB90DE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56.6</w:t>
            </w:r>
          </w:p>
        </w:tc>
        <w:tc>
          <w:tcPr>
            <w:tcW w:w="897" w:type="dxa"/>
            <w:shd w:val="clear" w:color="auto" w:fill="auto"/>
          </w:tcPr>
          <w:p w14:paraId="5E5132E1" w14:textId="60814BB8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897" w:type="dxa"/>
            <w:shd w:val="clear" w:color="auto" w:fill="auto"/>
          </w:tcPr>
          <w:p w14:paraId="6C19BB80" w14:textId="5B42BF16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897" w:type="dxa"/>
            <w:shd w:val="clear" w:color="auto" w:fill="auto"/>
          </w:tcPr>
          <w:p w14:paraId="1EAAAE43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.0</w:t>
            </w:r>
          </w:p>
        </w:tc>
        <w:tc>
          <w:tcPr>
            <w:tcW w:w="897" w:type="dxa"/>
            <w:shd w:val="clear" w:color="auto" w:fill="auto"/>
          </w:tcPr>
          <w:p w14:paraId="14EC1529" w14:textId="194D85EE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.495</w:t>
            </w:r>
          </w:p>
        </w:tc>
      </w:tr>
      <w:tr w:rsidR="00D67FDD" w:rsidRPr="00D67FDD" w14:paraId="1C9A713C" w14:textId="77777777" w:rsidTr="00D67FDD">
        <w:tc>
          <w:tcPr>
            <w:tcW w:w="708" w:type="dxa"/>
            <w:shd w:val="clear" w:color="auto" w:fill="auto"/>
          </w:tcPr>
          <w:p w14:paraId="246D5A52" w14:textId="77777777" w:rsidR="00D67FDD" w:rsidRPr="00D67FDD" w:rsidRDefault="00D67FDD" w:rsidP="00D67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4943" w:type="dxa"/>
            <w:shd w:val="clear" w:color="auto" w:fill="auto"/>
          </w:tcPr>
          <w:p w14:paraId="122EB0EB" w14:textId="77777777" w:rsidR="00D67FDD" w:rsidRPr="00D67FDD" w:rsidRDefault="00D67FDD" w:rsidP="00D67FDD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I feel contempt for the attitudes of these patients</w:t>
            </w:r>
          </w:p>
        </w:tc>
        <w:tc>
          <w:tcPr>
            <w:tcW w:w="584" w:type="dxa"/>
            <w:shd w:val="clear" w:color="auto" w:fill="auto"/>
          </w:tcPr>
          <w:p w14:paraId="2445D288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993" w:type="dxa"/>
            <w:shd w:val="clear" w:color="auto" w:fill="auto"/>
          </w:tcPr>
          <w:p w14:paraId="25AA76DC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179EAC64" w14:textId="0B322BCD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0 (1)</w:t>
            </w:r>
          </w:p>
        </w:tc>
        <w:tc>
          <w:tcPr>
            <w:tcW w:w="897" w:type="dxa"/>
          </w:tcPr>
          <w:p w14:paraId="0644FE24" w14:textId="7DE7BF85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62.6</w:t>
            </w:r>
          </w:p>
        </w:tc>
        <w:tc>
          <w:tcPr>
            <w:tcW w:w="896" w:type="dxa"/>
            <w:shd w:val="clear" w:color="auto" w:fill="auto"/>
          </w:tcPr>
          <w:p w14:paraId="184BE6E7" w14:textId="2AA9A8C1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33.8</w:t>
            </w:r>
          </w:p>
        </w:tc>
        <w:tc>
          <w:tcPr>
            <w:tcW w:w="897" w:type="dxa"/>
            <w:shd w:val="clear" w:color="auto" w:fill="auto"/>
          </w:tcPr>
          <w:p w14:paraId="32E5E949" w14:textId="49BBADF5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897" w:type="dxa"/>
            <w:shd w:val="clear" w:color="auto" w:fill="auto"/>
          </w:tcPr>
          <w:p w14:paraId="3933664B" w14:textId="400D7289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897" w:type="dxa"/>
            <w:shd w:val="clear" w:color="auto" w:fill="auto"/>
          </w:tcPr>
          <w:p w14:paraId="7AC9DB56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.0</w:t>
            </w:r>
          </w:p>
        </w:tc>
        <w:tc>
          <w:tcPr>
            <w:tcW w:w="897" w:type="dxa"/>
            <w:shd w:val="clear" w:color="auto" w:fill="auto"/>
          </w:tcPr>
          <w:p w14:paraId="2CF05FDD" w14:textId="3F2F993C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.549</w:t>
            </w:r>
          </w:p>
        </w:tc>
      </w:tr>
      <w:tr w:rsidR="00D7188D" w:rsidRPr="00D67FDD" w14:paraId="334E4CBE" w14:textId="77777777" w:rsidTr="00D7188D">
        <w:tc>
          <w:tcPr>
            <w:tcW w:w="13601" w:type="dxa"/>
            <w:gridSpan w:val="11"/>
            <w:shd w:val="clear" w:color="auto" w:fill="auto"/>
          </w:tcPr>
          <w:p w14:paraId="2DBC7E84" w14:textId="6BD8D0C1" w:rsidR="00D7188D" w:rsidRPr="00D7188D" w:rsidRDefault="00D7188D" w:rsidP="00D7188D">
            <w:pPr>
              <w:pStyle w:val="Listenabsatz"/>
              <w:ind w:left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D7188D">
              <w:rPr>
                <w:rFonts w:ascii="Times New Roman" w:hAnsi="Times New Roman"/>
                <w:i/>
                <w:iCs/>
                <w:sz w:val="22"/>
                <w:szCs w:val="22"/>
              </w:rPr>
              <w:t>Discrimination</w:t>
            </w:r>
          </w:p>
        </w:tc>
      </w:tr>
      <w:tr w:rsidR="00D67FDD" w:rsidRPr="00D67FDD" w14:paraId="2F35837F" w14:textId="77777777" w:rsidTr="00D67FDD">
        <w:tc>
          <w:tcPr>
            <w:tcW w:w="708" w:type="dxa"/>
            <w:shd w:val="clear" w:color="auto" w:fill="auto"/>
          </w:tcPr>
          <w:p w14:paraId="6BF6DD5E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4943" w:type="dxa"/>
            <w:shd w:val="clear" w:color="auto" w:fill="auto"/>
          </w:tcPr>
          <w:p w14:paraId="78973F6E" w14:textId="77777777" w:rsidR="00D67FDD" w:rsidRPr="00D67FDD" w:rsidRDefault="00D67FDD" w:rsidP="00D67FDD">
            <w:pPr>
              <w:pStyle w:val="Listenabsatz"/>
              <w:ind w:left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I refer to these patients by their diagnosis or offense rather than their name</w:t>
            </w:r>
          </w:p>
        </w:tc>
        <w:tc>
          <w:tcPr>
            <w:tcW w:w="584" w:type="dxa"/>
            <w:shd w:val="clear" w:color="auto" w:fill="auto"/>
          </w:tcPr>
          <w:p w14:paraId="5D694889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993" w:type="dxa"/>
            <w:shd w:val="clear" w:color="auto" w:fill="auto"/>
          </w:tcPr>
          <w:p w14:paraId="2B108710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341A3BBE" w14:textId="1CD72D2A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97" w:type="dxa"/>
          </w:tcPr>
          <w:p w14:paraId="7D2C8468" w14:textId="3EAB40CF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83.1</w:t>
            </w:r>
          </w:p>
        </w:tc>
        <w:tc>
          <w:tcPr>
            <w:tcW w:w="896" w:type="dxa"/>
            <w:shd w:val="clear" w:color="auto" w:fill="auto"/>
          </w:tcPr>
          <w:p w14:paraId="647324C0" w14:textId="5EEFC623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897" w:type="dxa"/>
            <w:shd w:val="clear" w:color="auto" w:fill="auto"/>
          </w:tcPr>
          <w:p w14:paraId="3055D0AA" w14:textId="2F911AC9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97" w:type="dxa"/>
            <w:shd w:val="clear" w:color="auto" w:fill="auto"/>
          </w:tcPr>
          <w:p w14:paraId="6732C759" w14:textId="6CBD6456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97" w:type="dxa"/>
            <w:shd w:val="clear" w:color="auto" w:fill="auto"/>
          </w:tcPr>
          <w:p w14:paraId="55464439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.0</w:t>
            </w:r>
          </w:p>
        </w:tc>
        <w:tc>
          <w:tcPr>
            <w:tcW w:w="897" w:type="dxa"/>
            <w:shd w:val="clear" w:color="auto" w:fill="auto"/>
          </w:tcPr>
          <w:p w14:paraId="03B41926" w14:textId="1D6FE28C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.315</w:t>
            </w:r>
          </w:p>
        </w:tc>
      </w:tr>
      <w:tr w:rsidR="00D67FDD" w:rsidRPr="00D67FDD" w14:paraId="3D7FD12E" w14:textId="77777777" w:rsidTr="00D67FDD">
        <w:tc>
          <w:tcPr>
            <w:tcW w:w="708" w:type="dxa"/>
            <w:shd w:val="clear" w:color="auto" w:fill="auto"/>
          </w:tcPr>
          <w:p w14:paraId="33027DEC" w14:textId="77777777" w:rsidR="00D67FDD" w:rsidRPr="00D67FDD" w:rsidRDefault="00D67FDD" w:rsidP="00D67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4943" w:type="dxa"/>
            <w:shd w:val="clear" w:color="auto" w:fill="auto"/>
          </w:tcPr>
          <w:p w14:paraId="01A597F6" w14:textId="77777777" w:rsidR="00D67FDD" w:rsidRPr="00D67FDD" w:rsidRDefault="00D67FDD" w:rsidP="00D67FDD">
            <w:pPr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I tend to speak to these patients in a simplified or condescending manner</w:t>
            </w:r>
          </w:p>
        </w:tc>
        <w:tc>
          <w:tcPr>
            <w:tcW w:w="584" w:type="dxa"/>
            <w:shd w:val="clear" w:color="auto" w:fill="auto"/>
          </w:tcPr>
          <w:p w14:paraId="48C367F2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993" w:type="dxa"/>
            <w:shd w:val="clear" w:color="auto" w:fill="auto"/>
          </w:tcPr>
          <w:p w14:paraId="0B7795DF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05BD3A9F" w14:textId="05EC5E42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0 (1)</w:t>
            </w:r>
          </w:p>
        </w:tc>
        <w:tc>
          <w:tcPr>
            <w:tcW w:w="897" w:type="dxa"/>
          </w:tcPr>
          <w:p w14:paraId="3234B25B" w14:textId="4AE229D4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71.7</w:t>
            </w:r>
          </w:p>
        </w:tc>
        <w:tc>
          <w:tcPr>
            <w:tcW w:w="896" w:type="dxa"/>
            <w:shd w:val="clear" w:color="auto" w:fill="auto"/>
          </w:tcPr>
          <w:p w14:paraId="5EACCC20" w14:textId="38BF36D9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23.3</w:t>
            </w:r>
          </w:p>
        </w:tc>
        <w:tc>
          <w:tcPr>
            <w:tcW w:w="897" w:type="dxa"/>
            <w:shd w:val="clear" w:color="auto" w:fill="auto"/>
          </w:tcPr>
          <w:p w14:paraId="261FC3DD" w14:textId="1AA7E333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897" w:type="dxa"/>
            <w:shd w:val="clear" w:color="auto" w:fill="auto"/>
          </w:tcPr>
          <w:p w14:paraId="2BA9BFC4" w14:textId="35C3D021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897" w:type="dxa"/>
            <w:shd w:val="clear" w:color="auto" w:fill="auto"/>
          </w:tcPr>
          <w:p w14:paraId="56900169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.0</w:t>
            </w:r>
          </w:p>
        </w:tc>
        <w:tc>
          <w:tcPr>
            <w:tcW w:w="897" w:type="dxa"/>
            <w:shd w:val="clear" w:color="auto" w:fill="auto"/>
          </w:tcPr>
          <w:p w14:paraId="6D930DA8" w14:textId="3510FD01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.405</w:t>
            </w:r>
          </w:p>
        </w:tc>
      </w:tr>
      <w:tr w:rsidR="00D67FDD" w:rsidRPr="00D67FDD" w14:paraId="4BFDF44E" w14:textId="77777777" w:rsidTr="00D67FDD">
        <w:tc>
          <w:tcPr>
            <w:tcW w:w="708" w:type="dxa"/>
            <w:shd w:val="clear" w:color="auto" w:fill="auto"/>
          </w:tcPr>
          <w:p w14:paraId="6B88A1F5" w14:textId="77777777" w:rsidR="00D67FDD" w:rsidRPr="00D67FDD" w:rsidRDefault="00D67FDD" w:rsidP="00D67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4943" w:type="dxa"/>
            <w:shd w:val="clear" w:color="auto" w:fill="auto"/>
          </w:tcPr>
          <w:p w14:paraId="73BA2272" w14:textId="77777777" w:rsidR="00D67FDD" w:rsidRPr="00D67FDD" w:rsidRDefault="00D67FDD" w:rsidP="00D67FDD">
            <w:pPr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I remind these patients that I am the expert when they doubt my decisions</w:t>
            </w:r>
          </w:p>
        </w:tc>
        <w:tc>
          <w:tcPr>
            <w:tcW w:w="584" w:type="dxa"/>
            <w:shd w:val="clear" w:color="auto" w:fill="auto"/>
          </w:tcPr>
          <w:p w14:paraId="46C865BA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993" w:type="dxa"/>
            <w:shd w:val="clear" w:color="auto" w:fill="auto"/>
          </w:tcPr>
          <w:p w14:paraId="10F36338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64321C3B" w14:textId="57E8ADB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0 (1)</w:t>
            </w:r>
          </w:p>
        </w:tc>
        <w:tc>
          <w:tcPr>
            <w:tcW w:w="897" w:type="dxa"/>
          </w:tcPr>
          <w:p w14:paraId="2D14DDDB" w14:textId="616B81AE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53.0</w:t>
            </w:r>
          </w:p>
        </w:tc>
        <w:tc>
          <w:tcPr>
            <w:tcW w:w="896" w:type="dxa"/>
            <w:shd w:val="clear" w:color="auto" w:fill="auto"/>
          </w:tcPr>
          <w:p w14:paraId="39FD4430" w14:textId="34144919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40.2</w:t>
            </w:r>
          </w:p>
        </w:tc>
        <w:tc>
          <w:tcPr>
            <w:tcW w:w="897" w:type="dxa"/>
            <w:shd w:val="clear" w:color="auto" w:fill="auto"/>
          </w:tcPr>
          <w:p w14:paraId="442DA9FF" w14:textId="09450606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897" w:type="dxa"/>
            <w:shd w:val="clear" w:color="auto" w:fill="auto"/>
          </w:tcPr>
          <w:p w14:paraId="26DF7D32" w14:textId="3804C1A9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897" w:type="dxa"/>
            <w:shd w:val="clear" w:color="auto" w:fill="auto"/>
          </w:tcPr>
          <w:p w14:paraId="3B5D7667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.0</w:t>
            </w:r>
          </w:p>
        </w:tc>
        <w:tc>
          <w:tcPr>
            <w:tcW w:w="897" w:type="dxa"/>
            <w:shd w:val="clear" w:color="auto" w:fill="auto"/>
          </w:tcPr>
          <w:p w14:paraId="0B941BDF" w14:textId="544F28AD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.396</w:t>
            </w:r>
          </w:p>
        </w:tc>
      </w:tr>
      <w:tr w:rsidR="00D67FDD" w:rsidRPr="00D67FDD" w14:paraId="4D4268DF" w14:textId="77777777" w:rsidTr="00D67FDD">
        <w:tc>
          <w:tcPr>
            <w:tcW w:w="708" w:type="dxa"/>
            <w:shd w:val="clear" w:color="auto" w:fill="auto"/>
          </w:tcPr>
          <w:p w14:paraId="68923A50" w14:textId="77777777" w:rsidR="00D67FDD" w:rsidRPr="00D67FDD" w:rsidRDefault="00D67FDD" w:rsidP="00D67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8</w:t>
            </w:r>
          </w:p>
        </w:tc>
        <w:tc>
          <w:tcPr>
            <w:tcW w:w="4943" w:type="dxa"/>
            <w:shd w:val="clear" w:color="auto" w:fill="auto"/>
          </w:tcPr>
          <w:p w14:paraId="4CD3F111" w14:textId="14D0B033" w:rsidR="00D67FDD" w:rsidRPr="00D67FDD" w:rsidRDefault="00D67FDD" w:rsidP="00D67FDD">
            <w:pPr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I enable these patients to have a voice in decisions that affect them</w:t>
            </w:r>
            <w:r w:rsidRPr="00D67FDD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</w:t>
            </w:r>
            <w:r w:rsidRPr="00D67FDD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584" w:type="dxa"/>
            <w:shd w:val="clear" w:color="auto" w:fill="auto"/>
          </w:tcPr>
          <w:p w14:paraId="79D4097D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993" w:type="dxa"/>
            <w:shd w:val="clear" w:color="auto" w:fill="auto"/>
          </w:tcPr>
          <w:p w14:paraId="567D0B54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1628665E" w14:textId="145D37F9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1 (0)</w:t>
            </w:r>
          </w:p>
        </w:tc>
        <w:tc>
          <w:tcPr>
            <w:tcW w:w="897" w:type="dxa"/>
          </w:tcPr>
          <w:p w14:paraId="4FFB8ADD" w14:textId="745ADDFA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17.4</w:t>
            </w:r>
          </w:p>
        </w:tc>
        <w:tc>
          <w:tcPr>
            <w:tcW w:w="896" w:type="dxa"/>
            <w:shd w:val="clear" w:color="auto" w:fill="auto"/>
          </w:tcPr>
          <w:p w14:paraId="40AD8772" w14:textId="2986540D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64.4</w:t>
            </w:r>
          </w:p>
        </w:tc>
        <w:tc>
          <w:tcPr>
            <w:tcW w:w="897" w:type="dxa"/>
            <w:shd w:val="clear" w:color="auto" w:fill="auto"/>
          </w:tcPr>
          <w:p w14:paraId="5C31E80B" w14:textId="2153408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897" w:type="dxa"/>
            <w:shd w:val="clear" w:color="auto" w:fill="auto"/>
          </w:tcPr>
          <w:p w14:paraId="019FE0B7" w14:textId="11DF51AA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897" w:type="dxa"/>
            <w:shd w:val="clear" w:color="auto" w:fill="auto"/>
          </w:tcPr>
          <w:p w14:paraId="5CCCC599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.9</w:t>
            </w:r>
          </w:p>
        </w:tc>
        <w:tc>
          <w:tcPr>
            <w:tcW w:w="897" w:type="dxa"/>
            <w:shd w:val="clear" w:color="auto" w:fill="auto"/>
          </w:tcPr>
          <w:p w14:paraId="36C561B7" w14:textId="2B268A2A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.382</w:t>
            </w:r>
          </w:p>
        </w:tc>
      </w:tr>
      <w:tr w:rsidR="00D67FDD" w:rsidRPr="00D67FDD" w14:paraId="009D6F7F" w14:textId="77777777" w:rsidTr="00D67FDD">
        <w:tc>
          <w:tcPr>
            <w:tcW w:w="708" w:type="dxa"/>
            <w:shd w:val="clear" w:color="auto" w:fill="auto"/>
          </w:tcPr>
          <w:p w14:paraId="07BE001E" w14:textId="77777777" w:rsidR="00D67FDD" w:rsidRPr="00D67FDD" w:rsidRDefault="00D67FDD" w:rsidP="00D67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4943" w:type="dxa"/>
            <w:shd w:val="clear" w:color="auto" w:fill="auto"/>
          </w:tcPr>
          <w:p w14:paraId="1F172EDB" w14:textId="182A6D34" w:rsidR="00D67FDD" w:rsidRPr="00D67FDD" w:rsidRDefault="00D67FDD" w:rsidP="00D67FDD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 xml:space="preserve">I make an extra effort for these patients, regardless of their attitude or </w:t>
            </w:r>
            <w:proofErr w:type="spellStart"/>
            <w:r w:rsidRPr="00D67FDD">
              <w:rPr>
                <w:rFonts w:ascii="Times New Roman" w:hAnsi="Times New Roman"/>
                <w:sz w:val="22"/>
                <w:szCs w:val="22"/>
              </w:rPr>
              <w:t>behaviour</w:t>
            </w:r>
            <w:proofErr w:type="spellEnd"/>
            <w:r w:rsidRPr="00D67FDD">
              <w:rPr>
                <w:rFonts w:ascii="Times New Roman" w:hAnsi="Times New Roman"/>
                <w:sz w:val="22"/>
                <w:szCs w:val="22"/>
              </w:rPr>
              <w:t xml:space="preserve"> *</w:t>
            </w:r>
          </w:p>
        </w:tc>
        <w:tc>
          <w:tcPr>
            <w:tcW w:w="584" w:type="dxa"/>
            <w:shd w:val="clear" w:color="auto" w:fill="auto"/>
          </w:tcPr>
          <w:p w14:paraId="576D44A0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18</w:t>
            </w:r>
          </w:p>
        </w:tc>
        <w:tc>
          <w:tcPr>
            <w:tcW w:w="993" w:type="dxa"/>
            <w:shd w:val="clear" w:color="auto" w:fill="auto"/>
          </w:tcPr>
          <w:p w14:paraId="15EE8964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7B197DF1" w14:textId="573913E9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1 (1)</w:t>
            </w:r>
          </w:p>
        </w:tc>
        <w:tc>
          <w:tcPr>
            <w:tcW w:w="897" w:type="dxa"/>
          </w:tcPr>
          <w:p w14:paraId="611929CC" w14:textId="5D02C3FE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7.3</w:t>
            </w:r>
          </w:p>
        </w:tc>
        <w:tc>
          <w:tcPr>
            <w:tcW w:w="896" w:type="dxa"/>
            <w:shd w:val="clear" w:color="auto" w:fill="auto"/>
          </w:tcPr>
          <w:p w14:paraId="014DCF48" w14:textId="3F4C9956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55.5</w:t>
            </w:r>
          </w:p>
        </w:tc>
        <w:tc>
          <w:tcPr>
            <w:tcW w:w="897" w:type="dxa"/>
            <w:shd w:val="clear" w:color="auto" w:fill="auto"/>
          </w:tcPr>
          <w:p w14:paraId="2115AC5D" w14:textId="78A34304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897" w:type="dxa"/>
            <w:shd w:val="clear" w:color="auto" w:fill="auto"/>
          </w:tcPr>
          <w:p w14:paraId="57822FE5" w14:textId="2A4EFB4C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897" w:type="dxa"/>
            <w:shd w:val="clear" w:color="auto" w:fill="auto"/>
          </w:tcPr>
          <w:p w14:paraId="60D99F51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1.4</w:t>
            </w:r>
          </w:p>
        </w:tc>
        <w:tc>
          <w:tcPr>
            <w:tcW w:w="897" w:type="dxa"/>
            <w:shd w:val="clear" w:color="auto" w:fill="auto"/>
          </w:tcPr>
          <w:p w14:paraId="17C1CB35" w14:textId="1026841B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.173</w:t>
            </w:r>
          </w:p>
        </w:tc>
      </w:tr>
      <w:tr w:rsidR="00D67FDD" w:rsidRPr="00D67FDD" w14:paraId="1DCFC2D7" w14:textId="77777777" w:rsidTr="00D67FDD">
        <w:tc>
          <w:tcPr>
            <w:tcW w:w="708" w:type="dxa"/>
            <w:shd w:val="clear" w:color="auto" w:fill="auto"/>
          </w:tcPr>
          <w:p w14:paraId="32CB1A4D" w14:textId="77777777" w:rsidR="00D67FDD" w:rsidRPr="00D67FDD" w:rsidRDefault="00D67FDD" w:rsidP="00D67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4943" w:type="dxa"/>
            <w:shd w:val="clear" w:color="auto" w:fill="auto"/>
          </w:tcPr>
          <w:p w14:paraId="34BCDA89" w14:textId="206AD38B" w:rsidR="00D67FDD" w:rsidRPr="00D67FDD" w:rsidRDefault="00D67FDD" w:rsidP="00D67FDD">
            <w:pPr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I am flexible with rules and restrictions for these patients when the situation allows it *</w:t>
            </w:r>
          </w:p>
        </w:tc>
        <w:tc>
          <w:tcPr>
            <w:tcW w:w="584" w:type="dxa"/>
            <w:shd w:val="clear" w:color="auto" w:fill="auto"/>
          </w:tcPr>
          <w:p w14:paraId="4C188196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993" w:type="dxa"/>
            <w:shd w:val="clear" w:color="auto" w:fill="auto"/>
          </w:tcPr>
          <w:p w14:paraId="63304872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4E58239E" w14:textId="43BDC449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2 (2)</w:t>
            </w:r>
          </w:p>
        </w:tc>
        <w:tc>
          <w:tcPr>
            <w:tcW w:w="897" w:type="dxa"/>
          </w:tcPr>
          <w:p w14:paraId="6BF8D41B" w14:textId="4E25D0FF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6.4</w:t>
            </w:r>
          </w:p>
        </w:tc>
        <w:tc>
          <w:tcPr>
            <w:tcW w:w="896" w:type="dxa"/>
            <w:shd w:val="clear" w:color="auto" w:fill="auto"/>
          </w:tcPr>
          <w:p w14:paraId="140B0BDF" w14:textId="330B5C6A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32.0</w:t>
            </w:r>
          </w:p>
        </w:tc>
        <w:tc>
          <w:tcPr>
            <w:tcW w:w="897" w:type="dxa"/>
            <w:shd w:val="clear" w:color="auto" w:fill="auto"/>
          </w:tcPr>
          <w:p w14:paraId="06D32954" w14:textId="55E52520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29.7</w:t>
            </w:r>
          </w:p>
        </w:tc>
        <w:tc>
          <w:tcPr>
            <w:tcW w:w="897" w:type="dxa"/>
            <w:shd w:val="clear" w:color="auto" w:fill="auto"/>
          </w:tcPr>
          <w:p w14:paraId="6DE541A5" w14:textId="52CE1590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29.2</w:t>
            </w:r>
          </w:p>
        </w:tc>
        <w:tc>
          <w:tcPr>
            <w:tcW w:w="897" w:type="dxa"/>
            <w:shd w:val="clear" w:color="auto" w:fill="auto"/>
          </w:tcPr>
          <w:p w14:paraId="1A76F728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.7</w:t>
            </w:r>
          </w:p>
        </w:tc>
        <w:tc>
          <w:tcPr>
            <w:tcW w:w="897" w:type="dxa"/>
            <w:shd w:val="clear" w:color="auto" w:fill="auto"/>
          </w:tcPr>
          <w:p w14:paraId="60F478EB" w14:textId="5A10D54F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.225</w:t>
            </w:r>
          </w:p>
        </w:tc>
      </w:tr>
      <w:tr w:rsidR="00D67FDD" w:rsidRPr="00D67FDD" w14:paraId="14B343BC" w14:textId="77777777" w:rsidTr="00D67FDD">
        <w:tc>
          <w:tcPr>
            <w:tcW w:w="708" w:type="dxa"/>
            <w:shd w:val="clear" w:color="auto" w:fill="auto"/>
          </w:tcPr>
          <w:p w14:paraId="4672620F" w14:textId="77777777" w:rsidR="00D67FDD" w:rsidRPr="00D67FDD" w:rsidRDefault="00D67FDD" w:rsidP="00D67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4943" w:type="dxa"/>
            <w:shd w:val="clear" w:color="auto" w:fill="auto"/>
          </w:tcPr>
          <w:p w14:paraId="2D28BCE1" w14:textId="77777777" w:rsidR="00D67FDD" w:rsidRPr="00D67FDD" w:rsidRDefault="00D67FDD" w:rsidP="00D67FDD">
            <w:pPr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I focus more on the containment than on the treatment of these patients</w:t>
            </w:r>
          </w:p>
        </w:tc>
        <w:tc>
          <w:tcPr>
            <w:tcW w:w="584" w:type="dxa"/>
            <w:shd w:val="clear" w:color="auto" w:fill="auto"/>
          </w:tcPr>
          <w:p w14:paraId="0EE2DF01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17</w:t>
            </w:r>
          </w:p>
        </w:tc>
        <w:tc>
          <w:tcPr>
            <w:tcW w:w="993" w:type="dxa"/>
            <w:shd w:val="clear" w:color="auto" w:fill="auto"/>
          </w:tcPr>
          <w:p w14:paraId="3091E5FB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6830A5FF" w14:textId="621FFAE9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1 (0)</w:t>
            </w:r>
          </w:p>
        </w:tc>
        <w:tc>
          <w:tcPr>
            <w:tcW w:w="897" w:type="dxa"/>
          </w:tcPr>
          <w:p w14:paraId="5B8E65C5" w14:textId="1BCFABCB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4.2</w:t>
            </w:r>
          </w:p>
        </w:tc>
        <w:tc>
          <w:tcPr>
            <w:tcW w:w="896" w:type="dxa"/>
            <w:shd w:val="clear" w:color="auto" w:fill="auto"/>
          </w:tcPr>
          <w:p w14:paraId="6921BC89" w14:textId="471E2674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53.9</w:t>
            </w:r>
          </w:p>
        </w:tc>
        <w:tc>
          <w:tcPr>
            <w:tcW w:w="897" w:type="dxa"/>
            <w:shd w:val="clear" w:color="auto" w:fill="auto"/>
          </w:tcPr>
          <w:p w14:paraId="4E4ABE3E" w14:textId="6AB6149E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17.5</w:t>
            </w:r>
          </w:p>
        </w:tc>
        <w:tc>
          <w:tcPr>
            <w:tcW w:w="897" w:type="dxa"/>
            <w:shd w:val="clear" w:color="auto" w:fill="auto"/>
          </w:tcPr>
          <w:p w14:paraId="24712EA3" w14:textId="6641E17D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897" w:type="dxa"/>
            <w:shd w:val="clear" w:color="auto" w:fill="auto"/>
          </w:tcPr>
          <w:p w14:paraId="79060CA8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.0</w:t>
            </w:r>
          </w:p>
        </w:tc>
        <w:tc>
          <w:tcPr>
            <w:tcW w:w="897" w:type="dxa"/>
            <w:shd w:val="clear" w:color="auto" w:fill="auto"/>
          </w:tcPr>
          <w:p w14:paraId="782092F9" w14:textId="2C5E508E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.346</w:t>
            </w:r>
          </w:p>
        </w:tc>
      </w:tr>
      <w:tr w:rsidR="00D67FDD" w:rsidRPr="00D67FDD" w14:paraId="754858A9" w14:textId="77777777" w:rsidTr="00D67FDD">
        <w:tc>
          <w:tcPr>
            <w:tcW w:w="708" w:type="dxa"/>
            <w:shd w:val="clear" w:color="auto" w:fill="auto"/>
          </w:tcPr>
          <w:p w14:paraId="3C3A3EB7" w14:textId="77777777" w:rsidR="00D67FDD" w:rsidRPr="00D67FDD" w:rsidRDefault="00D67FDD" w:rsidP="00D67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32</w:t>
            </w:r>
          </w:p>
        </w:tc>
        <w:tc>
          <w:tcPr>
            <w:tcW w:w="4943" w:type="dxa"/>
            <w:shd w:val="clear" w:color="auto" w:fill="auto"/>
          </w:tcPr>
          <w:p w14:paraId="2184CDE5" w14:textId="77777777" w:rsidR="00D67FDD" w:rsidRPr="00D67FDD" w:rsidRDefault="00D67FDD" w:rsidP="00D67FDD">
            <w:pPr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I prioritize public safety over the rights of these patients</w:t>
            </w:r>
          </w:p>
        </w:tc>
        <w:tc>
          <w:tcPr>
            <w:tcW w:w="584" w:type="dxa"/>
            <w:shd w:val="clear" w:color="auto" w:fill="auto"/>
          </w:tcPr>
          <w:p w14:paraId="7EDB94BE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16</w:t>
            </w:r>
          </w:p>
        </w:tc>
        <w:tc>
          <w:tcPr>
            <w:tcW w:w="993" w:type="dxa"/>
            <w:shd w:val="clear" w:color="auto" w:fill="auto"/>
          </w:tcPr>
          <w:p w14:paraId="48E632F6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423DDD9C" w14:textId="7FE9A70A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1 (1)</w:t>
            </w:r>
          </w:p>
        </w:tc>
        <w:tc>
          <w:tcPr>
            <w:tcW w:w="897" w:type="dxa"/>
          </w:tcPr>
          <w:p w14:paraId="129C67BC" w14:textId="08FE4678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13.7</w:t>
            </w:r>
          </w:p>
        </w:tc>
        <w:tc>
          <w:tcPr>
            <w:tcW w:w="896" w:type="dxa"/>
            <w:shd w:val="clear" w:color="auto" w:fill="auto"/>
          </w:tcPr>
          <w:p w14:paraId="6A05A5BC" w14:textId="08746E6D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41.7</w:t>
            </w:r>
          </w:p>
        </w:tc>
        <w:tc>
          <w:tcPr>
            <w:tcW w:w="897" w:type="dxa"/>
            <w:shd w:val="clear" w:color="auto" w:fill="auto"/>
          </w:tcPr>
          <w:p w14:paraId="75B3FFE6" w14:textId="75BD024B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29.6</w:t>
            </w:r>
          </w:p>
        </w:tc>
        <w:tc>
          <w:tcPr>
            <w:tcW w:w="897" w:type="dxa"/>
            <w:shd w:val="clear" w:color="auto" w:fill="auto"/>
          </w:tcPr>
          <w:p w14:paraId="156D1C42" w14:textId="6F0DE803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897" w:type="dxa"/>
            <w:shd w:val="clear" w:color="auto" w:fill="auto"/>
          </w:tcPr>
          <w:p w14:paraId="1380EEE2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.3</w:t>
            </w:r>
          </w:p>
        </w:tc>
        <w:tc>
          <w:tcPr>
            <w:tcW w:w="897" w:type="dxa"/>
            <w:shd w:val="clear" w:color="auto" w:fill="auto"/>
          </w:tcPr>
          <w:p w14:paraId="5458FF56" w14:textId="388CC0A9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.289</w:t>
            </w:r>
          </w:p>
        </w:tc>
      </w:tr>
      <w:tr w:rsidR="00D67FDD" w:rsidRPr="00D67FDD" w14:paraId="6517E50A" w14:textId="77777777" w:rsidTr="00D67FDD">
        <w:tc>
          <w:tcPr>
            <w:tcW w:w="708" w:type="dxa"/>
            <w:shd w:val="clear" w:color="auto" w:fill="auto"/>
          </w:tcPr>
          <w:p w14:paraId="737E441A" w14:textId="77777777" w:rsidR="00D67FDD" w:rsidRPr="00D67FDD" w:rsidRDefault="00D67FDD" w:rsidP="00D67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33</w:t>
            </w:r>
          </w:p>
        </w:tc>
        <w:tc>
          <w:tcPr>
            <w:tcW w:w="4943" w:type="dxa"/>
            <w:shd w:val="clear" w:color="auto" w:fill="auto"/>
          </w:tcPr>
          <w:p w14:paraId="4E078B43" w14:textId="77777777" w:rsidR="00D67FDD" w:rsidRPr="00D67FDD" w:rsidRDefault="00D67FDD" w:rsidP="00D67FDD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 xml:space="preserve">I use coercive measures to correct these patients' </w:t>
            </w:r>
            <w:proofErr w:type="spellStart"/>
            <w:r w:rsidRPr="00D67FDD">
              <w:rPr>
                <w:rFonts w:ascii="Times New Roman" w:hAnsi="Times New Roman"/>
                <w:sz w:val="22"/>
                <w:szCs w:val="22"/>
              </w:rPr>
              <w:t>behaviour</w:t>
            </w:r>
            <w:proofErr w:type="spellEnd"/>
          </w:p>
        </w:tc>
        <w:tc>
          <w:tcPr>
            <w:tcW w:w="584" w:type="dxa"/>
            <w:shd w:val="clear" w:color="auto" w:fill="auto"/>
          </w:tcPr>
          <w:p w14:paraId="12765FE3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18</w:t>
            </w:r>
          </w:p>
        </w:tc>
        <w:tc>
          <w:tcPr>
            <w:tcW w:w="993" w:type="dxa"/>
            <w:shd w:val="clear" w:color="auto" w:fill="auto"/>
          </w:tcPr>
          <w:p w14:paraId="62493312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D392ECE" w14:textId="41BA2823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1 (1)</w:t>
            </w:r>
          </w:p>
        </w:tc>
        <w:tc>
          <w:tcPr>
            <w:tcW w:w="897" w:type="dxa"/>
          </w:tcPr>
          <w:p w14:paraId="32208BB8" w14:textId="1DE21428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47.9</w:t>
            </w:r>
          </w:p>
        </w:tc>
        <w:tc>
          <w:tcPr>
            <w:tcW w:w="896" w:type="dxa"/>
            <w:shd w:val="clear" w:color="auto" w:fill="auto"/>
          </w:tcPr>
          <w:p w14:paraId="7DFDC503" w14:textId="038AA32B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40.8</w:t>
            </w:r>
          </w:p>
        </w:tc>
        <w:tc>
          <w:tcPr>
            <w:tcW w:w="897" w:type="dxa"/>
            <w:shd w:val="clear" w:color="auto" w:fill="auto"/>
          </w:tcPr>
          <w:p w14:paraId="0B7C0EB6" w14:textId="78A267A2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897" w:type="dxa"/>
            <w:shd w:val="clear" w:color="auto" w:fill="auto"/>
          </w:tcPr>
          <w:p w14:paraId="314D1118" w14:textId="096EA8D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897" w:type="dxa"/>
            <w:shd w:val="clear" w:color="auto" w:fill="auto"/>
          </w:tcPr>
          <w:p w14:paraId="27C14908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.0</w:t>
            </w:r>
          </w:p>
        </w:tc>
        <w:tc>
          <w:tcPr>
            <w:tcW w:w="897" w:type="dxa"/>
            <w:shd w:val="clear" w:color="auto" w:fill="auto"/>
          </w:tcPr>
          <w:p w14:paraId="3D1B8DB3" w14:textId="74F89CF4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.340</w:t>
            </w:r>
          </w:p>
        </w:tc>
      </w:tr>
      <w:tr w:rsidR="00D67FDD" w:rsidRPr="00D67FDD" w14:paraId="320C1E94" w14:textId="77777777" w:rsidTr="00D67FDD">
        <w:tc>
          <w:tcPr>
            <w:tcW w:w="708" w:type="dxa"/>
            <w:shd w:val="clear" w:color="auto" w:fill="auto"/>
          </w:tcPr>
          <w:p w14:paraId="60BAA8BE" w14:textId="77777777" w:rsidR="00D67FDD" w:rsidRPr="00D67FDD" w:rsidRDefault="00D67FDD" w:rsidP="00D67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34</w:t>
            </w:r>
          </w:p>
        </w:tc>
        <w:tc>
          <w:tcPr>
            <w:tcW w:w="4943" w:type="dxa"/>
            <w:shd w:val="clear" w:color="auto" w:fill="auto"/>
          </w:tcPr>
          <w:p w14:paraId="73E86161" w14:textId="77777777" w:rsidR="00D67FDD" w:rsidRPr="00D67FDD" w:rsidRDefault="00D67FDD" w:rsidP="00D67FDD">
            <w:pPr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I tend to dismiss the concerns or complaints of these patients when they seem exaggerated</w:t>
            </w:r>
          </w:p>
        </w:tc>
        <w:tc>
          <w:tcPr>
            <w:tcW w:w="584" w:type="dxa"/>
            <w:shd w:val="clear" w:color="auto" w:fill="auto"/>
          </w:tcPr>
          <w:p w14:paraId="34ECB6B5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18</w:t>
            </w:r>
          </w:p>
        </w:tc>
        <w:tc>
          <w:tcPr>
            <w:tcW w:w="993" w:type="dxa"/>
            <w:shd w:val="clear" w:color="auto" w:fill="auto"/>
          </w:tcPr>
          <w:p w14:paraId="782A09F4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7FCCCB6D" w14:textId="1DA2AA26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1 (1)</w:t>
            </w:r>
          </w:p>
        </w:tc>
        <w:tc>
          <w:tcPr>
            <w:tcW w:w="897" w:type="dxa"/>
          </w:tcPr>
          <w:p w14:paraId="47FAC106" w14:textId="052BFC9B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39.3</w:t>
            </w:r>
          </w:p>
        </w:tc>
        <w:tc>
          <w:tcPr>
            <w:tcW w:w="896" w:type="dxa"/>
            <w:shd w:val="clear" w:color="auto" w:fill="auto"/>
          </w:tcPr>
          <w:p w14:paraId="4B756CBD" w14:textId="755004A9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51.4</w:t>
            </w:r>
          </w:p>
        </w:tc>
        <w:tc>
          <w:tcPr>
            <w:tcW w:w="897" w:type="dxa"/>
            <w:shd w:val="clear" w:color="auto" w:fill="auto"/>
          </w:tcPr>
          <w:p w14:paraId="72D97C94" w14:textId="19CFCF51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897" w:type="dxa"/>
            <w:shd w:val="clear" w:color="auto" w:fill="auto"/>
          </w:tcPr>
          <w:p w14:paraId="1C8D2584" w14:textId="54511D15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897" w:type="dxa"/>
            <w:shd w:val="clear" w:color="auto" w:fill="auto"/>
          </w:tcPr>
          <w:p w14:paraId="0379FC30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.0</w:t>
            </w:r>
          </w:p>
        </w:tc>
        <w:tc>
          <w:tcPr>
            <w:tcW w:w="897" w:type="dxa"/>
            <w:shd w:val="clear" w:color="auto" w:fill="auto"/>
          </w:tcPr>
          <w:p w14:paraId="79CC6A04" w14:textId="79BD6360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.328</w:t>
            </w:r>
          </w:p>
        </w:tc>
      </w:tr>
      <w:tr w:rsidR="00D67FDD" w:rsidRPr="00D67FDD" w14:paraId="2AF8E5DE" w14:textId="77777777" w:rsidTr="00D67FDD">
        <w:tc>
          <w:tcPr>
            <w:tcW w:w="708" w:type="dxa"/>
            <w:shd w:val="clear" w:color="auto" w:fill="auto"/>
          </w:tcPr>
          <w:p w14:paraId="15FDE8D0" w14:textId="77777777" w:rsidR="00D67FDD" w:rsidRPr="00D67FDD" w:rsidRDefault="00D67FDD" w:rsidP="00D67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35</w:t>
            </w:r>
          </w:p>
        </w:tc>
        <w:tc>
          <w:tcPr>
            <w:tcW w:w="4943" w:type="dxa"/>
            <w:shd w:val="clear" w:color="auto" w:fill="auto"/>
          </w:tcPr>
          <w:p w14:paraId="48D92D42" w14:textId="77777777" w:rsidR="00D67FDD" w:rsidRPr="00D67FDD" w:rsidRDefault="00D67FDD" w:rsidP="00D67FDD">
            <w:pPr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I avoid engaging with these patients whenever possible</w:t>
            </w:r>
          </w:p>
        </w:tc>
        <w:tc>
          <w:tcPr>
            <w:tcW w:w="584" w:type="dxa"/>
            <w:shd w:val="clear" w:color="auto" w:fill="auto"/>
          </w:tcPr>
          <w:p w14:paraId="4EAA1192" w14:textId="6BAA47CB" w:rsidR="00D67FDD" w:rsidRPr="00D67FDD" w:rsidRDefault="00D67FDD" w:rsidP="00D67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18</w:t>
            </w:r>
          </w:p>
        </w:tc>
        <w:tc>
          <w:tcPr>
            <w:tcW w:w="993" w:type="dxa"/>
            <w:shd w:val="clear" w:color="auto" w:fill="auto"/>
          </w:tcPr>
          <w:p w14:paraId="6D70EAA6" w14:textId="7E912CFB" w:rsidR="00D67FDD" w:rsidRPr="00D67FDD" w:rsidRDefault="00D67FDD" w:rsidP="00D67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FE6CFA1" w14:textId="046628B5" w:rsidR="00D67FDD" w:rsidRPr="00D67FDD" w:rsidRDefault="00D67FDD" w:rsidP="00D67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97" w:type="dxa"/>
          </w:tcPr>
          <w:p w14:paraId="4D4BCBA1" w14:textId="03867106" w:rsidR="00D67FDD" w:rsidRPr="00D67FDD" w:rsidRDefault="00D67FDD" w:rsidP="00D67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82.6</w:t>
            </w:r>
          </w:p>
        </w:tc>
        <w:tc>
          <w:tcPr>
            <w:tcW w:w="896" w:type="dxa"/>
            <w:shd w:val="clear" w:color="auto" w:fill="auto"/>
          </w:tcPr>
          <w:p w14:paraId="5307025E" w14:textId="46D5937B" w:rsidR="00D67FDD" w:rsidRPr="00D67FDD" w:rsidRDefault="00D67FDD" w:rsidP="00D67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897" w:type="dxa"/>
            <w:shd w:val="clear" w:color="auto" w:fill="auto"/>
          </w:tcPr>
          <w:p w14:paraId="4EF2AF15" w14:textId="0A87C242" w:rsidR="00D67FDD" w:rsidRPr="00D67FDD" w:rsidRDefault="00D67FDD" w:rsidP="00D67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97" w:type="dxa"/>
            <w:shd w:val="clear" w:color="auto" w:fill="auto"/>
          </w:tcPr>
          <w:p w14:paraId="4F3397CA" w14:textId="15341906" w:rsidR="00D67FDD" w:rsidRPr="00D67FDD" w:rsidRDefault="00D67FDD" w:rsidP="00D67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97" w:type="dxa"/>
            <w:shd w:val="clear" w:color="auto" w:fill="auto"/>
          </w:tcPr>
          <w:p w14:paraId="4D848354" w14:textId="0C842DCD" w:rsidR="00D67FDD" w:rsidRPr="00D67FDD" w:rsidRDefault="00D67FDD" w:rsidP="00D67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.9</w:t>
            </w:r>
          </w:p>
        </w:tc>
        <w:tc>
          <w:tcPr>
            <w:tcW w:w="897" w:type="dxa"/>
            <w:shd w:val="clear" w:color="auto" w:fill="auto"/>
          </w:tcPr>
          <w:p w14:paraId="6FAF1656" w14:textId="1EC77FD5" w:rsidR="00D67FDD" w:rsidRPr="00D67FDD" w:rsidRDefault="00D67FDD" w:rsidP="00D67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.327</w:t>
            </w:r>
          </w:p>
        </w:tc>
      </w:tr>
      <w:tr w:rsidR="00D67FDD" w:rsidRPr="00D67FDD" w14:paraId="729FAE2A" w14:textId="77777777" w:rsidTr="00D67FDD"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</w:tcPr>
          <w:p w14:paraId="29973C9B" w14:textId="77777777" w:rsidR="00D67FDD" w:rsidRPr="00D67FDD" w:rsidRDefault="00D67FDD" w:rsidP="00D67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36</w:t>
            </w:r>
          </w:p>
        </w:tc>
        <w:tc>
          <w:tcPr>
            <w:tcW w:w="4943" w:type="dxa"/>
            <w:tcBorders>
              <w:bottom w:val="single" w:sz="12" w:space="0" w:color="auto"/>
            </w:tcBorders>
            <w:shd w:val="clear" w:color="auto" w:fill="auto"/>
          </w:tcPr>
          <w:p w14:paraId="29FCE0AC" w14:textId="77777777" w:rsidR="00D67FDD" w:rsidRPr="00D67FDD" w:rsidRDefault="00D67FDD" w:rsidP="00D67FDD">
            <w:pPr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I tend to limit the responsibilities and tasks of these patients, even when they are capable</w:t>
            </w:r>
          </w:p>
        </w:tc>
        <w:tc>
          <w:tcPr>
            <w:tcW w:w="584" w:type="dxa"/>
            <w:tcBorders>
              <w:bottom w:val="single" w:sz="12" w:space="0" w:color="auto"/>
            </w:tcBorders>
            <w:shd w:val="clear" w:color="auto" w:fill="auto"/>
          </w:tcPr>
          <w:p w14:paraId="65440292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218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</w:tcPr>
          <w:p w14:paraId="7D237DF1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55A37DC3" w14:textId="5E34645F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0 (1)</w:t>
            </w:r>
          </w:p>
        </w:tc>
        <w:tc>
          <w:tcPr>
            <w:tcW w:w="897" w:type="dxa"/>
            <w:tcBorders>
              <w:bottom w:val="single" w:sz="12" w:space="0" w:color="auto"/>
            </w:tcBorders>
          </w:tcPr>
          <w:p w14:paraId="4EDA6754" w14:textId="57AA94D2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66.2</w:t>
            </w:r>
          </w:p>
        </w:tc>
        <w:tc>
          <w:tcPr>
            <w:tcW w:w="896" w:type="dxa"/>
            <w:tcBorders>
              <w:bottom w:val="single" w:sz="12" w:space="0" w:color="auto"/>
            </w:tcBorders>
            <w:shd w:val="clear" w:color="auto" w:fill="auto"/>
          </w:tcPr>
          <w:p w14:paraId="6BB61466" w14:textId="0AB0B3C1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30.3</w:t>
            </w:r>
          </w:p>
        </w:tc>
        <w:tc>
          <w:tcPr>
            <w:tcW w:w="897" w:type="dxa"/>
            <w:tcBorders>
              <w:bottom w:val="single" w:sz="12" w:space="0" w:color="auto"/>
            </w:tcBorders>
            <w:shd w:val="clear" w:color="auto" w:fill="auto"/>
          </w:tcPr>
          <w:p w14:paraId="43397714" w14:textId="37ECABE9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897" w:type="dxa"/>
            <w:tcBorders>
              <w:bottom w:val="single" w:sz="12" w:space="0" w:color="auto"/>
            </w:tcBorders>
            <w:shd w:val="clear" w:color="auto" w:fill="auto"/>
          </w:tcPr>
          <w:p w14:paraId="0E9A1502" w14:textId="0D8BD759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97" w:type="dxa"/>
            <w:tcBorders>
              <w:bottom w:val="single" w:sz="12" w:space="0" w:color="auto"/>
            </w:tcBorders>
            <w:shd w:val="clear" w:color="auto" w:fill="auto"/>
          </w:tcPr>
          <w:p w14:paraId="40183BC3" w14:textId="77777777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0.5</w:t>
            </w:r>
          </w:p>
        </w:tc>
        <w:tc>
          <w:tcPr>
            <w:tcW w:w="897" w:type="dxa"/>
            <w:tcBorders>
              <w:bottom w:val="single" w:sz="12" w:space="0" w:color="auto"/>
            </w:tcBorders>
            <w:shd w:val="clear" w:color="auto" w:fill="auto"/>
          </w:tcPr>
          <w:p w14:paraId="7CB97A8F" w14:textId="72CAF05C" w:rsidR="00D67FDD" w:rsidRPr="00D67FDD" w:rsidRDefault="00D67FDD" w:rsidP="00D67FDD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67FDD">
              <w:rPr>
                <w:rFonts w:ascii="Times New Roman" w:hAnsi="Times New Roman"/>
                <w:sz w:val="22"/>
                <w:szCs w:val="22"/>
              </w:rPr>
              <w:t>.298</w:t>
            </w:r>
          </w:p>
        </w:tc>
      </w:tr>
    </w:tbl>
    <w:p w14:paraId="29CB1A70" w14:textId="77777777" w:rsidR="00D67FDD" w:rsidRDefault="00D67FDD" w:rsidP="00D67FDD">
      <w:pPr>
        <w:pStyle w:val="Listenabsatz"/>
        <w:ind w:left="0"/>
        <w:rPr>
          <w:rFonts w:ascii="Times New Roman" w:hAnsi="Times New Roman"/>
        </w:rPr>
      </w:pPr>
      <w:r w:rsidRPr="00A819B2">
        <w:rPr>
          <w:rFonts w:ascii="Times New Roman" w:hAnsi="Times New Roman"/>
        </w:rPr>
        <w:t>IQR: Interquartile range; CITC: corrected item–total correlation.</w:t>
      </w:r>
    </w:p>
    <w:p w14:paraId="6FC2040A" w14:textId="77777777" w:rsidR="00D67FDD" w:rsidRPr="004E4948" w:rsidRDefault="00D67FDD" w:rsidP="00D67FDD">
      <w:pPr>
        <w:pStyle w:val="Listenabsatz"/>
        <w:ind w:left="0"/>
        <w:rPr>
          <w:rFonts w:ascii="Times New Roman" w:hAnsi="Times New Roman"/>
        </w:rPr>
      </w:pPr>
      <w:r w:rsidRPr="00D90B7F">
        <w:rPr>
          <w:rFonts w:ascii="Times New Roman" w:hAnsi="Times New Roman"/>
        </w:rPr>
        <w:t xml:space="preserve">Values in columns 0–6 are percentages of responses in each </w:t>
      </w:r>
      <w:r>
        <w:rPr>
          <w:rFonts w:ascii="Times New Roman" w:hAnsi="Times New Roman"/>
        </w:rPr>
        <w:t xml:space="preserve">answer </w:t>
      </w:r>
      <w:r w:rsidRPr="00D90B7F">
        <w:rPr>
          <w:rFonts w:ascii="Times New Roman" w:hAnsi="Times New Roman"/>
        </w:rPr>
        <w:t>category.</w:t>
      </w:r>
    </w:p>
    <w:p w14:paraId="0121ED2C" w14:textId="77777777" w:rsidR="00D67FDD" w:rsidRPr="004E4948" w:rsidRDefault="00D67FDD" w:rsidP="00D67FDD">
      <w:pPr>
        <w:pStyle w:val="Listenabsatz"/>
        <w:ind w:left="0"/>
        <w:rPr>
          <w:rFonts w:ascii="Times New Roman" w:hAnsi="Times New Roman"/>
        </w:rPr>
      </w:pPr>
      <w:r w:rsidRPr="004E4948">
        <w:rPr>
          <w:rFonts w:ascii="Times New Roman" w:hAnsi="Times New Roman"/>
        </w:rPr>
        <w:t>*</w:t>
      </w:r>
      <w:r w:rsidRPr="004E4948">
        <w:rPr>
          <w:rFonts w:ascii="Times New Roman" w:hAnsi="Times New Roman"/>
          <w:vertAlign w:val="superscript"/>
        </w:rPr>
        <w:t xml:space="preserve"> </w:t>
      </w:r>
      <w:r w:rsidRPr="004E4948">
        <w:rPr>
          <w:rFonts w:ascii="Times New Roman" w:hAnsi="Times New Roman"/>
        </w:rPr>
        <w:t>Reverse scored items</w:t>
      </w:r>
    </w:p>
    <w:p w14:paraId="763B90F1" w14:textId="77777777" w:rsidR="007E2237" w:rsidRPr="004E4948" w:rsidRDefault="007E2237" w:rsidP="007E2237">
      <w:pPr>
        <w:rPr>
          <w:rFonts w:ascii="Times New Roman" w:hAnsi="Times New Roman"/>
          <w:sz w:val="22"/>
          <w:szCs w:val="22"/>
        </w:rPr>
      </w:pPr>
      <w:r w:rsidRPr="004E4948">
        <w:rPr>
          <w:rFonts w:ascii="Times New Roman" w:hAnsi="Times New Roman"/>
          <w:sz w:val="22"/>
          <w:szCs w:val="22"/>
        </w:rPr>
        <w:br w:type="page"/>
      </w:r>
    </w:p>
    <w:p w14:paraId="2274DFBF" w14:textId="6231BEB2" w:rsidR="00C20DC1" w:rsidRPr="004E4948" w:rsidRDefault="007D29E4" w:rsidP="00C20DC1">
      <w:pPr>
        <w:pStyle w:val="Listenabsatz"/>
        <w:ind w:left="0"/>
        <w:rPr>
          <w:rFonts w:ascii="Times New Roman" w:hAnsi="Times New Roman"/>
          <w:sz w:val="22"/>
          <w:szCs w:val="22"/>
        </w:rPr>
      </w:pPr>
      <w:r w:rsidRPr="004E4948">
        <w:rPr>
          <w:rFonts w:ascii="Times New Roman" w:hAnsi="Times New Roman"/>
          <w:sz w:val="22"/>
          <w:szCs w:val="22"/>
        </w:rPr>
        <w:lastRenderedPageBreak/>
        <w:t>Supplementary Table S</w:t>
      </w:r>
      <w:r w:rsidR="007E2237" w:rsidRPr="004E4948">
        <w:rPr>
          <w:rFonts w:ascii="Times New Roman" w:hAnsi="Times New Roman"/>
          <w:sz w:val="22"/>
          <w:szCs w:val="22"/>
        </w:rPr>
        <w:t>4</w:t>
      </w:r>
      <w:r w:rsidRPr="004E4948">
        <w:rPr>
          <w:rFonts w:ascii="Times New Roman" w:hAnsi="Times New Roman"/>
          <w:sz w:val="22"/>
          <w:szCs w:val="22"/>
        </w:rPr>
        <w:t>.</w:t>
      </w:r>
      <w:r w:rsidR="00C20DC1" w:rsidRPr="004E4948">
        <w:rPr>
          <w:rFonts w:ascii="Times New Roman" w:hAnsi="Times New Roman"/>
          <w:sz w:val="22"/>
          <w:szCs w:val="22"/>
        </w:rPr>
        <w:t xml:space="preserve"> Rasch item statistics of the PROFS scale</w:t>
      </w:r>
      <w:r w:rsidR="005905CF" w:rsidRPr="004E4948">
        <w:rPr>
          <w:rFonts w:ascii="Times New Roman" w:hAnsi="Times New Roman"/>
          <w:sz w:val="22"/>
          <w:szCs w:val="22"/>
        </w:rPr>
        <w:t xml:space="preserve"> with collapsed answer categories</w:t>
      </w:r>
      <w:r w:rsidR="00C20DC1" w:rsidRPr="004E4948">
        <w:rPr>
          <w:rFonts w:ascii="Times New Roman" w:hAnsi="Times New Roman"/>
          <w:sz w:val="22"/>
          <w:szCs w:val="22"/>
        </w:rPr>
        <w:t xml:space="preserve"> (N=219) </w:t>
      </w:r>
    </w:p>
    <w:p w14:paraId="250008E7" w14:textId="77777777" w:rsidR="008B75F2" w:rsidRPr="004E4948" w:rsidRDefault="008B75F2" w:rsidP="00C20DC1">
      <w:pPr>
        <w:pStyle w:val="Listenabsatz"/>
        <w:ind w:left="0"/>
        <w:rPr>
          <w:rFonts w:ascii="Times New Roman" w:hAnsi="Times New Roman"/>
          <w:sz w:val="22"/>
          <w:szCs w:val="22"/>
        </w:rPr>
      </w:pPr>
    </w:p>
    <w:tbl>
      <w:tblPr>
        <w:tblStyle w:val="Tabellenraster"/>
        <w:tblW w:w="14318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4802"/>
        <w:gridCol w:w="1278"/>
        <w:gridCol w:w="1278"/>
        <w:gridCol w:w="1278"/>
        <w:gridCol w:w="1279"/>
        <w:gridCol w:w="1425"/>
        <w:gridCol w:w="1131"/>
        <w:gridCol w:w="1279"/>
      </w:tblGrid>
      <w:tr w:rsidR="004E4948" w:rsidRPr="004E4948" w14:paraId="5A145DF0" w14:textId="77777777" w:rsidTr="00807239">
        <w:tc>
          <w:tcPr>
            <w:tcW w:w="537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4446871" w14:textId="77777777" w:rsidR="008B75F2" w:rsidRPr="004E4948" w:rsidRDefault="008B75F2" w:rsidP="00140549">
            <w:pPr>
              <w:pStyle w:val="Listenabsatz"/>
              <w:ind w:left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 xml:space="preserve">Subscale /Item Nr. </w:t>
            </w:r>
          </w:p>
        </w:tc>
        <w:tc>
          <w:tcPr>
            <w:tcW w:w="12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F675D6A" w14:textId="77777777" w:rsidR="008B75F2" w:rsidRPr="00807239" w:rsidRDefault="008B75F2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07239">
              <w:rPr>
                <w:rFonts w:ascii="Times New Roman" w:hAnsi="Times New Roman"/>
                <w:b/>
                <w:bCs/>
                <w:sz w:val="22"/>
                <w:szCs w:val="22"/>
              </w:rPr>
              <w:t>Outfit MSQ</w:t>
            </w:r>
          </w:p>
        </w:tc>
        <w:tc>
          <w:tcPr>
            <w:tcW w:w="12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B778559" w14:textId="77777777" w:rsidR="008B75F2" w:rsidRPr="00807239" w:rsidRDefault="008B75F2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07239">
              <w:rPr>
                <w:rFonts w:ascii="Times New Roman" w:hAnsi="Times New Roman"/>
                <w:b/>
                <w:bCs/>
                <w:sz w:val="22"/>
                <w:szCs w:val="22"/>
              </w:rPr>
              <w:t>Infit MSQ</w:t>
            </w:r>
          </w:p>
        </w:tc>
        <w:tc>
          <w:tcPr>
            <w:tcW w:w="1278" w:type="dxa"/>
            <w:tcBorders>
              <w:top w:val="single" w:sz="12" w:space="0" w:color="auto"/>
              <w:bottom w:val="single" w:sz="4" w:space="0" w:color="auto"/>
            </w:tcBorders>
          </w:tcPr>
          <w:p w14:paraId="43437901" w14:textId="77777777" w:rsidR="008B75F2" w:rsidRPr="00807239" w:rsidRDefault="008B75F2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07239">
              <w:rPr>
                <w:rFonts w:ascii="Times New Roman" w:hAnsi="Times New Roman"/>
                <w:b/>
                <w:bCs/>
                <w:sz w:val="22"/>
                <w:szCs w:val="22"/>
              </w:rPr>
              <w:t>Location (logits)</w:t>
            </w:r>
          </w:p>
        </w:tc>
        <w:tc>
          <w:tcPr>
            <w:tcW w:w="1279" w:type="dxa"/>
            <w:tcBorders>
              <w:top w:val="single" w:sz="12" w:space="0" w:color="auto"/>
              <w:bottom w:val="single" w:sz="4" w:space="0" w:color="auto"/>
            </w:tcBorders>
          </w:tcPr>
          <w:p w14:paraId="0E85F4C2" w14:textId="52D33948" w:rsidR="008B75F2" w:rsidRPr="00807239" w:rsidRDefault="008B75F2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07239">
              <w:rPr>
                <w:rFonts w:ascii="Times New Roman" w:hAnsi="Times New Roman"/>
                <w:b/>
                <w:bCs/>
                <w:sz w:val="22"/>
                <w:szCs w:val="22"/>
              </w:rPr>
              <w:t>SD</w:t>
            </w:r>
            <w:r w:rsidR="00680244" w:rsidRPr="00807239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thresholds</w:t>
            </w:r>
          </w:p>
        </w:tc>
        <w:tc>
          <w:tcPr>
            <w:tcW w:w="1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40B5E57" w14:textId="77777777" w:rsidR="008B75F2" w:rsidRPr="00807239" w:rsidRDefault="008B75F2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07239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Disordered thresholds </w:t>
            </w:r>
            <w:r w:rsidRPr="00807239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3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32EFB5D" w14:textId="42AE38BE" w:rsidR="008B75F2" w:rsidRPr="00807239" w:rsidRDefault="008B75F2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07239">
              <w:rPr>
                <w:rFonts w:ascii="Times New Roman" w:hAnsi="Times New Roman"/>
                <w:b/>
                <w:bCs/>
                <w:sz w:val="22"/>
                <w:szCs w:val="22"/>
              </w:rPr>
              <w:t>LID</w:t>
            </w:r>
            <w:r w:rsidR="00C746E8" w:rsidRPr="00807239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C746E8" w:rsidRPr="00807239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7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C6DC466" w14:textId="5AEF4F71" w:rsidR="008B75F2" w:rsidRPr="00807239" w:rsidRDefault="008B75F2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07239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DIF </w:t>
            </w:r>
            <w:r w:rsidR="00C746E8" w:rsidRPr="00807239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 w:rsidR="007560A6" w:rsidRPr="004E4948" w14:paraId="0CC59F02" w14:textId="77777777" w:rsidTr="00807239">
        <w:tc>
          <w:tcPr>
            <w:tcW w:w="14318" w:type="dxa"/>
            <w:gridSpan w:val="9"/>
            <w:shd w:val="clear" w:color="auto" w:fill="auto"/>
          </w:tcPr>
          <w:p w14:paraId="14048742" w14:textId="00A2B931" w:rsidR="007560A6" w:rsidRPr="00807239" w:rsidRDefault="007560A6" w:rsidP="00807239">
            <w:pPr>
              <w:pStyle w:val="Listenabsatz"/>
              <w:ind w:left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807239">
              <w:rPr>
                <w:rFonts w:ascii="Times New Roman" w:hAnsi="Times New Roman"/>
                <w:i/>
                <w:iCs/>
                <w:sz w:val="22"/>
                <w:szCs w:val="22"/>
              </w:rPr>
              <w:t>Stereotypes</w:t>
            </w:r>
          </w:p>
        </w:tc>
      </w:tr>
      <w:tr w:rsidR="0035169E" w:rsidRPr="004E4948" w14:paraId="5477D2B2" w14:textId="77777777" w:rsidTr="00807239">
        <w:tc>
          <w:tcPr>
            <w:tcW w:w="568" w:type="dxa"/>
            <w:shd w:val="clear" w:color="auto" w:fill="auto"/>
          </w:tcPr>
          <w:p w14:paraId="5A64ABB5" w14:textId="77777777" w:rsidR="0035169E" w:rsidRPr="004E4948" w:rsidRDefault="0035169E" w:rsidP="0035169E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802" w:type="dxa"/>
            <w:shd w:val="clear" w:color="auto" w:fill="auto"/>
          </w:tcPr>
          <w:p w14:paraId="631C31B1" w14:textId="77777777" w:rsidR="0035169E" w:rsidRPr="004E4948" w:rsidRDefault="0035169E" w:rsidP="0035169E">
            <w:pPr>
              <w:pStyle w:val="Listenabsatz"/>
              <w:ind w:left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Most of these patients can learn to control their impulses *</w:t>
            </w:r>
          </w:p>
        </w:tc>
        <w:tc>
          <w:tcPr>
            <w:tcW w:w="1278" w:type="dxa"/>
            <w:shd w:val="clear" w:color="auto" w:fill="auto"/>
          </w:tcPr>
          <w:p w14:paraId="4BAB4591" w14:textId="11CA8D40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278" w:type="dxa"/>
            <w:shd w:val="clear" w:color="auto" w:fill="auto"/>
          </w:tcPr>
          <w:p w14:paraId="0498A598" w14:textId="75A75084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78" w:type="dxa"/>
          </w:tcPr>
          <w:p w14:paraId="6F156A7E" w14:textId="1948317E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3.05</w:t>
            </w:r>
          </w:p>
        </w:tc>
        <w:tc>
          <w:tcPr>
            <w:tcW w:w="1279" w:type="dxa"/>
          </w:tcPr>
          <w:p w14:paraId="23A35F68" w14:textId="4E5527E9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425" w:type="dxa"/>
            <w:shd w:val="clear" w:color="auto" w:fill="auto"/>
          </w:tcPr>
          <w:p w14:paraId="4D8FE788" w14:textId="3B025F0B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1" w:type="dxa"/>
            <w:shd w:val="clear" w:color="auto" w:fill="auto"/>
          </w:tcPr>
          <w:p w14:paraId="24B22293" w14:textId="09E37918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60E536E5" w14:textId="4D7EC0B2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35169E" w:rsidRPr="004E4948" w14:paraId="0B3730EA" w14:textId="77777777" w:rsidTr="00807239">
        <w:tc>
          <w:tcPr>
            <w:tcW w:w="568" w:type="dxa"/>
            <w:shd w:val="clear" w:color="auto" w:fill="auto"/>
          </w:tcPr>
          <w:p w14:paraId="13DAD8E6" w14:textId="77777777" w:rsidR="0035169E" w:rsidRPr="004E4948" w:rsidRDefault="0035169E" w:rsidP="0035169E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802" w:type="dxa"/>
            <w:shd w:val="clear" w:color="auto" w:fill="auto"/>
          </w:tcPr>
          <w:p w14:paraId="4DBFA80D" w14:textId="77777777" w:rsidR="0035169E" w:rsidRPr="004E4948" w:rsidRDefault="0035169E" w:rsidP="0035169E">
            <w:pPr>
              <w:pStyle w:val="Listenabsatz"/>
              <w:ind w:left="0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Most of these patients can make a positive contribution to society *</w:t>
            </w:r>
          </w:p>
        </w:tc>
        <w:tc>
          <w:tcPr>
            <w:tcW w:w="1278" w:type="dxa"/>
            <w:shd w:val="clear" w:color="auto" w:fill="auto"/>
          </w:tcPr>
          <w:p w14:paraId="4C9ED2EA" w14:textId="69501154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278" w:type="dxa"/>
            <w:shd w:val="clear" w:color="auto" w:fill="auto"/>
          </w:tcPr>
          <w:p w14:paraId="040E2CD5" w14:textId="39593014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278" w:type="dxa"/>
          </w:tcPr>
          <w:p w14:paraId="2EDAA858" w14:textId="5EDE9100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3.23</w:t>
            </w:r>
          </w:p>
        </w:tc>
        <w:tc>
          <w:tcPr>
            <w:tcW w:w="1279" w:type="dxa"/>
          </w:tcPr>
          <w:p w14:paraId="1578FDF4" w14:textId="0D62D541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425" w:type="dxa"/>
            <w:shd w:val="clear" w:color="auto" w:fill="auto"/>
          </w:tcPr>
          <w:p w14:paraId="5DB34624" w14:textId="56146E63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1" w:type="dxa"/>
            <w:shd w:val="clear" w:color="auto" w:fill="auto"/>
          </w:tcPr>
          <w:p w14:paraId="4196BE60" w14:textId="68DBB097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4F1246E9" w14:textId="7B6B37AA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35169E" w:rsidRPr="004E4948" w14:paraId="3CB126B9" w14:textId="77777777" w:rsidTr="00807239">
        <w:tc>
          <w:tcPr>
            <w:tcW w:w="568" w:type="dxa"/>
            <w:shd w:val="clear" w:color="auto" w:fill="auto"/>
          </w:tcPr>
          <w:p w14:paraId="5F5C336F" w14:textId="77777777" w:rsidR="0035169E" w:rsidRPr="004E4948" w:rsidRDefault="0035169E" w:rsidP="0035169E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4802" w:type="dxa"/>
            <w:shd w:val="clear" w:color="auto" w:fill="auto"/>
          </w:tcPr>
          <w:p w14:paraId="6F2E0C87" w14:textId="77777777" w:rsidR="0035169E" w:rsidRPr="004E4948" w:rsidRDefault="0035169E" w:rsidP="0035169E">
            <w:pPr>
              <w:pStyle w:val="Listenabsatz"/>
              <w:ind w:left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Most of these patients lack a sense of right and wrong</w:t>
            </w:r>
          </w:p>
        </w:tc>
        <w:tc>
          <w:tcPr>
            <w:tcW w:w="1278" w:type="dxa"/>
            <w:shd w:val="clear" w:color="auto" w:fill="auto"/>
          </w:tcPr>
          <w:p w14:paraId="54A383C3" w14:textId="79E3FDF3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278" w:type="dxa"/>
            <w:shd w:val="clear" w:color="auto" w:fill="auto"/>
          </w:tcPr>
          <w:p w14:paraId="2002BF43" w14:textId="1BE9B83A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78" w:type="dxa"/>
          </w:tcPr>
          <w:p w14:paraId="247024A4" w14:textId="56DD2095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-1.50</w:t>
            </w:r>
          </w:p>
        </w:tc>
        <w:tc>
          <w:tcPr>
            <w:tcW w:w="1279" w:type="dxa"/>
          </w:tcPr>
          <w:p w14:paraId="7D3A5D00" w14:textId="2A172234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425" w:type="dxa"/>
            <w:shd w:val="clear" w:color="auto" w:fill="auto"/>
          </w:tcPr>
          <w:p w14:paraId="430EB665" w14:textId="160061E0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26782206" w14:textId="4695B303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69BE1825" w14:textId="21DF38DD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35169E" w:rsidRPr="004E4948" w14:paraId="51292110" w14:textId="77777777" w:rsidTr="00807239">
        <w:tc>
          <w:tcPr>
            <w:tcW w:w="568" w:type="dxa"/>
            <w:shd w:val="clear" w:color="auto" w:fill="auto"/>
          </w:tcPr>
          <w:p w14:paraId="73275488" w14:textId="77777777" w:rsidR="0035169E" w:rsidRPr="004E4948" w:rsidRDefault="0035169E" w:rsidP="0035169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4802" w:type="dxa"/>
            <w:shd w:val="clear" w:color="auto" w:fill="auto"/>
          </w:tcPr>
          <w:p w14:paraId="46E2D0A1" w14:textId="77777777" w:rsidR="0035169E" w:rsidRPr="004E4948" w:rsidRDefault="0035169E" w:rsidP="0035169E">
            <w:pPr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In general, these patients do not really want to change</w:t>
            </w:r>
          </w:p>
        </w:tc>
        <w:tc>
          <w:tcPr>
            <w:tcW w:w="1278" w:type="dxa"/>
            <w:shd w:val="clear" w:color="auto" w:fill="auto"/>
          </w:tcPr>
          <w:p w14:paraId="066A87A2" w14:textId="60829CB9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278" w:type="dxa"/>
            <w:shd w:val="clear" w:color="auto" w:fill="auto"/>
          </w:tcPr>
          <w:p w14:paraId="3FE20ED8" w14:textId="1B7B05CD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78" w:type="dxa"/>
          </w:tcPr>
          <w:p w14:paraId="5E6048C3" w14:textId="03D7156B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4.02</w:t>
            </w:r>
          </w:p>
        </w:tc>
        <w:tc>
          <w:tcPr>
            <w:tcW w:w="1279" w:type="dxa"/>
          </w:tcPr>
          <w:p w14:paraId="2ED447F1" w14:textId="7ECE6E6A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425" w:type="dxa"/>
            <w:shd w:val="clear" w:color="auto" w:fill="auto"/>
          </w:tcPr>
          <w:p w14:paraId="20D8BFFF" w14:textId="67AFAF9A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1" w:type="dxa"/>
            <w:shd w:val="clear" w:color="auto" w:fill="auto"/>
          </w:tcPr>
          <w:p w14:paraId="364A4C24" w14:textId="7EF5FDBC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5B57C4E3" w14:textId="34961AE7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35169E" w:rsidRPr="004E4948" w14:paraId="68C41531" w14:textId="77777777" w:rsidTr="00807239">
        <w:tc>
          <w:tcPr>
            <w:tcW w:w="568" w:type="dxa"/>
            <w:shd w:val="clear" w:color="auto" w:fill="auto"/>
          </w:tcPr>
          <w:p w14:paraId="31E65288" w14:textId="77777777" w:rsidR="0035169E" w:rsidRPr="004E4948" w:rsidRDefault="0035169E" w:rsidP="0035169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4802" w:type="dxa"/>
            <w:shd w:val="clear" w:color="auto" w:fill="auto"/>
          </w:tcPr>
          <w:p w14:paraId="6BF8FE93" w14:textId="77777777" w:rsidR="0035169E" w:rsidRPr="004E4948" w:rsidRDefault="0035169E" w:rsidP="0035169E">
            <w:pPr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These patients use their mental disorder to avoid responsibility</w:t>
            </w:r>
          </w:p>
        </w:tc>
        <w:tc>
          <w:tcPr>
            <w:tcW w:w="1278" w:type="dxa"/>
            <w:shd w:val="clear" w:color="auto" w:fill="auto"/>
          </w:tcPr>
          <w:p w14:paraId="4A4B3F11" w14:textId="11AA53B4" w:rsidR="0035169E" w:rsidRPr="00807239" w:rsidRDefault="0035169E" w:rsidP="0080723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278" w:type="dxa"/>
            <w:shd w:val="clear" w:color="auto" w:fill="auto"/>
          </w:tcPr>
          <w:p w14:paraId="43BF5E25" w14:textId="6A85D643" w:rsidR="0035169E" w:rsidRPr="00807239" w:rsidRDefault="0035169E" w:rsidP="0080723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278" w:type="dxa"/>
          </w:tcPr>
          <w:p w14:paraId="1F8B8BA8" w14:textId="2F1B504D" w:rsidR="0035169E" w:rsidRPr="00807239" w:rsidRDefault="0035169E" w:rsidP="0080723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4.29</w:t>
            </w:r>
          </w:p>
        </w:tc>
        <w:tc>
          <w:tcPr>
            <w:tcW w:w="1279" w:type="dxa"/>
          </w:tcPr>
          <w:p w14:paraId="47797A2E" w14:textId="473792F8" w:rsidR="0035169E" w:rsidRPr="00807239" w:rsidRDefault="0035169E" w:rsidP="0080723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425" w:type="dxa"/>
            <w:shd w:val="clear" w:color="auto" w:fill="auto"/>
          </w:tcPr>
          <w:p w14:paraId="1A5121DC" w14:textId="219B377E" w:rsidR="0035169E" w:rsidRPr="00807239" w:rsidRDefault="0035169E" w:rsidP="0080723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358CC505" w14:textId="2CDE2E1E" w:rsidR="0035169E" w:rsidRPr="00807239" w:rsidRDefault="0035169E" w:rsidP="0080723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746F3152" w14:textId="6860CA03" w:rsidR="0035169E" w:rsidRPr="00807239" w:rsidRDefault="0035169E" w:rsidP="0080723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35169E" w:rsidRPr="004E4948" w14:paraId="26BF4759" w14:textId="77777777" w:rsidTr="00807239">
        <w:tc>
          <w:tcPr>
            <w:tcW w:w="568" w:type="dxa"/>
            <w:shd w:val="clear" w:color="auto" w:fill="auto"/>
          </w:tcPr>
          <w:p w14:paraId="456DE320" w14:textId="77777777" w:rsidR="0035169E" w:rsidRPr="004E4948" w:rsidRDefault="0035169E" w:rsidP="0035169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4802" w:type="dxa"/>
            <w:shd w:val="clear" w:color="auto" w:fill="auto"/>
          </w:tcPr>
          <w:p w14:paraId="23AF12CD" w14:textId="77777777" w:rsidR="0035169E" w:rsidRPr="004E4948" w:rsidRDefault="0035169E" w:rsidP="0035169E">
            <w:pPr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These patients are not to blame for their current situation *</w:t>
            </w:r>
          </w:p>
        </w:tc>
        <w:tc>
          <w:tcPr>
            <w:tcW w:w="1278" w:type="dxa"/>
            <w:shd w:val="clear" w:color="auto" w:fill="auto"/>
          </w:tcPr>
          <w:p w14:paraId="0E710397" w14:textId="77746C2B" w:rsidR="0035169E" w:rsidRPr="000F12D5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highlight w:val="yellow"/>
              </w:rPr>
            </w:pPr>
            <w:r w:rsidRPr="000F12D5">
              <w:rPr>
                <w:rFonts w:ascii="Times New Roman" w:hAnsi="Times New Roman"/>
                <w:b/>
                <w:bCs/>
                <w:sz w:val="22"/>
                <w:szCs w:val="22"/>
              </w:rPr>
              <w:t>1.78</w:t>
            </w:r>
          </w:p>
        </w:tc>
        <w:tc>
          <w:tcPr>
            <w:tcW w:w="1278" w:type="dxa"/>
            <w:shd w:val="clear" w:color="auto" w:fill="auto"/>
          </w:tcPr>
          <w:p w14:paraId="20A3656A" w14:textId="25A30F5A" w:rsidR="0035169E" w:rsidRPr="000F12D5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F12D5">
              <w:rPr>
                <w:rFonts w:ascii="Times New Roman" w:hAnsi="Times New Roman"/>
                <w:b/>
                <w:bCs/>
                <w:sz w:val="22"/>
                <w:szCs w:val="22"/>
              </w:rPr>
              <w:t>1.58</w:t>
            </w:r>
          </w:p>
        </w:tc>
        <w:tc>
          <w:tcPr>
            <w:tcW w:w="1278" w:type="dxa"/>
          </w:tcPr>
          <w:p w14:paraId="377657C5" w14:textId="6824C544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4.38</w:t>
            </w:r>
          </w:p>
        </w:tc>
        <w:tc>
          <w:tcPr>
            <w:tcW w:w="1279" w:type="dxa"/>
          </w:tcPr>
          <w:p w14:paraId="5211E640" w14:textId="46C68C2E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1425" w:type="dxa"/>
            <w:shd w:val="clear" w:color="auto" w:fill="auto"/>
          </w:tcPr>
          <w:p w14:paraId="13BAFC3F" w14:textId="14A9BFF8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1" w:type="dxa"/>
            <w:shd w:val="clear" w:color="auto" w:fill="auto"/>
          </w:tcPr>
          <w:p w14:paraId="076BABF2" w14:textId="70C50249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48B01916" w14:textId="6ECC8611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35169E" w:rsidRPr="004E4948" w14:paraId="0842BB96" w14:textId="77777777" w:rsidTr="00807239">
        <w:tc>
          <w:tcPr>
            <w:tcW w:w="568" w:type="dxa"/>
            <w:shd w:val="clear" w:color="auto" w:fill="auto"/>
          </w:tcPr>
          <w:p w14:paraId="1320D975" w14:textId="77777777" w:rsidR="0035169E" w:rsidRPr="004E4948" w:rsidRDefault="0035169E" w:rsidP="0035169E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4802" w:type="dxa"/>
            <w:shd w:val="clear" w:color="auto" w:fill="auto"/>
          </w:tcPr>
          <w:p w14:paraId="6E4312DA" w14:textId="77777777" w:rsidR="0035169E" w:rsidRPr="004E4948" w:rsidRDefault="0035169E" w:rsidP="0035169E">
            <w:pPr>
              <w:pStyle w:val="Listenabsatz"/>
              <w:ind w:left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In general, these patients lack the capacity to change</w:t>
            </w:r>
          </w:p>
        </w:tc>
        <w:tc>
          <w:tcPr>
            <w:tcW w:w="1278" w:type="dxa"/>
            <w:shd w:val="clear" w:color="auto" w:fill="auto"/>
          </w:tcPr>
          <w:p w14:paraId="1E371BA0" w14:textId="77747948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278" w:type="dxa"/>
            <w:shd w:val="clear" w:color="auto" w:fill="auto"/>
          </w:tcPr>
          <w:p w14:paraId="432B884A" w14:textId="08BF86F7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278" w:type="dxa"/>
          </w:tcPr>
          <w:p w14:paraId="78185D70" w14:textId="482B7D0A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3.78</w:t>
            </w:r>
          </w:p>
        </w:tc>
        <w:tc>
          <w:tcPr>
            <w:tcW w:w="1279" w:type="dxa"/>
          </w:tcPr>
          <w:p w14:paraId="59C59ABB" w14:textId="79DECF1C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425" w:type="dxa"/>
            <w:shd w:val="clear" w:color="auto" w:fill="auto"/>
          </w:tcPr>
          <w:p w14:paraId="0CCDDA51" w14:textId="77E05833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1" w:type="dxa"/>
            <w:shd w:val="clear" w:color="auto" w:fill="auto"/>
          </w:tcPr>
          <w:p w14:paraId="503D1BDC" w14:textId="69F8256F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536296DF" w14:textId="49458C59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35169E" w:rsidRPr="004E4948" w14:paraId="65DAB9F1" w14:textId="77777777" w:rsidTr="00807239">
        <w:tc>
          <w:tcPr>
            <w:tcW w:w="568" w:type="dxa"/>
            <w:shd w:val="clear" w:color="auto" w:fill="auto"/>
          </w:tcPr>
          <w:p w14:paraId="0323236A" w14:textId="77777777" w:rsidR="0035169E" w:rsidRPr="004E4948" w:rsidRDefault="0035169E" w:rsidP="0035169E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4802" w:type="dxa"/>
            <w:shd w:val="clear" w:color="auto" w:fill="auto"/>
          </w:tcPr>
          <w:p w14:paraId="76125CA4" w14:textId="77777777" w:rsidR="0035169E" w:rsidRPr="004E4948" w:rsidRDefault="0035169E" w:rsidP="0035169E">
            <w:pPr>
              <w:pStyle w:val="Listenabsatz"/>
              <w:ind w:left="0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These patients manipulate to gain special treatment or privileges</w:t>
            </w:r>
          </w:p>
        </w:tc>
        <w:tc>
          <w:tcPr>
            <w:tcW w:w="1278" w:type="dxa"/>
            <w:shd w:val="clear" w:color="auto" w:fill="auto"/>
          </w:tcPr>
          <w:p w14:paraId="3978F631" w14:textId="1E56F480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278" w:type="dxa"/>
            <w:shd w:val="clear" w:color="auto" w:fill="auto"/>
          </w:tcPr>
          <w:p w14:paraId="708994E2" w14:textId="46ACBEE8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278" w:type="dxa"/>
          </w:tcPr>
          <w:p w14:paraId="69218F32" w14:textId="1B15D551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279" w:type="dxa"/>
          </w:tcPr>
          <w:p w14:paraId="477F5CFC" w14:textId="1A84A87D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425" w:type="dxa"/>
            <w:shd w:val="clear" w:color="auto" w:fill="auto"/>
          </w:tcPr>
          <w:p w14:paraId="7C1F17FE" w14:textId="5BA70444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4FE8736B" w14:textId="2256BB07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23A0AB5C" w14:textId="2C572D33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35169E" w:rsidRPr="004E4948" w14:paraId="0DDF9A0B" w14:textId="77777777" w:rsidTr="00807239">
        <w:tc>
          <w:tcPr>
            <w:tcW w:w="568" w:type="dxa"/>
            <w:shd w:val="clear" w:color="auto" w:fill="auto"/>
          </w:tcPr>
          <w:p w14:paraId="131C445F" w14:textId="77777777" w:rsidR="0035169E" w:rsidRPr="004E4948" w:rsidRDefault="0035169E" w:rsidP="0035169E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4802" w:type="dxa"/>
            <w:shd w:val="clear" w:color="auto" w:fill="auto"/>
          </w:tcPr>
          <w:p w14:paraId="3E77A09E" w14:textId="77777777" w:rsidR="0035169E" w:rsidRPr="004E4948" w:rsidRDefault="0035169E" w:rsidP="0035169E">
            <w:pPr>
              <w:pStyle w:val="Listenabsatz"/>
              <w:ind w:left="0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These patients suddenly become aggressive, without any apparent cause</w:t>
            </w:r>
          </w:p>
        </w:tc>
        <w:tc>
          <w:tcPr>
            <w:tcW w:w="1278" w:type="dxa"/>
            <w:shd w:val="clear" w:color="auto" w:fill="auto"/>
          </w:tcPr>
          <w:p w14:paraId="0E599868" w14:textId="56991556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278" w:type="dxa"/>
            <w:shd w:val="clear" w:color="auto" w:fill="auto"/>
          </w:tcPr>
          <w:p w14:paraId="1E387A71" w14:textId="7374D9EF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278" w:type="dxa"/>
          </w:tcPr>
          <w:p w14:paraId="77BDFE6A" w14:textId="74ED7615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4.50</w:t>
            </w:r>
          </w:p>
        </w:tc>
        <w:tc>
          <w:tcPr>
            <w:tcW w:w="1279" w:type="dxa"/>
          </w:tcPr>
          <w:p w14:paraId="4ED61FA5" w14:textId="3B8DA395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425" w:type="dxa"/>
            <w:shd w:val="clear" w:color="auto" w:fill="auto"/>
          </w:tcPr>
          <w:p w14:paraId="0788CF97" w14:textId="7DAB595D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269094BF" w14:textId="05438037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13A72268" w14:textId="3DB6C776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35169E" w:rsidRPr="004E4948" w14:paraId="747AB73C" w14:textId="77777777" w:rsidTr="00807239">
        <w:tc>
          <w:tcPr>
            <w:tcW w:w="568" w:type="dxa"/>
            <w:shd w:val="clear" w:color="auto" w:fill="auto"/>
          </w:tcPr>
          <w:p w14:paraId="56255C8E" w14:textId="77777777" w:rsidR="0035169E" w:rsidRPr="004E4948" w:rsidRDefault="0035169E" w:rsidP="0035169E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4802" w:type="dxa"/>
            <w:shd w:val="clear" w:color="auto" w:fill="auto"/>
          </w:tcPr>
          <w:p w14:paraId="725C9524" w14:textId="77777777" w:rsidR="0035169E" w:rsidRPr="004E4948" w:rsidRDefault="0035169E" w:rsidP="0035169E">
            <w:pPr>
              <w:pStyle w:val="Listenabsatz"/>
              <w:ind w:left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Most of these patients pose an inherent risk to others</w:t>
            </w:r>
          </w:p>
        </w:tc>
        <w:tc>
          <w:tcPr>
            <w:tcW w:w="1278" w:type="dxa"/>
            <w:shd w:val="clear" w:color="auto" w:fill="auto"/>
          </w:tcPr>
          <w:p w14:paraId="64D272F2" w14:textId="0DE29F5C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278" w:type="dxa"/>
            <w:shd w:val="clear" w:color="auto" w:fill="auto"/>
          </w:tcPr>
          <w:p w14:paraId="7890AB44" w14:textId="3BFDAFE8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278" w:type="dxa"/>
          </w:tcPr>
          <w:p w14:paraId="61074B7C" w14:textId="7A7FFD82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279" w:type="dxa"/>
          </w:tcPr>
          <w:p w14:paraId="6FE7B095" w14:textId="2197BFBB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425" w:type="dxa"/>
            <w:shd w:val="clear" w:color="auto" w:fill="auto"/>
          </w:tcPr>
          <w:p w14:paraId="266E2A7C" w14:textId="04898C7B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6B608F51" w14:textId="270B0293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72670012" w14:textId="597A5A39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35169E" w:rsidRPr="004E4948" w14:paraId="79B56347" w14:textId="77777777" w:rsidTr="00807239">
        <w:tc>
          <w:tcPr>
            <w:tcW w:w="568" w:type="dxa"/>
            <w:shd w:val="clear" w:color="auto" w:fill="auto"/>
          </w:tcPr>
          <w:p w14:paraId="22D46D03" w14:textId="77777777" w:rsidR="0035169E" w:rsidRPr="004E4948" w:rsidRDefault="0035169E" w:rsidP="0035169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4802" w:type="dxa"/>
            <w:shd w:val="clear" w:color="auto" w:fill="auto"/>
          </w:tcPr>
          <w:p w14:paraId="4A66DB70" w14:textId="77777777" w:rsidR="0035169E" w:rsidRPr="004E4948" w:rsidRDefault="0035169E" w:rsidP="0035169E">
            <w:pPr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Most of these patients will reoffend sooner or later</w:t>
            </w:r>
          </w:p>
        </w:tc>
        <w:tc>
          <w:tcPr>
            <w:tcW w:w="1278" w:type="dxa"/>
            <w:shd w:val="clear" w:color="auto" w:fill="auto"/>
          </w:tcPr>
          <w:p w14:paraId="66FD3F3D" w14:textId="7F1CC77F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278" w:type="dxa"/>
            <w:shd w:val="clear" w:color="auto" w:fill="auto"/>
          </w:tcPr>
          <w:p w14:paraId="1C6FE20D" w14:textId="39BB4198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278" w:type="dxa"/>
          </w:tcPr>
          <w:p w14:paraId="0B3FCCDD" w14:textId="34D4DFEB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79" w:type="dxa"/>
          </w:tcPr>
          <w:p w14:paraId="29A30058" w14:textId="715CCD96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2.56</w:t>
            </w:r>
          </w:p>
        </w:tc>
        <w:tc>
          <w:tcPr>
            <w:tcW w:w="1425" w:type="dxa"/>
            <w:shd w:val="clear" w:color="auto" w:fill="auto"/>
          </w:tcPr>
          <w:p w14:paraId="6D510370" w14:textId="66CE3328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1" w:type="dxa"/>
            <w:shd w:val="clear" w:color="auto" w:fill="auto"/>
          </w:tcPr>
          <w:p w14:paraId="57FDC6DD" w14:textId="3E9EC507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3DC2EAC5" w14:textId="35E5810A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35169E" w:rsidRPr="004E4948" w14:paraId="7F314789" w14:textId="77777777" w:rsidTr="00807239">
        <w:tc>
          <w:tcPr>
            <w:tcW w:w="568" w:type="dxa"/>
            <w:shd w:val="clear" w:color="auto" w:fill="auto"/>
          </w:tcPr>
          <w:p w14:paraId="3EAE8138" w14:textId="77777777" w:rsidR="0035169E" w:rsidRPr="004E4948" w:rsidRDefault="0035169E" w:rsidP="0035169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4802" w:type="dxa"/>
            <w:shd w:val="clear" w:color="auto" w:fill="auto"/>
          </w:tcPr>
          <w:p w14:paraId="47A026DF" w14:textId="77777777" w:rsidR="0035169E" w:rsidRPr="004E4948" w:rsidRDefault="0035169E" w:rsidP="0035169E">
            <w:pPr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These patients will always depend on others</w:t>
            </w:r>
          </w:p>
        </w:tc>
        <w:tc>
          <w:tcPr>
            <w:tcW w:w="1278" w:type="dxa"/>
            <w:shd w:val="clear" w:color="auto" w:fill="auto"/>
          </w:tcPr>
          <w:p w14:paraId="66001792" w14:textId="544B2737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278" w:type="dxa"/>
            <w:shd w:val="clear" w:color="auto" w:fill="auto"/>
          </w:tcPr>
          <w:p w14:paraId="2C951EB9" w14:textId="55C1B2D5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278" w:type="dxa"/>
          </w:tcPr>
          <w:p w14:paraId="6FC85B26" w14:textId="1F47F64A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279" w:type="dxa"/>
          </w:tcPr>
          <w:p w14:paraId="745DA6A1" w14:textId="2F0CF713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425" w:type="dxa"/>
            <w:shd w:val="clear" w:color="auto" w:fill="auto"/>
          </w:tcPr>
          <w:p w14:paraId="47CE68FF" w14:textId="5BC4C384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1" w:type="dxa"/>
            <w:shd w:val="clear" w:color="auto" w:fill="auto"/>
          </w:tcPr>
          <w:p w14:paraId="549ED7E0" w14:textId="1C6B54E7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6CCC9306" w14:textId="77777777" w:rsidR="0035169E" w:rsidRPr="00807239" w:rsidRDefault="0035169E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7560A6" w:rsidRPr="004E4948" w14:paraId="5DE78709" w14:textId="77777777" w:rsidTr="00807239">
        <w:tc>
          <w:tcPr>
            <w:tcW w:w="14318" w:type="dxa"/>
            <w:gridSpan w:val="9"/>
            <w:shd w:val="clear" w:color="auto" w:fill="auto"/>
          </w:tcPr>
          <w:p w14:paraId="2D096EAC" w14:textId="5EE49026" w:rsidR="007560A6" w:rsidRPr="00807239" w:rsidRDefault="007560A6" w:rsidP="00807239">
            <w:pPr>
              <w:pStyle w:val="Listenabsatz"/>
              <w:ind w:left="0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i/>
                <w:iCs/>
                <w:sz w:val="22"/>
                <w:szCs w:val="22"/>
              </w:rPr>
              <w:t>Prejudice</w:t>
            </w:r>
          </w:p>
        </w:tc>
      </w:tr>
      <w:tr w:rsidR="00180C08" w:rsidRPr="004E4948" w14:paraId="1F13A1D4" w14:textId="77777777" w:rsidTr="00807239">
        <w:tc>
          <w:tcPr>
            <w:tcW w:w="568" w:type="dxa"/>
            <w:shd w:val="clear" w:color="auto" w:fill="auto"/>
          </w:tcPr>
          <w:p w14:paraId="20924470" w14:textId="77777777" w:rsidR="00180C08" w:rsidRPr="004E4948" w:rsidRDefault="00180C08" w:rsidP="00180C0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4802" w:type="dxa"/>
            <w:shd w:val="clear" w:color="auto" w:fill="auto"/>
          </w:tcPr>
          <w:p w14:paraId="2658454B" w14:textId="77777777" w:rsidR="00180C08" w:rsidRPr="004E4948" w:rsidRDefault="00180C08" w:rsidP="00180C08">
            <w:pPr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I feel compassion for these patients *</w:t>
            </w:r>
          </w:p>
        </w:tc>
        <w:tc>
          <w:tcPr>
            <w:tcW w:w="1278" w:type="dxa"/>
            <w:shd w:val="clear" w:color="auto" w:fill="auto"/>
          </w:tcPr>
          <w:p w14:paraId="23672876" w14:textId="698FB703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07239">
              <w:rPr>
                <w:rFonts w:ascii="Times New Roman" w:hAnsi="Times New Roman"/>
                <w:b/>
                <w:bCs/>
                <w:sz w:val="22"/>
                <w:szCs w:val="22"/>
              </w:rPr>
              <w:t>1.25</w:t>
            </w:r>
          </w:p>
        </w:tc>
        <w:tc>
          <w:tcPr>
            <w:tcW w:w="1278" w:type="dxa"/>
            <w:shd w:val="clear" w:color="auto" w:fill="auto"/>
          </w:tcPr>
          <w:p w14:paraId="47880504" w14:textId="6E109DB1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278" w:type="dxa"/>
          </w:tcPr>
          <w:p w14:paraId="4835559A" w14:textId="292DB6E3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-1.07</w:t>
            </w:r>
          </w:p>
        </w:tc>
        <w:tc>
          <w:tcPr>
            <w:tcW w:w="1279" w:type="dxa"/>
          </w:tcPr>
          <w:p w14:paraId="4121C50B" w14:textId="47130C76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425" w:type="dxa"/>
            <w:shd w:val="clear" w:color="auto" w:fill="auto"/>
          </w:tcPr>
          <w:p w14:paraId="47911781" w14:textId="1AF3F20E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1" w:type="dxa"/>
            <w:shd w:val="clear" w:color="auto" w:fill="auto"/>
          </w:tcPr>
          <w:p w14:paraId="243F87E8" w14:textId="2BE6FC71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i15</w:t>
            </w:r>
          </w:p>
        </w:tc>
        <w:tc>
          <w:tcPr>
            <w:tcW w:w="1279" w:type="dxa"/>
            <w:shd w:val="clear" w:color="auto" w:fill="auto"/>
          </w:tcPr>
          <w:p w14:paraId="344D932B" w14:textId="114F58B0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180C08" w:rsidRPr="004E4948" w14:paraId="1FA64FE0" w14:textId="77777777" w:rsidTr="00807239">
        <w:tc>
          <w:tcPr>
            <w:tcW w:w="568" w:type="dxa"/>
            <w:shd w:val="clear" w:color="auto" w:fill="auto"/>
          </w:tcPr>
          <w:p w14:paraId="4F340740" w14:textId="77777777" w:rsidR="00180C08" w:rsidRPr="004E4948" w:rsidRDefault="00180C08" w:rsidP="00180C0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4802" w:type="dxa"/>
            <w:shd w:val="clear" w:color="auto" w:fill="auto"/>
          </w:tcPr>
          <w:p w14:paraId="1A06F5CC" w14:textId="77777777" w:rsidR="00180C08" w:rsidRPr="004E4948" w:rsidRDefault="00180C08" w:rsidP="00180C08">
            <w:pPr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I feel optimistic about the future of these patients *</w:t>
            </w:r>
          </w:p>
        </w:tc>
        <w:tc>
          <w:tcPr>
            <w:tcW w:w="1278" w:type="dxa"/>
            <w:shd w:val="clear" w:color="auto" w:fill="auto"/>
          </w:tcPr>
          <w:p w14:paraId="18105AE5" w14:textId="236BF234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278" w:type="dxa"/>
            <w:shd w:val="clear" w:color="auto" w:fill="auto"/>
          </w:tcPr>
          <w:p w14:paraId="467BB71E" w14:textId="0D5DBC4C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278" w:type="dxa"/>
          </w:tcPr>
          <w:p w14:paraId="132CCF05" w14:textId="49980495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-1.07</w:t>
            </w:r>
          </w:p>
        </w:tc>
        <w:tc>
          <w:tcPr>
            <w:tcW w:w="1279" w:type="dxa"/>
          </w:tcPr>
          <w:p w14:paraId="390EB37B" w14:textId="4EB2EBC3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425" w:type="dxa"/>
            <w:shd w:val="clear" w:color="auto" w:fill="auto"/>
          </w:tcPr>
          <w:p w14:paraId="04084629" w14:textId="73FD5879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1" w:type="dxa"/>
            <w:shd w:val="clear" w:color="auto" w:fill="auto"/>
          </w:tcPr>
          <w:p w14:paraId="4C784984" w14:textId="6197A8D9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3DA936C1" w14:textId="1F4D7D3C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180C08" w:rsidRPr="004E4948" w14:paraId="7574725C" w14:textId="77777777" w:rsidTr="00807239">
        <w:tc>
          <w:tcPr>
            <w:tcW w:w="568" w:type="dxa"/>
            <w:shd w:val="clear" w:color="auto" w:fill="auto"/>
          </w:tcPr>
          <w:p w14:paraId="4A52FBF9" w14:textId="77777777" w:rsidR="00180C08" w:rsidRPr="004E4948" w:rsidRDefault="00180C08" w:rsidP="00180C0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4802" w:type="dxa"/>
            <w:shd w:val="clear" w:color="auto" w:fill="auto"/>
          </w:tcPr>
          <w:p w14:paraId="6C9950C0" w14:textId="77777777" w:rsidR="00180C08" w:rsidRPr="004E4948" w:rsidRDefault="00180C08" w:rsidP="00180C08">
            <w:pPr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I feel protective of these patients *</w:t>
            </w:r>
          </w:p>
        </w:tc>
        <w:tc>
          <w:tcPr>
            <w:tcW w:w="1278" w:type="dxa"/>
            <w:shd w:val="clear" w:color="auto" w:fill="auto"/>
          </w:tcPr>
          <w:p w14:paraId="50BBD906" w14:textId="7B4BE3EC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278" w:type="dxa"/>
            <w:shd w:val="clear" w:color="auto" w:fill="auto"/>
          </w:tcPr>
          <w:p w14:paraId="51819E02" w14:textId="59CE632D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278" w:type="dxa"/>
          </w:tcPr>
          <w:p w14:paraId="7497A2F7" w14:textId="30CDE38F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-1.10</w:t>
            </w:r>
          </w:p>
        </w:tc>
        <w:tc>
          <w:tcPr>
            <w:tcW w:w="1279" w:type="dxa"/>
          </w:tcPr>
          <w:p w14:paraId="7853E1AD" w14:textId="7087C132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425" w:type="dxa"/>
            <w:shd w:val="clear" w:color="auto" w:fill="auto"/>
          </w:tcPr>
          <w:p w14:paraId="4505A51B" w14:textId="55062E9C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1" w:type="dxa"/>
            <w:shd w:val="clear" w:color="auto" w:fill="auto"/>
          </w:tcPr>
          <w:p w14:paraId="049BCF02" w14:textId="10A5156C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68613D2A" w14:textId="5D339910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180C08" w:rsidRPr="004E4948" w14:paraId="7B1F20A8" w14:textId="77777777" w:rsidTr="00807239">
        <w:tc>
          <w:tcPr>
            <w:tcW w:w="568" w:type="dxa"/>
            <w:shd w:val="clear" w:color="auto" w:fill="auto"/>
          </w:tcPr>
          <w:p w14:paraId="0F54282A" w14:textId="77777777" w:rsidR="00180C08" w:rsidRPr="004E4948" w:rsidRDefault="00180C08" w:rsidP="00180C0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4802" w:type="dxa"/>
            <w:shd w:val="clear" w:color="auto" w:fill="auto"/>
          </w:tcPr>
          <w:p w14:paraId="2A9586BC" w14:textId="77777777" w:rsidR="00180C08" w:rsidRPr="004E4948" w:rsidRDefault="00180C08" w:rsidP="00180C08">
            <w:pPr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I feel pity for these patients</w:t>
            </w:r>
          </w:p>
        </w:tc>
        <w:tc>
          <w:tcPr>
            <w:tcW w:w="1278" w:type="dxa"/>
            <w:shd w:val="clear" w:color="auto" w:fill="auto"/>
          </w:tcPr>
          <w:p w14:paraId="455EABF8" w14:textId="1C9C6B4E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highlight w:val="yellow"/>
              </w:rPr>
            </w:pPr>
            <w:r w:rsidRPr="00807239">
              <w:rPr>
                <w:rFonts w:ascii="Times New Roman" w:hAnsi="Times New Roman"/>
                <w:b/>
                <w:bCs/>
                <w:sz w:val="22"/>
                <w:szCs w:val="22"/>
              </w:rPr>
              <w:t>1.63</w:t>
            </w:r>
          </w:p>
        </w:tc>
        <w:tc>
          <w:tcPr>
            <w:tcW w:w="1278" w:type="dxa"/>
            <w:shd w:val="clear" w:color="auto" w:fill="auto"/>
          </w:tcPr>
          <w:p w14:paraId="5BF8227B" w14:textId="5B043AA7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highlight w:val="yellow"/>
              </w:rPr>
            </w:pPr>
            <w:r w:rsidRPr="00807239">
              <w:rPr>
                <w:rFonts w:ascii="Times New Roman" w:hAnsi="Times New Roman"/>
                <w:b/>
                <w:bCs/>
                <w:sz w:val="22"/>
                <w:szCs w:val="22"/>
              </w:rPr>
              <w:t>1.50</w:t>
            </w:r>
          </w:p>
        </w:tc>
        <w:tc>
          <w:tcPr>
            <w:tcW w:w="1278" w:type="dxa"/>
          </w:tcPr>
          <w:p w14:paraId="594FBD45" w14:textId="38C986B3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1279" w:type="dxa"/>
          </w:tcPr>
          <w:p w14:paraId="631CF22E" w14:textId="1014CE4F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425" w:type="dxa"/>
            <w:shd w:val="clear" w:color="auto" w:fill="auto"/>
          </w:tcPr>
          <w:p w14:paraId="6883C10D" w14:textId="7AB5CEC5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2191F09B" w14:textId="289644CB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76C83ED3" w14:textId="4F18A06B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180C08" w:rsidRPr="004E4948" w14:paraId="1EB7B2C3" w14:textId="77777777" w:rsidTr="00807239">
        <w:tc>
          <w:tcPr>
            <w:tcW w:w="568" w:type="dxa"/>
            <w:shd w:val="clear" w:color="auto" w:fill="auto"/>
          </w:tcPr>
          <w:p w14:paraId="7434BE8B" w14:textId="77777777" w:rsidR="00180C08" w:rsidRPr="004E4948" w:rsidRDefault="00180C08" w:rsidP="00180C08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4802" w:type="dxa"/>
            <w:shd w:val="clear" w:color="auto" w:fill="auto"/>
          </w:tcPr>
          <w:p w14:paraId="267EE1E5" w14:textId="77777777" w:rsidR="00180C08" w:rsidRPr="004E4948" w:rsidRDefault="00180C08" w:rsidP="00180C08">
            <w:pPr>
              <w:pStyle w:val="Listenabsatz"/>
              <w:ind w:left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I feel indifferent towards the problems of these patients</w:t>
            </w:r>
          </w:p>
        </w:tc>
        <w:tc>
          <w:tcPr>
            <w:tcW w:w="1278" w:type="dxa"/>
            <w:shd w:val="clear" w:color="auto" w:fill="auto"/>
          </w:tcPr>
          <w:p w14:paraId="6CACCA5B" w14:textId="73B34679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278" w:type="dxa"/>
            <w:shd w:val="clear" w:color="auto" w:fill="auto"/>
          </w:tcPr>
          <w:p w14:paraId="3BDBFFCB" w14:textId="7D1B51E3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278" w:type="dxa"/>
          </w:tcPr>
          <w:p w14:paraId="01F0D69B" w14:textId="31DAE441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4.09</w:t>
            </w:r>
          </w:p>
        </w:tc>
        <w:tc>
          <w:tcPr>
            <w:tcW w:w="1279" w:type="dxa"/>
          </w:tcPr>
          <w:p w14:paraId="0F65B335" w14:textId="46C885CD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425" w:type="dxa"/>
            <w:shd w:val="clear" w:color="auto" w:fill="auto"/>
          </w:tcPr>
          <w:p w14:paraId="4B98A2E4" w14:textId="0A97641E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39ADDCDF" w14:textId="6C1B7145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5DFF1AE5" w14:textId="23C61D74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180C08" w:rsidRPr="004E4948" w14:paraId="6F3F8960" w14:textId="77777777" w:rsidTr="00807239">
        <w:tc>
          <w:tcPr>
            <w:tcW w:w="568" w:type="dxa"/>
            <w:shd w:val="clear" w:color="auto" w:fill="auto"/>
          </w:tcPr>
          <w:p w14:paraId="0851A814" w14:textId="77777777" w:rsidR="00180C08" w:rsidRPr="004E4948" w:rsidRDefault="00180C08" w:rsidP="00180C0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4802" w:type="dxa"/>
            <w:shd w:val="clear" w:color="auto" w:fill="auto"/>
          </w:tcPr>
          <w:p w14:paraId="3FA9B473" w14:textId="77777777" w:rsidR="00180C08" w:rsidRPr="004E4948" w:rsidRDefault="00180C08" w:rsidP="00180C08">
            <w:pPr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I feel frustrated with the slow progress of these patients</w:t>
            </w:r>
          </w:p>
        </w:tc>
        <w:tc>
          <w:tcPr>
            <w:tcW w:w="1278" w:type="dxa"/>
            <w:shd w:val="clear" w:color="auto" w:fill="auto"/>
          </w:tcPr>
          <w:p w14:paraId="6C7C678E" w14:textId="49ED20A0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278" w:type="dxa"/>
            <w:shd w:val="clear" w:color="auto" w:fill="auto"/>
          </w:tcPr>
          <w:p w14:paraId="7B9DB33C" w14:textId="693FCD15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278" w:type="dxa"/>
          </w:tcPr>
          <w:p w14:paraId="6BF2005A" w14:textId="2907C624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1279" w:type="dxa"/>
          </w:tcPr>
          <w:p w14:paraId="3E046AC4" w14:textId="4D1D047F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425" w:type="dxa"/>
            <w:shd w:val="clear" w:color="auto" w:fill="auto"/>
          </w:tcPr>
          <w:p w14:paraId="4A80B499" w14:textId="2E558F9C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469D31CA" w14:textId="203DFB4E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178BF4EB" w14:textId="6B95F181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180C08" w:rsidRPr="004E4948" w14:paraId="7301CE44" w14:textId="77777777" w:rsidTr="00807239">
        <w:tc>
          <w:tcPr>
            <w:tcW w:w="568" w:type="dxa"/>
            <w:shd w:val="clear" w:color="auto" w:fill="auto"/>
          </w:tcPr>
          <w:p w14:paraId="738615F1" w14:textId="77777777" w:rsidR="00180C08" w:rsidRPr="004E4948" w:rsidRDefault="00180C08" w:rsidP="00180C0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4802" w:type="dxa"/>
            <w:shd w:val="clear" w:color="auto" w:fill="auto"/>
          </w:tcPr>
          <w:p w14:paraId="7A04B84E" w14:textId="77777777" w:rsidR="00180C08" w:rsidRPr="004E4948" w:rsidRDefault="00180C08" w:rsidP="00180C08">
            <w:pPr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I feel overwhelmed when treating these patients</w:t>
            </w:r>
          </w:p>
        </w:tc>
        <w:tc>
          <w:tcPr>
            <w:tcW w:w="1278" w:type="dxa"/>
            <w:shd w:val="clear" w:color="auto" w:fill="auto"/>
          </w:tcPr>
          <w:p w14:paraId="221F8EFC" w14:textId="05160D45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278" w:type="dxa"/>
            <w:shd w:val="clear" w:color="auto" w:fill="auto"/>
          </w:tcPr>
          <w:p w14:paraId="2FBD1CC2" w14:textId="599FFDBE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278" w:type="dxa"/>
          </w:tcPr>
          <w:p w14:paraId="050515B2" w14:textId="5133A8BC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3.31</w:t>
            </w:r>
          </w:p>
        </w:tc>
        <w:tc>
          <w:tcPr>
            <w:tcW w:w="1279" w:type="dxa"/>
          </w:tcPr>
          <w:p w14:paraId="2F1E11A0" w14:textId="2719B047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425" w:type="dxa"/>
            <w:shd w:val="clear" w:color="auto" w:fill="auto"/>
          </w:tcPr>
          <w:p w14:paraId="2F96F74D" w14:textId="13BA16DF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1" w:type="dxa"/>
            <w:shd w:val="clear" w:color="auto" w:fill="auto"/>
          </w:tcPr>
          <w:p w14:paraId="4D9A0616" w14:textId="48BE56D6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i20</w:t>
            </w:r>
          </w:p>
        </w:tc>
        <w:tc>
          <w:tcPr>
            <w:tcW w:w="1279" w:type="dxa"/>
            <w:shd w:val="clear" w:color="auto" w:fill="auto"/>
          </w:tcPr>
          <w:p w14:paraId="28E84DEA" w14:textId="73B70B1E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180C08" w:rsidRPr="004E4948" w14:paraId="527E63AB" w14:textId="77777777" w:rsidTr="00807239">
        <w:tc>
          <w:tcPr>
            <w:tcW w:w="568" w:type="dxa"/>
            <w:shd w:val="clear" w:color="auto" w:fill="auto"/>
          </w:tcPr>
          <w:p w14:paraId="2752F2C0" w14:textId="77777777" w:rsidR="00180C08" w:rsidRPr="004E4948" w:rsidRDefault="00180C08" w:rsidP="00180C0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lastRenderedPageBreak/>
              <w:t>20</w:t>
            </w:r>
          </w:p>
        </w:tc>
        <w:tc>
          <w:tcPr>
            <w:tcW w:w="4802" w:type="dxa"/>
            <w:shd w:val="clear" w:color="auto" w:fill="auto"/>
          </w:tcPr>
          <w:p w14:paraId="343786E5" w14:textId="77777777" w:rsidR="00180C08" w:rsidRPr="004E4948" w:rsidRDefault="00180C08" w:rsidP="00180C08">
            <w:pPr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I feel uncomfortable with the unpredictability of these patients</w:t>
            </w:r>
          </w:p>
        </w:tc>
        <w:tc>
          <w:tcPr>
            <w:tcW w:w="1278" w:type="dxa"/>
            <w:shd w:val="clear" w:color="auto" w:fill="auto"/>
          </w:tcPr>
          <w:p w14:paraId="513EBC2F" w14:textId="5A19C696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278" w:type="dxa"/>
            <w:shd w:val="clear" w:color="auto" w:fill="auto"/>
          </w:tcPr>
          <w:p w14:paraId="6EC62B5E" w14:textId="36B192F4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278" w:type="dxa"/>
          </w:tcPr>
          <w:p w14:paraId="437A9C40" w14:textId="501D3C3A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3.57</w:t>
            </w:r>
          </w:p>
        </w:tc>
        <w:tc>
          <w:tcPr>
            <w:tcW w:w="1279" w:type="dxa"/>
          </w:tcPr>
          <w:p w14:paraId="51C91AB1" w14:textId="63D630E4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425" w:type="dxa"/>
            <w:shd w:val="clear" w:color="auto" w:fill="auto"/>
          </w:tcPr>
          <w:p w14:paraId="2B11D12B" w14:textId="1B82C689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1" w:type="dxa"/>
            <w:shd w:val="clear" w:color="auto" w:fill="auto"/>
          </w:tcPr>
          <w:p w14:paraId="6592226E" w14:textId="0718D554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i21</w:t>
            </w:r>
          </w:p>
        </w:tc>
        <w:tc>
          <w:tcPr>
            <w:tcW w:w="1279" w:type="dxa"/>
            <w:shd w:val="clear" w:color="auto" w:fill="auto"/>
          </w:tcPr>
          <w:p w14:paraId="323FBE90" w14:textId="09658804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180C08" w:rsidRPr="004E4948" w14:paraId="2B2FB964" w14:textId="77777777" w:rsidTr="00807239">
        <w:tc>
          <w:tcPr>
            <w:tcW w:w="568" w:type="dxa"/>
            <w:shd w:val="clear" w:color="auto" w:fill="auto"/>
          </w:tcPr>
          <w:p w14:paraId="55C26A4A" w14:textId="77777777" w:rsidR="00180C08" w:rsidRPr="004E4948" w:rsidRDefault="00180C08" w:rsidP="00180C0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4802" w:type="dxa"/>
            <w:shd w:val="clear" w:color="auto" w:fill="auto"/>
          </w:tcPr>
          <w:p w14:paraId="1E748A8D" w14:textId="77777777" w:rsidR="00180C08" w:rsidRPr="004E4948" w:rsidRDefault="00180C08" w:rsidP="00180C08">
            <w:pPr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I feel tense when interacting with these patients</w:t>
            </w:r>
          </w:p>
        </w:tc>
        <w:tc>
          <w:tcPr>
            <w:tcW w:w="1278" w:type="dxa"/>
            <w:shd w:val="clear" w:color="auto" w:fill="auto"/>
          </w:tcPr>
          <w:p w14:paraId="77F40BC0" w14:textId="4A4C411F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278" w:type="dxa"/>
            <w:shd w:val="clear" w:color="auto" w:fill="auto"/>
          </w:tcPr>
          <w:p w14:paraId="6873BE5B" w14:textId="2BDF6F13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278" w:type="dxa"/>
          </w:tcPr>
          <w:p w14:paraId="3B5AA1C5" w14:textId="6490FC62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3.88</w:t>
            </w:r>
          </w:p>
        </w:tc>
        <w:tc>
          <w:tcPr>
            <w:tcW w:w="1279" w:type="dxa"/>
          </w:tcPr>
          <w:p w14:paraId="1EFCCDF2" w14:textId="4E066C68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425" w:type="dxa"/>
            <w:shd w:val="clear" w:color="auto" w:fill="auto"/>
          </w:tcPr>
          <w:p w14:paraId="63758C69" w14:textId="45B1DCF4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1" w:type="dxa"/>
            <w:shd w:val="clear" w:color="auto" w:fill="auto"/>
          </w:tcPr>
          <w:p w14:paraId="2F988DA2" w14:textId="753FC887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0A7E5280" w14:textId="5A687DB5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180C08" w:rsidRPr="004E4948" w14:paraId="0EC65E7A" w14:textId="77777777" w:rsidTr="00807239">
        <w:tc>
          <w:tcPr>
            <w:tcW w:w="568" w:type="dxa"/>
            <w:shd w:val="clear" w:color="auto" w:fill="auto"/>
          </w:tcPr>
          <w:p w14:paraId="60E7F057" w14:textId="77777777" w:rsidR="00180C08" w:rsidRPr="004E4948" w:rsidRDefault="00180C08" w:rsidP="00180C0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4802" w:type="dxa"/>
            <w:shd w:val="clear" w:color="auto" w:fill="auto"/>
          </w:tcPr>
          <w:p w14:paraId="3CFC3098" w14:textId="77777777" w:rsidR="00180C08" w:rsidRPr="004E4948" w:rsidRDefault="00180C08" w:rsidP="00180C08">
            <w:pPr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 xml:space="preserve">I feel irritated with the challenging </w:t>
            </w:r>
            <w:proofErr w:type="spellStart"/>
            <w:r w:rsidRPr="004E4948">
              <w:rPr>
                <w:rFonts w:ascii="Times New Roman" w:hAnsi="Times New Roman"/>
                <w:sz w:val="22"/>
                <w:szCs w:val="22"/>
              </w:rPr>
              <w:t>behaviour</w:t>
            </w:r>
            <w:proofErr w:type="spellEnd"/>
            <w:r w:rsidRPr="004E4948">
              <w:rPr>
                <w:rFonts w:ascii="Times New Roman" w:hAnsi="Times New Roman"/>
                <w:sz w:val="22"/>
                <w:szCs w:val="22"/>
              </w:rPr>
              <w:t xml:space="preserve"> of these patients</w:t>
            </w:r>
          </w:p>
        </w:tc>
        <w:tc>
          <w:tcPr>
            <w:tcW w:w="1278" w:type="dxa"/>
            <w:shd w:val="clear" w:color="auto" w:fill="auto"/>
          </w:tcPr>
          <w:p w14:paraId="31E0FBC8" w14:textId="78DBA789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278" w:type="dxa"/>
            <w:shd w:val="clear" w:color="auto" w:fill="auto"/>
          </w:tcPr>
          <w:p w14:paraId="1F27E2DA" w14:textId="14BE93BA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278" w:type="dxa"/>
          </w:tcPr>
          <w:p w14:paraId="58368BB4" w14:textId="1266F2E9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279" w:type="dxa"/>
          </w:tcPr>
          <w:p w14:paraId="3F9A4F4F" w14:textId="45405BD3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425" w:type="dxa"/>
            <w:shd w:val="clear" w:color="auto" w:fill="auto"/>
          </w:tcPr>
          <w:p w14:paraId="1DE15827" w14:textId="7EE90975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68FF8A76" w14:textId="3FE67965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2E6FB6D9" w14:textId="6EDD22F2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180C08" w:rsidRPr="004E4948" w14:paraId="1D1457A6" w14:textId="77777777" w:rsidTr="00807239">
        <w:tc>
          <w:tcPr>
            <w:tcW w:w="568" w:type="dxa"/>
            <w:shd w:val="clear" w:color="auto" w:fill="auto"/>
          </w:tcPr>
          <w:p w14:paraId="6B233846" w14:textId="77777777" w:rsidR="00180C08" w:rsidRPr="004E4948" w:rsidRDefault="00180C08" w:rsidP="00180C0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4802" w:type="dxa"/>
            <w:shd w:val="clear" w:color="auto" w:fill="auto"/>
          </w:tcPr>
          <w:p w14:paraId="4132B9FC" w14:textId="77777777" w:rsidR="00180C08" w:rsidRPr="004E4948" w:rsidRDefault="00180C08" w:rsidP="00180C08">
            <w:pPr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I feel angry with these patients' lack of effort</w:t>
            </w:r>
          </w:p>
        </w:tc>
        <w:tc>
          <w:tcPr>
            <w:tcW w:w="1278" w:type="dxa"/>
            <w:shd w:val="clear" w:color="auto" w:fill="auto"/>
          </w:tcPr>
          <w:p w14:paraId="5215C965" w14:textId="28700867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78" w:type="dxa"/>
            <w:shd w:val="clear" w:color="auto" w:fill="auto"/>
          </w:tcPr>
          <w:p w14:paraId="28DC0128" w14:textId="1311D9AC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78" w:type="dxa"/>
          </w:tcPr>
          <w:p w14:paraId="1B2530BA" w14:textId="0EE55836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3.50</w:t>
            </w:r>
          </w:p>
        </w:tc>
        <w:tc>
          <w:tcPr>
            <w:tcW w:w="1279" w:type="dxa"/>
          </w:tcPr>
          <w:p w14:paraId="7CCB1733" w14:textId="5D492D5F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425" w:type="dxa"/>
            <w:shd w:val="clear" w:color="auto" w:fill="auto"/>
          </w:tcPr>
          <w:p w14:paraId="1645F23F" w14:textId="644BD317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1" w:type="dxa"/>
            <w:shd w:val="clear" w:color="auto" w:fill="auto"/>
          </w:tcPr>
          <w:p w14:paraId="146B11F6" w14:textId="3417F5EF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6A9CD13F" w14:textId="4B1E04EE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180C08" w:rsidRPr="004E4948" w14:paraId="1F42A487" w14:textId="77777777" w:rsidTr="00807239">
        <w:tc>
          <w:tcPr>
            <w:tcW w:w="568" w:type="dxa"/>
            <w:shd w:val="clear" w:color="auto" w:fill="auto"/>
          </w:tcPr>
          <w:p w14:paraId="30733527" w14:textId="77777777" w:rsidR="00180C08" w:rsidRPr="004E4948" w:rsidRDefault="00180C08" w:rsidP="00180C0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4802" w:type="dxa"/>
            <w:shd w:val="clear" w:color="auto" w:fill="auto"/>
          </w:tcPr>
          <w:p w14:paraId="4ECAD556" w14:textId="77777777" w:rsidR="00180C08" w:rsidRPr="004E4948" w:rsidRDefault="00180C08" w:rsidP="00180C08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I feel contempt for the attitudes of these patients</w:t>
            </w:r>
          </w:p>
        </w:tc>
        <w:tc>
          <w:tcPr>
            <w:tcW w:w="1278" w:type="dxa"/>
            <w:shd w:val="clear" w:color="auto" w:fill="auto"/>
          </w:tcPr>
          <w:p w14:paraId="5667189C" w14:textId="3BFAFDCC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278" w:type="dxa"/>
            <w:shd w:val="clear" w:color="auto" w:fill="auto"/>
          </w:tcPr>
          <w:p w14:paraId="4C2806BE" w14:textId="138A81C3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78" w:type="dxa"/>
          </w:tcPr>
          <w:p w14:paraId="36977A58" w14:textId="361A66C0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4.14</w:t>
            </w:r>
          </w:p>
        </w:tc>
        <w:tc>
          <w:tcPr>
            <w:tcW w:w="1279" w:type="dxa"/>
          </w:tcPr>
          <w:p w14:paraId="6C3D5B35" w14:textId="5588ABD3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425" w:type="dxa"/>
            <w:shd w:val="clear" w:color="auto" w:fill="auto"/>
          </w:tcPr>
          <w:p w14:paraId="08E0E6E9" w14:textId="03A8AA8E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3707266D" w14:textId="03A8486D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2859FCC4" w14:textId="183A7794" w:rsidR="00180C08" w:rsidRPr="00807239" w:rsidRDefault="00180C08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7560A6" w:rsidRPr="004E4948" w14:paraId="52453689" w14:textId="77777777" w:rsidTr="00807239">
        <w:tc>
          <w:tcPr>
            <w:tcW w:w="14318" w:type="dxa"/>
            <w:gridSpan w:val="9"/>
            <w:shd w:val="clear" w:color="auto" w:fill="auto"/>
          </w:tcPr>
          <w:p w14:paraId="1E698CA4" w14:textId="7027B698" w:rsidR="007560A6" w:rsidRPr="00807239" w:rsidRDefault="007560A6" w:rsidP="00807239">
            <w:pPr>
              <w:pStyle w:val="Listenabsatz"/>
              <w:ind w:left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807239">
              <w:rPr>
                <w:rFonts w:ascii="Times New Roman" w:hAnsi="Times New Roman"/>
                <w:i/>
                <w:iCs/>
                <w:sz w:val="22"/>
                <w:szCs w:val="22"/>
              </w:rPr>
              <w:t>Discrimination</w:t>
            </w:r>
          </w:p>
        </w:tc>
      </w:tr>
      <w:tr w:rsidR="00807239" w:rsidRPr="004E4948" w14:paraId="3BBB5A58" w14:textId="77777777" w:rsidTr="00807239">
        <w:tc>
          <w:tcPr>
            <w:tcW w:w="568" w:type="dxa"/>
            <w:shd w:val="clear" w:color="auto" w:fill="auto"/>
          </w:tcPr>
          <w:p w14:paraId="5AAE80CB" w14:textId="77777777" w:rsidR="00807239" w:rsidRPr="004E4948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4802" w:type="dxa"/>
            <w:shd w:val="clear" w:color="auto" w:fill="auto"/>
          </w:tcPr>
          <w:p w14:paraId="738FDCF6" w14:textId="77777777" w:rsidR="00807239" w:rsidRPr="004E4948" w:rsidRDefault="00807239" w:rsidP="00807239">
            <w:pPr>
              <w:pStyle w:val="Listenabsatz"/>
              <w:ind w:left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I refer to these patients by their diagnosis or offense rather than their name</w:t>
            </w:r>
          </w:p>
        </w:tc>
        <w:tc>
          <w:tcPr>
            <w:tcW w:w="1278" w:type="dxa"/>
            <w:shd w:val="clear" w:color="auto" w:fill="auto"/>
          </w:tcPr>
          <w:p w14:paraId="711CB4D0" w14:textId="1918F9FE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78" w:type="dxa"/>
            <w:shd w:val="clear" w:color="auto" w:fill="auto"/>
          </w:tcPr>
          <w:p w14:paraId="75517BAE" w14:textId="737B12B5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278" w:type="dxa"/>
          </w:tcPr>
          <w:p w14:paraId="5202C69C" w14:textId="583EEC9F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3.50</w:t>
            </w:r>
          </w:p>
        </w:tc>
        <w:tc>
          <w:tcPr>
            <w:tcW w:w="1279" w:type="dxa"/>
          </w:tcPr>
          <w:p w14:paraId="4F8A2703" w14:textId="6D9D687B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6.31</w:t>
            </w:r>
          </w:p>
        </w:tc>
        <w:tc>
          <w:tcPr>
            <w:tcW w:w="1425" w:type="dxa"/>
            <w:shd w:val="clear" w:color="auto" w:fill="auto"/>
          </w:tcPr>
          <w:p w14:paraId="02077DDA" w14:textId="0E642961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7473CCEA" w14:textId="1937AD12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19891A1C" w14:textId="1C49EC3C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807239" w:rsidRPr="004E4948" w14:paraId="68755424" w14:textId="77777777" w:rsidTr="00807239">
        <w:tc>
          <w:tcPr>
            <w:tcW w:w="568" w:type="dxa"/>
            <w:shd w:val="clear" w:color="auto" w:fill="auto"/>
          </w:tcPr>
          <w:p w14:paraId="1D85C853" w14:textId="77777777" w:rsidR="00807239" w:rsidRPr="004E4948" w:rsidRDefault="00807239" w:rsidP="0080723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4802" w:type="dxa"/>
            <w:shd w:val="clear" w:color="auto" w:fill="auto"/>
          </w:tcPr>
          <w:p w14:paraId="3062D046" w14:textId="77777777" w:rsidR="00807239" w:rsidRPr="004E4948" w:rsidRDefault="00807239" w:rsidP="00807239">
            <w:pPr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I tend to speak to these patients in a simplified or condescending manner</w:t>
            </w:r>
          </w:p>
        </w:tc>
        <w:tc>
          <w:tcPr>
            <w:tcW w:w="1278" w:type="dxa"/>
            <w:shd w:val="clear" w:color="auto" w:fill="auto"/>
          </w:tcPr>
          <w:p w14:paraId="59DCE924" w14:textId="6418E470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278" w:type="dxa"/>
            <w:shd w:val="clear" w:color="auto" w:fill="auto"/>
          </w:tcPr>
          <w:p w14:paraId="0AE8F082" w14:textId="7150EDDF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278" w:type="dxa"/>
          </w:tcPr>
          <w:p w14:paraId="255F6A51" w14:textId="3D9AFA21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3.30</w:t>
            </w:r>
          </w:p>
        </w:tc>
        <w:tc>
          <w:tcPr>
            <w:tcW w:w="1279" w:type="dxa"/>
          </w:tcPr>
          <w:p w14:paraId="587E7D04" w14:textId="7DE4F8DD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425" w:type="dxa"/>
            <w:shd w:val="clear" w:color="auto" w:fill="auto"/>
          </w:tcPr>
          <w:p w14:paraId="078EE942" w14:textId="55D29029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1097448C" w14:textId="37441F92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162D71D9" w14:textId="6DEF5825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807239" w:rsidRPr="004E4948" w14:paraId="4A8BBF46" w14:textId="77777777" w:rsidTr="00807239">
        <w:tc>
          <w:tcPr>
            <w:tcW w:w="568" w:type="dxa"/>
            <w:shd w:val="clear" w:color="auto" w:fill="auto"/>
          </w:tcPr>
          <w:p w14:paraId="7829DFC3" w14:textId="77777777" w:rsidR="00807239" w:rsidRPr="004E4948" w:rsidRDefault="00807239" w:rsidP="0080723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4802" w:type="dxa"/>
            <w:shd w:val="clear" w:color="auto" w:fill="auto"/>
          </w:tcPr>
          <w:p w14:paraId="797A3140" w14:textId="77777777" w:rsidR="00807239" w:rsidRPr="004E4948" w:rsidRDefault="00807239" w:rsidP="00807239">
            <w:pPr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I remind these patients that I am the expert when they doubt my decisions</w:t>
            </w:r>
          </w:p>
        </w:tc>
        <w:tc>
          <w:tcPr>
            <w:tcW w:w="1278" w:type="dxa"/>
            <w:shd w:val="clear" w:color="auto" w:fill="auto"/>
          </w:tcPr>
          <w:p w14:paraId="5FC0565D" w14:textId="6987E174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278" w:type="dxa"/>
            <w:shd w:val="clear" w:color="auto" w:fill="auto"/>
          </w:tcPr>
          <w:p w14:paraId="70BE2033" w14:textId="7EAB1C1E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278" w:type="dxa"/>
          </w:tcPr>
          <w:p w14:paraId="48E62C61" w14:textId="6461A703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3.01</w:t>
            </w:r>
          </w:p>
        </w:tc>
        <w:tc>
          <w:tcPr>
            <w:tcW w:w="1279" w:type="dxa"/>
          </w:tcPr>
          <w:p w14:paraId="414155C9" w14:textId="3F69C8C6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425" w:type="dxa"/>
            <w:shd w:val="clear" w:color="auto" w:fill="auto"/>
          </w:tcPr>
          <w:p w14:paraId="0284E3FA" w14:textId="08947D6A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3F2AAD23" w14:textId="4FCE6D3C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6340DDD9" w14:textId="13FDBE35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807239" w:rsidRPr="004E4948" w14:paraId="3E61D952" w14:textId="77777777" w:rsidTr="00807239">
        <w:tc>
          <w:tcPr>
            <w:tcW w:w="568" w:type="dxa"/>
            <w:shd w:val="clear" w:color="auto" w:fill="auto"/>
          </w:tcPr>
          <w:p w14:paraId="6E35BA6B" w14:textId="77777777" w:rsidR="00807239" w:rsidRPr="004E4948" w:rsidRDefault="00807239" w:rsidP="0080723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28</w:t>
            </w:r>
          </w:p>
        </w:tc>
        <w:tc>
          <w:tcPr>
            <w:tcW w:w="4802" w:type="dxa"/>
            <w:shd w:val="clear" w:color="auto" w:fill="auto"/>
          </w:tcPr>
          <w:p w14:paraId="1E3D7A7B" w14:textId="77777777" w:rsidR="00807239" w:rsidRPr="004E4948" w:rsidRDefault="00807239" w:rsidP="00807239">
            <w:pPr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I enable these patients to have a voice in decisions that affect them *</w:t>
            </w:r>
          </w:p>
        </w:tc>
        <w:tc>
          <w:tcPr>
            <w:tcW w:w="1278" w:type="dxa"/>
            <w:shd w:val="clear" w:color="auto" w:fill="auto"/>
          </w:tcPr>
          <w:p w14:paraId="379091D5" w14:textId="35B53155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278" w:type="dxa"/>
            <w:shd w:val="clear" w:color="auto" w:fill="auto"/>
          </w:tcPr>
          <w:p w14:paraId="4037675B" w14:textId="3F3C7A9C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278" w:type="dxa"/>
          </w:tcPr>
          <w:p w14:paraId="2884D2C5" w14:textId="6C3E205E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-0.93</w:t>
            </w:r>
          </w:p>
        </w:tc>
        <w:tc>
          <w:tcPr>
            <w:tcW w:w="1279" w:type="dxa"/>
          </w:tcPr>
          <w:p w14:paraId="0A9698B3" w14:textId="65D9BBAC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1425" w:type="dxa"/>
            <w:shd w:val="clear" w:color="auto" w:fill="auto"/>
          </w:tcPr>
          <w:p w14:paraId="4E6CC94B" w14:textId="5197C678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3E7319EA" w14:textId="0EFAA6D7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60B5ED6A" w14:textId="5179BABA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807239" w:rsidRPr="004E4948" w14:paraId="1CEE5FD2" w14:textId="77777777" w:rsidTr="00807239">
        <w:tc>
          <w:tcPr>
            <w:tcW w:w="568" w:type="dxa"/>
            <w:shd w:val="clear" w:color="auto" w:fill="auto"/>
          </w:tcPr>
          <w:p w14:paraId="4ADAE226" w14:textId="77777777" w:rsidR="00807239" w:rsidRPr="004E4948" w:rsidRDefault="00807239" w:rsidP="0080723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4802" w:type="dxa"/>
            <w:shd w:val="clear" w:color="auto" w:fill="auto"/>
          </w:tcPr>
          <w:p w14:paraId="4A22B0F5" w14:textId="77777777" w:rsidR="00807239" w:rsidRPr="004E4948" w:rsidRDefault="00807239" w:rsidP="00807239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 xml:space="preserve">I make an extra effort for these patients, regardless of their attitude or </w:t>
            </w:r>
            <w:proofErr w:type="spellStart"/>
            <w:r w:rsidRPr="004E4948">
              <w:rPr>
                <w:rFonts w:ascii="Times New Roman" w:hAnsi="Times New Roman"/>
                <w:sz w:val="22"/>
                <w:szCs w:val="22"/>
              </w:rPr>
              <w:t>behaviour</w:t>
            </w:r>
            <w:proofErr w:type="spellEnd"/>
            <w:r w:rsidRPr="004E4948">
              <w:rPr>
                <w:rFonts w:ascii="Times New Roman" w:hAnsi="Times New Roman"/>
                <w:sz w:val="22"/>
                <w:szCs w:val="22"/>
              </w:rPr>
              <w:t xml:space="preserve"> *</w:t>
            </w:r>
          </w:p>
        </w:tc>
        <w:tc>
          <w:tcPr>
            <w:tcW w:w="1278" w:type="dxa"/>
            <w:shd w:val="clear" w:color="auto" w:fill="auto"/>
          </w:tcPr>
          <w:p w14:paraId="2FEB8916" w14:textId="2BCF369E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278" w:type="dxa"/>
            <w:shd w:val="clear" w:color="auto" w:fill="auto"/>
          </w:tcPr>
          <w:p w14:paraId="79F6E1E9" w14:textId="0C8A3721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278" w:type="dxa"/>
          </w:tcPr>
          <w:p w14:paraId="0F45AE72" w14:textId="34152703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-1.36</w:t>
            </w:r>
          </w:p>
        </w:tc>
        <w:tc>
          <w:tcPr>
            <w:tcW w:w="1279" w:type="dxa"/>
          </w:tcPr>
          <w:p w14:paraId="7F41F632" w14:textId="751CD8AF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425" w:type="dxa"/>
            <w:shd w:val="clear" w:color="auto" w:fill="auto"/>
          </w:tcPr>
          <w:p w14:paraId="208ED181" w14:textId="6232D4E1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1" w:type="dxa"/>
            <w:shd w:val="clear" w:color="auto" w:fill="auto"/>
          </w:tcPr>
          <w:p w14:paraId="220806B9" w14:textId="6AD95FAC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28F6BE47" w14:textId="6DB466A1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807239" w:rsidRPr="004E4948" w14:paraId="1F12D408" w14:textId="77777777" w:rsidTr="00807239">
        <w:tc>
          <w:tcPr>
            <w:tcW w:w="568" w:type="dxa"/>
            <w:shd w:val="clear" w:color="auto" w:fill="auto"/>
          </w:tcPr>
          <w:p w14:paraId="7FDEAD56" w14:textId="77777777" w:rsidR="00807239" w:rsidRPr="004E4948" w:rsidRDefault="00807239" w:rsidP="0080723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4802" w:type="dxa"/>
            <w:shd w:val="clear" w:color="auto" w:fill="auto"/>
          </w:tcPr>
          <w:p w14:paraId="1CACC956" w14:textId="77777777" w:rsidR="00807239" w:rsidRPr="004E4948" w:rsidRDefault="00807239" w:rsidP="00807239">
            <w:pPr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I am flexible with rules and restrictions for these patients when the situation allows it *</w:t>
            </w:r>
          </w:p>
        </w:tc>
        <w:tc>
          <w:tcPr>
            <w:tcW w:w="1278" w:type="dxa"/>
            <w:shd w:val="clear" w:color="auto" w:fill="auto"/>
          </w:tcPr>
          <w:p w14:paraId="2BB49CEB" w14:textId="7E28243D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278" w:type="dxa"/>
            <w:shd w:val="clear" w:color="auto" w:fill="auto"/>
          </w:tcPr>
          <w:p w14:paraId="4AF4B172" w14:textId="48BB4C57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278" w:type="dxa"/>
          </w:tcPr>
          <w:p w14:paraId="28484698" w14:textId="01BCADC5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-1.72</w:t>
            </w:r>
          </w:p>
        </w:tc>
        <w:tc>
          <w:tcPr>
            <w:tcW w:w="1279" w:type="dxa"/>
          </w:tcPr>
          <w:p w14:paraId="77C9096F" w14:textId="32376E74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425" w:type="dxa"/>
            <w:shd w:val="clear" w:color="auto" w:fill="auto"/>
          </w:tcPr>
          <w:p w14:paraId="767BEDD1" w14:textId="348F5771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1" w:type="dxa"/>
            <w:shd w:val="clear" w:color="auto" w:fill="auto"/>
          </w:tcPr>
          <w:p w14:paraId="0B5F6CEE" w14:textId="624A82F0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66E29FA1" w14:textId="671EBF27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807239" w:rsidRPr="004E4948" w14:paraId="042B0A37" w14:textId="77777777" w:rsidTr="00807239">
        <w:tc>
          <w:tcPr>
            <w:tcW w:w="568" w:type="dxa"/>
            <w:shd w:val="clear" w:color="auto" w:fill="auto"/>
          </w:tcPr>
          <w:p w14:paraId="305D0A01" w14:textId="77777777" w:rsidR="00807239" w:rsidRPr="004E4948" w:rsidRDefault="00807239" w:rsidP="0080723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4802" w:type="dxa"/>
            <w:shd w:val="clear" w:color="auto" w:fill="auto"/>
          </w:tcPr>
          <w:p w14:paraId="7C558CB2" w14:textId="77777777" w:rsidR="00807239" w:rsidRPr="004E4948" w:rsidRDefault="00807239" w:rsidP="00807239">
            <w:pPr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I focus more on the containment than on the treatment of these patients</w:t>
            </w:r>
          </w:p>
        </w:tc>
        <w:tc>
          <w:tcPr>
            <w:tcW w:w="1278" w:type="dxa"/>
            <w:shd w:val="clear" w:color="auto" w:fill="auto"/>
          </w:tcPr>
          <w:p w14:paraId="79037BAD" w14:textId="629B5BFD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278" w:type="dxa"/>
            <w:shd w:val="clear" w:color="auto" w:fill="auto"/>
          </w:tcPr>
          <w:p w14:paraId="15AC9529" w14:textId="0A50EEEF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278" w:type="dxa"/>
          </w:tcPr>
          <w:p w14:paraId="18E2FC5F" w14:textId="787EAFC4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279" w:type="dxa"/>
          </w:tcPr>
          <w:p w14:paraId="56F87E02" w14:textId="5DCDBA4D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425" w:type="dxa"/>
            <w:shd w:val="clear" w:color="auto" w:fill="auto"/>
          </w:tcPr>
          <w:p w14:paraId="16070718" w14:textId="611817C4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1" w:type="dxa"/>
            <w:shd w:val="clear" w:color="auto" w:fill="auto"/>
          </w:tcPr>
          <w:p w14:paraId="26A7DA91" w14:textId="2BB962E4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1078C505" w14:textId="4295FC01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807239" w:rsidRPr="004E4948" w14:paraId="439E2580" w14:textId="77777777" w:rsidTr="00807239">
        <w:tc>
          <w:tcPr>
            <w:tcW w:w="568" w:type="dxa"/>
            <w:shd w:val="clear" w:color="auto" w:fill="auto"/>
          </w:tcPr>
          <w:p w14:paraId="023398B5" w14:textId="77777777" w:rsidR="00807239" w:rsidRPr="004E4948" w:rsidRDefault="00807239" w:rsidP="0080723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32</w:t>
            </w:r>
          </w:p>
        </w:tc>
        <w:tc>
          <w:tcPr>
            <w:tcW w:w="4802" w:type="dxa"/>
            <w:shd w:val="clear" w:color="auto" w:fill="auto"/>
          </w:tcPr>
          <w:p w14:paraId="1075F820" w14:textId="77777777" w:rsidR="00807239" w:rsidRPr="004E4948" w:rsidRDefault="00807239" w:rsidP="00807239">
            <w:pPr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I prioritize public safety over the rights of these patients</w:t>
            </w:r>
          </w:p>
        </w:tc>
        <w:tc>
          <w:tcPr>
            <w:tcW w:w="1278" w:type="dxa"/>
            <w:shd w:val="clear" w:color="auto" w:fill="auto"/>
          </w:tcPr>
          <w:p w14:paraId="18BCA917" w14:textId="186F0638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278" w:type="dxa"/>
            <w:shd w:val="clear" w:color="auto" w:fill="auto"/>
          </w:tcPr>
          <w:p w14:paraId="18AF8A16" w14:textId="3623C094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278" w:type="dxa"/>
          </w:tcPr>
          <w:p w14:paraId="21512059" w14:textId="733A8015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-1.34</w:t>
            </w:r>
          </w:p>
        </w:tc>
        <w:tc>
          <w:tcPr>
            <w:tcW w:w="1279" w:type="dxa"/>
          </w:tcPr>
          <w:p w14:paraId="4052AC35" w14:textId="64980FEF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425" w:type="dxa"/>
            <w:shd w:val="clear" w:color="auto" w:fill="auto"/>
          </w:tcPr>
          <w:p w14:paraId="3EA537BC" w14:textId="6ED3D83B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1" w:type="dxa"/>
            <w:shd w:val="clear" w:color="auto" w:fill="auto"/>
          </w:tcPr>
          <w:p w14:paraId="6357EFE7" w14:textId="03DD3BF3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3F9B4B22" w14:textId="25C01A3F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807239" w:rsidRPr="004E4948" w14:paraId="1A079DD9" w14:textId="77777777" w:rsidTr="00807239">
        <w:tc>
          <w:tcPr>
            <w:tcW w:w="568" w:type="dxa"/>
            <w:shd w:val="clear" w:color="auto" w:fill="auto"/>
          </w:tcPr>
          <w:p w14:paraId="25118AA6" w14:textId="77777777" w:rsidR="00807239" w:rsidRPr="004E4948" w:rsidRDefault="00807239" w:rsidP="0080723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33</w:t>
            </w:r>
          </w:p>
        </w:tc>
        <w:tc>
          <w:tcPr>
            <w:tcW w:w="4802" w:type="dxa"/>
            <w:shd w:val="clear" w:color="auto" w:fill="auto"/>
          </w:tcPr>
          <w:p w14:paraId="2D00D268" w14:textId="77777777" w:rsidR="00807239" w:rsidRPr="004E4948" w:rsidRDefault="00807239" w:rsidP="00807239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 xml:space="preserve">I use coercive measures to correct these patients' </w:t>
            </w:r>
            <w:proofErr w:type="spellStart"/>
            <w:r w:rsidRPr="004E4948">
              <w:rPr>
                <w:rFonts w:ascii="Times New Roman" w:hAnsi="Times New Roman"/>
                <w:sz w:val="22"/>
                <w:szCs w:val="22"/>
              </w:rPr>
              <w:t>behaviour</w:t>
            </w:r>
            <w:proofErr w:type="spellEnd"/>
          </w:p>
        </w:tc>
        <w:tc>
          <w:tcPr>
            <w:tcW w:w="1278" w:type="dxa"/>
            <w:shd w:val="clear" w:color="auto" w:fill="auto"/>
          </w:tcPr>
          <w:p w14:paraId="139499EE" w14:textId="512C51CF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278" w:type="dxa"/>
            <w:shd w:val="clear" w:color="auto" w:fill="auto"/>
          </w:tcPr>
          <w:p w14:paraId="46E1F123" w14:textId="5DEAC1BD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278" w:type="dxa"/>
          </w:tcPr>
          <w:p w14:paraId="64ECB5F6" w14:textId="7E0DD8AC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1279" w:type="dxa"/>
          </w:tcPr>
          <w:p w14:paraId="680D8DEF" w14:textId="2794B141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425" w:type="dxa"/>
            <w:shd w:val="clear" w:color="auto" w:fill="auto"/>
          </w:tcPr>
          <w:p w14:paraId="6B0AF56B" w14:textId="403B8F73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1" w:type="dxa"/>
            <w:shd w:val="clear" w:color="auto" w:fill="auto"/>
          </w:tcPr>
          <w:p w14:paraId="1E7603C8" w14:textId="2123662A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307BD784" w14:textId="09349C6A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807239" w:rsidRPr="004E4948" w14:paraId="59B5D38F" w14:textId="77777777" w:rsidTr="00807239">
        <w:tc>
          <w:tcPr>
            <w:tcW w:w="568" w:type="dxa"/>
            <w:shd w:val="clear" w:color="auto" w:fill="auto"/>
          </w:tcPr>
          <w:p w14:paraId="313F5ED5" w14:textId="77777777" w:rsidR="00807239" w:rsidRPr="004E4948" w:rsidRDefault="00807239" w:rsidP="0080723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34</w:t>
            </w:r>
          </w:p>
        </w:tc>
        <w:tc>
          <w:tcPr>
            <w:tcW w:w="4802" w:type="dxa"/>
            <w:shd w:val="clear" w:color="auto" w:fill="auto"/>
          </w:tcPr>
          <w:p w14:paraId="6725D26A" w14:textId="77777777" w:rsidR="00807239" w:rsidRPr="004E4948" w:rsidRDefault="00807239" w:rsidP="00807239">
            <w:pPr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I tend to dismiss the concerns or complaints of these patients when they seem exaggerated</w:t>
            </w:r>
          </w:p>
        </w:tc>
        <w:tc>
          <w:tcPr>
            <w:tcW w:w="1278" w:type="dxa"/>
            <w:shd w:val="clear" w:color="auto" w:fill="auto"/>
          </w:tcPr>
          <w:p w14:paraId="31061FD3" w14:textId="223207C3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278" w:type="dxa"/>
            <w:shd w:val="clear" w:color="auto" w:fill="auto"/>
          </w:tcPr>
          <w:p w14:paraId="52FFAA08" w14:textId="3497670C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278" w:type="dxa"/>
          </w:tcPr>
          <w:p w14:paraId="352AE094" w14:textId="13455445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2.74</w:t>
            </w:r>
          </w:p>
        </w:tc>
        <w:tc>
          <w:tcPr>
            <w:tcW w:w="1279" w:type="dxa"/>
          </w:tcPr>
          <w:p w14:paraId="48F66847" w14:textId="34D5D713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425" w:type="dxa"/>
            <w:shd w:val="clear" w:color="auto" w:fill="auto"/>
          </w:tcPr>
          <w:p w14:paraId="300B55D1" w14:textId="02951D73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3DE80D97" w14:textId="5C453684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0A5E2B75" w14:textId="2593C43A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807239" w:rsidRPr="004E4948" w14:paraId="1042F12E" w14:textId="77777777" w:rsidTr="00807239">
        <w:tc>
          <w:tcPr>
            <w:tcW w:w="568" w:type="dxa"/>
            <w:shd w:val="clear" w:color="auto" w:fill="auto"/>
          </w:tcPr>
          <w:p w14:paraId="2F820DA9" w14:textId="77777777" w:rsidR="00807239" w:rsidRPr="004E4948" w:rsidRDefault="00807239" w:rsidP="0080723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35</w:t>
            </w:r>
          </w:p>
        </w:tc>
        <w:tc>
          <w:tcPr>
            <w:tcW w:w="4802" w:type="dxa"/>
            <w:shd w:val="clear" w:color="auto" w:fill="auto"/>
          </w:tcPr>
          <w:p w14:paraId="2B52D7C6" w14:textId="77777777" w:rsidR="00807239" w:rsidRPr="004E4948" w:rsidRDefault="00807239" w:rsidP="00807239">
            <w:pPr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I avoid engaging with these patients whenever possible</w:t>
            </w:r>
          </w:p>
        </w:tc>
        <w:tc>
          <w:tcPr>
            <w:tcW w:w="1278" w:type="dxa"/>
            <w:shd w:val="clear" w:color="auto" w:fill="auto"/>
          </w:tcPr>
          <w:p w14:paraId="242C966E" w14:textId="03E7C661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278" w:type="dxa"/>
            <w:shd w:val="clear" w:color="auto" w:fill="auto"/>
          </w:tcPr>
          <w:p w14:paraId="5D93C915" w14:textId="684E3271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278" w:type="dxa"/>
          </w:tcPr>
          <w:p w14:paraId="099623A4" w14:textId="5D0A1E2A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1279" w:type="dxa"/>
          </w:tcPr>
          <w:p w14:paraId="5FE20B77" w14:textId="06FB59F1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12.88</w:t>
            </w:r>
          </w:p>
        </w:tc>
        <w:tc>
          <w:tcPr>
            <w:tcW w:w="1425" w:type="dxa"/>
            <w:shd w:val="clear" w:color="auto" w:fill="auto"/>
          </w:tcPr>
          <w:p w14:paraId="7DDEB99B" w14:textId="2477A39D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6483664B" w14:textId="6814119D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1FF8362C" w14:textId="1AC1B930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807239" w:rsidRPr="004E4948" w14:paraId="5009B53C" w14:textId="77777777" w:rsidTr="00807239">
        <w:tc>
          <w:tcPr>
            <w:tcW w:w="568" w:type="dxa"/>
            <w:tcBorders>
              <w:bottom w:val="single" w:sz="12" w:space="0" w:color="auto"/>
            </w:tcBorders>
            <w:shd w:val="clear" w:color="auto" w:fill="auto"/>
          </w:tcPr>
          <w:p w14:paraId="732B3837" w14:textId="77777777" w:rsidR="00807239" w:rsidRPr="004E4948" w:rsidRDefault="00807239" w:rsidP="0080723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36</w:t>
            </w:r>
          </w:p>
        </w:tc>
        <w:tc>
          <w:tcPr>
            <w:tcW w:w="4802" w:type="dxa"/>
            <w:tcBorders>
              <w:bottom w:val="single" w:sz="12" w:space="0" w:color="auto"/>
            </w:tcBorders>
            <w:shd w:val="clear" w:color="auto" w:fill="auto"/>
          </w:tcPr>
          <w:p w14:paraId="5C189342" w14:textId="77777777" w:rsidR="00807239" w:rsidRPr="004E4948" w:rsidRDefault="00807239" w:rsidP="00807239">
            <w:pPr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I tend to limit the responsibilities and tasks of these patients, even when they are capable</w:t>
            </w:r>
          </w:p>
        </w:tc>
        <w:tc>
          <w:tcPr>
            <w:tcW w:w="1278" w:type="dxa"/>
            <w:tcBorders>
              <w:bottom w:val="single" w:sz="12" w:space="0" w:color="auto"/>
            </w:tcBorders>
            <w:shd w:val="clear" w:color="auto" w:fill="auto"/>
          </w:tcPr>
          <w:p w14:paraId="35D63FCA" w14:textId="52753EAB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278" w:type="dxa"/>
            <w:tcBorders>
              <w:bottom w:val="single" w:sz="12" w:space="0" w:color="auto"/>
            </w:tcBorders>
            <w:shd w:val="clear" w:color="auto" w:fill="auto"/>
          </w:tcPr>
          <w:p w14:paraId="775A090A" w14:textId="3C659882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278" w:type="dxa"/>
            <w:tcBorders>
              <w:bottom w:val="single" w:sz="12" w:space="0" w:color="auto"/>
            </w:tcBorders>
          </w:tcPr>
          <w:p w14:paraId="5419AA9C" w14:textId="2FFC4B5C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279" w:type="dxa"/>
            <w:tcBorders>
              <w:bottom w:val="single" w:sz="12" w:space="0" w:color="auto"/>
            </w:tcBorders>
          </w:tcPr>
          <w:p w14:paraId="77B304C0" w14:textId="3089CD70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7.68</w:t>
            </w:r>
          </w:p>
        </w:tc>
        <w:tc>
          <w:tcPr>
            <w:tcW w:w="1425" w:type="dxa"/>
            <w:tcBorders>
              <w:bottom w:val="single" w:sz="12" w:space="0" w:color="auto"/>
            </w:tcBorders>
            <w:shd w:val="clear" w:color="auto" w:fill="auto"/>
          </w:tcPr>
          <w:p w14:paraId="29CA310A" w14:textId="6AD238C2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31" w:type="dxa"/>
            <w:tcBorders>
              <w:bottom w:val="single" w:sz="12" w:space="0" w:color="auto"/>
            </w:tcBorders>
            <w:shd w:val="clear" w:color="auto" w:fill="auto"/>
          </w:tcPr>
          <w:p w14:paraId="4CC806B4" w14:textId="70B8EC02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tcBorders>
              <w:bottom w:val="single" w:sz="12" w:space="0" w:color="auto"/>
            </w:tcBorders>
            <w:shd w:val="clear" w:color="auto" w:fill="auto"/>
          </w:tcPr>
          <w:p w14:paraId="30B5F877" w14:textId="007309FA" w:rsidR="00807239" w:rsidRPr="00807239" w:rsidRDefault="00807239" w:rsidP="008072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72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</w:tbl>
    <w:p w14:paraId="0F2C7EA1" w14:textId="77777777" w:rsidR="00C746E8" w:rsidRDefault="00C746E8" w:rsidP="00C746E8">
      <w:pPr>
        <w:rPr>
          <w:rFonts w:ascii="Times New Roman" w:hAnsi="Times New Roman"/>
          <w:lang w:val="en-GB"/>
        </w:rPr>
      </w:pPr>
      <w:r w:rsidRPr="004E4948">
        <w:rPr>
          <w:rFonts w:ascii="Times New Roman" w:hAnsi="Times New Roman"/>
          <w:vertAlign w:val="superscript"/>
          <w:lang w:val="en-GB"/>
        </w:rPr>
        <w:t>a</w:t>
      </w:r>
      <w:r w:rsidRPr="004E4948">
        <w:rPr>
          <w:rFonts w:ascii="Times New Roman" w:hAnsi="Times New Roman"/>
          <w:lang w:val="en-GB"/>
        </w:rPr>
        <w:t xml:space="preserve"> Disordered response thresholds (Y) versus ordered thresholds (–); thresholds were considered ordered when their locations increased monotonically across categories.</w:t>
      </w:r>
    </w:p>
    <w:p w14:paraId="39029E33" w14:textId="77777777" w:rsidR="00C746E8" w:rsidRPr="004E4948" w:rsidRDefault="00C746E8" w:rsidP="00C746E8">
      <w:pPr>
        <w:rPr>
          <w:rFonts w:ascii="Times New Roman" w:hAnsi="Times New Roman"/>
          <w:lang w:val="en-GB"/>
        </w:rPr>
      </w:pPr>
      <w:r w:rsidRPr="00C746E8">
        <w:rPr>
          <w:rFonts w:ascii="Times New Roman" w:hAnsi="Times New Roman"/>
          <w:vertAlign w:val="superscript"/>
          <w:lang w:val="en-GB"/>
        </w:rPr>
        <w:t>b</w:t>
      </w:r>
      <w:r>
        <w:rPr>
          <w:rFonts w:ascii="Times New Roman" w:hAnsi="Times New Roman"/>
          <w:lang w:val="en-GB"/>
        </w:rPr>
        <w:t xml:space="preserve"> </w:t>
      </w:r>
      <w:r w:rsidRPr="00A343FB">
        <w:rPr>
          <w:rFonts w:ascii="Times New Roman" w:hAnsi="Times New Roman"/>
          <w:lang w:val="en-GB"/>
        </w:rPr>
        <w:t>Local item dependence (LID)</w:t>
      </w:r>
      <w:r>
        <w:rPr>
          <w:rFonts w:ascii="Times New Roman" w:hAnsi="Times New Roman"/>
          <w:lang w:val="en-GB"/>
        </w:rPr>
        <w:t xml:space="preserve"> was</w:t>
      </w:r>
      <w:r w:rsidRPr="00A343FB">
        <w:rPr>
          <w:rFonts w:ascii="Times New Roman" w:hAnsi="Times New Roman"/>
          <w:lang w:val="en-GB"/>
        </w:rPr>
        <w:t xml:space="preserve"> examined via correlations among standardized residuals; item pairs with residual correlations ≥ 0.30 above the average residual correlation </w:t>
      </w:r>
      <w:r>
        <w:rPr>
          <w:rFonts w:ascii="Times New Roman" w:hAnsi="Times New Roman"/>
          <w:lang w:val="en-GB"/>
        </w:rPr>
        <w:t>are</w:t>
      </w:r>
      <w:r w:rsidRPr="00A343FB">
        <w:rPr>
          <w:rFonts w:ascii="Times New Roman" w:hAnsi="Times New Roman"/>
          <w:lang w:val="en-GB"/>
        </w:rPr>
        <w:t xml:space="preserve"> flagged</w:t>
      </w:r>
      <w:r>
        <w:rPr>
          <w:rFonts w:ascii="Times New Roman" w:hAnsi="Times New Roman"/>
          <w:lang w:val="en-GB"/>
        </w:rPr>
        <w:t xml:space="preserve"> as</w:t>
      </w:r>
      <w:r w:rsidRPr="00A343FB">
        <w:rPr>
          <w:rFonts w:ascii="Times New Roman" w:hAnsi="Times New Roman"/>
          <w:lang w:val="en-GB"/>
        </w:rPr>
        <w:t xml:space="preserve"> indicating potential LID.</w:t>
      </w:r>
    </w:p>
    <w:p w14:paraId="347BD319" w14:textId="77777777" w:rsidR="00C746E8" w:rsidRPr="004E4948" w:rsidRDefault="00C746E8" w:rsidP="00C746E8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  <w:lang w:val="en-GB"/>
        </w:rPr>
        <w:t>c</w:t>
      </w:r>
      <w:r w:rsidRPr="004E4948">
        <w:rPr>
          <w:rFonts w:ascii="Times New Roman" w:hAnsi="Times New Roman"/>
        </w:rPr>
        <w:t xml:space="preserve"> Significant differential item functioning for gender (g), age group (a), and/or country (c). Only effects with Bonferroni</w:t>
      </w:r>
      <w:r w:rsidRPr="004E4948">
        <w:rPr>
          <w:rFonts w:ascii="Times New Roman" w:hAnsi="Times New Roman"/>
        </w:rPr>
        <w:noBreakHyphen/>
        <w:t>adjusted p &lt; .001 are flagged.</w:t>
      </w:r>
    </w:p>
    <w:p w14:paraId="71C406A4" w14:textId="26828222" w:rsidR="00112817" w:rsidRPr="004E4948" w:rsidRDefault="00A32869" w:rsidP="00112817">
      <w:pPr>
        <w:pStyle w:val="Listenabsatz"/>
        <w:ind w:left="0"/>
        <w:rPr>
          <w:rFonts w:ascii="Times New Roman" w:hAnsi="Times New Roman"/>
        </w:rPr>
      </w:pPr>
      <w:r w:rsidRPr="004E4948">
        <w:rPr>
          <w:rFonts w:ascii="Times New Roman" w:hAnsi="Times New Roman"/>
        </w:rPr>
        <w:lastRenderedPageBreak/>
        <w:t>*</w:t>
      </w:r>
      <w:r w:rsidR="00112817" w:rsidRPr="004E4948">
        <w:rPr>
          <w:rFonts w:ascii="Times New Roman" w:hAnsi="Times New Roman"/>
          <w:vertAlign w:val="superscript"/>
        </w:rPr>
        <w:t xml:space="preserve"> </w:t>
      </w:r>
      <w:r w:rsidR="00112817" w:rsidRPr="004E4948">
        <w:rPr>
          <w:rFonts w:ascii="Times New Roman" w:hAnsi="Times New Roman"/>
        </w:rPr>
        <w:t>Reverse scored items</w:t>
      </w:r>
    </w:p>
    <w:p w14:paraId="3EB8ED17" w14:textId="0227B3D7" w:rsidR="00B621DF" w:rsidRPr="004E4948" w:rsidRDefault="00112817" w:rsidP="00520ACC">
      <w:pPr>
        <w:pStyle w:val="Listenabsatz"/>
        <w:ind w:left="0"/>
        <w:rPr>
          <w:rFonts w:ascii="Times New Roman" w:hAnsi="Times New Roman"/>
          <w:sz w:val="22"/>
          <w:szCs w:val="22"/>
        </w:rPr>
      </w:pPr>
      <w:r w:rsidRPr="004E4948">
        <w:rPr>
          <w:rFonts w:ascii="Times New Roman" w:hAnsi="Times New Roman"/>
          <w:lang w:val="en-GB"/>
        </w:rPr>
        <w:t>MSQ values indicating misfit are shown in bold.</w:t>
      </w:r>
      <w:r w:rsidR="00B621DF" w:rsidRPr="004E4948">
        <w:rPr>
          <w:rFonts w:ascii="Times New Roman" w:hAnsi="Times New Roman"/>
          <w:sz w:val="22"/>
          <w:szCs w:val="22"/>
        </w:rPr>
        <w:br w:type="page"/>
      </w:r>
    </w:p>
    <w:p w14:paraId="5539B084" w14:textId="5E406565" w:rsidR="005A1920" w:rsidRPr="004E4948" w:rsidRDefault="008C5CEC" w:rsidP="008C5CEC">
      <w:pPr>
        <w:pStyle w:val="Listenabsatz"/>
        <w:ind w:left="0"/>
        <w:rPr>
          <w:rFonts w:ascii="Times New Roman" w:hAnsi="Times New Roman"/>
          <w:sz w:val="22"/>
          <w:szCs w:val="22"/>
        </w:rPr>
      </w:pPr>
      <w:r w:rsidRPr="004E4948">
        <w:rPr>
          <w:rFonts w:ascii="Times New Roman" w:hAnsi="Times New Roman"/>
          <w:sz w:val="22"/>
          <w:szCs w:val="22"/>
        </w:rPr>
        <w:lastRenderedPageBreak/>
        <w:t>Supplementary Table S5. Rasch item statistics of the</w:t>
      </w:r>
      <w:r w:rsidR="009A7416" w:rsidRPr="004E4948">
        <w:rPr>
          <w:rFonts w:ascii="Times New Roman" w:hAnsi="Times New Roman"/>
          <w:sz w:val="22"/>
          <w:szCs w:val="22"/>
        </w:rPr>
        <w:t xml:space="preserve"> final</w:t>
      </w:r>
      <w:r w:rsidRPr="004E4948">
        <w:rPr>
          <w:rFonts w:ascii="Times New Roman" w:hAnsi="Times New Roman"/>
          <w:sz w:val="22"/>
          <w:szCs w:val="22"/>
        </w:rPr>
        <w:t xml:space="preserve"> PROFS scale (N=219) </w:t>
      </w:r>
    </w:p>
    <w:p w14:paraId="40BCCE64" w14:textId="77777777" w:rsidR="005A1920" w:rsidRPr="004E4948" w:rsidRDefault="005A1920">
      <w:pPr>
        <w:rPr>
          <w:rFonts w:ascii="Times New Roman" w:hAnsi="Times New Roman"/>
          <w:sz w:val="22"/>
          <w:szCs w:val="22"/>
        </w:rPr>
      </w:pPr>
    </w:p>
    <w:tbl>
      <w:tblPr>
        <w:tblStyle w:val="Tabellenraster"/>
        <w:tblW w:w="14318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4802"/>
        <w:gridCol w:w="1278"/>
        <w:gridCol w:w="1278"/>
        <w:gridCol w:w="1278"/>
        <w:gridCol w:w="1279"/>
        <w:gridCol w:w="1425"/>
        <w:gridCol w:w="1131"/>
        <w:gridCol w:w="1279"/>
      </w:tblGrid>
      <w:tr w:rsidR="004E4948" w:rsidRPr="004E4948" w14:paraId="29A3FE44" w14:textId="77777777" w:rsidTr="00695B39">
        <w:tc>
          <w:tcPr>
            <w:tcW w:w="537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6469A30" w14:textId="77777777" w:rsidR="005A1920" w:rsidRPr="004E4948" w:rsidRDefault="005A1920" w:rsidP="00140549">
            <w:pPr>
              <w:pStyle w:val="Listenabsatz"/>
              <w:ind w:left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 xml:space="preserve">Subscale /Item Nr. </w:t>
            </w:r>
          </w:p>
        </w:tc>
        <w:tc>
          <w:tcPr>
            <w:tcW w:w="12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D95DE54" w14:textId="77777777" w:rsidR="005A1920" w:rsidRPr="00695B39" w:rsidRDefault="005A1920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95B39">
              <w:rPr>
                <w:rFonts w:ascii="Times New Roman" w:hAnsi="Times New Roman"/>
                <w:b/>
                <w:bCs/>
                <w:sz w:val="22"/>
                <w:szCs w:val="22"/>
              </w:rPr>
              <w:t>Outfit MSQ</w:t>
            </w:r>
          </w:p>
        </w:tc>
        <w:tc>
          <w:tcPr>
            <w:tcW w:w="12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97F33E0" w14:textId="77777777" w:rsidR="005A1920" w:rsidRPr="00695B39" w:rsidRDefault="005A1920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95B39">
              <w:rPr>
                <w:rFonts w:ascii="Times New Roman" w:hAnsi="Times New Roman"/>
                <w:b/>
                <w:bCs/>
                <w:sz w:val="22"/>
                <w:szCs w:val="22"/>
              </w:rPr>
              <w:t>Infit MSQ</w:t>
            </w:r>
          </w:p>
        </w:tc>
        <w:tc>
          <w:tcPr>
            <w:tcW w:w="1278" w:type="dxa"/>
            <w:tcBorders>
              <w:top w:val="single" w:sz="12" w:space="0" w:color="auto"/>
              <w:bottom w:val="single" w:sz="4" w:space="0" w:color="auto"/>
            </w:tcBorders>
          </w:tcPr>
          <w:p w14:paraId="1FF5FFDA" w14:textId="77777777" w:rsidR="005A1920" w:rsidRPr="00695B39" w:rsidRDefault="005A1920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95B39">
              <w:rPr>
                <w:rFonts w:ascii="Times New Roman" w:hAnsi="Times New Roman"/>
                <w:b/>
                <w:bCs/>
                <w:sz w:val="22"/>
                <w:szCs w:val="22"/>
              </w:rPr>
              <w:t>Location (logits)</w:t>
            </w:r>
          </w:p>
        </w:tc>
        <w:tc>
          <w:tcPr>
            <w:tcW w:w="1279" w:type="dxa"/>
            <w:tcBorders>
              <w:top w:val="single" w:sz="12" w:space="0" w:color="auto"/>
              <w:bottom w:val="single" w:sz="4" w:space="0" w:color="auto"/>
            </w:tcBorders>
          </w:tcPr>
          <w:p w14:paraId="3B652231" w14:textId="1A00D5CE" w:rsidR="005A1920" w:rsidRPr="00695B39" w:rsidRDefault="005A1920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95B39">
              <w:rPr>
                <w:rFonts w:ascii="Times New Roman" w:hAnsi="Times New Roman"/>
                <w:b/>
                <w:bCs/>
                <w:sz w:val="22"/>
                <w:szCs w:val="22"/>
              </w:rPr>
              <w:t>SD</w:t>
            </w:r>
            <w:r w:rsidR="00680244" w:rsidRPr="00695B39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thresholds</w:t>
            </w:r>
          </w:p>
        </w:tc>
        <w:tc>
          <w:tcPr>
            <w:tcW w:w="1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1DD7D08" w14:textId="77777777" w:rsidR="005A1920" w:rsidRPr="00695B39" w:rsidRDefault="005A1920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95B39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Disordered thresholds </w:t>
            </w:r>
            <w:r w:rsidRPr="00695B39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3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9125D79" w14:textId="2187C25E" w:rsidR="005A1920" w:rsidRPr="00695B39" w:rsidRDefault="005A1920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95B39">
              <w:rPr>
                <w:rFonts w:ascii="Times New Roman" w:hAnsi="Times New Roman"/>
                <w:b/>
                <w:bCs/>
                <w:sz w:val="22"/>
                <w:szCs w:val="22"/>
              </w:rPr>
              <w:t>LID</w:t>
            </w:r>
            <w:r w:rsidR="00C746E8" w:rsidRPr="00695B39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C746E8" w:rsidRPr="00695B39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27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0989BF5" w14:textId="0E1F7A9D" w:rsidR="005A1920" w:rsidRPr="00695B39" w:rsidRDefault="005A1920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95B39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DIF </w:t>
            </w:r>
            <w:r w:rsidR="00C746E8" w:rsidRPr="00695B39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 w:rsidR="00520ACC" w:rsidRPr="004E4948" w14:paraId="7E79DD58" w14:textId="77777777" w:rsidTr="00695B39">
        <w:tc>
          <w:tcPr>
            <w:tcW w:w="14318" w:type="dxa"/>
            <w:gridSpan w:val="9"/>
            <w:shd w:val="clear" w:color="auto" w:fill="auto"/>
          </w:tcPr>
          <w:p w14:paraId="0FB3C42E" w14:textId="24D5F952" w:rsidR="00520ACC" w:rsidRPr="00695B39" w:rsidRDefault="00520ACC" w:rsidP="00695B39">
            <w:pPr>
              <w:pStyle w:val="Listenabsatz"/>
              <w:ind w:left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95B39">
              <w:rPr>
                <w:rFonts w:ascii="Times New Roman" w:hAnsi="Times New Roman"/>
                <w:i/>
                <w:iCs/>
                <w:sz w:val="22"/>
                <w:szCs w:val="22"/>
              </w:rPr>
              <w:t>Stereotypes</w:t>
            </w:r>
          </w:p>
        </w:tc>
      </w:tr>
      <w:tr w:rsidR="002578F8" w:rsidRPr="004E4948" w14:paraId="2EAB9D37" w14:textId="77777777" w:rsidTr="00695B39">
        <w:tc>
          <w:tcPr>
            <w:tcW w:w="568" w:type="dxa"/>
            <w:shd w:val="clear" w:color="auto" w:fill="auto"/>
          </w:tcPr>
          <w:p w14:paraId="135E3EB6" w14:textId="77777777" w:rsidR="002578F8" w:rsidRPr="004E4948" w:rsidRDefault="002578F8" w:rsidP="002578F8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802" w:type="dxa"/>
            <w:shd w:val="clear" w:color="auto" w:fill="auto"/>
          </w:tcPr>
          <w:p w14:paraId="219894F3" w14:textId="77777777" w:rsidR="002578F8" w:rsidRPr="004E4948" w:rsidRDefault="002578F8" w:rsidP="002578F8">
            <w:pPr>
              <w:pStyle w:val="Listenabsatz"/>
              <w:ind w:left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Most of these patients can learn to control their impulses *</w:t>
            </w:r>
          </w:p>
        </w:tc>
        <w:tc>
          <w:tcPr>
            <w:tcW w:w="1278" w:type="dxa"/>
            <w:shd w:val="clear" w:color="auto" w:fill="auto"/>
          </w:tcPr>
          <w:p w14:paraId="7596F708" w14:textId="08282523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278" w:type="dxa"/>
            <w:shd w:val="clear" w:color="auto" w:fill="auto"/>
          </w:tcPr>
          <w:p w14:paraId="3B8FD60F" w14:textId="40A01D5E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278" w:type="dxa"/>
          </w:tcPr>
          <w:p w14:paraId="1813C383" w14:textId="3B019186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1279" w:type="dxa"/>
          </w:tcPr>
          <w:p w14:paraId="494025B2" w14:textId="7BAD6287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1425" w:type="dxa"/>
            <w:shd w:val="clear" w:color="auto" w:fill="auto"/>
          </w:tcPr>
          <w:p w14:paraId="3CF304D7" w14:textId="26E71885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1" w:type="dxa"/>
            <w:shd w:val="clear" w:color="auto" w:fill="auto"/>
          </w:tcPr>
          <w:p w14:paraId="520D8A84" w14:textId="77887EB9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6C87BEB2" w14:textId="5D93DE0D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2578F8" w:rsidRPr="004E4948" w14:paraId="7255A7A3" w14:textId="77777777" w:rsidTr="00695B39">
        <w:tc>
          <w:tcPr>
            <w:tcW w:w="568" w:type="dxa"/>
            <w:shd w:val="clear" w:color="auto" w:fill="auto"/>
          </w:tcPr>
          <w:p w14:paraId="08BB05D9" w14:textId="77777777" w:rsidR="002578F8" w:rsidRPr="004E4948" w:rsidRDefault="002578F8" w:rsidP="002578F8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802" w:type="dxa"/>
            <w:shd w:val="clear" w:color="auto" w:fill="auto"/>
          </w:tcPr>
          <w:p w14:paraId="09DC1886" w14:textId="77777777" w:rsidR="002578F8" w:rsidRPr="004E4948" w:rsidRDefault="002578F8" w:rsidP="002578F8">
            <w:pPr>
              <w:pStyle w:val="Listenabsatz"/>
              <w:ind w:left="0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Most of these patients can make a positive contribution to society *</w:t>
            </w:r>
          </w:p>
        </w:tc>
        <w:tc>
          <w:tcPr>
            <w:tcW w:w="1278" w:type="dxa"/>
            <w:shd w:val="clear" w:color="auto" w:fill="auto"/>
          </w:tcPr>
          <w:p w14:paraId="5BA5731E" w14:textId="0BF0F86D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278" w:type="dxa"/>
            <w:shd w:val="clear" w:color="auto" w:fill="auto"/>
          </w:tcPr>
          <w:p w14:paraId="753E26B4" w14:textId="15B50B20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278" w:type="dxa"/>
          </w:tcPr>
          <w:p w14:paraId="6C5FBB4D" w14:textId="01B67165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2.87</w:t>
            </w:r>
          </w:p>
        </w:tc>
        <w:tc>
          <w:tcPr>
            <w:tcW w:w="1279" w:type="dxa"/>
          </w:tcPr>
          <w:p w14:paraId="2FA1792D" w14:textId="1D419C43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1425" w:type="dxa"/>
            <w:shd w:val="clear" w:color="auto" w:fill="auto"/>
          </w:tcPr>
          <w:p w14:paraId="60B28518" w14:textId="608DF5F7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1" w:type="dxa"/>
            <w:shd w:val="clear" w:color="auto" w:fill="auto"/>
          </w:tcPr>
          <w:p w14:paraId="3BA8CA14" w14:textId="55B82BD5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555D2B5E" w14:textId="79B04CDC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2578F8" w:rsidRPr="004E4948" w14:paraId="0F943436" w14:textId="77777777" w:rsidTr="00695B39">
        <w:tc>
          <w:tcPr>
            <w:tcW w:w="568" w:type="dxa"/>
            <w:shd w:val="clear" w:color="auto" w:fill="auto"/>
          </w:tcPr>
          <w:p w14:paraId="5B0D0708" w14:textId="77777777" w:rsidR="002578F8" w:rsidRPr="004E4948" w:rsidRDefault="002578F8" w:rsidP="002578F8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4802" w:type="dxa"/>
            <w:shd w:val="clear" w:color="auto" w:fill="auto"/>
          </w:tcPr>
          <w:p w14:paraId="1DD3B0A0" w14:textId="77777777" w:rsidR="002578F8" w:rsidRPr="004E4948" w:rsidRDefault="002578F8" w:rsidP="002578F8">
            <w:pPr>
              <w:pStyle w:val="Listenabsatz"/>
              <w:ind w:left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Most of these patients lack a sense of right and wrong</w:t>
            </w:r>
          </w:p>
        </w:tc>
        <w:tc>
          <w:tcPr>
            <w:tcW w:w="1278" w:type="dxa"/>
            <w:shd w:val="clear" w:color="auto" w:fill="auto"/>
          </w:tcPr>
          <w:p w14:paraId="5D2BA11F" w14:textId="7495A594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278" w:type="dxa"/>
            <w:shd w:val="clear" w:color="auto" w:fill="auto"/>
          </w:tcPr>
          <w:p w14:paraId="6DD10889" w14:textId="4BBB0716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278" w:type="dxa"/>
          </w:tcPr>
          <w:p w14:paraId="07416DA7" w14:textId="6C1BD743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3.78</w:t>
            </w:r>
          </w:p>
        </w:tc>
        <w:tc>
          <w:tcPr>
            <w:tcW w:w="1279" w:type="dxa"/>
          </w:tcPr>
          <w:p w14:paraId="74185923" w14:textId="2214C71B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1425" w:type="dxa"/>
            <w:shd w:val="clear" w:color="auto" w:fill="auto"/>
          </w:tcPr>
          <w:p w14:paraId="652079C4" w14:textId="4D6F812C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29EC3D54" w14:textId="391F66AB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66F99349" w14:textId="5027F943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2578F8" w:rsidRPr="004E4948" w14:paraId="52F322B9" w14:textId="77777777" w:rsidTr="00695B39">
        <w:tc>
          <w:tcPr>
            <w:tcW w:w="568" w:type="dxa"/>
            <w:shd w:val="clear" w:color="auto" w:fill="auto"/>
          </w:tcPr>
          <w:p w14:paraId="43A3A32E" w14:textId="77777777" w:rsidR="002578F8" w:rsidRPr="004E4948" w:rsidRDefault="002578F8" w:rsidP="002578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4802" w:type="dxa"/>
            <w:shd w:val="clear" w:color="auto" w:fill="auto"/>
          </w:tcPr>
          <w:p w14:paraId="77B7F1F3" w14:textId="77777777" w:rsidR="002578F8" w:rsidRPr="004E4948" w:rsidRDefault="002578F8" w:rsidP="002578F8">
            <w:pPr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In general, these patients do not really want to change</w:t>
            </w:r>
          </w:p>
        </w:tc>
        <w:tc>
          <w:tcPr>
            <w:tcW w:w="1278" w:type="dxa"/>
            <w:shd w:val="clear" w:color="auto" w:fill="auto"/>
          </w:tcPr>
          <w:p w14:paraId="66C9FA1A" w14:textId="1929C5F1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278" w:type="dxa"/>
            <w:shd w:val="clear" w:color="auto" w:fill="auto"/>
          </w:tcPr>
          <w:p w14:paraId="6D8C96FA" w14:textId="4E8252E9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278" w:type="dxa"/>
          </w:tcPr>
          <w:p w14:paraId="4588E55D" w14:textId="34908E51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4.70</w:t>
            </w:r>
          </w:p>
        </w:tc>
        <w:tc>
          <w:tcPr>
            <w:tcW w:w="1279" w:type="dxa"/>
          </w:tcPr>
          <w:p w14:paraId="2FD3F408" w14:textId="7FB99911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1425" w:type="dxa"/>
            <w:shd w:val="clear" w:color="auto" w:fill="auto"/>
          </w:tcPr>
          <w:p w14:paraId="7145A92D" w14:textId="344FA95B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1" w:type="dxa"/>
            <w:shd w:val="clear" w:color="auto" w:fill="auto"/>
          </w:tcPr>
          <w:p w14:paraId="18780E20" w14:textId="64160D2F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50C28EF5" w14:textId="77E84C1F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2578F8" w:rsidRPr="004E4948" w14:paraId="3789E23F" w14:textId="77777777" w:rsidTr="00695B39">
        <w:tc>
          <w:tcPr>
            <w:tcW w:w="568" w:type="dxa"/>
            <w:shd w:val="clear" w:color="auto" w:fill="auto"/>
          </w:tcPr>
          <w:p w14:paraId="5487E541" w14:textId="77777777" w:rsidR="002578F8" w:rsidRPr="004E4948" w:rsidRDefault="002578F8" w:rsidP="002578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4802" w:type="dxa"/>
            <w:shd w:val="clear" w:color="auto" w:fill="auto"/>
          </w:tcPr>
          <w:p w14:paraId="7C72C47A" w14:textId="77777777" w:rsidR="002578F8" w:rsidRPr="004E4948" w:rsidRDefault="002578F8" w:rsidP="002578F8">
            <w:pPr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These patients use their mental disorder to avoid responsibility</w:t>
            </w:r>
          </w:p>
        </w:tc>
        <w:tc>
          <w:tcPr>
            <w:tcW w:w="1278" w:type="dxa"/>
            <w:shd w:val="clear" w:color="auto" w:fill="auto"/>
          </w:tcPr>
          <w:p w14:paraId="59E882AA" w14:textId="1ECC55EC" w:rsidR="002578F8" w:rsidRPr="00695B39" w:rsidRDefault="002578F8" w:rsidP="00695B3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278" w:type="dxa"/>
            <w:shd w:val="clear" w:color="auto" w:fill="auto"/>
          </w:tcPr>
          <w:p w14:paraId="47E9A7D2" w14:textId="16A7A099" w:rsidR="002578F8" w:rsidRPr="00695B39" w:rsidRDefault="002578F8" w:rsidP="00695B3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278" w:type="dxa"/>
          </w:tcPr>
          <w:p w14:paraId="69D80AFD" w14:textId="1A4D9207" w:rsidR="002578F8" w:rsidRPr="00695B39" w:rsidRDefault="002578F8" w:rsidP="00695B3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4.83</w:t>
            </w:r>
          </w:p>
        </w:tc>
        <w:tc>
          <w:tcPr>
            <w:tcW w:w="1279" w:type="dxa"/>
          </w:tcPr>
          <w:p w14:paraId="202A74BD" w14:textId="32C7688A" w:rsidR="002578F8" w:rsidRPr="00695B39" w:rsidRDefault="002578F8" w:rsidP="00695B3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425" w:type="dxa"/>
            <w:shd w:val="clear" w:color="auto" w:fill="auto"/>
          </w:tcPr>
          <w:p w14:paraId="17CD2E8F" w14:textId="5B19CB24" w:rsidR="002578F8" w:rsidRPr="00695B39" w:rsidRDefault="002578F8" w:rsidP="00695B3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1" w:type="dxa"/>
            <w:shd w:val="clear" w:color="auto" w:fill="auto"/>
          </w:tcPr>
          <w:p w14:paraId="357FEAC2" w14:textId="6D642DB2" w:rsidR="002578F8" w:rsidRPr="00695B39" w:rsidRDefault="002578F8" w:rsidP="00695B3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075DE0E8" w14:textId="489E005B" w:rsidR="002578F8" w:rsidRPr="00695B39" w:rsidRDefault="002578F8" w:rsidP="00695B3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2578F8" w:rsidRPr="004E4948" w14:paraId="7FE5CCF6" w14:textId="77777777" w:rsidTr="00695B39">
        <w:tc>
          <w:tcPr>
            <w:tcW w:w="568" w:type="dxa"/>
            <w:shd w:val="clear" w:color="auto" w:fill="auto"/>
          </w:tcPr>
          <w:p w14:paraId="0F11A2B6" w14:textId="77777777" w:rsidR="002578F8" w:rsidRPr="004E4948" w:rsidRDefault="002578F8" w:rsidP="002578F8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4802" w:type="dxa"/>
            <w:shd w:val="clear" w:color="auto" w:fill="auto"/>
          </w:tcPr>
          <w:p w14:paraId="329BE32E" w14:textId="77777777" w:rsidR="002578F8" w:rsidRPr="004E4948" w:rsidRDefault="002578F8" w:rsidP="002578F8">
            <w:pPr>
              <w:pStyle w:val="Listenabsatz"/>
              <w:ind w:left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In general, these patients lack the capacity to change</w:t>
            </w:r>
          </w:p>
        </w:tc>
        <w:tc>
          <w:tcPr>
            <w:tcW w:w="1278" w:type="dxa"/>
            <w:shd w:val="clear" w:color="auto" w:fill="auto"/>
          </w:tcPr>
          <w:p w14:paraId="216724FE" w14:textId="2AF0F624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78" w:type="dxa"/>
            <w:shd w:val="clear" w:color="auto" w:fill="auto"/>
          </w:tcPr>
          <w:p w14:paraId="0D02F07B" w14:textId="4ACE4C52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78" w:type="dxa"/>
          </w:tcPr>
          <w:p w14:paraId="44D047BF" w14:textId="5240FEDE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3.39</w:t>
            </w:r>
          </w:p>
        </w:tc>
        <w:tc>
          <w:tcPr>
            <w:tcW w:w="1279" w:type="dxa"/>
          </w:tcPr>
          <w:p w14:paraId="055D328C" w14:textId="1E4CFA6F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1425" w:type="dxa"/>
            <w:shd w:val="clear" w:color="auto" w:fill="auto"/>
          </w:tcPr>
          <w:p w14:paraId="6368D543" w14:textId="2D8B6D63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1" w:type="dxa"/>
            <w:shd w:val="clear" w:color="auto" w:fill="auto"/>
          </w:tcPr>
          <w:p w14:paraId="47CA5237" w14:textId="241341F7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37C0F0E2" w14:textId="605621E6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2578F8" w:rsidRPr="004E4948" w14:paraId="7842A4D9" w14:textId="77777777" w:rsidTr="00695B39">
        <w:tc>
          <w:tcPr>
            <w:tcW w:w="568" w:type="dxa"/>
            <w:shd w:val="clear" w:color="auto" w:fill="auto"/>
          </w:tcPr>
          <w:p w14:paraId="2DF508C8" w14:textId="77777777" w:rsidR="002578F8" w:rsidRPr="004E4948" w:rsidRDefault="002578F8" w:rsidP="002578F8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4802" w:type="dxa"/>
            <w:shd w:val="clear" w:color="auto" w:fill="auto"/>
          </w:tcPr>
          <w:p w14:paraId="2C5EAD9C" w14:textId="77777777" w:rsidR="002578F8" w:rsidRPr="004E4948" w:rsidRDefault="002578F8" w:rsidP="002578F8">
            <w:pPr>
              <w:pStyle w:val="Listenabsatz"/>
              <w:ind w:left="0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These patients manipulate to gain special treatment or privileges</w:t>
            </w:r>
          </w:p>
        </w:tc>
        <w:tc>
          <w:tcPr>
            <w:tcW w:w="1278" w:type="dxa"/>
            <w:shd w:val="clear" w:color="auto" w:fill="auto"/>
          </w:tcPr>
          <w:p w14:paraId="4737020D" w14:textId="6E713F6E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278" w:type="dxa"/>
            <w:shd w:val="clear" w:color="auto" w:fill="auto"/>
          </w:tcPr>
          <w:p w14:paraId="24569866" w14:textId="284863E3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278" w:type="dxa"/>
          </w:tcPr>
          <w:p w14:paraId="29213535" w14:textId="686B83DA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279" w:type="dxa"/>
          </w:tcPr>
          <w:p w14:paraId="7A02F5E9" w14:textId="76B57B26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425" w:type="dxa"/>
            <w:shd w:val="clear" w:color="auto" w:fill="auto"/>
          </w:tcPr>
          <w:p w14:paraId="5EA0ECAB" w14:textId="15D8107E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5EA4543B" w14:textId="3E5BDDD2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61403BCA" w14:textId="3BC8F9D5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2578F8" w:rsidRPr="004E4948" w14:paraId="030A47BE" w14:textId="77777777" w:rsidTr="00695B39">
        <w:tc>
          <w:tcPr>
            <w:tcW w:w="568" w:type="dxa"/>
            <w:shd w:val="clear" w:color="auto" w:fill="auto"/>
          </w:tcPr>
          <w:p w14:paraId="2FBB0B53" w14:textId="77777777" w:rsidR="002578F8" w:rsidRPr="004E4948" w:rsidRDefault="002578F8" w:rsidP="002578F8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4802" w:type="dxa"/>
            <w:shd w:val="clear" w:color="auto" w:fill="auto"/>
          </w:tcPr>
          <w:p w14:paraId="35AE379C" w14:textId="77777777" w:rsidR="002578F8" w:rsidRPr="004E4948" w:rsidRDefault="002578F8" w:rsidP="002578F8">
            <w:pPr>
              <w:pStyle w:val="Listenabsatz"/>
              <w:ind w:left="0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These patients suddenly become aggressive, without any apparent cause</w:t>
            </w:r>
          </w:p>
        </w:tc>
        <w:tc>
          <w:tcPr>
            <w:tcW w:w="1278" w:type="dxa"/>
            <w:shd w:val="clear" w:color="auto" w:fill="auto"/>
          </w:tcPr>
          <w:p w14:paraId="779827F2" w14:textId="5B81EB3A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78" w:type="dxa"/>
            <w:shd w:val="clear" w:color="auto" w:fill="auto"/>
          </w:tcPr>
          <w:p w14:paraId="23416BAC" w14:textId="3F49C6EF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278" w:type="dxa"/>
          </w:tcPr>
          <w:p w14:paraId="1FCC6999" w14:textId="598CA7DE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5.74</w:t>
            </w:r>
          </w:p>
        </w:tc>
        <w:tc>
          <w:tcPr>
            <w:tcW w:w="1279" w:type="dxa"/>
          </w:tcPr>
          <w:p w14:paraId="7FFBCA53" w14:textId="29182383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425" w:type="dxa"/>
            <w:shd w:val="clear" w:color="auto" w:fill="auto"/>
          </w:tcPr>
          <w:p w14:paraId="798DD7BF" w14:textId="42050432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519AB57E" w14:textId="1D5CFC98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37318D66" w14:textId="76708716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2578F8" w:rsidRPr="004E4948" w14:paraId="4F59363A" w14:textId="77777777" w:rsidTr="00695B39">
        <w:tc>
          <w:tcPr>
            <w:tcW w:w="568" w:type="dxa"/>
            <w:shd w:val="clear" w:color="auto" w:fill="auto"/>
          </w:tcPr>
          <w:p w14:paraId="3C6EF4A7" w14:textId="77777777" w:rsidR="002578F8" w:rsidRPr="004E4948" w:rsidRDefault="002578F8" w:rsidP="002578F8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4802" w:type="dxa"/>
            <w:shd w:val="clear" w:color="auto" w:fill="auto"/>
          </w:tcPr>
          <w:p w14:paraId="07AC8018" w14:textId="77777777" w:rsidR="002578F8" w:rsidRPr="004E4948" w:rsidRDefault="002578F8" w:rsidP="002578F8">
            <w:pPr>
              <w:pStyle w:val="Listenabsatz"/>
              <w:ind w:left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Most of these patients pose an inherent risk to others</w:t>
            </w:r>
          </w:p>
        </w:tc>
        <w:tc>
          <w:tcPr>
            <w:tcW w:w="1278" w:type="dxa"/>
            <w:shd w:val="clear" w:color="auto" w:fill="auto"/>
          </w:tcPr>
          <w:p w14:paraId="7FBABF87" w14:textId="1797BE85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278" w:type="dxa"/>
            <w:shd w:val="clear" w:color="auto" w:fill="auto"/>
          </w:tcPr>
          <w:p w14:paraId="3A52A1B1" w14:textId="1CCBEEA1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278" w:type="dxa"/>
          </w:tcPr>
          <w:p w14:paraId="0F11E2B0" w14:textId="126D9954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79" w:type="dxa"/>
          </w:tcPr>
          <w:p w14:paraId="3C32362E" w14:textId="7858B5C3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425" w:type="dxa"/>
            <w:shd w:val="clear" w:color="auto" w:fill="auto"/>
          </w:tcPr>
          <w:p w14:paraId="6D555E0C" w14:textId="7C0ED7E9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7F05DC4E" w14:textId="5A718EBD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1EE1968C" w14:textId="6214093A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2578F8" w:rsidRPr="004E4948" w14:paraId="1E17AFA9" w14:textId="77777777" w:rsidTr="00695B39">
        <w:tc>
          <w:tcPr>
            <w:tcW w:w="568" w:type="dxa"/>
            <w:shd w:val="clear" w:color="auto" w:fill="auto"/>
          </w:tcPr>
          <w:p w14:paraId="2C821FD8" w14:textId="77777777" w:rsidR="002578F8" w:rsidRPr="004E4948" w:rsidRDefault="002578F8" w:rsidP="002578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4802" w:type="dxa"/>
            <w:shd w:val="clear" w:color="auto" w:fill="auto"/>
          </w:tcPr>
          <w:p w14:paraId="170C73F8" w14:textId="77777777" w:rsidR="002578F8" w:rsidRPr="004E4948" w:rsidRDefault="002578F8" w:rsidP="002578F8">
            <w:pPr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Most of these patients will reoffend sooner or later</w:t>
            </w:r>
          </w:p>
        </w:tc>
        <w:tc>
          <w:tcPr>
            <w:tcW w:w="1278" w:type="dxa"/>
            <w:shd w:val="clear" w:color="auto" w:fill="auto"/>
          </w:tcPr>
          <w:p w14:paraId="53C9A40B" w14:textId="2C8D10D5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278" w:type="dxa"/>
            <w:shd w:val="clear" w:color="auto" w:fill="auto"/>
          </w:tcPr>
          <w:p w14:paraId="79A7279D" w14:textId="2F61D46E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278" w:type="dxa"/>
          </w:tcPr>
          <w:p w14:paraId="1CA7A846" w14:textId="3D4047B0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1279" w:type="dxa"/>
          </w:tcPr>
          <w:p w14:paraId="66EF512E" w14:textId="443C2881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1425" w:type="dxa"/>
            <w:shd w:val="clear" w:color="auto" w:fill="auto"/>
          </w:tcPr>
          <w:p w14:paraId="060A440E" w14:textId="5EE9999C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1" w:type="dxa"/>
            <w:shd w:val="clear" w:color="auto" w:fill="auto"/>
          </w:tcPr>
          <w:p w14:paraId="52E1879B" w14:textId="68F3423F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311C19D4" w14:textId="014C1ED6" w:rsidR="002578F8" w:rsidRPr="00695B39" w:rsidRDefault="002578F8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520ACC" w:rsidRPr="004E4948" w14:paraId="3DC93397" w14:textId="77777777" w:rsidTr="00695B39">
        <w:tc>
          <w:tcPr>
            <w:tcW w:w="14318" w:type="dxa"/>
            <w:gridSpan w:val="9"/>
            <w:shd w:val="clear" w:color="auto" w:fill="auto"/>
          </w:tcPr>
          <w:p w14:paraId="1CA695B0" w14:textId="39C19DA9" w:rsidR="00520ACC" w:rsidRPr="00695B39" w:rsidRDefault="00520ACC" w:rsidP="00695B39">
            <w:pPr>
              <w:pStyle w:val="Listenabsatz"/>
              <w:ind w:left="0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i/>
                <w:iCs/>
                <w:sz w:val="22"/>
                <w:szCs w:val="22"/>
              </w:rPr>
              <w:t>Prejudice</w:t>
            </w:r>
          </w:p>
        </w:tc>
      </w:tr>
      <w:tr w:rsidR="00B909A3" w:rsidRPr="004E4948" w14:paraId="292311CF" w14:textId="77777777" w:rsidTr="00695B39">
        <w:tc>
          <w:tcPr>
            <w:tcW w:w="568" w:type="dxa"/>
            <w:shd w:val="clear" w:color="auto" w:fill="auto"/>
          </w:tcPr>
          <w:p w14:paraId="22ECD7CD" w14:textId="77777777" w:rsidR="00B909A3" w:rsidRPr="004E4948" w:rsidRDefault="00B909A3" w:rsidP="00B909A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4802" w:type="dxa"/>
            <w:shd w:val="clear" w:color="auto" w:fill="auto"/>
          </w:tcPr>
          <w:p w14:paraId="731F8D2A" w14:textId="77777777" w:rsidR="00B909A3" w:rsidRPr="004E4948" w:rsidRDefault="00B909A3" w:rsidP="00B909A3">
            <w:pPr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I feel compassion for these patients *</w:t>
            </w:r>
          </w:p>
        </w:tc>
        <w:tc>
          <w:tcPr>
            <w:tcW w:w="1278" w:type="dxa"/>
            <w:shd w:val="clear" w:color="auto" w:fill="auto"/>
          </w:tcPr>
          <w:p w14:paraId="1C777F38" w14:textId="0C7BAD4C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95B39">
              <w:rPr>
                <w:rFonts w:ascii="Times New Roman" w:hAnsi="Times New Roman"/>
                <w:b/>
                <w:bCs/>
                <w:sz w:val="22"/>
                <w:szCs w:val="22"/>
              </w:rPr>
              <w:t>1.40</w:t>
            </w:r>
          </w:p>
        </w:tc>
        <w:tc>
          <w:tcPr>
            <w:tcW w:w="1278" w:type="dxa"/>
            <w:shd w:val="clear" w:color="auto" w:fill="auto"/>
          </w:tcPr>
          <w:p w14:paraId="2F583DAB" w14:textId="349B52D7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95B39">
              <w:rPr>
                <w:rFonts w:ascii="Times New Roman" w:hAnsi="Times New Roman"/>
                <w:b/>
                <w:bCs/>
                <w:sz w:val="22"/>
                <w:szCs w:val="22"/>
              </w:rPr>
              <w:t>1.31</w:t>
            </w:r>
          </w:p>
        </w:tc>
        <w:tc>
          <w:tcPr>
            <w:tcW w:w="1278" w:type="dxa"/>
          </w:tcPr>
          <w:p w14:paraId="6742970B" w14:textId="6D2DE49D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-1.49</w:t>
            </w:r>
          </w:p>
        </w:tc>
        <w:tc>
          <w:tcPr>
            <w:tcW w:w="1279" w:type="dxa"/>
          </w:tcPr>
          <w:p w14:paraId="00A97D9B" w14:textId="7970E4CE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425" w:type="dxa"/>
            <w:shd w:val="clear" w:color="auto" w:fill="auto"/>
          </w:tcPr>
          <w:p w14:paraId="01445969" w14:textId="3495A4C6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1" w:type="dxa"/>
            <w:shd w:val="clear" w:color="auto" w:fill="auto"/>
          </w:tcPr>
          <w:p w14:paraId="3626CA2B" w14:textId="4859DC31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09269B5E" w14:textId="6C1979B3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B909A3" w:rsidRPr="004E4948" w14:paraId="1C27A0E8" w14:textId="77777777" w:rsidTr="00695B39">
        <w:tc>
          <w:tcPr>
            <w:tcW w:w="568" w:type="dxa"/>
            <w:shd w:val="clear" w:color="auto" w:fill="auto"/>
          </w:tcPr>
          <w:p w14:paraId="416EEF91" w14:textId="77777777" w:rsidR="00B909A3" w:rsidRPr="004E4948" w:rsidRDefault="00B909A3" w:rsidP="00B909A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4802" w:type="dxa"/>
            <w:shd w:val="clear" w:color="auto" w:fill="auto"/>
          </w:tcPr>
          <w:p w14:paraId="57E95E73" w14:textId="77777777" w:rsidR="00B909A3" w:rsidRPr="004E4948" w:rsidRDefault="00B909A3" w:rsidP="00B909A3">
            <w:pPr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I feel optimistic about the future of these patients *</w:t>
            </w:r>
          </w:p>
        </w:tc>
        <w:tc>
          <w:tcPr>
            <w:tcW w:w="1278" w:type="dxa"/>
            <w:shd w:val="clear" w:color="auto" w:fill="auto"/>
          </w:tcPr>
          <w:p w14:paraId="2ED93446" w14:textId="4E7D53A9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278" w:type="dxa"/>
            <w:shd w:val="clear" w:color="auto" w:fill="auto"/>
          </w:tcPr>
          <w:p w14:paraId="5DB73ABE" w14:textId="36D38D85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278" w:type="dxa"/>
          </w:tcPr>
          <w:p w14:paraId="595578A4" w14:textId="172622EA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-1.53</w:t>
            </w:r>
          </w:p>
        </w:tc>
        <w:tc>
          <w:tcPr>
            <w:tcW w:w="1279" w:type="dxa"/>
          </w:tcPr>
          <w:p w14:paraId="3F0221D1" w14:textId="4C234BF7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1425" w:type="dxa"/>
            <w:shd w:val="clear" w:color="auto" w:fill="auto"/>
          </w:tcPr>
          <w:p w14:paraId="4FD81A87" w14:textId="68C70DEB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1" w:type="dxa"/>
            <w:shd w:val="clear" w:color="auto" w:fill="auto"/>
          </w:tcPr>
          <w:p w14:paraId="307E9173" w14:textId="5CFE4C12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029EAB8B" w14:textId="33D34879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B909A3" w:rsidRPr="004E4948" w14:paraId="5F96069C" w14:textId="77777777" w:rsidTr="00695B39">
        <w:tc>
          <w:tcPr>
            <w:tcW w:w="568" w:type="dxa"/>
            <w:shd w:val="clear" w:color="auto" w:fill="auto"/>
          </w:tcPr>
          <w:p w14:paraId="1A46E2B2" w14:textId="77777777" w:rsidR="00B909A3" w:rsidRPr="004E4948" w:rsidRDefault="00B909A3" w:rsidP="00B909A3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4802" w:type="dxa"/>
            <w:shd w:val="clear" w:color="auto" w:fill="auto"/>
          </w:tcPr>
          <w:p w14:paraId="2C737532" w14:textId="77777777" w:rsidR="00B909A3" w:rsidRPr="004E4948" w:rsidRDefault="00B909A3" w:rsidP="00B909A3">
            <w:pPr>
              <w:pStyle w:val="Listenabsatz"/>
              <w:ind w:left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I feel indifferent towards the problems of these patients</w:t>
            </w:r>
          </w:p>
        </w:tc>
        <w:tc>
          <w:tcPr>
            <w:tcW w:w="1278" w:type="dxa"/>
            <w:shd w:val="clear" w:color="auto" w:fill="auto"/>
          </w:tcPr>
          <w:p w14:paraId="6463D149" w14:textId="42232A19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278" w:type="dxa"/>
            <w:shd w:val="clear" w:color="auto" w:fill="auto"/>
          </w:tcPr>
          <w:p w14:paraId="6460BA5B" w14:textId="22C6C5FE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278" w:type="dxa"/>
          </w:tcPr>
          <w:p w14:paraId="6DDA10EB" w14:textId="452366A4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4.24</w:t>
            </w:r>
          </w:p>
        </w:tc>
        <w:tc>
          <w:tcPr>
            <w:tcW w:w="1279" w:type="dxa"/>
          </w:tcPr>
          <w:p w14:paraId="61C7FBBC" w14:textId="2D53E806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425" w:type="dxa"/>
            <w:shd w:val="clear" w:color="auto" w:fill="auto"/>
          </w:tcPr>
          <w:p w14:paraId="50113895" w14:textId="0C2C71B0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3FB48B70" w14:textId="3C41DCAA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0C562354" w14:textId="747460AB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B909A3" w:rsidRPr="004E4948" w14:paraId="18F5E07B" w14:textId="77777777" w:rsidTr="00695B39">
        <w:tc>
          <w:tcPr>
            <w:tcW w:w="568" w:type="dxa"/>
            <w:shd w:val="clear" w:color="auto" w:fill="auto"/>
          </w:tcPr>
          <w:p w14:paraId="19887840" w14:textId="77777777" w:rsidR="00B909A3" w:rsidRPr="004E4948" w:rsidRDefault="00B909A3" w:rsidP="00B909A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4802" w:type="dxa"/>
            <w:shd w:val="clear" w:color="auto" w:fill="auto"/>
          </w:tcPr>
          <w:p w14:paraId="2379E01B" w14:textId="77777777" w:rsidR="00B909A3" w:rsidRPr="004E4948" w:rsidRDefault="00B909A3" w:rsidP="00B909A3">
            <w:pPr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I feel frustrated with the slow progress of these patients</w:t>
            </w:r>
          </w:p>
        </w:tc>
        <w:tc>
          <w:tcPr>
            <w:tcW w:w="1278" w:type="dxa"/>
            <w:shd w:val="clear" w:color="auto" w:fill="auto"/>
          </w:tcPr>
          <w:p w14:paraId="15972FC5" w14:textId="0F4A4D33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278" w:type="dxa"/>
            <w:shd w:val="clear" w:color="auto" w:fill="auto"/>
          </w:tcPr>
          <w:p w14:paraId="641068BD" w14:textId="46AD59A8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278" w:type="dxa"/>
          </w:tcPr>
          <w:p w14:paraId="648F0222" w14:textId="0AA36D8E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-0.95</w:t>
            </w:r>
          </w:p>
        </w:tc>
        <w:tc>
          <w:tcPr>
            <w:tcW w:w="1279" w:type="dxa"/>
          </w:tcPr>
          <w:p w14:paraId="5D51CCA2" w14:textId="191D575B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425" w:type="dxa"/>
            <w:shd w:val="clear" w:color="auto" w:fill="auto"/>
          </w:tcPr>
          <w:p w14:paraId="26244D7A" w14:textId="70D466CD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1" w:type="dxa"/>
            <w:shd w:val="clear" w:color="auto" w:fill="auto"/>
          </w:tcPr>
          <w:p w14:paraId="59BD0701" w14:textId="4FF163BA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43C2885B" w14:textId="5D9C4B10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B909A3" w:rsidRPr="004E4948" w14:paraId="4B7EFBCF" w14:textId="77777777" w:rsidTr="00695B39">
        <w:tc>
          <w:tcPr>
            <w:tcW w:w="568" w:type="dxa"/>
            <w:shd w:val="clear" w:color="auto" w:fill="auto"/>
          </w:tcPr>
          <w:p w14:paraId="2BB184DC" w14:textId="77777777" w:rsidR="00B909A3" w:rsidRPr="004E4948" w:rsidRDefault="00B909A3" w:rsidP="00B909A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4802" w:type="dxa"/>
            <w:shd w:val="clear" w:color="auto" w:fill="auto"/>
          </w:tcPr>
          <w:p w14:paraId="5442ABE9" w14:textId="77777777" w:rsidR="00B909A3" w:rsidRPr="004E4948" w:rsidRDefault="00B909A3" w:rsidP="00B909A3">
            <w:pPr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I feel overwhelmed when treating these patients</w:t>
            </w:r>
          </w:p>
        </w:tc>
        <w:tc>
          <w:tcPr>
            <w:tcW w:w="1278" w:type="dxa"/>
            <w:shd w:val="clear" w:color="auto" w:fill="auto"/>
          </w:tcPr>
          <w:p w14:paraId="1CC9E822" w14:textId="7A062A76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278" w:type="dxa"/>
            <w:shd w:val="clear" w:color="auto" w:fill="auto"/>
          </w:tcPr>
          <w:p w14:paraId="08DB15B4" w14:textId="3278C5B4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278" w:type="dxa"/>
          </w:tcPr>
          <w:p w14:paraId="57DC5A74" w14:textId="584A6646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3.15</w:t>
            </w:r>
          </w:p>
        </w:tc>
        <w:tc>
          <w:tcPr>
            <w:tcW w:w="1279" w:type="dxa"/>
          </w:tcPr>
          <w:p w14:paraId="3B86F998" w14:textId="2A514D20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425" w:type="dxa"/>
            <w:shd w:val="clear" w:color="auto" w:fill="auto"/>
          </w:tcPr>
          <w:p w14:paraId="442213CF" w14:textId="744B908B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1" w:type="dxa"/>
            <w:shd w:val="clear" w:color="auto" w:fill="auto"/>
          </w:tcPr>
          <w:p w14:paraId="6A5ED300" w14:textId="37F18B61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52D188EE" w14:textId="549D41D9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B909A3" w:rsidRPr="004E4948" w14:paraId="4C1E8BF9" w14:textId="77777777" w:rsidTr="00695B39">
        <w:tc>
          <w:tcPr>
            <w:tcW w:w="568" w:type="dxa"/>
            <w:shd w:val="clear" w:color="auto" w:fill="auto"/>
          </w:tcPr>
          <w:p w14:paraId="618F1CDF" w14:textId="77777777" w:rsidR="00B909A3" w:rsidRPr="004E4948" w:rsidRDefault="00B909A3" w:rsidP="00B909A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4802" w:type="dxa"/>
            <w:shd w:val="clear" w:color="auto" w:fill="auto"/>
          </w:tcPr>
          <w:p w14:paraId="4A538DB3" w14:textId="77777777" w:rsidR="00B909A3" w:rsidRPr="004E4948" w:rsidRDefault="00B909A3" w:rsidP="00B909A3">
            <w:pPr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I feel uncomfortable with the unpredictability of these patients</w:t>
            </w:r>
          </w:p>
        </w:tc>
        <w:tc>
          <w:tcPr>
            <w:tcW w:w="1278" w:type="dxa"/>
            <w:shd w:val="clear" w:color="auto" w:fill="auto"/>
          </w:tcPr>
          <w:p w14:paraId="026FDB15" w14:textId="22CA8F28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278" w:type="dxa"/>
            <w:shd w:val="clear" w:color="auto" w:fill="auto"/>
          </w:tcPr>
          <w:p w14:paraId="183459F2" w14:textId="481A0A48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278" w:type="dxa"/>
          </w:tcPr>
          <w:p w14:paraId="2B6B5DED" w14:textId="4556012B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3.52</w:t>
            </w:r>
          </w:p>
        </w:tc>
        <w:tc>
          <w:tcPr>
            <w:tcW w:w="1279" w:type="dxa"/>
          </w:tcPr>
          <w:p w14:paraId="50FF22BD" w14:textId="3CEA140F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425" w:type="dxa"/>
            <w:shd w:val="clear" w:color="auto" w:fill="auto"/>
          </w:tcPr>
          <w:p w14:paraId="66E49E19" w14:textId="04BE9681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1" w:type="dxa"/>
            <w:shd w:val="clear" w:color="auto" w:fill="auto"/>
          </w:tcPr>
          <w:p w14:paraId="6B92256F" w14:textId="7AD4611B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60B2F2EE" w14:textId="74902DE6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B909A3" w:rsidRPr="004E4948" w14:paraId="3138FC97" w14:textId="77777777" w:rsidTr="00695B39">
        <w:tc>
          <w:tcPr>
            <w:tcW w:w="568" w:type="dxa"/>
            <w:shd w:val="clear" w:color="auto" w:fill="auto"/>
          </w:tcPr>
          <w:p w14:paraId="4AEC9E6E" w14:textId="77777777" w:rsidR="00B909A3" w:rsidRPr="004E4948" w:rsidRDefault="00B909A3" w:rsidP="00B909A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4802" w:type="dxa"/>
            <w:shd w:val="clear" w:color="auto" w:fill="auto"/>
          </w:tcPr>
          <w:p w14:paraId="7286CD08" w14:textId="77777777" w:rsidR="00B909A3" w:rsidRPr="004E4948" w:rsidRDefault="00B909A3" w:rsidP="00B909A3">
            <w:pPr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I feel tense when interacting with these patients</w:t>
            </w:r>
          </w:p>
        </w:tc>
        <w:tc>
          <w:tcPr>
            <w:tcW w:w="1278" w:type="dxa"/>
            <w:shd w:val="clear" w:color="auto" w:fill="auto"/>
          </w:tcPr>
          <w:p w14:paraId="38749B66" w14:textId="41B7EED5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78" w:type="dxa"/>
            <w:shd w:val="clear" w:color="auto" w:fill="auto"/>
          </w:tcPr>
          <w:p w14:paraId="6C7A7CAE" w14:textId="175D3202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278" w:type="dxa"/>
          </w:tcPr>
          <w:p w14:paraId="320E1D3E" w14:textId="7A19A478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3.96</w:t>
            </w:r>
          </w:p>
        </w:tc>
        <w:tc>
          <w:tcPr>
            <w:tcW w:w="1279" w:type="dxa"/>
          </w:tcPr>
          <w:p w14:paraId="62849B14" w14:textId="3F96AD7B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425" w:type="dxa"/>
            <w:shd w:val="clear" w:color="auto" w:fill="auto"/>
          </w:tcPr>
          <w:p w14:paraId="143E3A04" w14:textId="103D1E8C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1" w:type="dxa"/>
            <w:shd w:val="clear" w:color="auto" w:fill="auto"/>
          </w:tcPr>
          <w:p w14:paraId="32446693" w14:textId="1261157B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051FD4F2" w14:textId="70EC8AA5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B909A3" w:rsidRPr="004E4948" w14:paraId="1FA8A03C" w14:textId="77777777" w:rsidTr="00695B39">
        <w:tc>
          <w:tcPr>
            <w:tcW w:w="568" w:type="dxa"/>
            <w:shd w:val="clear" w:color="auto" w:fill="auto"/>
          </w:tcPr>
          <w:p w14:paraId="723EFAEE" w14:textId="77777777" w:rsidR="00B909A3" w:rsidRPr="004E4948" w:rsidRDefault="00B909A3" w:rsidP="00B909A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4802" w:type="dxa"/>
            <w:shd w:val="clear" w:color="auto" w:fill="auto"/>
          </w:tcPr>
          <w:p w14:paraId="752D60A3" w14:textId="77777777" w:rsidR="00B909A3" w:rsidRPr="004E4948" w:rsidRDefault="00B909A3" w:rsidP="00B909A3">
            <w:pPr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 xml:space="preserve">I feel irritated with the challenging </w:t>
            </w:r>
            <w:proofErr w:type="spellStart"/>
            <w:r w:rsidRPr="004E4948">
              <w:rPr>
                <w:rFonts w:ascii="Times New Roman" w:hAnsi="Times New Roman"/>
                <w:sz w:val="22"/>
                <w:szCs w:val="22"/>
              </w:rPr>
              <w:t>behaviour</w:t>
            </w:r>
            <w:proofErr w:type="spellEnd"/>
            <w:r w:rsidRPr="004E4948">
              <w:rPr>
                <w:rFonts w:ascii="Times New Roman" w:hAnsi="Times New Roman"/>
                <w:sz w:val="22"/>
                <w:szCs w:val="22"/>
              </w:rPr>
              <w:t xml:space="preserve"> of these patients</w:t>
            </w:r>
          </w:p>
        </w:tc>
        <w:tc>
          <w:tcPr>
            <w:tcW w:w="1278" w:type="dxa"/>
            <w:shd w:val="clear" w:color="auto" w:fill="auto"/>
          </w:tcPr>
          <w:p w14:paraId="68E147DF" w14:textId="52063180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78" w:type="dxa"/>
            <w:shd w:val="clear" w:color="auto" w:fill="auto"/>
          </w:tcPr>
          <w:p w14:paraId="258F1D31" w14:textId="3FC532F7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78" w:type="dxa"/>
          </w:tcPr>
          <w:p w14:paraId="7E5F98D8" w14:textId="37FE0A2F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79" w:type="dxa"/>
          </w:tcPr>
          <w:p w14:paraId="34779194" w14:textId="5A5CCA85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425" w:type="dxa"/>
            <w:shd w:val="clear" w:color="auto" w:fill="auto"/>
          </w:tcPr>
          <w:p w14:paraId="6A189F06" w14:textId="37B6D421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4D99953A" w14:textId="593A384D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17FEA911" w14:textId="7DE3E9E3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B909A3" w:rsidRPr="004E4948" w14:paraId="086BD50D" w14:textId="77777777" w:rsidTr="00695B39">
        <w:tc>
          <w:tcPr>
            <w:tcW w:w="568" w:type="dxa"/>
            <w:shd w:val="clear" w:color="auto" w:fill="auto"/>
          </w:tcPr>
          <w:p w14:paraId="2317D3F9" w14:textId="77777777" w:rsidR="00B909A3" w:rsidRPr="004E4948" w:rsidRDefault="00B909A3" w:rsidP="00B909A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lastRenderedPageBreak/>
              <w:t>23</w:t>
            </w:r>
          </w:p>
        </w:tc>
        <w:tc>
          <w:tcPr>
            <w:tcW w:w="4802" w:type="dxa"/>
            <w:shd w:val="clear" w:color="auto" w:fill="auto"/>
          </w:tcPr>
          <w:p w14:paraId="642BB772" w14:textId="77777777" w:rsidR="00B909A3" w:rsidRPr="004E4948" w:rsidRDefault="00B909A3" w:rsidP="00B909A3">
            <w:pPr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I feel angry with these patients' lack of effort</w:t>
            </w:r>
          </w:p>
        </w:tc>
        <w:tc>
          <w:tcPr>
            <w:tcW w:w="1278" w:type="dxa"/>
            <w:shd w:val="clear" w:color="auto" w:fill="auto"/>
          </w:tcPr>
          <w:p w14:paraId="7C296EE5" w14:textId="5A41ECE6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78" w:type="dxa"/>
            <w:shd w:val="clear" w:color="auto" w:fill="auto"/>
          </w:tcPr>
          <w:p w14:paraId="5C904944" w14:textId="1E732BD0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278" w:type="dxa"/>
          </w:tcPr>
          <w:p w14:paraId="26579C22" w14:textId="5D0B8858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3.42</w:t>
            </w:r>
          </w:p>
        </w:tc>
        <w:tc>
          <w:tcPr>
            <w:tcW w:w="1279" w:type="dxa"/>
          </w:tcPr>
          <w:p w14:paraId="0A0D8372" w14:textId="7FBEBA25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425" w:type="dxa"/>
            <w:shd w:val="clear" w:color="auto" w:fill="auto"/>
          </w:tcPr>
          <w:p w14:paraId="43785DA4" w14:textId="79E9E8C7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1" w:type="dxa"/>
            <w:shd w:val="clear" w:color="auto" w:fill="auto"/>
          </w:tcPr>
          <w:p w14:paraId="7BAD4360" w14:textId="633B1292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40FEC22B" w14:textId="07DBC8AC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B909A3" w:rsidRPr="004E4948" w14:paraId="0F0E9B84" w14:textId="77777777" w:rsidTr="00695B39">
        <w:tc>
          <w:tcPr>
            <w:tcW w:w="568" w:type="dxa"/>
            <w:shd w:val="clear" w:color="auto" w:fill="auto"/>
          </w:tcPr>
          <w:p w14:paraId="2BD8F6A4" w14:textId="77777777" w:rsidR="00B909A3" w:rsidRPr="004E4948" w:rsidRDefault="00B909A3" w:rsidP="00B909A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4802" w:type="dxa"/>
            <w:shd w:val="clear" w:color="auto" w:fill="auto"/>
          </w:tcPr>
          <w:p w14:paraId="3D7ABDC8" w14:textId="77777777" w:rsidR="00B909A3" w:rsidRPr="004E4948" w:rsidRDefault="00B909A3" w:rsidP="00B909A3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I feel contempt for the attitudes of these patients</w:t>
            </w:r>
          </w:p>
        </w:tc>
        <w:tc>
          <w:tcPr>
            <w:tcW w:w="1278" w:type="dxa"/>
            <w:shd w:val="clear" w:color="auto" w:fill="auto"/>
          </w:tcPr>
          <w:p w14:paraId="28CF7115" w14:textId="05492903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278" w:type="dxa"/>
            <w:shd w:val="clear" w:color="auto" w:fill="auto"/>
          </w:tcPr>
          <w:p w14:paraId="3931FAC9" w14:textId="2091AA63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278" w:type="dxa"/>
          </w:tcPr>
          <w:p w14:paraId="4D6EC7C9" w14:textId="5E245910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4.32</w:t>
            </w:r>
          </w:p>
        </w:tc>
        <w:tc>
          <w:tcPr>
            <w:tcW w:w="1279" w:type="dxa"/>
          </w:tcPr>
          <w:p w14:paraId="2DF350E6" w14:textId="13A1942D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425" w:type="dxa"/>
            <w:shd w:val="clear" w:color="auto" w:fill="auto"/>
          </w:tcPr>
          <w:p w14:paraId="6A734A17" w14:textId="5727FC1B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63EE3995" w14:textId="03B6908B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4523F22E" w14:textId="121FC7FF" w:rsidR="00B909A3" w:rsidRPr="00695B39" w:rsidRDefault="00B909A3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520ACC" w:rsidRPr="004E4948" w14:paraId="71DDF452" w14:textId="77777777" w:rsidTr="00695B39">
        <w:tc>
          <w:tcPr>
            <w:tcW w:w="14318" w:type="dxa"/>
            <w:gridSpan w:val="9"/>
            <w:shd w:val="clear" w:color="auto" w:fill="auto"/>
          </w:tcPr>
          <w:p w14:paraId="2A1E9244" w14:textId="2AA672A4" w:rsidR="00520ACC" w:rsidRPr="00695B39" w:rsidRDefault="00520ACC" w:rsidP="00695B39">
            <w:pPr>
              <w:pStyle w:val="Listenabsatz"/>
              <w:ind w:left="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95B39">
              <w:rPr>
                <w:rFonts w:ascii="Times New Roman" w:hAnsi="Times New Roman"/>
                <w:i/>
                <w:iCs/>
                <w:sz w:val="22"/>
                <w:szCs w:val="22"/>
              </w:rPr>
              <w:t>Discrimination</w:t>
            </w:r>
          </w:p>
        </w:tc>
      </w:tr>
      <w:tr w:rsidR="004B5CF6" w:rsidRPr="004E4948" w14:paraId="592269F9" w14:textId="77777777" w:rsidTr="00695B39">
        <w:tc>
          <w:tcPr>
            <w:tcW w:w="568" w:type="dxa"/>
            <w:shd w:val="clear" w:color="auto" w:fill="auto"/>
          </w:tcPr>
          <w:p w14:paraId="084A7B6B" w14:textId="77777777" w:rsidR="004B5CF6" w:rsidRPr="004E4948" w:rsidRDefault="004B5CF6" w:rsidP="004B5CF6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4802" w:type="dxa"/>
            <w:shd w:val="clear" w:color="auto" w:fill="auto"/>
          </w:tcPr>
          <w:p w14:paraId="2C6D79F6" w14:textId="77777777" w:rsidR="004B5CF6" w:rsidRPr="004E4948" w:rsidRDefault="004B5CF6" w:rsidP="004B5CF6">
            <w:pPr>
              <w:pStyle w:val="Listenabsatz"/>
              <w:ind w:left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I refer to these patients by their diagnosis or offense rather than their name</w:t>
            </w:r>
          </w:p>
        </w:tc>
        <w:tc>
          <w:tcPr>
            <w:tcW w:w="1278" w:type="dxa"/>
            <w:shd w:val="clear" w:color="auto" w:fill="auto"/>
          </w:tcPr>
          <w:p w14:paraId="7EEC8DC8" w14:textId="7FEA6990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278" w:type="dxa"/>
            <w:shd w:val="clear" w:color="auto" w:fill="auto"/>
          </w:tcPr>
          <w:p w14:paraId="5408336E" w14:textId="6B850DF1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78" w:type="dxa"/>
          </w:tcPr>
          <w:p w14:paraId="59A9F3E0" w14:textId="55F35E6E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3.37</w:t>
            </w:r>
          </w:p>
        </w:tc>
        <w:tc>
          <w:tcPr>
            <w:tcW w:w="1279" w:type="dxa"/>
          </w:tcPr>
          <w:p w14:paraId="67FDCE4F" w14:textId="6C39CA4F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7.33</w:t>
            </w:r>
          </w:p>
        </w:tc>
        <w:tc>
          <w:tcPr>
            <w:tcW w:w="1425" w:type="dxa"/>
            <w:shd w:val="clear" w:color="auto" w:fill="auto"/>
          </w:tcPr>
          <w:p w14:paraId="0EE0A929" w14:textId="60FE28A5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5BC6320E" w14:textId="3310E5DA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5D7B2AB6" w14:textId="799BEFDE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4B5CF6" w:rsidRPr="004E4948" w14:paraId="3DA73AFC" w14:textId="77777777" w:rsidTr="00695B39">
        <w:tc>
          <w:tcPr>
            <w:tcW w:w="568" w:type="dxa"/>
            <w:shd w:val="clear" w:color="auto" w:fill="auto"/>
          </w:tcPr>
          <w:p w14:paraId="184857D7" w14:textId="77777777" w:rsidR="004B5CF6" w:rsidRPr="004E4948" w:rsidRDefault="004B5CF6" w:rsidP="004B5C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4802" w:type="dxa"/>
            <w:shd w:val="clear" w:color="auto" w:fill="auto"/>
          </w:tcPr>
          <w:p w14:paraId="2A5E998A" w14:textId="77777777" w:rsidR="004B5CF6" w:rsidRPr="004E4948" w:rsidRDefault="004B5CF6" w:rsidP="004B5CF6">
            <w:pPr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I tend to speak to these patients in a simplified or condescending manner</w:t>
            </w:r>
          </w:p>
        </w:tc>
        <w:tc>
          <w:tcPr>
            <w:tcW w:w="1278" w:type="dxa"/>
            <w:shd w:val="clear" w:color="auto" w:fill="auto"/>
          </w:tcPr>
          <w:p w14:paraId="0A351316" w14:textId="1B014E3F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278" w:type="dxa"/>
            <w:shd w:val="clear" w:color="auto" w:fill="auto"/>
          </w:tcPr>
          <w:p w14:paraId="3129DF33" w14:textId="18E62A47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278" w:type="dxa"/>
          </w:tcPr>
          <w:p w14:paraId="2E6487D0" w14:textId="1C78BBCA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3.13</w:t>
            </w:r>
          </w:p>
        </w:tc>
        <w:tc>
          <w:tcPr>
            <w:tcW w:w="1279" w:type="dxa"/>
          </w:tcPr>
          <w:p w14:paraId="61BAF9B2" w14:textId="7B4CF551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425" w:type="dxa"/>
            <w:shd w:val="clear" w:color="auto" w:fill="auto"/>
          </w:tcPr>
          <w:p w14:paraId="5D0A1846" w14:textId="446BDE26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675223DF" w14:textId="265A2396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5537182C" w14:textId="5C1E7DA1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4B5CF6" w:rsidRPr="004E4948" w14:paraId="02FC6416" w14:textId="77777777" w:rsidTr="00695B39">
        <w:tc>
          <w:tcPr>
            <w:tcW w:w="568" w:type="dxa"/>
            <w:shd w:val="clear" w:color="auto" w:fill="auto"/>
          </w:tcPr>
          <w:p w14:paraId="538E97B5" w14:textId="77777777" w:rsidR="004B5CF6" w:rsidRPr="004E4948" w:rsidRDefault="004B5CF6" w:rsidP="004B5C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4802" w:type="dxa"/>
            <w:shd w:val="clear" w:color="auto" w:fill="auto"/>
          </w:tcPr>
          <w:p w14:paraId="205EE382" w14:textId="77777777" w:rsidR="004B5CF6" w:rsidRPr="004E4948" w:rsidRDefault="004B5CF6" w:rsidP="004B5CF6">
            <w:pPr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I remind these patients that I am the expert when they doubt my decisions</w:t>
            </w:r>
          </w:p>
        </w:tc>
        <w:tc>
          <w:tcPr>
            <w:tcW w:w="1278" w:type="dxa"/>
            <w:shd w:val="clear" w:color="auto" w:fill="auto"/>
          </w:tcPr>
          <w:p w14:paraId="734AA327" w14:textId="3B4885D0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278" w:type="dxa"/>
            <w:shd w:val="clear" w:color="auto" w:fill="auto"/>
          </w:tcPr>
          <w:p w14:paraId="11620076" w14:textId="54A31775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278" w:type="dxa"/>
          </w:tcPr>
          <w:p w14:paraId="77B87AEB" w14:textId="5FEECC80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2.71</w:t>
            </w:r>
          </w:p>
        </w:tc>
        <w:tc>
          <w:tcPr>
            <w:tcW w:w="1279" w:type="dxa"/>
          </w:tcPr>
          <w:p w14:paraId="7B507138" w14:textId="17A6CC64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425" w:type="dxa"/>
            <w:shd w:val="clear" w:color="auto" w:fill="auto"/>
          </w:tcPr>
          <w:p w14:paraId="58146841" w14:textId="0DD79F73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21F069A5" w14:textId="174A2BD7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1F11A53A" w14:textId="444313F5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4B5CF6" w:rsidRPr="004E4948" w14:paraId="332C17D8" w14:textId="77777777" w:rsidTr="00695B39">
        <w:tc>
          <w:tcPr>
            <w:tcW w:w="568" w:type="dxa"/>
            <w:shd w:val="clear" w:color="auto" w:fill="auto"/>
          </w:tcPr>
          <w:p w14:paraId="27985472" w14:textId="77777777" w:rsidR="004B5CF6" w:rsidRPr="004E4948" w:rsidRDefault="004B5CF6" w:rsidP="004B5C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28</w:t>
            </w:r>
          </w:p>
        </w:tc>
        <w:tc>
          <w:tcPr>
            <w:tcW w:w="4802" w:type="dxa"/>
            <w:shd w:val="clear" w:color="auto" w:fill="auto"/>
          </w:tcPr>
          <w:p w14:paraId="19EC5297" w14:textId="77777777" w:rsidR="004B5CF6" w:rsidRPr="004E4948" w:rsidRDefault="004B5CF6" w:rsidP="004B5CF6">
            <w:pPr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I enable these patients to have a voice in decisions that affect them *</w:t>
            </w:r>
          </w:p>
        </w:tc>
        <w:tc>
          <w:tcPr>
            <w:tcW w:w="1278" w:type="dxa"/>
            <w:shd w:val="clear" w:color="auto" w:fill="auto"/>
          </w:tcPr>
          <w:p w14:paraId="1A2925AD" w14:textId="0074DF94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278" w:type="dxa"/>
            <w:shd w:val="clear" w:color="auto" w:fill="auto"/>
          </w:tcPr>
          <w:p w14:paraId="379727E1" w14:textId="2ACD01D8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278" w:type="dxa"/>
          </w:tcPr>
          <w:p w14:paraId="3CE1A7E6" w14:textId="0DFAC1C2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-1.49</w:t>
            </w:r>
          </w:p>
        </w:tc>
        <w:tc>
          <w:tcPr>
            <w:tcW w:w="1279" w:type="dxa"/>
          </w:tcPr>
          <w:p w14:paraId="37F2EF22" w14:textId="74FBE726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425" w:type="dxa"/>
            <w:shd w:val="clear" w:color="auto" w:fill="auto"/>
          </w:tcPr>
          <w:p w14:paraId="7DCCB740" w14:textId="22BDE574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319F1287" w14:textId="41DB1BBE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3E969DAF" w14:textId="35FE07DC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4B5CF6" w:rsidRPr="004E4948" w14:paraId="602D8011" w14:textId="77777777" w:rsidTr="00695B39">
        <w:tc>
          <w:tcPr>
            <w:tcW w:w="568" w:type="dxa"/>
            <w:shd w:val="clear" w:color="auto" w:fill="auto"/>
          </w:tcPr>
          <w:p w14:paraId="46DFDD01" w14:textId="77777777" w:rsidR="004B5CF6" w:rsidRPr="004E4948" w:rsidRDefault="004B5CF6" w:rsidP="004B5C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4802" w:type="dxa"/>
            <w:shd w:val="clear" w:color="auto" w:fill="auto"/>
          </w:tcPr>
          <w:p w14:paraId="152E521F" w14:textId="77777777" w:rsidR="004B5CF6" w:rsidRPr="004E4948" w:rsidRDefault="004B5CF6" w:rsidP="004B5CF6">
            <w:pPr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I focus more on the containment than on the treatment of these patients</w:t>
            </w:r>
          </w:p>
        </w:tc>
        <w:tc>
          <w:tcPr>
            <w:tcW w:w="1278" w:type="dxa"/>
            <w:shd w:val="clear" w:color="auto" w:fill="auto"/>
          </w:tcPr>
          <w:p w14:paraId="2D11322D" w14:textId="60E12377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278" w:type="dxa"/>
            <w:shd w:val="clear" w:color="auto" w:fill="auto"/>
          </w:tcPr>
          <w:p w14:paraId="07BEA3B2" w14:textId="6A66E41A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278" w:type="dxa"/>
          </w:tcPr>
          <w:p w14:paraId="379A91BF" w14:textId="46FD30AC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279" w:type="dxa"/>
          </w:tcPr>
          <w:p w14:paraId="3FD61B10" w14:textId="6415A1C8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425" w:type="dxa"/>
            <w:shd w:val="clear" w:color="auto" w:fill="auto"/>
          </w:tcPr>
          <w:p w14:paraId="13D90404" w14:textId="6A702641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31" w:type="dxa"/>
            <w:shd w:val="clear" w:color="auto" w:fill="auto"/>
          </w:tcPr>
          <w:p w14:paraId="077BC0B5" w14:textId="0A568593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319C9C86" w14:textId="0BD55616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</w:tr>
      <w:tr w:rsidR="004B5CF6" w:rsidRPr="004E4948" w14:paraId="5D2E2F38" w14:textId="77777777" w:rsidTr="00695B39">
        <w:tc>
          <w:tcPr>
            <w:tcW w:w="568" w:type="dxa"/>
            <w:shd w:val="clear" w:color="auto" w:fill="auto"/>
          </w:tcPr>
          <w:p w14:paraId="4C96FFA4" w14:textId="77777777" w:rsidR="004B5CF6" w:rsidRPr="004E4948" w:rsidRDefault="004B5CF6" w:rsidP="004B5C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32</w:t>
            </w:r>
          </w:p>
        </w:tc>
        <w:tc>
          <w:tcPr>
            <w:tcW w:w="4802" w:type="dxa"/>
            <w:shd w:val="clear" w:color="auto" w:fill="auto"/>
          </w:tcPr>
          <w:p w14:paraId="57DA0CE5" w14:textId="77777777" w:rsidR="004B5CF6" w:rsidRPr="004E4948" w:rsidRDefault="004B5CF6" w:rsidP="004B5CF6">
            <w:pPr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I prioritize public safety over the rights of these patients</w:t>
            </w:r>
          </w:p>
        </w:tc>
        <w:tc>
          <w:tcPr>
            <w:tcW w:w="1278" w:type="dxa"/>
            <w:shd w:val="clear" w:color="auto" w:fill="auto"/>
          </w:tcPr>
          <w:p w14:paraId="632D909F" w14:textId="0EF0EC27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278" w:type="dxa"/>
            <w:shd w:val="clear" w:color="auto" w:fill="auto"/>
          </w:tcPr>
          <w:p w14:paraId="6611FF06" w14:textId="608D03BB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278" w:type="dxa"/>
          </w:tcPr>
          <w:p w14:paraId="5B716C29" w14:textId="2EF37C9E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-1.95</w:t>
            </w:r>
          </w:p>
        </w:tc>
        <w:tc>
          <w:tcPr>
            <w:tcW w:w="1279" w:type="dxa"/>
          </w:tcPr>
          <w:p w14:paraId="294F38B6" w14:textId="0341EF54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425" w:type="dxa"/>
            <w:shd w:val="clear" w:color="auto" w:fill="auto"/>
          </w:tcPr>
          <w:p w14:paraId="5F3F7375" w14:textId="0127F573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31" w:type="dxa"/>
            <w:shd w:val="clear" w:color="auto" w:fill="auto"/>
          </w:tcPr>
          <w:p w14:paraId="203D4B70" w14:textId="4976DE4D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6A83CBCC" w14:textId="2350699C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4B5CF6" w:rsidRPr="004E4948" w14:paraId="52232302" w14:textId="77777777" w:rsidTr="00695B39">
        <w:tc>
          <w:tcPr>
            <w:tcW w:w="568" w:type="dxa"/>
            <w:shd w:val="clear" w:color="auto" w:fill="auto"/>
          </w:tcPr>
          <w:p w14:paraId="4FD65694" w14:textId="77777777" w:rsidR="004B5CF6" w:rsidRPr="004E4948" w:rsidRDefault="004B5CF6" w:rsidP="004B5C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33</w:t>
            </w:r>
          </w:p>
        </w:tc>
        <w:tc>
          <w:tcPr>
            <w:tcW w:w="4802" w:type="dxa"/>
            <w:shd w:val="clear" w:color="auto" w:fill="auto"/>
          </w:tcPr>
          <w:p w14:paraId="6CC4406F" w14:textId="77777777" w:rsidR="004B5CF6" w:rsidRPr="004E4948" w:rsidRDefault="004B5CF6" w:rsidP="004B5CF6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 xml:space="preserve">I use coercive measures to correct these patients' </w:t>
            </w:r>
            <w:proofErr w:type="spellStart"/>
            <w:r w:rsidRPr="004E4948">
              <w:rPr>
                <w:rFonts w:ascii="Times New Roman" w:hAnsi="Times New Roman"/>
                <w:sz w:val="22"/>
                <w:szCs w:val="22"/>
              </w:rPr>
              <w:t>behaviour</w:t>
            </w:r>
            <w:proofErr w:type="spellEnd"/>
          </w:p>
        </w:tc>
        <w:tc>
          <w:tcPr>
            <w:tcW w:w="1278" w:type="dxa"/>
            <w:shd w:val="clear" w:color="auto" w:fill="auto"/>
          </w:tcPr>
          <w:p w14:paraId="3FE8C5E7" w14:textId="32CC476E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278" w:type="dxa"/>
            <w:shd w:val="clear" w:color="auto" w:fill="auto"/>
          </w:tcPr>
          <w:p w14:paraId="5FFD1831" w14:textId="76D39D19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278" w:type="dxa"/>
          </w:tcPr>
          <w:p w14:paraId="0B95F183" w14:textId="03858638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1279" w:type="dxa"/>
          </w:tcPr>
          <w:p w14:paraId="125EDCAD" w14:textId="3E8A6F50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425" w:type="dxa"/>
            <w:shd w:val="clear" w:color="auto" w:fill="auto"/>
          </w:tcPr>
          <w:p w14:paraId="5C448128" w14:textId="7D510FFF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31" w:type="dxa"/>
            <w:shd w:val="clear" w:color="auto" w:fill="auto"/>
          </w:tcPr>
          <w:p w14:paraId="4B1BD118" w14:textId="7F203519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05315F56" w14:textId="10B7EDD6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4B5CF6" w:rsidRPr="004E4948" w14:paraId="2BDDEC45" w14:textId="77777777" w:rsidTr="00695B39">
        <w:tc>
          <w:tcPr>
            <w:tcW w:w="568" w:type="dxa"/>
            <w:shd w:val="clear" w:color="auto" w:fill="auto"/>
          </w:tcPr>
          <w:p w14:paraId="2902E97B" w14:textId="77777777" w:rsidR="004B5CF6" w:rsidRPr="004E4948" w:rsidRDefault="004B5CF6" w:rsidP="004B5C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34</w:t>
            </w:r>
          </w:p>
        </w:tc>
        <w:tc>
          <w:tcPr>
            <w:tcW w:w="4802" w:type="dxa"/>
            <w:shd w:val="clear" w:color="auto" w:fill="auto"/>
          </w:tcPr>
          <w:p w14:paraId="6FC3E0C8" w14:textId="77777777" w:rsidR="004B5CF6" w:rsidRPr="004E4948" w:rsidRDefault="004B5CF6" w:rsidP="004B5CF6">
            <w:pPr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I tend to dismiss the concerns or complaints of these patients when they seem exaggerated</w:t>
            </w:r>
          </w:p>
        </w:tc>
        <w:tc>
          <w:tcPr>
            <w:tcW w:w="1278" w:type="dxa"/>
            <w:shd w:val="clear" w:color="auto" w:fill="auto"/>
          </w:tcPr>
          <w:p w14:paraId="48935556" w14:textId="12A297CB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278" w:type="dxa"/>
            <w:shd w:val="clear" w:color="auto" w:fill="auto"/>
          </w:tcPr>
          <w:p w14:paraId="573DA7AC" w14:textId="34634F8B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78" w:type="dxa"/>
          </w:tcPr>
          <w:p w14:paraId="73564CBF" w14:textId="671A82E7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279" w:type="dxa"/>
          </w:tcPr>
          <w:p w14:paraId="50CB1E5E" w14:textId="445AE08B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425" w:type="dxa"/>
            <w:shd w:val="clear" w:color="auto" w:fill="auto"/>
          </w:tcPr>
          <w:p w14:paraId="1B58D40B" w14:textId="5E1B2EF4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39CB5FF2" w14:textId="18EAD70C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4A2C985C" w14:textId="71DE8499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4B5CF6" w:rsidRPr="004E4948" w14:paraId="4912BEB6" w14:textId="77777777" w:rsidTr="00695B39">
        <w:tc>
          <w:tcPr>
            <w:tcW w:w="568" w:type="dxa"/>
            <w:shd w:val="clear" w:color="auto" w:fill="auto"/>
          </w:tcPr>
          <w:p w14:paraId="7BBDEDA7" w14:textId="77777777" w:rsidR="004B5CF6" w:rsidRPr="004E4948" w:rsidRDefault="004B5CF6" w:rsidP="004B5C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35</w:t>
            </w:r>
          </w:p>
        </w:tc>
        <w:tc>
          <w:tcPr>
            <w:tcW w:w="4802" w:type="dxa"/>
            <w:shd w:val="clear" w:color="auto" w:fill="auto"/>
          </w:tcPr>
          <w:p w14:paraId="405310A9" w14:textId="77777777" w:rsidR="004B5CF6" w:rsidRPr="00992C36" w:rsidRDefault="004B5CF6" w:rsidP="004B5CF6">
            <w:pPr>
              <w:rPr>
                <w:rFonts w:ascii="Times New Roman" w:hAnsi="Times New Roman"/>
                <w:sz w:val="22"/>
                <w:szCs w:val="22"/>
              </w:rPr>
            </w:pPr>
            <w:r w:rsidRPr="00992C36">
              <w:rPr>
                <w:rFonts w:ascii="Times New Roman" w:hAnsi="Times New Roman"/>
                <w:sz w:val="22"/>
                <w:szCs w:val="22"/>
              </w:rPr>
              <w:t>I avoid engaging with these patients whenever possible</w:t>
            </w:r>
          </w:p>
        </w:tc>
        <w:tc>
          <w:tcPr>
            <w:tcW w:w="1278" w:type="dxa"/>
            <w:shd w:val="clear" w:color="auto" w:fill="auto"/>
          </w:tcPr>
          <w:p w14:paraId="4DB2F9F0" w14:textId="5A33EBE4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78" w:type="dxa"/>
            <w:shd w:val="clear" w:color="auto" w:fill="auto"/>
          </w:tcPr>
          <w:p w14:paraId="662B3E28" w14:textId="735D1A0C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278" w:type="dxa"/>
          </w:tcPr>
          <w:p w14:paraId="23FC79CC" w14:textId="10A76E6B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-0.76</w:t>
            </w:r>
          </w:p>
        </w:tc>
        <w:tc>
          <w:tcPr>
            <w:tcW w:w="1279" w:type="dxa"/>
          </w:tcPr>
          <w:p w14:paraId="27D944DA" w14:textId="5AD5148A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14.65</w:t>
            </w:r>
          </w:p>
        </w:tc>
        <w:tc>
          <w:tcPr>
            <w:tcW w:w="1425" w:type="dxa"/>
            <w:shd w:val="clear" w:color="auto" w:fill="auto"/>
          </w:tcPr>
          <w:p w14:paraId="55332C72" w14:textId="77B22C36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131" w:type="dxa"/>
            <w:shd w:val="clear" w:color="auto" w:fill="auto"/>
          </w:tcPr>
          <w:p w14:paraId="273CF5AC" w14:textId="026545AE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68A97C4F" w14:textId="479F45A5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4B5CF6" w:rsidRPr="004E4948" w14:paraId="2B70765B" w14:textId="77777777" w:rsidTr="00695B39">
        <w:tc>
          <w:tcPr>
            <w:tcW w:w="568" w:type="dxa"/>
            <w:tcBorders>
              <w:bottom w:val="single" w:sz="12" w:space="0" w:color="auto"/>
            </w:tcBorders>
            <w:shd w:val="clear" w:color="auto" w:fill="auto"/>
          </w:tcPr>
          <w:p w14:paraId="6F2B280D" w14:textId="77777777" w:rsidR="004B5CF6" w:rsidRPr="004E4948" w:rsidRDefault="004B5CF6" w:rsidP="004B5C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36</w:t>
            </w:r>
          </w:p>
        </w:tc>
        <w:tc>
          <w:tcPr>
            <w:tcW w:w="4802" w:type="dxa"/>
            <w:tcBorders>
              <w:bottom w:val="single" w:sz="12" w:space="0" w:color="auto"/>
            </w:tcBorders>
            <w:shd w:val="clear" w:color="auto" w:fill="auto"/>
          </w:tcPr>
          <w:p w14:paraId="65AC760D" w14:textId="77777777" w:rsidR="004B5CF6" w:rsidRPr="004E4948" w:rsidRDefault="004B5CF6" w:rsidP="004B5CF6">
            <w:pPr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I tend to limit the responsibilities and tasks of these patients, even when they are capable</w:t>
            </w:r>
          </w:p>
        </w:tc>
        <w:tc>
          <w:tcPr>
            <w:tcW w:w="1278" w:type="dxa"/>
            <w:tcBorders>
              <w:bottom w:val="single" w:sz="12" w:space="0" w:color="auto"/>
            </w:tcBorders>
            <w:shd w:val="clear" w:color="auto" w:fill="auto"/>
          </w:tcPr>
          <w:p w14:paraId="2439D054" w14:textId="569A7D21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278" w:type="dxa"/>
            <w:tcBorders>
              <w:bottom w:val="single" w:sz="12" w:space="0" w:color="auto"/>
            </w:tcBorders>
            <w:shd w:val="clear" w:color="auto" w:fill="auto"/>
          </w:tcPr>
          <w:p w14:paraId="58F9E6CE" w14:textId="675D0389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78" w:type="dxa"/>
            <w:tcBorders>
              <w:bottom w:val="single" w:sz="12" w:space="0" w:color="auto"/>
            </w:tcBorders>
          </w:tcPr>
          <w:p w14:paraId="061840D6" w14:textId="7D59ACC1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-0.70</w:t>
            </w:r>
          </w:p>
        </w:tc>
        <w:tc>
          <w:tcPr>
            <w:tcW w:w="1279" w:type="dxa"/>
            <w:tcBorders>
              <w:bottom w:val="single" w:sz="12" w:space="0" w:color="auto"/>
            </w:tcBorders>
          </w:tcPr>
          <w:p w14:paraId="6B7BF69B" w14:textId="7FD0C63A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color w:val="000000"/>
                <w:sz w:val="22"/>
                <w:szCs w:val="22"/>
              </w:rPr>
              <w:t>8.60</w:t>
            </w:r>
          </w:p>
        </w:tc>
        <w:tc>
          <w:tcPr>
            <w:tcW w:w="1425" w:type="dxa"/>
            <w:tcBorders>
              <w:bottom w:val="single" w:sz="12" w:space="0" w:color="auto"/>
            </w:tcBorders>
            <w:shd w:val="clear" w:color="auto" w:fill="auto"/>
          </w:tcPr>
          <w:p w14:paraId="0DB0803D" w14:textId="5933F7BB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131" w:type="dxa"/>
            <w:tcBorders>
              <w:bottom w:val="single" w:sz="12" w:space="0" w:color="auto"/>
            </w:tcBorders>
            <w:shd w:val="clear" w:color="auto" w:fill="auto"/>
          </w:tcPr>
          <w:p w14:paraId="4734553D" w14:textId="40AFF907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9" w:type="dxa"/>
            <w:tcBorders>
              <w:bottom w:val="single" w:sz="12" w:space="0" w:color="auto"/>
            </w:tcBorders>
            <w:shd w:val="clear" w:color="auto" w:fill="auto"/>
          </w:tcPr>
          <w:p w14:paraId="3DB6DE07" w14:textId="7D99B663" w:rsidR="004B5CF6" w:rsidRPr="00695B39" w:rsidRDefault="004B5CF6" w:rsidP="00695B39">
            <w:pPr>
              <w:pStyle w:val="Listenabsatz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5B3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</w:tbl>
    <w:p w14:paraId="29B42D0D" w14:textId="4D2E81B4" w:rsidR="008C5CEC" w:rsidRDefault="008C5CEC" w:rsidP="008C5CEC">
      <w:pPr>
        <w:rPr>
          <w:rFonts w:ascii="Times New Roman" w:hAnsi="Times New Roman"/>
          <w:lang w:val="en-GB"/>
        </w:rPr>
      </w:pPr>
      <w:r w:rsidRPr="004E4948">
        <w:rPr>
          <w:rFonts w:ascii="Times New Roman" w:hAnsi="Times New Roman"/>
          <w:vertAlign w:val="superscript"/>
          <w:lang w:val="en-GB"/>
        </w:rPr>
        <w:t>a</w:t>
      </w:r>
      <w:r w:rsidRPr="004E4948">
        <w:rPr>
          <w:rFonts w:ascii="Times New Roman" w:hAnsi="Times New Roman"/>
          <w:lang w:val="en-GB"/>
        </w:rPr>
        <w:t xml:space="preserve"> Disordered response thresholds (Y) versus ordered thresholds (–)</w:t>
      </w:r>
      <w:r w:rsidR="00826353" w:rsidRPr="004E4948">
        <w:rPr>
          <w:rFonts w:ascii="Times New Roman" w:hAnsi="Times New Roman"/>
          <w:lang w:val="en-GB"/>
        </w:rPr>
        <w:t>;</w:t>
      </w:r>
      <w:r w:rsidR="004E17F8" w:rsidRPr="004E4948">
        <w:rPr>
          <w:rFonts w:ascii="Times New Roman" w:hAnsi="Times New Roman"/>
          <w:lang w:val="en-GB"/>
        </w:rPr>
        <w:t xml:space="preserve"> thresholds were considered ordered when their locations increased monotonically across categories.</w:t>
      </w:r>
    </w:p>
    <w:p w14:paraId="6FA6D450" w14:textId="127923FB" w:rsidR="00F9384B" w:rsidRPr="004E4948" w:rsidRDefault="00F9384B" w:rsidP="008C5CEC">
      <w:pPr>
        <w:rPr>
          <w:rFonts w:ascii="Times New Roman" w:hAnsi="Times New Roman"/>
          <w:lang w:val="en-GB"/>
        </w:rPr>
      </w:pPr>
      <w:r w:rsidRPr="00C746E8">
        <w:rPr>
          <w:rFonts w:ascii="Times New Roman" w:hAnsi="Times New Roman"/>
          <w:vertAlign w:val="superscript"/>
          <w:lang w:val="en-GB"/>
        </w:rPr>
        <w:t>b</w:t>
      </w:r>
      <w:r>
        <w:rPr>
          <w:rFonts w:ascii="Times New Roman" w:hAnsi="Times New Roman"/>
          <w:lang w:val="en-GB"/>
        </w:rPr>
        <w:t xml:space="preserve"> </w:t>
      </w:r>
      <w:r w:rsidR="00A343FB" w:rsidRPr="00A343FB">
        <w:rPr>
          <w:rFonts w:ascii="Times New Roman" w:hAnsi="Times New Roman"/>
          <w:lang w:val="en-GB"/>
        </w:rPr>
        <w:t>Local item dependence (LID)</w:t>
      </w:r>
      <w:r w:rsidR="0095636A">
        <w:rPr>
          <w:rFonts w:ascii="Times New Roman" w:hAnsi="Times New Roman"/>
          <w:lang w:val="en-GB"/>
        </w:rPr>
        <w:t xml:space="preserve"> was</w:t>
      </w:r>
      <w:r w:rsidR="00A343FB" w:rsidRPr="00A343FB">
        <w:rPr>
          <w:rFonts w:ascii="Times New Roman" w:hAnsi="Times New Roman"/>
          <w:lang w:val="en-GB"/>
        </w:rPr>
        <w:t xml:space="preserve"> examined via correlations among standardized residuals; item pairs with residual correlations ≥ 0.30 above the average residual correlation </w:t>
      </w:r>
      <w:r w:rsidR="00954F1B">
        <w:rPr>
          <w:rFonts w:ascii="Times New Roman" w:hAnsi="Times New Roman"/>
          <w:lang w:val="en-GB"/>
        </w:rPr>
        <w:t>are</w:t>
      </w:r>
      <w:r w:rsidR="00A343FB" w:rsidRPr="00A343FB">
        <w:rPr>
          <w:rFonts w:ascii="Times New Roman" w:hAnsi="Times New Roman"/>
          <w:lang w:val="en-GB"/>
        </w:rPr>
        <w:t xml:space="preserve"> flagged</w:t>
      </w:r>
      <w:r w:rsidR="00C746E8">
        <w:rPr>
          <w:rFonts w:ascii="Times New Roman" w:hAnsi="Times New Roman"/>
          <w:lang w:val="en-GB"/>
        </w:rPr>
        <w:t xml:space="preserve"> as</w:t>
      </w:r>
      <w:r w:rsidR="00A343FB" w:rsidRPr="00A343FB">
        <w:rPr>
          <w:rFonts w:ascii="Times New Roman" w:hAnsi="Times New Roman"/>
          <w:lang w:val="en-GB"/>
        </w:rPr>
        <w:t xml:space="preserve"> indicating potential LID.</w:t>
      </w:r>
    </w:p>
    <w:p w14:paraId="55A33929" w14:textId="3FC7E8AB" w:rsidR="0004419F" w:rsidRPr="004E4948" w:rsidRDefault="00F9384B" w:rsidP="0004419F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  <w:lang w:val="en-GB"/>
        </w:rPr>
        <w:t>c</w:t>
      </w:r>
      <w:r w:rsidR="0004419F" w:rsidRPr="004E4948">
        <w:rPr>
          <w:rFonts w:ascii="Times New Roman" w:hAnsi="Times New Roman"/>
        </w:rPr>
        <w:t xml:space="preserve"> Significant differential item functioning for gender (g), age group (a), and/or country (c). Only effects with Bonferroni</w:t>
      </w:r>
      <w:r w:rsidR="0004419F" w:rsidRPr="004E4948">
        <w:rPr>
          <w:rFonts w:ascii="Times New Roman" w:hAnsi="Times New Roman"/>
        </w:rPr>
        <w:noBreakHyphen/>
        <w:t>adjusted p &lt; .001 are flagged.</w:t>
      </w:r>
    </w:p>
    <w:p w14:paraId="1B3A33E4" w14:textId="6A07868A" w:rsidR="000F7F7A" w:rsidRPr="004E4948" w:rsidRDefault="0004419F" w:rsidP="0004419F">
      <w:pPr>
        <w:rPr>
          <w:rFonts w:ascii="Times New Roman" w:hAnsi="Times New Roman"/>
          <w:vertAlign w:val="superscript"/>
        </w:rPr>
      </w:pPr>
      <w:r w:rsidRPr="004E4948">
        <w:rPr>
          <w:rFonts w:ascii="Times New Roman" w:hAnsi="Times New Roman"/>
          <w:lang w:val="en-GB"/>
        </w:rPr>
        <w:t>*</w:t>
      </w:r>
      <w:r w:rsidR="000F7F7A" w:rsidRPr="004E4948">
        <w:rPr>
          <w:rFonts w:ascii="Times New Roman" w:hAnsi="Times New Roman"/>
          <w:vertAlign w:val="superscript"/>
        </w:rPr>
        <w:t xml:space="preserve"> </w:t>
      </w:r>
      <w:r w:rsidR="000F7F7A" w:rsidRPr="004E4948">
        <w:rPr>
          <w:rFonts w:ascii="Times New Roman" w:hAnsi="Times New Roman"/>
        </w:rPr>
        <w:t>Reverse scored items</w:t>
      </w:r>
    </w:p>
    <w:p w14:paraId="0F967A32" w14:textId="77777777" w:rsidR="008C5CEC" w:rsidRPr="004E4948" w:rsidRDefault="008C5CEC" w:rsidP="008C5CEC">
      <w:pPr>
        <w:pStyle w:val="Listenabsatz"/>
        <w:ind w:left="0"/>
        <w:rPr>
          <w:rFonts w:ascii="Times New Roman" w:hAnsi="Times New Roman"/>
          <w:lang w:val="en-GB"/>
        </w:rPr>
      </w:pPr>
      <w:r w:rsidRPr="004E4948">
        <w:rPr>
          <w:rFonts w:ascii="Times New Roman" w:hAnsi="Times New Roman"/>
          <w:lang w:val="en-GB"/>
        </w:rPr>
        <w:t>MSQ values indicating misfit are shown in bold.</w:t>
      </w:r>
    </w:p>
    <w:p w14:paraId="1ADA86F0" w14:textId="77777777" w:rsidR="008C5CEC" w:rsidRPr="004E4948" w:rsidRDefault="008C5CEC" w:rsidP="008C5CEC">
      <w:pPr>
        <w:pStyle w:val="Listenabsatz"/>
        <w:ind w:left="0"/>
        <w:rPr>
          <w:rFonts w:ascii="Times New Roman" w:hAnsi="Times New Roman"/>
          <w:sz w:val="22"/>
          <w:szCs w:val="22"/>
          <w:lang w:val="en-GB"/>
        </w:rPr>
      </w:pPr>
    </w:p>
    <w:p w14:paraId="4C77768F" w14:textId="77777777" w:rsidR="008C5CEC" w:rsidRPr="004E4948" w:rsidRDefault="008C5CEC" w:rsidP="008C5CEC">
      <w:pPr>
        <w:pStyle w:val="Listenabsatz"/>
        <w:ind w:left="0"/>
        <w:rPr>
          <w:rFonts w:ascii="Times New Roman" w:hAnsi="Times New Roman"/>
          <w:sz w:val="22"/>
          <w:szCs w:val="22"/>
          <w:lang w:val="en-GB"/>
        </w:rPr>
      </w:pPr>
    </w:p>
    <w:p w14:paraId="5614C742" w14:textId="77777777" w:rsidR="00F80A17" w:rsidRPr="004E4948" w:rsidRDefault="00F80A17">
      <w:pPr>
        <w:rPr>
          <w:rFonts w:ascii="Times New Roman" w:hAnsi="Times New Roman"/>
          <w:sz w:val="22"/>
          <w:szCs w:val="22"/>
        </w:rPr>
      </w:pPr>
    </w:p>
    <w:p w14:paraId="3C080572" w14:textId="77777777" w:rsidR="00F80A17" w:rsidRPr="004E4948" w:rsidRDefault="00F80A17">
      <w:pPr>
        <w:rPr>
          <w:rFonts w:ascii="Times New Roman" w:hAnsi="Times New Roman"/>
          <w:sz w:val="22"/>
          <w:szCs w:val="22"/>
        </w:rPr>
      </w:pPr>
    </w:p>
    <w:p w14:paraId="3127FB5F" w14:textId="77777777" w:rsidR="00F80A17" w:rsidRPr="004E4948" w:rsidRDefault="00F80A17">
      <w:pPr>
        <w:rPr>
          <w:rFonts w:ascii="Times New Roman" w:hAnsi="Times New Roman"/>
          <w:sz w:val="22"/>
          <w:szCs w:val="22"/>
        </w:rPr>
      </w:pPr>
    </w:p>
    <w:p w14:paraId="5DECA244" w14:textId="317D90AC" w:rsidR="00280D9B" w:rsidRPr="004E4948" w:rsidRDefault="00280D9B">
      <w:pPr>
        <w:rPr>
          <w:rFonts w:ascii="Times New Roman" w:hAnsi="Times New Roman"/>
          <w:sz w:val="22"/>
          <w:szCs w:val="22"/>
        </w:rPr>
      </w:pPr>
      <w:r w:rsidRPr="004E4948">
        <w:rPr>
          <w:rFonts w:ascii="Times New Roman" w:hAnsi="Times New Roman"/>
          <w:sz w:val="22"/>
          <w:szCs w:val="22"/>
        </w:rPr>
        <w:br w:type="page"/>
      </w:r>
    </w:p>
    <w:p w14:paraId="267C7E63" w14:textId="231A4B1C" w:rsidR="000D6721" w:rsidRPr="004E4948" w:rsidRDefault="00005D18" w:rsidP="000D6721">
      <w:pPr>
        <w:rPr>
          <w:rFonts w:ascii="Times New Roman" w:hAnsi="Times New Roman"/>
          <w:sz w:val="22"/>
          <w:szCs w:val="22"/>
        </w:rPr>
      </w:pPr>
      <w:r w:rsidRPr="004E4948">
        <w:rPr>
          <w:rFonts w:ascii="Times New Roman" w:hAnsi="Times New Roman"/>
          <w:sz w:val="22"/>
          <w:szCs w:val="22"/>
        </w:rPr>
        <w:lastRenderedPageBreak/>
        <w:t xml:space="preserve">Figure </w:t>
      </w:r>
      <w:r w:rsidR="007D646C" w:rsidRPr="004E4948">
        <w:rPr>
          <w:rFonts w:ascii="Times New Roman" w:hAnsi="Times New Roman"/>
          <w:sz w:val="22"/>
          <w:szCs w:val="22"/>
        </w:rPr>
        <w:t>S</w:t>
      </w:r>
      <w:r w:rsidRPr="004E4948">
        <w:rPr>
          <w:rFonts w:ascii="Times New Roman" w:hAnsi="Times New Roman"/>
          <w:sz w:val="22"/>
          <w:szCs w:val="22"/>
        </w:rPr>
        <w:t>1-</w:t>
      </w:r>
      <w:r w:rsidR="00A63C0A" w:rsidRPr="004E4948">
        <w:rPr>
          <w:rFonts w:ascii="Times New Roman" w:hAnsi="Times New Roman"/>
          <w:sz w:val="22"/>
          <w:szCs w:val="22"/>
        </w:rPr>
        <w:t>3</w:t>
      </w:r>
      <w:r w:rsidR="002253A9" w:rsidRPr="004E4948">
        <w:rPr>
          <w:rFonts w:ascii="Times New Roman" w:hAnsi="Times New Roman"/>
          <w:sz w:val="22"/>
          <w:szCs w:val="22"/>
        </w:rPr>
        <w:t>.</w:t>
      </w:r>
      <w:r w:rsidRPr="004E4948">
        <w:rPr>
          <w:rFonts w:ascii="Times New Roman" w:hAnsi="Times New Roman"/>
          <w:sz w:val="22"/>
          <w:szCs w:val="22"/>
        </w:rPr>
        <w:t xml:space="preserve"> </w:t>
      </w:r>
      <w:r w:rsidR="00831342" w:rsidRPr="004E4948">
        <w:rPr>
          <w:rFonts w:ascii="Times New Roman" w:hAnsi="Times New Roman"/>
          <w:sz w:val="22"/>
          <w:szCs w:val="22"/>
        </w:rPr>
        <w:t>Person–item maps for each of the PROFS subscales</w:t>
      </w:r>
      <w:r w:rsidR="008F3211">
        <w:rPr>
          <w:rFonts w:ascii="Times New Roman" w:hAnsi="Times New Roman"/>
          <w:sz w:val="22"/>
          <w:szCs w:val="22"/>
        </w:rPr>
        <w:t xml:space="preserve">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39"/>
        <w:gridCol w:w="6640"/>
      </w:tblGrid>
      <w:tr w:rsidR="009C410F" w:rsidRPr="004E4948" w14:paraId="44E89217" w14:textId="77777777" w:rsidTr="00BF253B">
        <w:tc>
          <w:tcPr>
            <w:tcW w:w="6639" w:type="dxa"/>
          </w:tcPr>
          <w:p w14:paraId="488E8F87" w14:textId="1D33A365" w:rsidR="00E905E6" w:rsidRPr="009C410F" w:rsidRDefault="00A70EC0" w:rsidP="009D7A4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70EC0">
              <w:rPr>
                <w:noProof/>
              </w:rPr>
              <w:drawing>
                <wp:inline distT="0" distB="0" distL="0" distR="0" wp14:anchorId="6110243E" wp14:editId="6E8D65D9">
                  <wp:extent cx="3600000" cy="5077753"/>
                  <wp:effectExtent l="0" t="0" r="635" b="8890"/>
                  <wp:docPr id="652899489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2899489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0" cy="5077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477225C" w14:textId="0AF8262D" w:rsidR="003E0E99" w:rsidRPr="004E4948" w:rsidRDefault="003E0E99" w:rsidP="009D7A4B">
            <w:pPr>
              <w:pStyle w:val="Listenabsatz"/>
              <w:numPr>
                <w:ilvl w:val="0"/>
                <w:numId w:val="34"/>
              </w:num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ereotypes</w:t>
            </w:r>
          </w:p>
        </w:tc>
        <w:tc>
          <w:tcPr>
            <w:tcW w:w="6640" w:type="dxa"/>
          </w:tcPr>
          <w:p w14:paraId="20D1F9DA" w14:textId="2E23D7C5" w:rsidR="00D36D54" w:rsidRPr="004E4948" w:rsidRDefault="009C410F" w:rsidP="009D7A4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C410F">
              <w:rPr>
                <w:rFonts w:ascii="Times New Roman" w:hAnsi="Times New Roman"/>
                <w:noProof/>
                <w:sz w:val="22"/>
                <w:szCs w:val="22"/>
              </w:rPr>
              <w:drawing>
                <wp:inline distT="0" distB="0" distL="0" distR="0" wp14:anchorId="30196966" wp14:editId="51A3E21B">
                  <wp:extent cx="3600000" cy="5050202"/>
                  <wp:effectExtent l="0" t="0" r="635" b="0"/>
                  <wp:docPr id="1208342232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8342232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0" cy="50502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1164F0B" w14:textId="6E191F0E" w:rsidR="00A63C0A" w:rsidRPr="004E4948" w:rsidRDefault="00A63C0A" w:rsidP="009D7A4B">
            <w:pPr>
              <w:pStyle w:val="Listenabsatz"/>
              <w:numPr>
                <w:ilvl w:val="0"/>
                <w:numId w:val="34"/>
              </w:numPr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Prejudice</w:t>
            </w:r>
          </w:p>
          <w:p w14:paraId="396DD09B" w14:textId="3BC37D36" w:rsidR="00A63C0A" w:rsidRPr="004E4948" w:rsidRDefault="00A63C0A" w:rsidP="009D7A4B">
            <w:pPr>
              <w:ind w:left="36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C410F" w:rsidRPr="004E4948" w14:paraId="67709F79" w14:textId="77777777" w:rsidTr="00BF253B">
        <w:tc>
          <w:tcPr>
            <w:tcW w:w="6639" w:type="dxa"/>
            <w:vAlign w:val="center"/>
          </w:tcPr>
          <w:p w14:paraId="07BD536D" w14:textId="33A3B4BB" w:rsidR="00831342" w:rsidRPr="004E4948" w:rsidRDefault="004F5D6F" w:rsidP="004F5D6F">
            <w:pPr>
              <w:rPr>
                <w:rFonts w:ascii="Times New Roman" w:hAnsi="Times New Roman"/>
                <w:sz w:val="22"/>
                <w:szCs w:val="22"/>
              </w:rPr>
            </w:pPr>
            <w:r w:rsidRPr="004F5D6F">
              <w:rPr>
                <w:rFonts w:ascii="Times New Roman" w:hAnsi="Times New Roman"/>
                <w:noProof/>
                <w:sz w:val="22"/>
                <w:szCs w:val="22"/>
              </w:rPr>
              <w:lastRenderedPageBreak/>
              <w:drawing>
                <wp:inline distT="0" distB="0" distL="0" distR="0" wp14:anchorId="2A5928CD" wp14:editId="21D47B73">
                  <wp:extent cx="3600000" cy="5072899"/>
                  <wp:effectExtent l="0" t="0" r="635" b="0"/>
                  <wp:docPr id="460130845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0130845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0" cy="50728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B86C49B" w14:textId="77777777" w:rsidR="00981174" w:rsidRDefault="00981174" w:rsidP="003E0E99">
            <w:pPr>
              <w:pStyle w:val="Listenabsatz"/>
              <w:numPr>
                <w:ilvl w:val="0"/>
                <w:numId w:val="34"/>
              </w:numPr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Discrimination</w:t>
            </w:r>
          </w:p>
          <w:p w14:paraId="293956A5" w14:textId="2DF6F6B7" w:rsidR="004F5D6F" w:rsidRPr="004E4948" w:rsidRDefault="004F5D6F" w:rsidP="004F5D6F">
            <w:pPr>
              <w:pStyle w:val="Listenabsatz"/>
              <w:ind w:left="108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40" w:type="dxa"/>
            <w:vAlign w:val="center"/>
          </w:tcPr>
          <w:p w14:paraId="0FB0EE4F" w14:textId="4B74637D" w:rsidR="00831342" w:rsidRPr="004E4948" w:rsidRDefault="00831342" w:rsidP="003E74F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17BDCD10" w14:textId="1402D85A" w:rsidR="001E0DD3" w:rsidRPr="004E4948" w:rsidRDefault="001E0DD3" w:rsidP="003E74FC">
            <w:pPr>
              <w:pStyle w:val="Listenabsatz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2D7DDC61" w14:textId="1ED20720" w:rsidR="00C7515E" w:rsidRPr="004E4948" w:rsidRDefault="00C7515E">
      <w:pPr>
        <w:rPr>
          <w:rFonts w:ascii="Times New Roman" w:hAnsi="Times New Roman"/>
          <w:sz w:val="22"/>
          <w:szCs w:val="22"/>
        </w:rPr>
      </w:pPr>
    </w:p>
    <w:p w14:paraId="2F26196A" w14:textId="77777777" w:rsidR="00286F1E" w:rsidRPr="004E4948" w:rsidRDefault="00286F1E" w:rsidP="00C7515E">
      <w:pPr>
        <w:rPr>
          <w:rFonts w:ascii="Times New Roman" w:hAnsi="Times New Roman"/>
          <w:sz w:val="22"/>
          <w:szCs w:val="22"/>
        </w:rPr>
      </w:pPr>
    </w:p>
    <w:p w14:paraId="4E19729B" w14:textId="77777777" w:rsidR="00706E2B" w:rsidRDefault="00706E2B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br w:type="page"/>
      </w:r>
    </w:p>
    <w:p w14:paraId="0504D15D" w14:textId="2597DD81" w:rsidR="00C7515E" w:rsidRPr="004E4948" w:rsidRDefault="00C7515E" w:rsidP="00C7515E">
      <w:pPr>
        <w:rPr>
          <w:rFonts w:ascii="Times New Roman" w:hAnsi="Times New Roman"/>
          <w:sz w:val="22"/>
          <w:szCs w:val="22"/>
        </w:rPr>
      </w:pPr>
      <w:r w:rsidRPr="004E4948">
        <w:rPr>
          <w:rFonts w:ascii="Times New Roman" w:hAnsi="Times New Roman"/>
          <w:sz w:val="22"/>
          <w:szCs w:val="22"/>
        </w:rPr>
        <w:lastRenderedPageBreak/>
        <w:t>Table S</w:t>
      </w:r>
      <w:r w:rsidR="00A71346" w:rsidRPr="004E4948">
        <w:rPr>
          <w:rFonts w:ascii="Times New Roman" w:hAnsi="Times New Roman"/>
          <w:sz w:val="22"/>
          <w:szCs w:val="22"/>
        </w:rPr>
        <w:t>6</w:t>
      </w:r>
      <w:r w:rsidRPr="004E4948">
        <w:rPr>
          <w:rFonts w:ascii="Times New Roman" w:hAnsi="Times New Roman"/>
          <w:sz w:val="22"/>
          <w:szCs w:val="22"/>
        </w:rPr>
        <w:t>. Cronbach's alpha values for internal consistency of the PROFS and its subscales, per country</w:t>
      </w:r>
      <w:r w:rsidR="00DB294E" w:rsidRPr="004E4948">
        <w:rPr>
          <w:rFonts w:ascii="Times New Roman" w:hAnsi="Times New Roman"/>
          <w:sz w:val="22"/>
          <w:szCs w:val="22"/>
        </w:rPr>
        <w:t xml:space="preserve"> and </w:t>
      </w:r>
      <w:r w:rsidR="00295CD0" w:rsidRPr="004E4948">
        <w:rPr>
          <w:rFonts w:ascii="Times New Roman" w:hAnsi="Times New Roman"/>
          <w:sz w:val="22"/>
          <w:szCs w:val="22"/>
        </w:rPr>
        <w:t>total sample</w:t>
      </w:r>
      <w:r w:rsidRPr="004E4948">
        <w:rPr>
          <w:rFonts w:ascii="Times New Roman" w:hAnsi="Times New Roman"/>
          <w:sz w:val="22"/>
          <w:szCs w:val="22"/>
        </w:rPr>
        <w:t xml:space="preserve"> (N=219)</w:t>
      </w:r>
      <w:r w:rsidR="008F3211">
        <w:rPr>
          <w:rFonts w:ascii="Times New Roman" w:hAnsi="Times New Roman"/>
          <w:sz w:val="22"/>
          <w:szCs w:val="22"/>
        </w:rPr>
        <w:t xml:space="preserve"> </w:t>
      </w:r>
    </w:p>
    <w:p w14:paraId="24E07EE1" w14:textId="77777777" w:rsidR="00C7515E" w:rsidRPr="004E4948" w:rsidRDefault="00C7515E" w:rsidP="00C7515E">
      <w:pPr>
        <w:rPr>
          <w:rFonts w:ascii="Times New Roman" w:hAnsi="Times New Roman"/>
          <w:sz w:val="22"/>
          <w:szCs w:val="22"/>
        </w:rPr>
      </w:pPr>
    </w:p>
    <w:tbl>
      <w:tblPr>
        <w:tblStyle w:val="Tabellenraster"/>
        <w:tblW w:w="134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728"/>
        <w:gridCol w:w="2729"/>
        <w:gridCol w:w="2729"/>
        <w:gridCol w:w="2729"/>
      </w:tblGrid>
      <w:tr w:rsidR="004E4948" w:rsidRPr="004E4948" w14:paraId="06F86AF5" w14:textId="77777777" w:rsidTr="00D52CFB">
        <w:tc>
          <w:tcPr>
            <w:tcW w:w="2547" w:type="dxa"/>
            <w:tcBorders>
              <w:top w:val="single" w:sz="12" w:space="0" w:color="auto"/>
              <w:bottom w:val="single" w:sz="4" w:space="0" w:color="auto"/>
            </w:tcBorders>
          </w:tcPr>
          <w:p w14:paraId="53704A04" w14:textId="77777777" w:rsidR="00C7515E" w:rsidRPr="004E4948" w:rsidRDefault="00C7515E" w:rsidP="00140549">
            <w:pPr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2728" w:type="dxa"/>
            <w:tcBorders>
              <w:top w:val="single" w:sz="12" w:space="0" w:color="auto"/>
              <w:bottom w:val="single" w:sz="4" w:space="0" w:color="auto"/>
            </w:tcBorders>
          </w:tcPr>
          <w:p w14:paraId="15D451D9" w14:textId="77777777" w:rsidR="00C7515E" w:rsidRPr="004E4948" w:rsidRDefault="00C7515E" w:rsidP="00140549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E4948">
              <w:rPr>
                <w:rFonts w:ascii="Times New Roman" w:hAnsi="Times New Roman"/>
                <w:b/>
                <w:bCs/>
                <w:sz w:val="22"/>
                <w:szCs w:val="22"/>
              </w:rPr>
              <w:t>Spain</w:t>
            </w:r>
          </w:p>
        </w:tc>
        <w:tc>
          <w:tcPr>
            <w:tcW w:w="2729" w:type="dxa"/>
            <w:tcBorders>
              <w:top w:val="single" w:sz="12" w:space="0" w:color="auto"/>
              <w:bottom w:val="single" w:sz="4" w:space="0" w:color="auto"/>
            </w:tcBorders>
          </w:tcPr>
          <w:p w14:paraId="0D54B5DF" w14:textId="77777777" w:rsidR="00C7515E" w:rsidRPr="004E4948" w:rsidRDefault="00C7515E" w:rsidP="00140549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E4948">
              <w:rPr>
                <w:rFonts w:ascii="Times New Roman" w:hAnsi="Times New Roman"/>
                <w:b/>
                <w:bCs/>
                <w:sz w:val="22"/>
                <w:szCs w:val="22"/>
              </w:rPr>
              <w:t>The Netherlands</w:t>
            </w:r>
          </w:p>
        </w:tc>
        <w:tc>
          <w:tcPr>
            <w:tcW w:w="2729" w:type="dxa"/>
            <w:tcBorders>
              <w:top w:val="single" w:sz="12" w:space="0" w:color="auto"/>
              <w:bottom w:val="single" w:sz="4" w:space="0" w:color="auto"/>
            </w:tcBorders>
          </w:tcPr>
          <w:p w14:paraId="05D1DCCB" w14:textId="77777777" w:rsidR="00C7515E" w:rsidRPr="004E4948" w:rsidRDefault="00C7515E" w:rsidP="00140549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E4948">
              <w:rPr>
                <w:rFonts w:ascii="Times New Roman" w:hAnsi="Times New Roman"/>
                <w:b/>
                <w:bCs/>
                <w:sz w:val="22"/>
                <w:szCs w:val="22"/>
              </w:rPr>
              <w:t>Belgium</w:t>
            </w:r>
          </w:p>
        </w:tc>
        <w:tc>
          <w:tcPr>
            <w:tcW w:w="2729" w:type="dxa"/>
            <w:tcBorders>
              <w:top w:val="single" w:sz="12" w:space="0" w:color="auto"/>
              <w:bottom w:val="single" w:sz="4" w:space="0" w:color="auto"/>
            </w:tcBorders>
          </w:tcPr>
          <w:p w14:paraId="5F1014BC" w14:textId="77777777" w:rsidR="00C7515E" w:rsidRPr="004E4948" w:rsidRDefault="00C7515E" w:rsidP="00140549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E4948">
              <w:rPr>
                <w:rFonts w:ascii="Times New Roman" w:hAnsi="Times New Roman"/>
                <w:b/>
                <w:bCs/>
                <w:sz w:val="22"/>
                <w:szCs w:val="22"/>
              </w:rPr>
              <w:t>Total</w:t>
            </w:r>
          </w:p>
        </w:tc>
      </w:tr>
      <w:tr w:rsidR="004E4948" w:rsidRPr="004E4948" w14:paraId="526F75C0" w14:textId="77777777" w:rsidTr="00D52CFB">
        <w:tc>
          <w:tcPr>
            <w:tcW w:w="2547" w:type="dxa"/>
            <w:tcBorders>
              <w:top w:val="single" w:sz="4" w:space="0" w:color="auto"/>
            </w:tcBorders>
          </w:tcPr>
          <w:p w14:paraId="032BF9BF" w14:textId="0D7DB0D3" w:rsidR="00C7515E" w:rsidRPr="004E4948" w:rsidRDefault="00C7515E" w:rsidP="00140549">
            <w:pPr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E4948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PROFS </w:t>
            </w:r>
            <w:r w:rsidR="00D06F8C">
              <w:rPr>
                <w:rFonts w:ascii="Times New Roman" w:hAnsi="Times New Roman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2728" w:type="dxa"/>
            <w:tcBorders>
              <w:top w:val="single" w:sz="4" w:space="0" w:color="auto"/>
            </w:tcBorders>
          </w:tcPr>
          <w:p w14:paraId="4918C577" w14:textId="5AC6DC5F" w:rsidR="00C7515E" w:rsidRPr="004E4948" w:rsidRDefault="00BB505E" w:rsidP="00140549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.</w:t>
            </w:r>
            <w:r w:rsidR="004F181C" w:rsidRPr="004E4948">
              <w:rPr>
                <w:rFonts w:ascii="Times New Roman" w:hAnsi="Times New Roman"/>
                <w:sz w:val="22"/>
                <w:szCs w:val="22"/>
              </w:rPr>
              <w:t>90</w:t>
            </w:r>
          </w:p>
        </w:tc>
        <w:tc>
          <w:tcPr>
            <w:tcW w:w="2729" w:type="dxa"/>
            <w:tcBorders>
              <w:top w:val="single" w:sz="4" w:space="0" w:color="auto"/>
            </w:tcBorders>
          </w:tcPr>
          <w:p w14:paraId="565C3F19" w14:textId="3985C584" w:rsidR="00C7515E" w:rsidRPr="004E4948" w:rsidRDefault="00BB505E" w:rsidP="00140549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.8</w:t>
            </w:r>
            <w:r w:rsidR="00EA67DA" w:rsidRPr="004E4948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2729" w:type="dxa"/>
            <w:tcBorders>
              <w:top w:val="single" w:sz="4" w:space="0" w:color="auto"/>
            </w:tcBorders>
          </w:tcPr>
          <w:p w14:paraId="2BED7CE6" w14:textId="748B72E2" w:rsidR="00C7515E" w:rsidRPr="004E4948" w:rsidRDefault="00BB505E" w:rsidP="00140549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.78</w:t>
            </w:r>
          </w:p>
        </w:tc>
        <w:tc>
          <w:tcPr>
            <w:tcW w:w="2729" w:type="dxa"/>
            <w:tcBorders>
              <w:top w:val="single" w:sz="4" w:space="0" w:color="auto"/>
            </w:tcBorders>
          </w:tcPr>
          <w:p w14:paraId="50DD3CB9" w14:textId="5DBDF715" w:rsidR="00C7515E" w:rsidRPr="006D1D05" w:rsidRDefault="00B64B0E" w:rsidP="00140549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D1D05">
              <w:rPr>
                <w:rFonts w:ascii="Times New Roman" w:hAnsi="Times New Roman"/>
                <w:b/>
                <w:bCs/>
                <w:sz w:val="22"/>
                <w:szCs w:val="22"/>
              </w:rPr>
              <w:t>.</w:t>
            </w:r>
            <w:r w:rsidR="00DD1988" w:rsidRPr="006D1D05">
              <w:rPr>
                <w:rFonts w:ascii="Times New Roman" w:hAnsi="Times New Roman"/>
                <w:b/>
                <w:bCs/>
                <w:sz w:val="22"/>
                <w:szCs w:val="22"/>
              </w:rPr>
              <w:t>90</w:t>
            </w:r>
          </w:p>
        </w:tc>
      </w:tr>
      <w:tr w:rsidR="004E4948" w:rsidRPr="004E4948" w14:paraId="42FEE91C" w14:textId="77777777" w:rsidTr="00140549">
        <w:tc>
          <w:tcPr>
            <w:tcW w:w="2547" w:type="dxa"/>
          </w:tcPr>
          <w:p w14:paraId="190519D9" w14:textId="50104B93" w:rsidR="00C7515E" w:rsidRPr="004E4948" w:rsidRDefault="00D06F8C" w:rsidP="00140549">
            <w:pPr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PROFS </w:t>
            </w:r>
            <w:r w:rsidR="00C7515E" w:rsidRPr="004E4948">
              <w:rPr>
                <w:rFonts w:ascii="Times New Roman" w:hAnsi="Times New Roman"/>
                <w:b/>
                <w:bCs/>
                <w:sz w:val="22"/>
                <w:szCs w:val="22"/>
              </w:rPr>
              <w:t>Stereotypes</w:t>
            </w:r>
          </w:p>
        </w:tc>
        <w:tc>
          <w:tcPr>
            <w:tcW w:w="2728" w:type="dxa"/>
          </w:tcPr>
          <w:p w14:paraId="73BD5E2A" w14:textId="0D897426" w:rsidR="00C7515E" w:rsidRPr="004E4948" w:rsidRDefault="00B1595A" w:rsidP="00140549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.84</w:t>
            </w:r>
          </w:p>
        </w:tc>
        <w:tc>
          <w:tcPr>
            <w:tcW w:w="2729" w:type="dxa"/>
          </w:tcPr>
          <w:p w14:paraId="42D26446" w14:textId="5231F91C" w:rsidR="00C7515E" w:rsidRPr="004E4948" w:rsidRDefault="00F043D6" w:rsidP="00140549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.85</w:t>
            </w:r>
          </w:p>
        </w:tc>
        <w:tc>
          <w:tcPr>
            <w:tcW w:w="2729" w:type="dxa"/>
          </w:tcPr>
          <w:p w14:paraId="1C5DA461" w14:textId="27001DA3" w:rsidR="00C7515E" w:rsidRPr="004E4948" w:rsidRDefault="00F043D6" w:rsidP="00140549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.74</w:t>
            </w:r>
          </w:p>
        </w:tc>
        <w:tc>
          <w:tcPr>
            <w:tcW w:w="2729" w:type="dxa"/>
          </w:tcPr>
          <w:p w14:paraId="4F77D3A3" w14:textId="76781CC5" w:rsidR="00C7515E" w:rsidRPr="006D1D05" w:rsidRDefault="00B64B0E" w:rsidP="00140549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D1D05">
              <w:rPr>
                <w:rFonts w:ascii="Times New Roman" w:hAnsi="Times New Roman"/>
                <w:b/>
                <w:bCs/>
                <w:sz w:val="22"/>
                <w:szCs w:val="22"/>
              </w:rPr>
              <w:t>.8</w:t>
            </w:r>
            <w:r w:rsidR="00007EDD" w:rsidRPr="006D1D05">
              <w:rPr>
                <w:rFonts w:ascii="Times New Roman" w:hAnsi="Times New Roman"/>
                <w:b/>
                <w:bCs/>
                <w:sz w:val="22"/>
                <w:szCs w:val="22"/>
              </w:rPr>
              <w:t>4</w:t>
            </w:r>
          </w:p>
        </w:tc>
      </w:tr>
      <w:tr w:rsidR="004E4948" w:rsidRPr="004E4948" w14:paraId="72101D6A" w14:textId="77777777" w:rsidTr="00D52CFB">
        <w:tc>
          <w:tcPr>
            <w:tcW w:w="2547" w:type="dxa"/>
          </w:tcPr>
          <w:p w14:paraId="4841A94B" w14:textId="04A131C1" w:rsidR="00C7515E" w:rsidRPr="004E4948" w:rsidRDefault="00D06F8C" w:rsidP="00140549">
            <w:pPr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PROFS </w:t>
            </w:r>
            <w:r w:rsidR="00C7515E" w:rsidRPr="004E4948">
              <w:rPr>
                <w:rFonts w:ascii="Times New Roman" w:hAnsi="Times New Roman"/>
                <w:b/>
                <w:bCs/>
                <w:sz w:val="22"/>
                <w:szCs w:val="22"/>
              </w:rPr>
              <w:t>Prejudice</w:t>
            </w:r>
          </w:p>
        </w:tc>
        <w:tc>
          <w:tcPr>
            <w:tcW w:w="2728" w:type="dxa"/>
          </w:tcPr>
          <w:p w14:paraId="1A087F16" w14:textId="35DA421E" w:rsidR="00C7515E" w:rsidRPr="004E4948" w:rsidRDefault="00F043D6" w:rsidP="00140549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.7</w:t>
            </w:r>
            <w:r w:rsidR="00EA67DA" w:rsidRPr="004E4948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2729" w:type="dxa"/>
          </w:tcPr>
          <w:p w14:paraId="5300247D" w14:textId="2A39A9E1" w:rsidR="00C7515E" w:rsidRPr="004E4948" w:rsidRDefault="00466880" w:rsidP="00140549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.7</w:t>
            </w:r>
            <w:r w:rsidR="00EA67DA" w:rsidRPr="004E4948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2729" w:type="dxa"/>
          </w:tcPr>
          <w:p w14:paraId="4784C3C6" w14:textId="1DC4ACBE" w:rsidR="00C7515E" w:rsidRPr="004E4948" w:rsidRDefault="00466880" w:rsidP="00140549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.69</w:t>
            </w:r>
          </w:p>
        </w:tc>
        <w:tc>
          <w:tcPr>
            <w:tcW w:w="2729" w:type="dxa"/>
          </w:tcPr>
          <w:p w14:paraId="4B576024" w14:textId="74880D10" w:rsidR="00C7515E" w:rsidRPr="006D1D05" w:rsidRDefault="00D52CFB" w:rsidP="00140549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D1D05">
              <w:rPr>
                <w:rFonts w:ascii="Times New Roman" w:hAnsi="Times New Roman"/>
                <w:b/>
                <w:bCs/>
                <w:sz w:val="22"/>
                <w:szCs w:val="22"/>
              </w:rPr>
              <w:t>.</w:t>
            </w:r>
            <w:r w:rsidR="00007EDD" w:rsidRPr="006D1D05">
              <w:rPr>
                <w:rFonts w:ascii="Times New Roman" w:hAnsi="Times New Roman"/>
                <w:b/>
                <w:bCs/>
                <w:sz w:val="22"/>
                <w:szCs w:val="22"/>
              </w:rPr>
              <w:t>80</w:t>
            </w:r>
          </w:p>
        </w:tc>
      </w:tr>
      <w:tr w:rsidR="00C7515E" w:rsidRPr="004E4948" w14:paraId="2F8AF91F" w14:textId="77777777" w:rsidTr="00710D09">
        <w:tc>
          <w:tcPr>
            <w:tcW w:w="2547" w:type="dxa"/>
            <w:tcBorders>
              <w:bottom w:val="single" w:sz="12" w:space="0" w:color="auto"/>
            </w:tcBorders>
          </w:tcPr>
          <w:p w14:paraId="6F4571A0" w14:textId="0A1938B5" w:rsidR="00C7515E" w:rsidRPr="004E4948" w:rsidRDefault="00D06F8C" w:rsidP="00140549">
            <w:pPr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PROFS </w:t>
            </w:r>
            <w:r w:rsidR="00C7515E" w:rsidRPr="004E4948">
              <w:rPr>
                <w:rFonts w:ascii="Times New Roman" w:hAnsi="Times New Roman"/>
                <w:b/>
                <w:bCs/>
                <w:sz w:val="22"/>
                <w:szCs w:val="22"/>
              </w:rPr>
              <w:t>Discrimination</w:t>
            </w:r>
          </w:p>
        </w:tc>
        <w:tc>
          <w:tcPr>
            <w:tcW w:w="2728" w:type="dxa"/>
            <w:tcBorders>
              <w:bottom w:val="single" w:sz="12" w:space="0" w:color="auto"/>
            </w:tcBorders>
          </w:tcPr>
          <w:p w14:paraId="56250CB9" w14:textId="3E62E9B2" w:rsidR="00C7515E" w:rsidRPr="004E4948" w:rsidRDefault="00466880" w:rsidP="00140549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.7</w:t>
            </w:r>
            <w:r w:rsidR="00FB1BBA" w:rsidRPr="004E4948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2729" w:type="dxa"/>
            <w:tcBorders>
              <w:bottom w:val="single" w:sz="12" w:space="0" w:color="auto"/>
            </w:tcBorders>
          </w:tcPr>
          <w:p w14:paraId="6665E9F3" w14:textId="2C75C369" w:rsidR="00C7515E" w:rsidRPr="004E4948" w:rsidRDefault="003D62B7" w:rsidP="00140549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.6</w:t>
            </w:r>
            <w:r w:rsidR="00FB1BBA" w:rsidRPr="004E4948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2729" w:type="dxa"/>
            <w:tcBorders>
              <w:bottom w:val="single" w:sz="12" w:space="0" w:color="auto"/>
            </w:tcBorders>
          </w:tcPr>
          <w:p w14:paraId="6ECCF9D3" w14:textId="08005E28" w:rsidR="00C7515E" w:rsidRPr="004E4948" w:rsidRDefault="003D62B7" w:rsidP="00140549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E4948">
              <w:rPr>
                <w:rFonts w:ascii="Times New Roman" w:hAnsi="Times New Roman"/>
                <w:sz w:val="22"/>
                <w:szCs w:val="22"/>
              </w:rPr>
              <w:t>.5</w:t>
            </w:r>
            <w:r w:rsidR="00FB1BBA" w:rsidRPr="004E4948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2729" w:type="dxa"/>
            <w:tcBorders>
              <w:bottom w:val="single" w:sz="12" w:space="0" w:color="auto"/>
            </w:tcBorders>
          </w:tcPr>
          <w:p w14:paraId="4898F8BB" w14:textId="6570F357" w:rsidR="00C7515E" w:rsidRPr="006D1D05" w:rsidRDefault="00EB21C1" w:rsidP="00140549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D1D05">
              <w:rPr>
                <w:rFonts w:ascii="Times New Roman" w:hAnsi="Times New Roman"/>
                <w:b/>
                <w:bCs/>
                <w:sz w:val="22"/>
                <w:szCs w:val="22"/>
              </w:rPr>
              <w:t>.</w:t>
            </w:r>
            <w:r w:rsidR="00C62E06" w:rsidRPr="006D1D05">
              <w:rPr>
                <w:rFonts w:ascii="Times New Roman" w:hAnsi="Times New Roman"/>
                <w:b/>
                <w:bCs/>
                <w:sz w:val="22"/>
                <w:szCs w:val="22"/>
              </w:rPr>
              <w:t>78</w:t>
            </w:r>
          </w:p>
        </w:tc>
      </w:tr>
    </w:tbl>
    <w:p w14:paraId="5FFE87C3" w14:textId="77777777" w:rsidR="00C7515E" w:rsidRPr="004E4948" w:rsidRDefault="00C7515E" w:rsidP="00C7515E">
      <w:pPr>
        <w:rPr>
          <w:rFonts w:ascii="Times New Roman" w:hAnsi="Times New Roman"/>
          <w:sz w:val="22"/>
          <w:szCs w:val="22"/>
        </w:rPr>
      </w:pPr>
    </w:p>
    <w:p w14:paraId="42AB3DC0" w14:textId="77777777" w:rsidR="00C7515E" w:rsidRPr="004E4948" w:rsidRDefault="00C7515E" w:rsidP="00C7515E">
      <w:pPr>
        <w:rPr>
          <w:rFonts w:ascii="Times New Roman" w:hAnsi="Times New Roman"/>
          <w:sz w:val="22"/>
          <w:szCs w:val="22"/>
        </w:rPr>
      </w:pPr>
    </w:p>
    <w:p w14:paraId="3E6CB688" w14:textId="77777777" w:rsidR="00C7515E" w:rsidRPr="004E4948" w:rsidRDefault="00C7515E" w:rsidP="00C7515E">
      <w:pPr>
        <w:rPr>
          <w:rFonts w:ascii="Times New Roman" w:hAnsi="Times New Roman"/>
          <w:sz w:val="22"/>
          <w:szCs w:val="22"/>
        </w:rPr>
      </w:pPr>
    </w:p>
    <w:p w14:paraId="7A680E98" w14:textId="0A98E60E" w:rsidR="00C7515E" w:rsidRPr="004E4948" w:rsidRDefault="00C7515E">
      <w:pPr>
        <w:rPr>
          <w:rFonts w:ascii="Times New Roman" w:hAnsi="Times New Roman"/>
          <w:sz w:val="22"/>
          <w:szCs w:val="22"/>
        </w:rPr>
      </w:pPr>
    </w:p>
    <w:p w14:paraId="51900AA6" w14:textId="33EEAEB2" w:rsidR="00831342" w:rsidRPr="004E4948" w:rsidRDefault="00831342">
      <w:pPr>
        <w:rPr>
          <w:rFonts w:ascii="Times New Roman" w:hAnsi="Times New Roman"/>
          <w:sz w:val="22"/>
          <w:szCs w:val="22"/>
        </w:rPr>
      </w:pPr>
    </w:p>
    <w:sectPr w:rsidR="00831342" w:rsidRPr="004E4948" w:rsidSect="004D65EB">
      <w:pgSz w:w="15840" w:h="12240" w:orient="landscape"/>
      <w:pgMar w:top="1417" w:right="1417" w:bottom="1417" w:left="1134" w:header="720" w:footer="720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0"/>
    <w:multiLevelType w:val="singleLevel"/>
    <w:tmpl w:val="F5F07C7E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E8F4627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5FFA7CDC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D102C6D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59AA605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DE036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04210D2E"/>
    <w:multiLevelType w:val="multilevel"/>
    <w:tmpl w:val="0807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7" w15:restartNumberingAfterBreak="0">
    <w:nsid w:val="072558E6"/>
    <w:multiLevelType w:val="hybridMultilevel"/>
    <w:tmpl w:val="5FA830BA"/>
    <w:lvl w:ilvl="0" w:tplc="CCAA0C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180C3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3DEEE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59ABB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DA600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7044C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7B005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D3E78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F2C66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09F81CFB"/>
    <w:multiLevelType w:val="hybridMultilevel"/>
    <w:tmpl w:val="DED89950"/>
    <w:lvl w:ilvl="0" w:tplc="269815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DDA82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D684E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A689B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9AC00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936C8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8E068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45027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282DE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1B221FB9"/>
    <w:multiLevelType w:val="hybridMultilevel"/>
    <w:tmpl w:val="77B4CBF6"/>
    <w:lvl w:ilvl="0" w:tplc="22B855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DFE20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71618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936BB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D7498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640AF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45871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1B0A7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E306A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2551484A"/>
    <w:multiLevelType w:val="multilevel"/>
    <w:tmpl w:val="89F603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pStyle w:val="berschrift6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pStyle w:val="berschrift7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pStyle w:val="berschrift8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pStyle w:val="berschrift9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1" w15:restartNumberingAfterBreak="0">
    <w:nsid w:val="2553078D"/>
    <w:multiLevelType w:val="hybridMultilevel"/>
    <w:tmpl w:val="BDCEFA06"/>
    <w:lvl w:ilvl="0" w:tplc="684A73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5C44C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CAA61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D182A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05EB5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49666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B6EBA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DBA62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E00E3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337D7A87"/>
    <w:multiLevelType w:val="hybridMultilevel"/>
    <w:tmpl w:val="AA7E2D9C"/>
    <w:lvl w:ilvl="0" w:tplc="847C10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338E7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C37885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65884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5049D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B1AF9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748A5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D9424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8C6D6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34320E52"/>
    <w:multiLevelType w:val="hybridMultilevel"/>
    <w:tmpl w:val="84121C62"/>
    <w:lvl w:ilvl="0" w:tplc="CECCE44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7BC6124"/>
    <w:multiLevelType w:val="multilevel"/>
    <w:tmpl w:val="08070023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5" w15:restartNumberingAfterBreak="0">
    <w:nsid w:val="488E3B29"/>
    <w:multiLevelType w:val="multilevel"/>
    <w:tmpl w:val="08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6" w15:restartNumberingAfterBreak="0">
    <w:nsid w:val="510313BD"/>
    <w:multiLevelType w:val="multilevel"/>
    <w:tmpl w:val="08070023"/>
    <w:styleLink w:val="ArtikelAbschnitt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7" w15:restartNumberingAfterBreak="0">
    <w:nsid w:val="57841B1B"/>
    <w:multiLevelType w:val="hybridMultilevel"/>
    <w:tmpl w:val="7AE07AB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7E95D0F"/>
    <w:multiLevelType w:val="multilevel"/>
    <w:tmpl w:val="0807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9" w15:restartNumberingAfterBreak="0">
    <w:nsid w:val="61E30CE4"/>
    <w:multiLevelType w:val="hybridMultilevel"/>
    <w:tmpl w:val="88049F38"/>
    <w:lvl w:ilvl="0" w:tplc="A1502B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918C2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32E7D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C082C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96A98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10211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F5CF9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FF065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4260E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628C5E7D"/>
    <w:multiLevelType w:val="multilevel"/>
    <w:tmpl w:val="0807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1" w15:restartNumberingAfterBreak="0">
    <w:nsid w:val="7EB82BDA"/>
    <w:multiLevelType w:val="multilevel"/>
    <w:tmpl w:val="7020E8E4"/>
    <w:lvl w:ilvl="0">
      <w:start w:val="1"/>
      <w:numFmt w:val="decimal"/>
      <w:pStyle w:val="berschrift1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pStyle w:val="berschrift4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pStyle w:val="berschrift5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 w16cid:durableId="527377803">
    <w:abstractNumId w:val="5"/>
  </w:num>
  <w:num w:numId="2" w16cid:durableId="2029985119">
    <w:abstractNumId w:val="3"/>
  </w:num>
  <w:num w:numId="3" w16cid:durableId="820118869">
    <w:abstractNumId w:val="2"/>
  </w:num>
  <w:num w:numId="4" w16cid:durableId="1037042218">
    <w:abstractNumId w:val="1"/>
  </w:num>
  <w:num w:numId="5" w16cid:durableId="725639900">
    <w:abstractNumId w:val="0"/>
  </w:num>
  <w:num w:numId="6" w16cid:durableId="1924337462">
    <w:abstractNumId w:val="18"/>
  </w:num>
  <w:num w:numId="7" w16cid:durableId="79256373">
    <w:abstractNumId w:val="6"/>
  </w:num>
  <w:num w:numId="8" w16cid:durableId="29455837">
    <w:abstractNumId w:val="15"/>
  </w:num>
  <w:num w:numId="9" w16cid:durableId="1611038356">
    <w:abstractNumId w:val="20"/>
  </w:num>
  <w:num w:numId="10" w16cid:durableId="1009873428">
    <w:abstractNumId w:val="16"/>
  </w:num>
  <w:num w:numId="11" w16cid:durableId="934939710">
    <w:abstractNumId w:val="14"/>
  </w:num>
  <w:num w:numId="12" w16cid:durableId="1250045016">
    <w:abstractNumId w:val="3"/>
  </w:num>
  <w:num w:numId="13" w16cid:durableId="1796751476">
    <w:abstractNumId w:val="2"/>
  </w:num>
  <w:num w:numId="14" w16cid:durableId="1146318837">
    <w:abstractNumId w:val="1"/>
  </w:num>
  <w:num w:numId="15" w16cid:durableId="2024747068">
    <w:abstractNumId w:val="0"/>
  </w:num>
  <w:num w:numId="16" w16cid:durableId="231812212">
    <w:abstractNumId w:val="4"/>
  </w:num>
  <w:num w:numId="17" w16cid:durableId="1980070308">
    <w:abstractNumId w:val="4"/>
  </w:num>
  <w:num w:numId="18" w16cid:durableId="1827014226">
    <w:abstractNumId w:val="21"/>
  </w:num>
  <w:num w:numId="19" w16cid:durableId="1634016385">
    <w:abstractNumId w:val="21"/>
  </w:num>
  <w:num w:numId="20" w16cid:durableId="500000754">
    <w:abstractNumId w:val="21"/>
  </w:num>
  <w:num w:numId="21" w16cid:durableId="556745978">
    <w:abstractNumId w:val="21"/>
  </w:num>
  <w:num w:numId="22" w16cid:durableId="1189223897">
    <w:abstractNumId w:val="21"/>
  </w:num>
  <w:num w:numId="23" w16cid:durableId="490996491">
    <w:abstractNumId w:val="10"/>
  </w:num>
  <w:num w:numId="24" w16cid:durableId="1305742087">
    <w:abstractNumId w:val="10"/>
  </w:num>
  <w:num w:numId="25" w16cid:durableId="209458443">
    <w:abstractNumId w:val="10"/>
  </w:num>
  <w:num w:numId="26" w16cid:durableId="1077703967">
    <w:abstractNumId w:val="10"/>
  </w:num>
  <w:num w:numId="27" w16cid:durableId="951741596">
    <w:abstractNumId w:val="7"/>
  </w:num>
  <w:num w:numId="28" w16cid:durableId="2055039715">
    <w:abstractNumId w:val="9"/>
  </w:num>
  <w:num w:numId="29" w16cid:durableId="1513373009">
    <w:abstractNumId w:val="19"/>
  </w:num>
  <w:num w:numId="30" w16cid:durableId="1405762572">
    <w:abstractNumId w:val="11"/>
  </w:num>
  <w:num w:numId="31" w16cid:durableId="1051685928">
    <w:abstractNumId w:val="8"/>
  </w:num>
  <w:num w:numId="32" w16cid:durableId="993754663">
    <w:abstractNumId w:val="12"/>
  </w:num>
  <w:num w:numId="33" w16cid:durableId="594021354">
    <w:abstractNumId w:val="17"/>
  </w:num>
  <w:num w:numId="34" w16cid:durableId="19190965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A26"/>
    <w:rsid w:val="00000958"/>
    <w:rsid w:val="00005B02"/>
    <w:rsid w:val="00005D18"/>
    <w:rsid w:val="0000602F"/>
    <w:rsid w:val="000064A5"/>
    <w:rsid w:val="00007EDD"/>
    <w:rsid w:val="00010FDE"/>
    <w:rsid w:val="00015754"/>
    <w:rsid w:val="00022E46"/>
    <w:rsid w:val="0002467D"/>
    <w:rsid w:val="00026871"/>
    <w:rsid w:val="00026AC7"/>
    <w:rsid w:val="00030DD5"/>
    <w:rsid w:val="00031025"/>
    <w:rsid w:val="00035B4A"/>
    <w:rsid w:val="0004268C"/>
    <w:rsid w:val="0004419F"/>
    <w:rsid w:val="000510C0"/>
    <w:rsid w:val="00051BFC"/>
    <w:rsid w:val="00054EDC"/>
    <w:rsid w:val="00055742"/>
    <w:rsid w:val="000576DF"/>
    <w:rsid w:val="00057BE1"/>
    <w:rsid w:val="000703F1"/>
    <w:rsid w:val="00074327"/>
    <w:rsid w:val="00075F7E"/>
    <w:rsid w:val="000804D6"/>
    <w:rsid w:val="0008352D"/>
    <w:rsid w:val="000939CE"/>
    <w:rsid w:val="000A1909"/>
    <w:rsid w:val="000A5F25"/>
    <w:rsid w:val="000B1E4E"/>
    <w:rsid w:val="000B7D15"/>
    <w:rsid w:val="000C137E"/>
    <w:rsid w:val="000D0318"/>
    <w:rsid w:val="000D0A58"/>
    <w:rsid w:val="000D6721"/>
    <w:rsid w:val="000D7BB2"/>
    <w:rsid w:val="000E16E4"/>
    <w:rsid w:val="000E2CD3"/>
    <w:rsid w:val="000E687A"/>
    <w:rsid w:val="000F12D5"/>
    <w:rsid w:val="000F6E95"/>
    <w:rsid w:val="000F7E9D"/>
    <w:rsid w:val="000F7F7A"/>
    <w:rsid w:val="00103D97"/>
    <w:rsid w:val="001042B0"/>
    <w:rsid w:val="00110363"/>
    <w:rsid w:val="00112817"/>
    <w:rsid w:val="00113936"/>
    <w:rsid w:val="00115666"/>
    <w:rsid w:val="001179F7"/>
    <w:rsid w:val="001204C0"/>
    <w:rsid w:val="001205E8"/>
    <w:rsid w:val="0012494F"/>
    <w:rsid w:val="00126AE8"/>
    <w:rsid w:val="0012703D"/>
    <w:rsid w:val="00130C2B"/>
    <w:rsid w:val="001328FF"/>
    <w:rsid w:val="00134868"/>
    <w:rsid w:val="00137FBE"/>
    <w:rsid w:val="00141455"/>
    <w:rsid w:val="001418D6"/>
    <w:rsid w:val="00141C2E"/>
    <w:rsid w:val="0014277E"/>
    <w:rsid w:val="001472A4"/>
    <w:rsid w:val="00147915"/>
    <w:rsid w:val="0015223B"/>
    <w:rsid w:val="00153F97"/>
    <w:rsid w:val="00153FE5"/>
    <w:rsid w:val="001555E8"/>
    <w:rsid w:val="001562EE"/>
    <w:rsid w:val="001564E8"/>
    <w:rsid w:val="001607C3"/>
    <w:rsid w:val="00165245"/>
    <w:rsid w:val="00165A6C"/>
    <w:rsid w:val="00165A95"/>
    <w:rsid w:val="00166F02"/>
    <w:rsid w:val="00172390"/>
    <w:rsid w:val="001730AA"/>
    <w:rsid w:val="00173474"/>
    <w:rsid w:val="00174C8B"/>
    <w:rsid w:val="001775F3"/>
    <w:rsid w:val="00180C08"/>
    <w:rsid w:val="00182BD7"/>
    <w:rsid w:val="001839F0"/>
    <w:rsid w:val="00185B88"/>
    <w:rsid w:val="00186BEB"/>
    <w:rsid w:val="001957DA"/>
    <w:rsid w:val="001A3733"/>
    <w:rsid w:val="001B6ED9"/>
    <w:rsid w:val="001C78A0"/>
    <w:rsid w:val="001D1835"/>
    <w:rsid w:val="001D1F5A"/>
    <w:rsid w:val="001D434B"/>
    <w:rsid w:val="001D5C7F"/>
    <w:rsid w:val="001E02F3"/>
    <w:rsid w:val="001E0DD3"/>
    <w:rsid w:val="001E2D73"/>
    <w:rsid w:val="001F016E"/>
    <w:rsid w:val="001F0B0F"/>
    <w:rsid w:val="001F2632"/>
    <w:rsid w:val="001F5DC9"/>
    <w:rsid w:val="00202278"/>
    <w:rsid w:val="00203FA2"/>
    <w:rsid w:val="00206CFA"/>
    <w:rsid w:val="002071D4"/>
    <w:rsid w:val="00212052"/>
    <w:rsid w:val="00220B0A"/>
    <w:rsid w:val="00220F66"/>
    <w:rsid w:val="00221237"/>
    <w:rsid w:val="00222B19"/>
    <w:rsid w:val="002236F8"/>
    <w:rsid w:val="002245CB"/>
    <w:rsid w:val="002253A9"/>
    <w:rsid w:val="00225C44"/>
    <w:rsid w:val="00230ADD"/>
    <w:rsid w:val="002374DE"/>
    <w:rsid w:val="00237885"/>
    <w:rsid w:val="00237E66"/>
    <w:rsid w:val="002405E3"/>
    <w:rsid w:val="002452E8"/>
    <w:rsid w:val="00250B99"/>
    <w:rsid w:val="00252693"/>
    <w:rsid w:val="002578F8"/>
    <w:rsid w:val="00260A59"/>
    <w:rsid w:val="00280D9B"/>
    <w:rsid w:val="00286639"/>
    <w:rsid w:val="00286A20"/>
    <w:rsid w:val="00286F1E"/>
    <w:rsid w:val="00290A70"/>
    <w:rsid w:val="00295CD0"/>
    <w:rsid w:val="00296978"/>
    <w:rsid w:val="00297083"/>
    <w:rsid w:val="002A140D"/>
    <w:rsid w:val="002A4573"/>
    <w:rsid w:val="002A6DBE"/>
    <w:rsid w:val="002B1498"/>
    <w:rsid w:val="002B1B34"/>
    <w:rsid w:val="002B1CC4"/>
    <w:rsid w:val="002B1FEC"/>
    <w:rsid w:val="002B2120"/>
    <w:rsid w:val="002B21EF"/>
    <w:rsid w:val="002B4113"/>
    <w:rsid w:val="002B41B2"/>
    <w:rsid w:val="002C18A3"/>
    <w:rsid w:val="002C2A7C"/>
    <w:rsid w:val="002C5A6C"/>
    <w:rsid w:val="002C5AD1"/>
    <w:rsid w:val="002D0BA5"/>
    <w:rsid w:val="002D18C4"/>
    <w:rsid w:val="002D5384"/>
    <w:rsid w:val="002E16DB"/>
    <w:rsid w:val="002E21CB"/>
    <w:rsid w:val="002E4784"/>
    <w:rsid w:val="002E7F9F"/>
    <w:rsid w:val="002F01FA"/>
    <w:rsid w:val="002F3E14"/>
    <w:rsid w:val="002F5400"/>
    <w:rsid w:val="003027C6"/>
    <w:rsid w:val="00307DC9"/>
    <w:rsid w:val="00312A4C"/>
    <w:rsid w:val="00315D58"/>
    <w:rsid w:val="00315DF2"/>
    <w:rsid w:val="00321CD3"/>
    <w:rsid w:val="00324F87"/>
    <w:rsid w:val="0032508C"/>
    <w:rsid w:val="003252CD"/>
    <w:rsid w:val="00332DC3"/>
    <w:rsid w:val="003350C7"/>
    <w:rsid w:val="00337D8D"/>
    <w:rsid w:val="003405FC"/>
    <w:rsid w:val="00343A73"/>
    <w:rsid w:val="00350503"/>
    <w:rsid w:val="0035169E"/>
    <w:rsid w:val="00356222"/>
    <w:rsid w:val="00357DA8"/>
    <w:rsid w:val="00360F5D"/>
    <w:rsid w:val="00361DE0"/>
    <w:rsid w:val="00363963"/>
    <w:rsid w:val="00363C5C"/>
    <w:rsid w:val="0036516D"/>
    <w:rsid w:val="00370099"/>
    <w:rsid w:val="00376257"/>
    <w:rsid w:val="00376F00"/>
    <w:rsid w:val="00377027"/>
    <w:rsid w:val="00380391"/>
    <w:rsid w:val="00382A27"/>
    <w:rsid w:val="00383CFD"/>
    <w:rsid w:val="0038518C"/>
    <w:rsid w:val="003858F5"/>
    <w:rsid w:val="00393AF4"/>
    <w:rsid w:val="003A256F"/>
    <w:rsid w:val="003A7EE4"/>
    <w:rsid w:val="003B1533"/>
    <w:rsid w:val="003B279C"/>
    <w:rsid w:val="003B32E6"/>
    <w:rsid w:val="003C1836"/>
    <w:rsid w:val="003C4032"/>
    <w:rsid w:val="003C65B9"/>
    <w:rsid w:val="003D25DF"/>
    <w:rsid w:val="003D380F"/>
    <w:rsid w:val="003D62B7"/>
    <w:rsid w:val="003E0022"/>
    <w:rsid w:val="003E0E99"/>
    <w:rsid w:val="003E73FB"/>
    <w:rsid w:val="003E74FC"/>
    <w:rsid w:val="003E7F1C"/>
    <w:rsid w:val="003F0685"/>
    <w:rsid w:val="003F148E"/>
    <w:rsid w:val="003F19ED"/>
    <w:rsid w:val="0040180A"/>
    <w:rsid w:val="00404971"/>
    <w:rsid w:val="004049F1"/>
    <w:rsid w:val="00406810"/>
    <w:rsid w:val="00407705"/>
    <w:rsid w:val="004136F5"/>
    <w:rsid w:val="004174B4"/>
    <w:rsid w:val="00417E4E"/>
    <w:rsid w:val="00420E86"/>
    <w:rsid w:val="004226D5"/>
    <w:rsid w:val="00422C7F"/>
    <w:rsid w:val="004324D7"/>
    <w:rsid w:val="00440171"/>
    <w:rsid w:val="00441AA7"/>
    <w:rsid w:val="00441B6D"/>
    <w:rsid w:val="00451F52"/>
    <w:rsid w:val="004537E5"/>
    <w:rsid w:val="00454232"/>
    <w:rsid w:val="004572C3"/>
    <w:rsid w:val="00463512"/>
    <w:rsid w:val="0046514B"/>
    <w:rsid w:val="00465C01"/>
    <w:rsid w:val="00466880"/>
    <w:rsid w:val="00472B6E"/>
    <w:rsid w:val="00476360"/>
    <w:rsid w:val="004812EC"/>
    <w:rsid w:val="004816FD"/>
    <w:rsid w:val="004836D3"/>
    <w:rsid w:val="00484780"/>
    <w:rsid w:val="00486253"/>
    <w:rsid w:val="004939E6"/>
    <w:rsid w:val="0049720C"/>
    <w:rsid w:val="004A2BC1"/>
    <w:rsid w:val="004A4C06"/>
    <w:rsid w:val="004B5CF6"/>
    <w:rsid w:val="004B75E9"/>
    <w:rsid w:val="004C0D08"/>
    <w:rsid w:val="004C25FB"/>
    <w:rsid w:val="004C673B"/>
    <w:rsid w:val="004C6EE7"/>
    <w:rsid w:val="004D25E4"/>
    <w:rsid w:val="004D3A7E"/>
    <w:rsid w:val="004D65EB"/>
    <w:rsid w:val="004D73F9"/>
    <w:rsid w:val="004E091C"/>
    <w:rsid w:val="004E1439"/>
    <w:rsid w:val="004E17F8"/>
    <w:rsid w:val="004E1AC6"/>
    <w:rsid w:val="004E3750"/>
    <w:rsid w:val="004E4948"/>
    <w:rsid w:val="004F0DD5"/>
    <w:rsid w:val="004F181C"/>
    <w:rsid w:val="004F4567"/>
    <w:rsid w:val="004F5D6F"/>
    <w:rsid w:val="00500286"/>
    <w:rsid w:val="00500795"/>
    <w:rsid w:val="005018B0"/>
    <w:rsid w:val="00505324"/>
    <w:rsid w:val="00505CA8"/>
    <w:rsid w:val="00506C38"/>
    <w:rsid w:val="005075CB"/>
    <w:rsid w:val="00512DB4"/>
    <w:rsid w:val="0051504C"/>
    <w:rsid w:val="005156D0"/>
    <w:rsid w:val="00520ACC"/>
    <w:rsid w:val="0052116E"/>
    <w:rsid w:val="00522DEA"/>
    <w:rsid w:val="005264EB"/>
    <w:rsid w:val="00527948"/>
    <w:rsid w:val="00530186"/>
    <w:rsid w:val="00530581"/>
    <w:rsid w:val="005308F2"/>
    <w:rsid w:val="00532342"/>
    <w:rsid w:val="005339F9"/>
    <w:rsid w:val="00535805"/>
    <w:rsid w:val="00536EA5"/>
    <w:rsid w:val="00542BBE"/>
    <w:rsid w:val="00545284"/>
    <w:rsid w:val="005517FE"/>
    <w:rsid w:val="005524C4"/>
    <w:rsid w:val="00553CD1"/>
    <w:rsid w:val="00554447"/>
    <w:rsid w:val="005548F6"/>
    <w:rsid w:val="00554F43"/>
    <w:rsid w:val="00561A42"/>
    <w:rsid w:val="00564358"/>
    <w:rsid w:val="00570D35"/>
    <w:rsid w:val="00572996"/>
    <w:rsid w:val="005820F1"/>
    <w:rsid w:val="0058336E"/>
    <w:rsid w:val="005905CF"/>
    <w:rsid w:val="00592D25"/>
    <w:rsid w:val="005936C6"/>
    <w:rsid w:val="005A1920"/>
    <w:rsid w:val="005A1F3E"/>
    <w:rsid w:val="005A6212"/>
    <w:rsid w:val="005B25C1"/>
    <w:rsid w:val="005C29C6"/>
    <w:rsid w:val="005C3116"/>
    <w:rsid w:val="005C336A"/>
    <w:rsid w:val="005C47BD"/>
    <w:rsid w:val="005C6152"/>
    <w:rsid w:val="005D17A2"/>
    <w:rsid w:val="005E7C76"/>
    <w:rsid w:val="005F17F7"/>
    <w:rsid w:val="005F6A9F"/>
    <w:rsid w:val="005F6EB7"/>
    <w:rsid w:val="00601C28"/>
    <w:rsid w:val="00601F87"/>
    <w:rsid w:val="006023DF"/>
    <w:rsid w:val="006027D3"/>
    <w:rsid w:val="006062FB"/>
    <w:rsid w:val="006076FE"/>
    <w:rsid w:val="00610771"/>
    <w:rsid w:val="006128B1"/>
    <w:rsid w:val="00614E1A"/>
    <w:rsid w:val="00616273"/>
    <w:rsid w:val="006202A0"/>
    <w:rsid w:val="00621B5D"/>
    <w:rsid w:val="00621FE6"/>
    <w:rsid w:val="006223E5"/>
    <w:rsid w:val="00623037"/>
    <w:rsid w:val="00625C02"/>
    <w:rsid w:val="006267B2"/>
    <w:rsid w:val="00627944"/>
    <w:rsid w:val="00643268"/>
    <w:rsid w:val="00643A61"/>
    <w:rsid w:val="00651D96"/>
    <w:rsid w:val="00652694"/>
    <w:rsid w:val="00652740"/>
    <w:rsid w:val="00652BE5"/>
    <w:rsid w:val="006613A9"/>
    <w:rsid w:val="00663522"/>
    <w:rsid w:val="0067377E"/>
    <w:rsid w:val="006737D6"/>
    <w:rsid w:val="00674443"/>
    <w:rsid w:val="006777CC"/>
    <w:rsid w:val="00680244"/>
    <w:rsid w:val="00682404"/>
    <w:rsid w:val="0068262C"/>
    <w:rsid w:val="006843E6"/>
    <w:rsid w:val="00687CAC"/>
    <w:rsid w:val="00690884"/>
    <w:rsid w:val="006915AD"/>
    <w:rsid w:val="0069586E"/>
    <w:rsid w:val="00695B39"/>
    <w:rsid w:val="00696570"/>
    <w:rsid w:val="0069704D"/>
    <w:rsid w:val="006A3A8B"/>
    <w:rsid w:val="006A7055"/>
    <w:rsid w:val="006A7658"/>
    <w:rsid w:val="006B0945"/>
    <w:rsid w:val="006B33A1"/>
    <w:rsid w:val="006B35FF"/>
    <w:rsid w:val="006C2A6D"/>
    <w:rsid w:val="006C4BD8"/>
    <w:rsid w:val="006D0EF5"/>
    <w:rsid w:val="006D101D"/>
    <w:rsid w:val="006D1D05"/>
    <w:rsid w:val="006D2588"/>
    <w:rsid w:val="006D456C"/>
    <w:rsid w:val="006D6B14"/>
    <w:rsid w:val="006D794E"/>
    <w:rsid w:val="006E17E3"/>
    <w:rsid w:val="006E3E06"/>
    <w:rsid w:val="006F4930"/>
    <w:rsid w:val="006F5781"/>
    <w:rsid w:val="006F63EA"/>
    <w:rsid w:val="00702A97"/>
    <w:rsid w:val="00703936"/>
    <w:rsid w:val="00704F5D"/>
    <w:rsid w:val="00706242"/>
    <w:rsid w:val="00706E2B"/>
    <w:rsid w:val="00710D09"/>
    <w:rsid w:val="00714540"/>
    <w:rsid w:val="007164AD"/>
    <w:rsid w:val="00716F45"/>
    <w:rsid w:val="007248D5"/>
    <w:rsid w:val="00724D31"/>
    <w:rsid w:val="00724DCA"/>
    <w:rsid w:val="00727CB2"/>
    <w:rsid w:val="0073195E"/>
    <w:rsid w:val="00737050"/>
    <w:rsid w:val="0073744F"/>
    <w:rsid w:val="007407E6"/>
    <w:rsid w:val="00754194"/>
    <w:rsid w:val="00755434"/>
    <w:rsid w:val="00755AE4"/>
    <w:rsid w:val="007560A6"/>
    <w:rsid w:val="00756AD6"/>
    <w:rsid w:val="00764CB8"/>
    <w:rsid w:val="007653CB"/>
    <w:rsid w:val="00766C68"/>
    <w:rsid w:val="007735DB"/>
    <w:rsid w:val="00773BB9"/>
    <w:rsid w:val="00775A27"/>
    <w:rsid w:val="00782C3C"/>
    <w:rsid w:val="007842C9"/>
    <w:rsid w:val="00784A28"/>
    <w:rsid w:val="00792FE2"/>
    <w:rsid w:val="0079352F"/>
    <w:rsid w:val="00794136"/>
    <w:rsid w:val="00797443"/>
    <w:rsid w:val="007A3132"/>
    <w:rsid w:val="007B1AE5"/>
    <w:rsid w:val="007B27C2"/>
    <w:rsid w:val="007B4127"/>
    <w:rsid w:val="007B7CBE"/>
    <w:rsid w:val="007C29D9"/>
    <w:rsid w:val="007C5A5B"/>
    <w:rsid w:val="007D1264"/>
    <w:rsid w:val="007D140F"/>
    <w:rsid w:val="007D29E4"/>
    <w:rsid w:val="007D37BD"/>
    <w:rsid w:val="007D38C7"/>
    <w:rsid w:val="007D3B12"/>
    <w:rsid w:val="007D4FFE"/>
    <w:rsid w:val="007D646C"/>
    <w:rsid w:val="007D6ADA"/>
    <w:rsid w:val="007E2237"/>
    <w:rsid w:val="007E4A26"/>
    <w:rsid w:val="007E6B93"/>
    <w:rsid w:val="007E70CB"/>
    <w:rsid w:val="007F1EB8"/>
    <w:rsid w:val="00800750"/>
    <w:rsid w:val="00800A69"/>
    <w:rsid w:val="00807239"/>
    <w:rsid w:val="00814BA0"/>
    <w:rsid w:val="00814BA6"/>
    <w:rsid w:val="0081500C"/>
    <w:rsid w:val="00826353"/>
    <w:rsid w:val="00826D77"/>
    <w:rsid w:val="00831342"/>
    <w:rsid w:val="00834E26"/>
    <w:rsid w:val="00835795"/>
    <w:rsid w:val="00836776"/>
    <w:rsid w:val="00837E2E"/>
    <w:rsid w:val="00840360"/>
    <w:rsid w:val="00841F0C"/>
    <w:rsid w:val="00844675"/>
    <w:rsid w:val="00850C4C"/>
    <w:rsid w:val="00851524"/>
    <w:rsid w:val="00855142"/>
    <w:rsid w:val="00855609"/>
    <w:rsid w:val="008563A9"/>
    <w:rsid w:val="00860CFD"/>
    <w:rsid w:val="0086550A"/>
    <w:rsid w:val="00872BA7"/>
    <w:rsid w:val="00872F4E"/>
    <w:rsid w:val="00873E5C"/>
    <w:rsid w:val="00882CEF"/>
    <w:rsid w:val="00885A12"/>
    <w:rsid w:val="008877F7"/>
    <w:rsid w:val="008933BD"/>
    <w:rsid w:val="008964A8"/>
    <w:rsid w:val="008A0C11"/>
    <w:rsid w:val="008A2895"/>
    <w:rsid w:val="008A28C9"/>
    <w:rsid w:val="008A71A6"/>
    <w:rsid w:val="008B3F69"/>
    <w:rsid w:val="008B5D16"/>
    <w:rsid w:val="008B72E9"/>
    <w:rsid w:val="008B75F2"/>
    <w:rsid w:val="008C13BD"/>
    <w:rsid w:val="008C5477"/>
    <w:rsid w:val="008C5CEC"/>
    <w:rsid w:val="008C6B97"/>
    <w:rsid w:val="008C7156"/>
    <w:rsid w:val="008C7436"/>
    <w:rsid w:val="008C799D"/>
    <w:rsid w:val="008D14F2"/>
    <w:rsid w:val="008D1CDF"/>
    <w:rsid w:val="008D2CDA"/>
    <w:rsid w:val="008D4373"/>
    <w:rsid w:val="008D7CB5"/>
    <w:rsid w:val="008D7D09"/>
    <w:rsid w:val="008E334C"/>
    <w:rsid w:val="008F2BA2"/>
    <w:rsid w:val="008F3211"/>
    <w:rsid w:val="008F4CEB"/>
    <w:rsid w:val="008F6442"/>
    <w:rsid w:val="008F7883"/>
    <w:rsid w:val="009009F1"/>
    <w:rsid w:val="009026F0"/>
    <w:rsid w:val="009061CF"/>
    <w:rsid w:val="00913148"/>
    <w:rsid w:val="00913DBA"/>
    <w:rsid w:val="00914E7F"/>
    <w:rsid w:val="00915BCF"/>
    <w:rsid w:val="009177DB"/>
    <w:rsid w:val="00917879"/>
    <w:rsid w:val="00922D46"/>
    <w:rsid w:val="00926968"/>
    <w:rsid w:val="00934A1A"/>
    <w:rsid w:val="00942B34"/>
    <w:rsid w:val="00944A13"/>
    <w:rsid w:val="00953C0B"/>
    <w:rsid w:val="00954F1B"/>
    <w:rsid w:val="0095636A"/>
    <w:rsid w:val="00957893"/>
    <w:rsid w:val="00960A86"/>
    <w:rsid w:val="00974853"/>
    <w:rsid w:val="0097585F"/>
    <w:rsid w:val="009768F5"/>
    <w:rsid w:val="00981174"/>
    <w:rsid w:val="00984CE0"/>
    <w:rsid w:val="00986444"/>
    <w:rsid w:val="0098781E"/>
    <w:rsid w:val="00987F65"/>
    <w:rsid w:val="009900F4"/>
    <w:rsid w:val="009909B8"/>
    <w:rsid w:val="009926BA"/>
    <w:rsid w:val="00992C36"/>
    <w:rsid w:val="009936A8"/>
    <w:rsid w:val="009963FB"/>
    <w:rsid w:val="009A09FF"/>
    <w:rsid w:val="009A121D"/>
    <w:rsid w:val="009A1DB0"/>
    <w:rsid w:val="009A24BD"/>
    <w:rsid w:val="009A6F4B"/>
    <w:rsid w:val="009A7416"/>
    <w:rsid w:val="009B570C"/>
    <w:rsid w:val="009B5837"/>
    <w:rsid w:val="009C114D"/>
    <w:rsid w:val="009C2040"/>
    <w:rsid w:val="009C301A"/>
    <w:rsid w:val="009C410F"/>
    <w:rsid w:val="009C4ADA"/>
    <w:rsid w:val="009C7379"/>
    <w:rsid w:val="009D103C"/>
    <w:rsid w:val="009D7A4B"/>
    <w:rsid w:val="009E01D7"/>
    <w:rsid w:val="009E36B8"/>
    <w:rsid w:val="009E477D"/>
    <w:rsid w:val="009E4E0C"/>
    <w:rsid w:val="009E51F5"/>
    <w:rsid w:val="009E64F7"/>
    <w:rsid w:val="009F4BF8"/>
    <w:rsid w:val="009F7ADC"/>
    <w:rsid w:val="00A03362"/>
    <w:rsid w:val="00A04587"/>
    <w:rsid w:val="00A10688"/>
    <w:rsid w:val="00A11B37"/>
    <w:rsid w:val="00A1522F"/>
    <w:rsid w:val="00A21362"/>
    <w:rsid w:val="00A22593"/>
    <w:rsid w:val="00A262DC"/>
    <w:rsid w:val="00A30CCD"/>
    <w:rsid w:val="00A312B5"/>
    <w:rsid w:val="00A320C4"/>
    <w:rsid w:val="00A32869"/>
    <w:rsid w:val="00A343FB"/>
    <w:rsid w:val="00A35200"/>
    <w:rsid w:val="00A35C48"/>
    <w:rsid w:val="00A409F8"/>
    <w:rsid w:val="00A5188E"/>
    <w:rsid w:val="00A52D18"/>
    <w:rsid w:val="00A54DE9"/>
    <w:rsid w:val="00A6291D"/>
    <w:rsid w:val="00A63B55"/>
    <w:rsid w:val="00A63C0A"/>
    <w:rsid w:val="00A6446A"/>
    <w:rsid w:val="00A70EC0"/>
    <w:rsid w:val="00A71346"/>
    <w:rsid w:val="00A73617"/>
    <w:rsid w:val="00A7409D"/>
    <w:rsid w:val="00A75C20"/>
    <w:rsid w:val="00A819B2"/>
    <w:rsid w:val="00A90784"/>
    <w:rsid w:val="00A932BA"/>
    <w:rsid w:val="00AA1153"/>
    <w:rsid w:val="00AA7089"/>
    <w:rsid w:val="00AB4FED"/>
    <w:rsid w:val="00AC1057"/>
    <w:rsid w:val="00AC1BE6"/>
    <w:rsid w:val="00AC2654"/>
    <w:rsid w:val="00AC3BD8"/>
    <w:rsid w:val="00AC5CF8"/>
    <w:rsid w:val="00AD069A"/>
    <w:rsid w:val="00AD1B1A"/>
    <w:rsid w:val="00AD3006"/>
    <w:rsid w:val="00AD3435"/>
    <w:rsid w:val="00AD34FF"/>
    <w:rsid w:val="00AD3E71"/>
    <w:rsid w:val="00AD4C2D"/>
    <w:rsid w:val="00AD5105"/>
    <w:rsid w:val="00AE1B0D"/>
    <w:rsid w:val="00AE6467"/>
    <w:rsid w:val="00AF6AC0"/>
    <w:rsid w:val="00AF70FC"/>
    <w:rsid w:val="00B003EC"/>
    <w:rsid w:val="00B00817"/>
    <w:rsid w:val="00B01633"/>
    <w:rsid w:val="00B02F88"/>
    <w:rsid w:val="00B033A5"/>
    <w:rsid w:val="00B03736"/>
    <w:rsid w:val="00B0434E"/>
    <w:rsid w:val="00B04E6D"/>
    <w:rsid w:val="00B05182"/>
    <w:rsid w:val="00B1587B"/>
    <w:rsid w:val="00B1595A"/>
    <w:rsid w:val="00B16526"/>
    <w:rsid w:val="00B23AAF"/>
    <w:rsid w:val="00B23ADC"/>
    <w:rsid w:val="00B23E55"/>
    <w:rsid w:val="00B256FE"/>
    <w:rsid w:val="00B27E39"/>
    <w:rsid w:val="00B30776"/>
    <w:rsid w:val="00B30AF6"/>
    <w:rsid w:val="00B3160D"/>
    <w:rsid w:val="00B31B4C"/>
    <w:rsid w:val="00B35D40"/>
    <w:rsid w:val="00B40D02"/>
    <w:rsid w:val="00B45771"/>
    <w:rsid w:val="00B4735F"/>
    <w:rsid w:val="00B47446"/>
    <w:rsid w:val="00B51687"/>
    <w:rsid w:val="00B56A04"/>
    <w:rsid w:val="00B606D3"/>
    <w:rsid w:val="00B621DF"/>
    <w:rsid w:val="00B625F4"/>
    <w:rsid w:val="00B64B0E"/>
    <w:rsid w:val="00B65BA5"/>
    <w:rsid w:val="00B66E7E"/>
    <w:rsid w:val="00B67A6A"/>
    <w:rsid w:val="00B75DED"/>
    <w:rsid w:val="00B7732E"/>
    <w:rsid w:val="00B867CA"/>
    <w:rsid w:val="00B909A3"/>
    <w:rsid w:val="00B91591"/>
    <w:rsid w:val="00B93F82"/>
    <w:rsid w:val="00B95D1C"/>
    <w:rsid w:val="00BA1A70"/>
    <w:rsid w:val="00BA6030"/>
    <w:rsid w:val="00BA6D22"/>
    <w:rsid w:val="00BA7D71"/>
    <w:rsid w:val="00BB0124"/>
    <w:rsid w:val="00BB0853"/>
    <w:rsid w:val="00BB1596"/>
    <w:rsid w:val="00BB2604"/>
    <w:rsid w:val="00BB3827"/>
    <w:rsid w:val="00BB505E"/>
    <w:rsid w:val="00BC1AEE"/>
    <w:rsid w:val="00BC5F3E"/>
    <w:rsid w:val="00BD1D21"/>
    <w:rsid w:val="00BD2707"/>
    <w:rsid w:val="00BD6147"/>
    <w:rsid w:val="00BE029E"/>
    <w:rsid w:val="00BE0834"/>
    <w:rsid w:val="00BE25D0"/>
    <w:rsid w:val="00BE38D4"/>
    <w:rsid w:val="00BE5DFB"/>
    <w:rsid w:val="00BF0574"/>
    <w:rsid w:val="00BF0672"/>
    <w:rsid w:val="00BF0EE9"/>
    <w:rsid w:val="00BF1271"/>
    <w:rsid w:val="00BF1834"/>
    <w:rsid w:val="00BF253B"/>
    <w:rsid w:val="00C01727"/>
    <w:rsid w:val="00C03852"/>
    <w:rsid w:val="00C05210"/>
    <w:rsid w:val="00C06A69"/>
    <w:rsid w:val="00C07838"/>
    <w:rsid w:val="00C1148D"/>
    <w:rsid w:val="00C12F05"/>
    <w:rsid w:val="00C20DC1"/>
    <w:rsid w:val="00C21361"/>
    <w:rsid w:val="00C26042"/>
    <w:rsid w:val="00C305CF"/>
    <w:rsid w:val="00C312B6"/>
    <w:rsid w:val="00C314A9"/>
    <w:rsid w:val="00C3243A"/>
    <w:rsid w:val="00C33B3E"/>
    <w:rsid w:val="00C3614F"/>
    <w:rsid w:val="00C37744"/>
    <w:rsid w:val="00C40CD0"/>
    <w:rsid w:val="00C43D9A"/>
    <w:rsid w:val="00C47C0E"/>
    <w:rsid w:val="00C5044C"/>
    <w:rsid w:val="00C52735"/>
    <w:rsid w:val="00C6036A"/>
    <w:rsid w:val="00C60C74"/>
    <w:rsid w:val="00C62E06"/>
    <w:rsid w:val="00C718F2"/>
    <w:rsid w:val="00C71FCB"/>
    <w:rsid w:val="00C746E8"/>
    <w:rsid w:val="00C75125"/>
    <w:rsid w:val="00C7515E"/>
    <w:rsid w:val="00C76D0D"/>
    <w:rsid w:val="00C80BFF"/>
    <w:rsid w:val="00C96BE7"/>
    <w:rsid w:val="00CA18A4"/>
    <w:rsid w:val="00CA2E9E"/>
    <w:rsid w:val="00CA302A"/>
    <w:rsid w:val="00CA7BD9"/>
    <w:rsid w:val="00CB1F80"/>
    <w:rsid w:val="00CB2556"/>
    <w:rsid w:val="00CB25B2"/>
    <w:rsid w:val="00CB3D73"/>
    <w:rsid w:val="00CC1015"/>
    <w:rsid w:val="00CC20D0"/>
    <w:rsid w:val="00CC382A"/>
    <w:rsid w:val="00CD0D07"/>
    <w:rsid w:val="00CD5D7D"/>
    <w:rsid w:val="00CE3EB9"/>
    <w:rsid w:val="00CF6218"/>
    <w:rsid w:val="00D01591"/>
    <w:rsid w:val="00D06F8C"/>
    <w:rsid w:val="00D15319"/>
    <w:rsid w:val="00D178F7"/>
    <w:rsid w:val="00D211EF"/>
    <w:rsid w:val="00D26F91"/>
    <w:rsid w:val="00D33EA1"/>
    <w:rsid w:val="00D34933"/>
    <w:rsid w:val="00D34D08"/>
    <w:rsid w:val="00D35B50"/>
    <w:rsid w:val="00D36D54"/>
    <w:rsid w:val="00D45166"/>
    <w:rsid w:val="00D46CFC"/>
    <w:rsid w:val="00D52048"/>
    <w:rsid w:val="00D52CFB"/>
    <w:rsid w:val="00D535C3"/>
    <w:rsid w:val="00D5388D"/>
    <w:rsid w:val="00D56123"/>
    <w:rsid w:val="00D60A53"/>
    <w:rsid w:val="00D638C4"/>
    <w:rsid w:val="00D65BB6"/>
    <w:rsid w:val="00D67FDD"/>
    <w:rsid w:val="00D709AD"/>
    <w:rsid w:val="00D70BFB"/>
    <w:rsid w:val="00D70E07"/>
    <w:rsid w:val="00D7188D"/>
    <w:rsid w:val="00D73128"/>
    <w:rsid w:val="00D75992"/>
    <w:rsid w:val="00D81FE1"/>
    <w:rsid w:val="00D83601"/>
    <w:rsid w:val="00D903E4"/>
    <w:rsid w:val="00D90B7F"/>
    <w:rsid w:val="00D91A85"/>
    <w:rsid w:val="00D96798"/>
    <w:rsid w:val="00DA1B15"/>
    <w:rsid w:val="00DA263B"/>
    <w:rsid w:val="00DA2F22"/>
    <w:rsid w:val="00DA4048"/>
    <w:rsid w:val="00DB294E"/>
    <w:rsid w:val="00DB338C"/>
    <w:rsid w:val="00DC0936"/>
    <w:rsid w:val="00DC40AD"/>
    <w:rsid w:val="00DD103F"/>
    <w:rsid w:val="00DD1988"/>
    <w:rsid w:val="00DD53C6"/>
    <w:rsid w:val="00DD5FE9"/>
    <w:rsid w:val="00DE03F0"/>
    <w:rsid w:val="00DE10BE"/>
    <w:rsid w:val="00DE1343"/>
    <w:rsid w:val="00DE2302"/>
    <w:rsid w:val="00DE63AA"/>
    <w:rsid w:val="00DF036B"/>
    <w:rsid w:val="00DF16AB"/>
    <w:rsid w:val="00DF23DD"/>
    <w:rsid w:val="00E00BAD"/>
    <w:rsid w:val="00E01BE7"/>
    <w:rsid w:val="00E04A5E"/>
    <w:rsid w:val="00E06CBB"/>
    <w:rsid w:val="00E11A4B"/>
    <w:rsid w:val="00E12560"/>
    <w:rsid w:val="00E13A84"/>
    <w:rsid w:val="00E13DC3"/>
    <w:rsid w:val="00E24C5A"/>
    <w:rsid w:val="00E27262"/>
    <w:rsid w:val="00E31791"/>
    <w:rsid w:val="00E334DA"/>
    <w:rsid w:val="00E33901"/>
    <w:rsid w:val="00E34DB6"/>
    <w:rsid w:val="00E357C7"/>
    <w:rsid w:val="00E363B1"/>
    <w:rsid w:val="00E37266"/>
    <w:rsid w:val="00E372C2"/>
    <w:rsid w:val="00E520DD"/>
    <w:rsid w:val="00E5723F"/>
    <w:rsid w:val="00E61E39"/>
    <w:rsid w:val="00E63DC3"/>
    <w:rsid w:val="00E64D38"/>
    <w:rsid w:val="00E671CE"/>
    <w:rsid w:val="00E67443"/>
    <w:rsid w:val="00E6763C"/>
    <w:rsid w:val="00E67655"/>
    <w:rsid w:val="00E810A6"/>
    <w:rsid w:val="00E8160B"/>
    <w:rsid w:val="00E845B7"/>
    <w:rsid w:val="00E852C8"/>
    <w:rsid w:val="00E905E6"/>
    <w:rsid w:val="00E92346"/>
    <w:rsid w:val="00E94EDC"/>
    <w:rsid w:val="00EA2A55"/>
    <w:rsid w:val="00EA67DA"/>
    <w:rsid w:val="00EB0615"/>
    <w:rsid w:val="00EB21C1"/>
    <w:rsid w:val="00EB369E"/>
    <w:rsid w:val="00EB5E06"/>
    <w:rsid w:val="00EC1F7C"/>
    <w:rsid w:val="00EC4159"/>
    <w:rsid w:val="00ED1395"/>
    <w:rsid w:val="00ED3A77"/>
    <w:rsid w:val="00ED5FC2"/>
    <w:rsid w:val="00EE415F"/>
    <w:rsid w:val="00EF717A"/>
    <w:rsid w:val="00F043D6"/>
    <w:rsid w:val="00F04DDC"/>
    <w:rsid w:val="00F066F5"/>
    <w:rsid w:val="00F06CDE"/>
    <w:rsid w:val="00F07A22"/>
    <w:rsid w:val="00F14F5A"/>
    <w:rsid w:val="00F20B1B"/>
    <w:rsid w:val="00F25D3F"/>
    <w:rsid w:val="00F25F66"/>
    <w:rsid w:val="00F27DEB"/>
    <w:rsid w:val="00F35AF9"/>
    <w:rsid w:val="00F35DF9"/>
    <w:rsid w:val="00F3742B"/>
    <w:rsid w:val="00F458FA"/>
    <w:rsid w:val="00F469D9"/>
    <w:rsid w:val="00F510CA"/>
    <w:rsid w:val="00F51649"/>
    <w:rsid w:val="00F51C8E"/>
    <w:rsid w:val="00F52514"/>
    <w:rsid w:val="00F54B7C"/>
    <w:rsid w:val="00F54D09"/>
    <w:rsid w:val="00F60C36"/>
    <w:rsid w:val="00F64F61"/>
    <w:rsid w:val="00F70F00"/>
    <w:rsid w:val="00F7233D"/>
    <w:rsid w:val="00F7288D"/>
    <w:rsid w:val="00F753EE"/>
    <w:rsid w:val="00F7622B"/>
    <w:rsid w:val="00F801E7"/>
    <w:rsid w:val="00F80A17"/>
    <w:rsid w:val="00F829F0"/>
    <w:rsid w:val="00F83EBE"/>
    <w:rsid w:val="00F873D4"/>
    <w:rsid w:val="00F90033"/>
    <w:rsid w:val="00F917FF"/>
    <w:rsid w:val="00F92A90"/>
    <w:rsid w:val="00F9384B"/>
    <w:rsid w:val="00F94AB1"/>
    <w:rsid w:val="00FA29D9"/>
    <w:rsid w:val="00FA70D3"/>
    <w:rsid w:val="00FB1BBA"/>
    <w:rsid w:val="00FB3506"/>
    <w:rsid w:val="00FB380D"/>
    <w:rsid w:val="00FB54C1"/>
    <w:rsid w:val="00FB6A47"/>
    <w:rsid w:val="00FC61D7"/>
    <w:rsid w:val="00FD11B5"/>
    <w:rsid w:val="00FD50E3"/>
    <w:rsid w:val="00FD5877"/>
    <w:rsid w:val="00FD734B"/>
    <w:rsid w:val="00FD7A43"/>
    <w:rsid w:val="00FD7EC7"/>
    <w:rsid w:val="00FE3903"/>
    <w:rsid w:val="00FE7CBF"/>
    <w:rsid w:val="00FF5143"/>
    <w:rsid w:val="00FF7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6F320CC2"/>
  <w15:chartTrackingRefBased/>
  <w15:docId w15:val="{B9D3A27A-950C-4AE3-97AC-E8EE3944F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746E8"/>
    <w:rPr>
      <w:rFonts w:ascii="Aptos" w:hAnsi="Aptos"/>
      <w:lang w:val="en-US"/>
    </w:rPr>
  </w:style>
  <w:style w:type="paragraph" w:styleId="berschrift1">
    <w:name w:val="heading 1"/>
    <w:basedOn w:val="Standard"/>
    <w:next w:val="Standard"/>
    <w:qFormat/>
    <w:rsid w:val="00290A70"/>
    <w:pPr>
      <w:keepNext/>
      <w:numPr>
        <w:numId w:val="22"/>
      </w:numPr>
      <w:tabs>
        <w:tab w:val="left" w:pos="567"/>
      </w:tabs>
      <w:spacing w:before="120" w:after="120"/>
      <w:outlineLvl w:val="0"/>
    </w:pPr>
    <w:rPr>
      <w:rFonts w:cs="Arial"/>
      <w:b/>
      <w:bCs/>
      <w:kern w:val="32"/>
      <w:sz w:val="24"/>
      <w:szCs w:val="24"/>
    </w:rPr>
  </w:style>
  <w:style w:type="paragraph" w:styleId="berschrift2">
    <w:name w:val="heading 2"/>
    <w:basedOn w:val="Standard"/>
    <w:next w:val="Standard"/>
    <w:qFormat/>
    <w:rsid w:val="00290A70"/>
    <w:pPr>
      <w:keepNext/>
      <w:numPr>
        <w:ilvl w:val="1"/>
        <w:numId w:val="22"/>
      </w:numPr>
      <w:tabs>
        <w:tab w:val="left" w:pos="851"/>
      </w:tabs>
      <w:spacing w:before="120" w:after="120"/>
      <w:outlineLvl w:val="1"/>
    </w:pPr>
    <w:rPr>
      <w:rFonts w:cs="Arial"/>
      <w:b/>
      <w:bCs/>
      <w:iCs/>
      <w:sz w:val="22"/>
      <w:szCs w:val="22"/>
    </w:rPr>
  </w:style>
  <w:style w:type="paragraph" w:styleId="berschrift3">
    <w:name w:val="heading 3"/>
    <w:basedOn w:val="Standard"/>
    <w:next w:val="Standard"/>
    <w:qFormat/>
    <w:rsid w:val="00290A70"/>
    <w:pPr>
      <w:keepNext/>
      <w:numPr>
        <w:ilvl w:val="2"/>
        <w:numId w:val="22"/>
      </w:numPr>
      <w:tabs>
        <w:tab w:val="left" w:pos="1134"/>
      </w:tabs>
      <w:spacing w:before="120" w:after="120"/>
      <w:outlineLvl w:val="2"/>
    </w:pPr>
    <w:rPr>
      <w:rFonts w:cs="Arial"/>
      <w:b/>
      <w:bCs/>
    </w:rPr>
  </w:style>
  <w:style w:type="paragraph" w:styleId="berschrift4">
    <w:name w:val="heading 4"/>
    <w:basedOn w:val="Standard"/>
    <w:next w:val="Standard"/>
    <w:qFormat/>
    <w:rsid w:val="00290A70"/>
    <w:pPr>
      <w:keepNext/>
      <w:numPr>
        <w:ilvl w:val="3"/>
        <w:numId w:val="22"/>
      </w:numPr>
      <w:tabs>
        <w:tab w:val="left" w:pos="1418"/>
      </w:tabs>
      <w:spacing w:before="120" w:after="120"/>
      <w:outlineLvl w:val="3"/>
    </w:pPr>
    <w:rPr>
      <w:b/>
      <w:bCs/>
    </w:rPr>
  </w:style>
  <w:style w:type="paragraph" w:styleId="berschrift5">
    <w:name w:val="heading 5"/>
    <w:basedOn w:val="Standard"/>
    <w:next w:val="Standard"/>
    <w:qFormat/>
    <w:rsid w:val="00290A70"/>
    <w:pPr>
      <w:numPr>
        <w:ilvl w:val="4"/>
        <w:numId w:val="22"/>
      </w:numPr>
      <w:tabs>
        <w:tab w:val="left" w:pos="1701"/>
      </w:tabs>
      <w:spacing w:before="120" w:after="120"/>
      <w:outlineLvl w:val="4"/>
    </w:pPr>
    <w:rPr>
      <w:b/>
      <w:bCs/>
      <w:iCs/>
    </w:rPr>
  </w:style>
  <w:style w:type="paragraph" w:styleId="berschrift6">
    <w:name w:val="heading 6"/>
    <w:basedOn w:val="Standard"/>
    <w:next w:val="Standard"/>
    <w:qFormat/>
    <w:rsid w:val="00290A70"/>
    <w:pPr>
      <w:numPr>
        <w:ilvl w:val="5"/>
        <w:numId w:val="26"/>
      </w:numPr>
      <w:tabs>
        <w:tab w:val="clear" w:pos="3240"/>
        <w:tab w:val="num" w:pos="643"/>
        <w:tab w:val="left" w:pos="1985"/>
      </w:tabs>
      <w:spacing w:before="120" w:after="120"/>
      <w:ind w:left="643" w:hanging="360"/>
      <w:outlineLvl w:val="5"/>
    </w:pPr>
    <w:rPr>
      <w:b/>
      <w:bCs/>
    </w:rPr>
  </w:style>
  <w:style w:type="paragraph" w:styleId="berschrift7">
    <w:name w:val="heading 7"/>
    <w:basedOn w:val="Standard"/>
    <w:next w:val="Standard"/>
    <w:qFormat/>
    <w:rsid w:val="00290A70"/>
    <w:pPr>
      <w:numPr>
        <w:ilvl w:val="6"/>
        <w:numId w:val="26"/>
      </w:numPr>
      <w:tabs>
        <w:tab w:val="clear" w:pos="3600"/>
        <w:tab w:val="num" w:pos="643"/>
        <w:tab w:val="left" w:pos="2268"/>
      </w:tabs>
      <w:spacing w:before="120" w:after="120"/>
      <w:ind w:left="643" w:hanging="360"/>
      <w:outlineLvl w:val="6"/>
    </w:pPr>
    <w:rPr>
      <w:b/>
    </w:rPr>
  </w:style>
  <w:style w:type="paragraph" w:styleId="berschrift8">
    <w:name w:val="heading 8"/>
    <w:basedOn w:val="Standard"/>
    <w:next w:val="Standard"/>
    <w:qFormat/>
    <w:rsid w:val="00290A70"/>
    <w:pPr>
      <w:numPr>
        <w:ilvl w:val="7"/>
        <w:numId w:val="26"/>
      </w:numPr>
      <w:tabs>
        <w:tab w:val="clear" w:pos="4320"/>
        <w:tab w:val="num" w:pos="643"/>
        <w:tab w:val="left" w:pos="2552"/>
      </w:tabs>
      <w:spacing w:before="120" w:after="120"/>
      <w:ind w:left="643" w:hanging="360"/>
      <w:outlineLvl w:val="7"/>
    </w:pPr>
    <w:rPr>
      <w:b/>
      <w:iCs/>
    </w:rPr>
  </w:style>
  <w:style w:type="paragraph" w:styleId="berschrift9">
    <w:name w:val="heading 9"/>
    <w:basedOn w:val="Standard"/>
    <w:next w:val="Standard"/>
    <w:qFormat/>
    <w:rsid w:val="00290A70"/>
    <w:pPr>
      <w:numPr>
        <w:ilvl w:val="8"/>
        <w:numId w:val="26"/>
      </w:numPr>
      <w:tabs>
        <w:tab w:val="clear" w:pos="4680"/>
        <w:tab w:val="num" w:pos="643"/>
        <w:tab w:val="left" w:pos="2835"/>
      </w:tabs>
      <w:spacing w:before="120" w:after="120"/>
      <w:ind w:left="643" w:hanging="360"/>
      <w:outlineLvl w:val="8"/>
    </w:pPr>
    <w:rPr>
      <w:rFonts w:cs="Arial"/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styleId="111111">
    <w:name w:val="Outline List 2"/>
    <w:basedOn w:val="KeineListe"/>
    <w:semiHidden/>
    <w:rsid w:val="00290A70"/>
    <w:pPr>
      <w:numPr>
        <w:numId w:val="6"/>
      </w:numPr>
    </w:pPr>
  </w:style>
  <w:style w:type="numbering" w:styleId="1ai">
    <w:name w:val="Outline List 1"/>
    <w:basedOn w:val="KeineListe"/>
    <w:semiHidden/>
    <w:rsid w:val="00290A70"/>
    <w:pPr>
      <w:numPr>
        <w:numId w:val="9"/>
      </w:numPr>
    </w:pPr>
  </w:style>
  <w:style w:type="paragraph" w:styleId="Abbildungsverzeichnis">
    <w:name w:val="table of figures"/>
    <w:basedOn w:val="Standard"/>
    <w:next w:val="Standard"/>
    <w:rsid w:val="00290A70"/>
    <w:pPr>
      <w:ind w:left="400" w:hanging="400"/>
    </w:pPr>
  </w:style>
  <w:style w:type="paragraph" w:styleId="Anrede">
    <w:name w:val="Salutation"/>
    <w:basedOn w:val="Standard"/>
    <w:next w:val="Standard"/>
    <w:semiHidden/>
    <w:rsid w:val="00290A70"/>
  </w:style>
  <w:style w:type="numbering" w:styleId="ArtikelAbschnitt">
    <w:name w:val="Outline List 3"/>
    <w:basedOn w:val="KeineListe"/>
    <w:semiHidden/>
    <w:rsid w:val="00290A70"/>
    <w:pPr>
      <w:numPr>
        <w:numId w:val="10"/>
      </w:numPr>
    </w:pPr>
  </w:style>
  <w:style w:type="paragraph" w:styleId="Aufzhlungszeichen">
    <w:name w:val="List Bullet"/>
    <w:basedOn w:val="Standard"/>
    <w:autoRedefine/>
    <w:rsid w:val="00290A70"/>
  </w:style>
  <w:style w:type="paragraph" w:styleId="Aufzhlungszeichen2">
    <w:name w:val="List Bullet 2"/>
    <w:basedOn w:val="Standard"/>
    <w:autoRedefine/>
    <w:rsid w:val="00290A70"/>
    <w:pPr>
      <w:numPr>
        <w:numId w:val="12"/>
      </w:numPr>
      <w:tabs>
        <w:tab w:val="clear" w:pos="643"/>
        <w:tab w:val="num" w:pos="360"/>
      </w:tabs>
      <w:ind w:left="360"/>
    </w:pPr>
  </w:style>
  <w:style w:type="paragraph" w:styleId="Aufzhlungszeichen3">
    <w:name w:val="List Bullet 3"/>
    <w:basedOn w:val="Standard"/>
    <w:autoRedefine/>
    <w:rsid w:val="00290A70"/>
    <w:pPr>
      <w:numPr>
        <w:numId w:val="13"/>
      </w:numPr>
      <w:tabs>
        <w:tab w:val="clear" w:pos="926"/>
        <w:tab w:val="num" w:pos="360"/>
      </w:tabs>
      <w:ind w:left="360"/>
    </w:pPr>
  </w:style>
  <w:style w:type="paragraph" w:styleId="Aufzhlungszeichen4">
    <w:name w:val="List Bullet 4"/>
    <w:basedOn w:val="Standard"/>
    <w:autoRedefine/>
    <w:rsid w:val="00290A70"/>
    <w:pPr>
      <w:numPr>
        <w:numId w:val="14"/>
      </w:numPr>
      <w:tabs>
        <w:tab w:val="clear" w:pos="1209"/>
        <w:tab w:val="num" w:pos="360"/>
      </w:tabs>
      <w:ind w:left="360"/>
    </w:pPr>
  </w:style>
  <w:style w:type="paragraph" w:styleId="Aufzhlungszeichen5">
    <w:name w:val="List Bullet 5"/>
    <w:basedOn w:val="Standard"/>
    <w:autoRedefine/>
    <w:rsid w:val="00290A70"/>
    <w:pPr>
      <w:numPr>
        <w:numId w:val="15"/>
      </w:numPr>
      <w:tabs>
        <w:tab w:val="clear" w:pos="1492"/>
        <w:tab w:val="num" w:pos="360"/>
      </w:tabs>
      <w:ind w:left="360"/>
    </w:pPr>
  </w:style>
  <w:style w:type="paragraph" w:styleId="Beschriftung">
    <w:name w:val="caption"/>
    <w:basedOn w:val="Standard"/>
    <w:next w:val="Standard"/>
    <w:qFormat/>
    <w:rsid w:val="000576DF"/>
    <w:pPr>
      <w:spacing w:before="120" w:after="120"/>
    </w:pPr>
    <w:rPr>
      <w:b/>
      <w:bCs/>
    </w:rPr>
  </w:style>
  <w:style w:type="character" w:styleId="BesuchterLink">
    <w:name w:val="FollowedHyperlink"/>
    <w:rsid w:val="00290A70"/>
    <w:rPr>
      <w:rFonts w:ascii="Verdana" w:hAnsi="Verdana"/>
      <w:color w:val="800080"/>
      <w:sz w:val="20"/>
      <w:szCs w:val="20"/>
      <w:u w:val="single"/>
    </w:rPr>
  </w:style>
  <w:style w:type="paragraph" w:styleId="Blocktext">
    <w:name w:val="Block Text"/>
    <w:basedOn w:val="Standard"/>
    <w:semiHidden/>
    <w:rsid w:val="00290A70"/>
    <w:pPr>
      <w:spacing w:after="120"/>
      <w:ind w:left="1440" w:right="1440"/>
    </w:pPr>
  </w:style>
  <w:style w:type="paragraph" w:styleId="Dokumentstruktur">
    <w:name w:val="Document Map"/>
    <w:basedOn w:val="Standard"/>
    <w:rsid w:val="00290A70"/>
    <w:pPr>
      <w:shd w:val="clear" w:color="auto" w:fill="000080"/>
    </w:pPr>
    <w:rPr>
      <w:rFonts w:cs="Tahoma"/>
    </w:rPr>
  </w:style>
  <w:style w:type="paragraph" w:styleId="E-Mail-Signatur">
    <w:name w:val="E-mail Signature"/>
    <w:basedOn w:val="Standard"/>
    <w:semiHidden/>
    <w:rsid w:val="00290A70"/>
  </w:style>
  <w:style w:type="paragraph" w:styleId="Endnotentext">
    <w:name w:val="endnote text"/>
    <w:basedOn w:val="Standard"/>
    <w:semiHidden/>
    <w:rsid w:val="00290A70"/>
  </w:style>
  <w:style w:type="character" w:styleId="Endnotenzeichen">
    <w:name w:val="endnote reference"/>
    <w:semiHidden/>
    <w:rsid w:val="00290A70"/>
    <w:rPr>
      <w:rFonts w:ascii="Verdana" w:hAnsi="Verdana"/>
      <w:vertAlign w:val="superscript"/>
    </w:rPr>
  </w:style>
  <w:style w:type="character" w:styleId="Fett">
    <w:name w:val="Strong"/>
    <w:uiPriority w:val="22"/>
    <w:qFormat/>
    <w:rsid w:val="000576DF"/>
    <w:rPr>
      <w:rFonts w:ascii="Aptos" w:hAnsi="Aptos"/>
      <w:b/>
      <w:bCs/>
    </w:rPr>
  </w:style>
  <w:style w:type="paragraph" w:styleId="Fu-Endnotenberschrift">
    <w:name w:val="Note Heading"/>
    <w:basedOn w:val="Standard"/>
    <w:next w:val="Standard"/>
    <w:semiHidden/>
    <w:rsid w:val="00290A70"/>
  </w:style>
  <w:style w:type="paragraph" w:styleId="Funotentext">
    <w:name w:val="footnote text"/>
    <w:basedOn w:val="Standard"/>
    <w:rsid w:val="00290A70"/>
  </w:style>
  <w:style w:type="character" w:styleId="Funotenzeichen">
    <w:name w:val="footnote reference"/>
    <w:rsid w:val="00290A70"/>
    <w:rPr>
      <w:rFonts w:ascii="Verdana" w:hAnsi="Verdana"/>
      <w:vertAlign w:val="superscript"/>
    </w:rPr>
  </w:style>
  <w:style w:type="paragraph" w:styleId="Fuzeile">
    <w:name w:val="footer"/>
    <w:basedOn w:val="Standard"/>
    <w:rsid w:val="00290A70"/>
    <w:pPr>
      <w:tabs>
        <w:tab w:val="center" w:pos="4536"/>
        <w:tab w:val="right" w:pos="9072"/>
      </w:tabs>
    </w:pPr>
  </w:style>
  <w:style w:type="paragraph" w:styleId="Gruformel">
    <w:name w:val="Closing"/>
    <w:basedOn w:val="Standard"/>
    <w:semiHidden/>
    <w:rsid w:val="00290A70"/>
  </w:style>
  <w:style w:type="character" w:styleId="Hervorhebung">
    <w:name w:val="Emphasis"/>
    <w:qFormat/>
    <w:rsid w:val="000576DF"/>
    <w:rPr>
      <w:rFonts w:ascii="Aptos" w:hAnsi="Aptos"/>
      <w:iCs/>
      <w:sz w:val="20"/>
      <w:szCs w:val="20"/>
    </w:rPr>
  </w:style>
  <w:style w:type="character" w:styleId="HTMLAkronym">
    <w:name w:val="HTML Acronym"/>
    <w:semiHidden/>
    <w:rsid w:val="00290A70"/>
    <w:rPr>
      <w:rFonts w:ascii="Verdana" w:hAnsi="Verdana"/>
    </w:rPr>
  </w:style>
  <w:style w:type="character" w:styleId="HTMLBeispiel">
    <w:name w:val="HTML Sample"/>
    <w:semiHidden/>
    <w:rsid w:val="00290A70"/>
    <w:rPr>
      <w:rFonts w:ascii="Verdana" w:hAnsi="Verdana" w:cs="Courier New"/>
    </w:rPr>
  </w:style>
  <w:style w:type="character" w:styleId="HTMLCode">
    <w:name w:val="HTML Code"/>
    <w:semiHidden/>
    <w:rsid w:val="00290A70"/>
    <w:rPr>
      <w:rFonts w:ascii="Courier New" w:hAnsi="Courier New" w:cs="Courier New"/>
      <w:sz w:val="20"/>
      <w:szCs w:val="20"/>
    </w:rPr>
  </w:style>
  <w:style w:type="character" w:styleId="HTMLDefinition">
    <w:name w:val="HTML Definition"/>
    <w:semiHidden/>
    <w:rsid w:val="00290A70"/>
    <w:rPr>
      <w:i/>
      <w:iCs/>
    </w:rPr>
  </w:style>
  <w:style w:type="character" w:styleId="HTMLSchreibmaschine">
    <w:name w:val="HTML Typewriter"/>
    <w:semiHidden/>
    <w:rsid w:val="00290A70"/>
    <w:rPr>
      <w:rFonts w:ascii="Courier New" w:hAnsi="Courier New" w:cs="Courier New"/>
      <w:sz w:val="20"/>
      <w:szCs w:val="20"/>
    </w:rPr>
  </w:style>
  <w:style w:type="character" w:styleId="HTMLTastatur">
    <w:name w:val="HTML Keyboard"/>
    <w:semiHidden/>
    <w:rsid w:val="00290A70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290A70"/>
    <w:rPr>
      <w:i/>
      <w:iCs/>
    </w:rPr>
  </w:style>
  <w:style w:type="paragraph" w:styleId="HTMLVorformatiert">
    <w:name w:val="HTML Preformatted"/>
    <w:basedOn w:val="Standard"/>
    <w:semiHidden/>
    <w:rsid w:val="00290A70"/>
    <w:rPr>
      <w:rFonts w:ascii="Courier New" w:hAnsi="Courier New" w:cs="Courier New"/>
    </w:rPr>
  </w:style>
  <w:style w:type="character" w:styleId="HTMLZitat">
    <w:name w:val="HTML Cite"/>
    <w:semiHidden/>
    <w:rsid w:val="00290A70"/>
    <w:rPr>
      <w:i/>
      <w:iCs/>
    </w:rPr>
  </w:style>
  <w:style w:type="character" w:styleId="Hyperlink">
    <w:name w:val="Hyperlink"/>
    <w:rsid w:val="00290A70"/>
    <w:rPr>
      <w:rFonts w:ascii="Verdana" w:hAnsi="Verdana"/>
      <w:color w:val="0000FF"/>
      <w:sz w:val="20"/>
      <w:szCs w:val="20"/>
      <w:u w:val="single"/>
    </w:rPr>
  </w:style>
  <w:style w:type="paragraph" w:styleId="Index1">
    <w:name w:val="index 1"/>
    <w:basedOn w:val="Standard"/>
    <w:next w:val="Standard"/>
    <w:autoRedefine/>
    <w:rsid w:val="00290A70"/>
    <w:pPr>
      <w:ind w:left="200" w:hanging="200"/>
    </w:pPr>
  </w:style>
  <w:style w:type="paragraph" w:styleId="Index2">
    <w:name w:val="index 2"/>
    <w:basedOn w:val="Standard"/>
    <w:next w:val="Standard"/>
    <w:autoRedefine/>
    <w:rsid w:val="00290A70"/>
    <w:pPr>
      <w:ind w:left="400" w:hanging="200"/>
    </w:pPr>
  </w:style>
  <w:style w:type="paragraph" w:styleId="Index3">
    <w:name w:val="index 3"/>
    <w:basedOn w:val="Standard"/>
    <w:next w:val="Standard"/>
    <w:autoRedefine/>
    <w:rsid w:val="00290A70"/>
    <w:pPr>
      <w:ind w:left="600" w:hanging="200"/>
    </w:pPr>
  </w:style>
  <w:style w:type="paragraph" w:styleId="Index4">
    <w:name w:val="index 4"/>
    <w:basedOn w:val="Standard"/>
    <w:next w:val="Standard"/>
    <w:autoRedefine/>
    <w:rsid w:val="00290A70"/>
    <w:pPr>
      <w:ind w:left="800" w:hanging="200"/>
    </w:pPr>
  </w:style>
  <w:style w:type="paragraph" w:styleId="Index5">
    <w:name w:val="index 5"/>
    <w:basedOn w:val="Standard"/>
    <w:next w:val="Standard"/>
    <w:autoRedefine/>
    <w:rsid w:val="00290A70"/>
    <w:pPr>
      <w:ind w:left="1000" w:hanging="200"/>
    </w:pPr>
  </w:style>
  <w:style w:type="paragraph" w:styleId="Index6">
    <w:name w:val="index 6"/>
    <w:basedOn w:val="Standard"/>
    <w:next w:val="Standard"/>
    <w:autoRedefine/>
    <w:rsid w:val="00290A70"/>
    <w:pPr>
      <w:ind w:left="1200" w:hanging="200"/>
    </w:pPr>
  </w:style>
  <w:style w:type="paragraph" w:styleId="Index7">
    <w:name w:val="index 7"/>
    <w:basedOn w:val="Standard"/>
    <w:next w:val="Standard"/>
    <w:autoRedefine/>
    <w:rsid w:val="00290A70"/>
    <w:pPr>
      <w:ind w:left="1400" w:hanging="200"/>
    </w:pPr>
  </w:style>
  <w:style w:type="paragraph" w:styleId="Index8">
    <w:name w:val="index 8"/>
    <w:basedOn w:val="Standard"/>
    <w:next w:val="Standard"/>
    <w:autoRedefine/>
    <w:rsid w:val="00290A70"/>
    <w:pPr>
      <w:ind w:left="1600" w:hanging="200"/>
    </w:pPr>
  </w:style>
  <w:style w:type="paragraph" w:styleId="Index9">
    <w:name w:val="index 9"/>
    <w:basedOn w:val="Standard"/>
    <w:next w:val="Standard"/>
    <w:autoRedefine/>
    <w:rsid w:val="00290A70"/>
    <w:pPr>
      <w:ind w:left="1800" w:hanging="200"/>
    </w:pPr>
  </w:style>
  <w:style w:type="paragraph" w:styleId="Indexberschrift">
    <w:name w:val="index heading"/>
    <w:basedOn w:val="Standard"/>
    <w:next w:val="Index1"/>
    <w:rsid w:val="00290A70"/>
    <w:rPr>
      <w:rFonts w:cs="Arial"/>
      <w:b/>
      <w:bCs/>
    </w:rPr>
  </w:style>
  <w:style w:type="paragraph" w:styleId="Kommentartext">
    <w:name w:val="annotation text"/>
    <w:basedOn w:val="Standard"/>
    <w:link w:val="KommentartextZchn"/>
    <w:semiHidden/>
    <w:rsid w:val="00290A70"/>
  </w:style>
  <w:style w:type="paragraph" w:styleId="Kommentarthema">
    <w:name w:val="annotation subject"/>
    <w:basedOn w:val="Kommentartext"/>
    <w:next w:val="Kommentartext"/>
    <w:semiHidden/>
    <w:rsid w:val="00290A70"/>
    <w:rPr>
      <w:b/>
      <w:bCs/>
    </w:rPr>
  </w:style>
  <w:style w:type="character" w:styleId="Kommentarzeichen">
    <w:name w:val="annotation reference"/>
    <w:semiHidden/>
    <w:rsid w:val="00290A70"/>
    <w:rPr>
      <w:rFonts w:ascii="Verdana" w:hAnsi="Verdana"/>
      <w:sz w:val="16"/>
      <w:szCs w:val="16"/>
    </w:rPr>
  </w:style>
  <w:style w:type="paragraph" w:styleId="Listenfortsetzung">
    <w:name w:val="List Continue"/>
    <w:basedOn w:val="Standard"/>
    <w:semiHidden/>
    <w:rsid w:val="00290A70"/>
    <w:pPr>
      <w:spacing w:after="120"/>
      <w:ind w:left="283"/>
    </w:pPr>
  </w:style>
  <w:style w:type="paragraph" w:styleId="Listenfortsetzung2">
    <w:name w:val="List Continue 2"/>
    <w:basedOn w:val="Standard"/>
    <w:semiHidden/>
    <w:rsid w:val="00290A70"/>
    <w:pPr>
      <w:spacing w:after="120"/>
      <w:ind w:left="566"/>
    </w:pPr>
  </w:style>
  <w:style w:type="paragraph" w:styleId="Listenfortsetzung3">
    <w:name w:val="List Continue 3"/>
    <w:basedOn w:val="Standard"/>
    <w:semiHidden/>
    <w:rsid w:val="00290A70"/>
    <w:pPr>
      <w:spacing w:after="120"/>
      <w:ind w:left="849"/>
    </w:pPr>
  </w:style>
  <w:style w:type="paragraph" w:styleId="Listenfortsetzung4">
    <w:name w:val="List Continue 4"/>
    <w:basedOn w:val="Standard"/>
    <w:semiHidden/>
    <w:rsid w:val="00290A70"/>
    <w:pPr>
      <w:spacing w:after="120"/>
      <w:ind w:left="1132"/>
    </w:pPr>
  </w:style>
  <w:style w:type="paragraph" w:styleId="Listenfortsetzung5">
    <w:name w:val="List Continue 5"/>
    <w:basedOn w:val="Standard"/>
    <w:semiHidden/>
    <w:rsid w:val="00290A70"/>
    <w:pPr>
      <w:spacing w:after="120"/>
      <w:ind w:left="1415"/>
    </w:pPr>
  </w:style>
  <w:style w:type="paragraph" w:styleId="Listennummer">
    <w:name w:val="List Number"/>
    <w:basedOn w:val="Standard"/>
    <w:rsid w:val="00290A70"/>
    <w:pPr>
      <w:numPr>
        <w:numId w:val="17"/>
      </w:numPr>
    </w:pPr>
  </w:style>
  <w:style w:type="paragraph" w:styleId="Makrotext">
    <w:name w:val="macro"/>
    <w:semiHidden/>
    <w:rsid w:val="00290A7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paragraph" w:styleId="Nachrichtenkopf">
    <w:name w:val="Message Header"/>
    <w:basedOn w:val="Standard"/>
    <w:semiHidden/>
    <w:rsid w:val="00290A7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cs="Arial"/>
      <w:sz w:val="24"/>
      <w:szCs w:val="24"/>
    </w:rPr>
  </w:style>
  <w:style w:type="paragraph" w:styleId="NurText">
    <w:name w:val="Plain Text"/>
    <w:basedOn w:val="Standard"/>
    <w:rsid w:val="00290A70"/>
    <w:rPr>
      <w:rFonts w:cs="Courier New"/>
    </w:rPr>
  </w:style>
  <w:style w:type="paragraph" w:styleId="Rechtsgrundlagenverzeichnis">
    <w:name w:val="table of authorities"/>
    <w:basedOn w:val="Standard"/>
    <w:next w:val="Standard"/>
    <w:semiHidden/>
    <w:rsid w:val="00290A70"/>
    <w:pPr>
      <w:ind w:left="200" w:hanging="200"/>
    </w:pPr>
  </w:style>
  <w:style w:type="paragraph" w:styleId="RGV-berschrift">
    <w:name w:val="toa heading"/>
    <w:basedOn w:val="Standard"/>
    <w:next w:val="Standard"/>
    <w:semiHidden/>
    <w:rsid w:val="00290A70"/>
    <w:pPr>
      <w:spacing w:before="120"/>
    </w:pPr>
    <w:rPr>
      <w:rFonts w:cs="Arial"/>
      <w:b/>
      <w:bCs/>
      <w:sz w:val="22"/>
      <w:szCs w:val="22"/>
    </w:rPr>
  </w:style>
  <w:style w:type="character" w:styleId="Seitenzahl">
    <w:name w:val="page number"/>
    <w:rsid w:val="00290A70"/>
    <w:rPr>
      <w:rFonts w:ascii="Verdana" w:hAnsi="Verdana"/>
      <w:sz w:val="20"/>
      <w:szCs w:val="20"/>
    </w:rPr>
  </w:style>
  <w:style w:type="paragraph" w:styleId="Sprechblasentext">
    <w:name w:val="Balloon Text"/>
    <w:basedOn w:val="Standard"/>
    <w:semiHidden/>
    <w:rsid w:val="00290A70"/>
    <w:rPr>
      <w:rFonts w:cs="Tahoma"/>
      <w:sz w:val="16"/>
      <w:szCs w:val="16"/>
    </w:rPr>
  </w:style>
  <w:style w:type="paragraph" w:styleId="StandardWeb">
    <w:name w:val="Normal (Web)"/>
    <w:basedOn w:val="Standard"/>
    <w:rsid w:val="00290A70"/>
  </w:style>
  <w:style w:type="table" w:styleId="Tabelle3D-Effekt1">
    <w:name w:val="Table 3D effects 1"/>
    <w:basedOn w:val="NormaleTabelle"/>
    <w:semiHidden/>
    <w:rsid w:val="00290A70"/>
    <w:rPr>
      <w:rFonts w:ascii="Arial" w:hAnsi="Arial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3D-Effekt2">
    <w:name w:val="Table 3D effects 2"/>
    <w:basedOn w:val="NormaleTabelle"/>
    <w:semiHidden/>
    <w:rsid w:val="00290A70"/>
    <w:rPr>
      <w:rFonts w:ascii="Arial" w:hAnsi="Arial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3D-Effekt3">
    <w:name w:val="Table 3D effects 3"/>
    <w:basedOn w:val="NormaleTabelle"/>
    <w:semiHidden/>
    <w:rsid w:val="00290A70"/>
    <w:rPr>
      <w:rFonts w:ascii="Arial" w:hAnsi="Ari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Aktuell">
    <w:name w:val="Table Contemporary"/>
    <w:basedOn w:val="NormaleTabelle"/>
    <w:semiHidden/>
    <w:rsid w:val="00290A70"/>
    <w:rPr>
      <w:rFonts w:ascii="Arial" w:hAnsi="Aria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leEinfach1">
    <w:name w:val="Table Simple 1"/>
    <w:basedOn w:val="NormaleTabelle"/>
    <w:semiHidden/>
    <w:rsid w:val="00290A70"/>
    <w:rPr>
      <w:rFonts w:ascii="Arial" w:hAnsi="Ari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Einfach2">
    <w:name w:val="Table Simple 2"/>
    <w:basedOn w:val="NormaleTabelle"/>
    <w:semiHidden/>
    <w:rsid w:val="00290A70"/>
    <w:rPr>
      <w:rFonts w:ascii="Arial" w:hAnsi="Aria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Einfach3">
    <w:name w:val="Table Simple 3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Elegant">
    <w:name w:val="Table Elegant"/>
    <w:basedOn w:val="NormaleTabelle"/>
    <w:semiHidden/>
    <w:rsid w:val="00290A70"/>
    <w:rPr>
      <w:rFonts w:ascii="Arial" w:hAnsi="Aria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1">
    <w:name w:val="Table Colorful 1"/>
    <w:basedOn w:val="NormaleTabelle"/>
    <w:semiHidden/>
    <w:rsid w:val="00290A70"/>
    <w:rPr>
      <w:rFonts w:ascii="Arial" w:hAnsi="Arial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2">
    <w:name w:val="Table Colorful 2"/>
    <w:basedOn w:val="NormaleTabelle"/>
    <w:semiHidden/>
    <w:rsid w:val="00290A70"/>
    <w:rPr>
      <w:rFonts w:ascii="Arial" w:hAnsi="Arial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3">
    <w:name w:val="Table Colorful 3"/>
    <w:basedOn w:val="NormaleTabelle"/>
    <w:semiHidden/>
    <w:rsid w:val="00290A70"/>
    <w:rPr>
      <w:rFonts w:ascii="Arial" w:hAnsi="Arial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Klassisch1">
    <w:name w:val="Table Classic 1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2">
    <w:name w:val="Table Classic 2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3">
    <w:name w:val="Table Classic 3"/>
    <w:basedOn w:val="NormaleTabelle"/>
    <w:semiHidden/>
    <w:rsid w:val="00290A70"/>
    <w:rPr>
      <w:rFonts w:ascii="Arial" w:hAnsi="Arial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4">
    <w:name w:val="Table Classic 4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1">
    <w:name w:val="Table List 1"/>
    <w:basedOn w:val="NormaleTabelle"/>
    <w:semiHidden/>
    <w:rsid w:val="00290A70"/>
    <w:rPr>
      <w:rFonts w:ascii="Arial" w:hAnsi="Arial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2">
    <w:name w:val="Table List 2"/>
    <w:basedOn w:val="NormaleTabelle"/>
    <w:semiHidden/>
    <w:rsid w:val="00290A70"/>
    <w:rPr>
      <w:rFonts w:ascii="Arial" w:hAnsi="Arial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3">
    <w:name w:val="Table List 3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4">
    <w:name w:val="Table List 4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eListe5">
    <w:name w:val="Table List 5"/>
    <w:basedOn w:val="NormaleTabelle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6">
    <w:name w:val="Table List 6"/>
    <w:basedOn w:val="NormaleTabelle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eListe7">
    <w:name w:val="Table List 7"/>
    <w:basedOn w:val="NormaleTabelle"/>
    <w:semiHidden/>
    <w:rsid w:val="00290A70"/>
    <w:rPr>
      <w:rFonts w:ascii="Arial" w:hAnsi="Arial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eListe8">
    <w:name w:val="Table List 8"/>
    <w:basedOn w:val="NormaleTabelle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eProfessionell">
    <w:name w:val="Table Professional"/>
    <w:basedOn w:val="NormaleTabelle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Raster1">
    <w:name w:val="Table Grid 1"/>
    <w:basedOn w:val="NormaleTabelle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2">
    <w:name w:val="Table Grid 2"/>
    <w:basedOn w:val="NormaleTabelle"/>
    <w:semiHidden/>
    <w:rsid w:val="00290A70"/>
    <w:rPr>
      <w:rFonts w:ascii="Arial" w:hAnsi="Arial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3">
    <w:name w:val="Table Grid 3"/>
    <w:basedOn w:val="NormaleTabelle"/>
    <w:semiHidden/>
    <w:rsid w:val="00290A70"/>
    <w:rPr>
      <w:rFonts w:ascii="Arial" w:hAnsi="Arial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4">
    <w:name w:val="Table Grid 4"/>
    <w:basedOn w:val="NormaleTabelle"/>
    <w:semiHidden/>
    <w:rsid w:val="00290A70"/>
    <w:rPr>
      <w:rFonts w:ascii="Arial" w:hAnsi="Arial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5">
    <w:name w:val="Table Grid 5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6">
    <w:name w:val="Table Grid 6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7">
    <w:name w:val="Table Grid 7"/>
    <w:basedOn w:val="NormaleTabelle"/>
    <w:semiHidden/>
    <w:rsid w:val="00290A70"/>
    <w:rPr>
      <w:rFonts w:ascii="Arial" w:hAnsi="Arial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8">
    <w:name w:val="Table Grid 8"/>
    <w:basedOn w:val="NormaleTabelle"/>
    <w:semiHidden/>
    <w:rsid w:val="00290A70"/>
    <w:rPr>
      <w:rFonts w:ascii="Arial" w:hAnsi="Arial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1">
    <w:name w:val="Table Columns 1"/>
    <w:basedOn w:val="NormaleTabelle"/>
    <w:semiHidden/>
    <w:rsid w:val="00290A70"/>
    <w:rPr>
      <w:rFonts w:ascii="Verdana" w:hAnsi="Verdan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2">
    <w:name w:val="Table Columns 2"/>
    <w:basedOn w:val="NormaleTabelle"/>
    <w:semiHidden/>
    <w:rsid w:val="00290A70"/>
    <w:rPr>
      <w:rFonts w:ascii="Verdana" w:hAnsi="Verdan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3">
    <w:name w:val="Table Columns 3"/>
    <w:basedOn w:val="NormaleTabelle"/>
    <w:semiHidden/>
    <w:rsid w:val="00290A70"/>
    <w:rPr>
      <w:rFonts w:ascii="Verdana" w:hAnsi="Verdan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4">
    <w:name w:val="Table Columns 4"/>
    <w:basedOn w:val="NormaleTabelle"/>
    <w:semiHidden/>
    <w:rsid w:val="00290A70"/>
    <w:rPr>
      <w:rFonts w:ascii="Verdana" w:hAnsi="Verdan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eSpalten5">
    <w:name w:val="Table Columns 5"/>
    <w:basedOn w:val="NormaleTabelle"/>
    <w:semiHidden/>
    <w:rsid w:val="00290A70"/>
    <w:rPr>
      <w:rFonts w:ascii="Verdana" w:hAnsi="Verdan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eSpezial1">
    <w:name w:val="Table Subtle 1"/>
    <w:basedOn w:val="NormaleTabelle"/>
    <w:semiHidden/>
    <w:rsid w:val="00290A70"/>
    <w:rPr>
      <w:rFonts w:ascii="Verdana" w:hAnsi="Verdan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ezial2">
    <w:name w:val="Table Subtle 2"/>
    <w:basedOn w:val="NormaleTabelle"/>
    <w:semiHidden/>
    <w:rsid w:val="00290A70"/>
    <w:rPr>
      <w:rFonts w:ascii="Verdana" w:hAnsi="Verdan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1">
    <w:name w:val="Table Web 1"/>
    <w:basedOn w:val="NormaleTabelle"/>
    <w:semiHidden/>
    <w:rsid w:val="00290A70"/>
    <w:rPr>
      <w:rFonts w:ascii="Verdana" w:hAnsi="Verdan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2">
    <w:name w:val="Table Web 2"/>
    <w:basedOn w:val="NormaleTabelle"/>
    <w:semiHidden/>
    <w:rsid w:val="00290A70"/>
    <w:rPr>
      <w:rFonts w:ascii="Verdana" w:hAnsi="Verdan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3">
    <w:name w:val="Table Web 3"/>
    <w:basedOn w:val="NormaleTabelle"/>
    <w:semiHidden/>
    <w:rsid w:val="00290A70"/>
    <w:rPr>
      <w:rFonts w:ascii="Verdana" w:hAnsi="Verdan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nraster">
    <w:name w:val="Table Grid"/>
    <w:basedOn w:val="NormaleTabelle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design">
    <w:name w:val="Table Theme"/>
    <w:basedOn w:val="NormaleTabelle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">
    <w:name w:val="Body Text"/>
    <w:basedOn w:val="Standard"/>
    <w:semiHidden/>
    <w:rsid w:val="00290A70"/>
    <w:pPr>
      <w:spacing w:after="120"/>
    </w:pPr>
  </w:style>
  <w:style w:type="paragraph" w:styleId="Textkrper2">
    <w:name w:val="Body Text 2"/>
    <w:basedOn w:val="Standard"/>
    <w:semiHidden/>
    <w:rsid w:val="00290A70"/>
    <w:pPr>
      <w:spacing w:after="120" w:line="480" w:lineRule="auto"/>
    </w:pPr>
  </w:style>
  <w:style w:type="paragraph" w:styleId="Textkrper3">
    <w:name w:val="Body Text 3"/>
    <w:basedOn w:val="Standard"/>
    <w:semiHidden/>
    <w:rsid w:val="00290A70"/>
    <w:pPr>
      <w:spacing w:after="120"/>
    </w:pPr>
    <w:rPr>
      <w:sz w:val="16"/>
      <w:szCs w:val="16"/>
    </w:rPr>
  </w:style>
  <w:style w:type="paragraph" w:styleId="Textkrper-Einzug2">
    <w:name w:val="Body Text Indent 2"/>
    <w:basedOn w:val="Standard"/>
    <w:semiHidden/>
    <w:rsid w:val="00290A70"/>
    <w:pPr>
      <w:spacing w:after="120" w:line="480" w:lineRule="auto"/>
      <w:ind w:left="283"/>
    </w:pPr>
  </w:style>
  <w:style w:type="paragraph" w:styleId="Textkrper-Einzug3">
    <w:name w:val="Body Text Indent 3"/>
    <w:basedOn w:val="Standard"/>
    <w:semiHidden/>
    <w:rsid w:val="00290A70"/>
    <w:pPr>
      <w:spacing w:after="120"/>
      <w:ind w:left="283"/>
    </w:pPr>
    <w:rPr>
      <w:sz w:val="16"/>
      <w:szCs w:val="16"/>
    </w:rPr>
  </w:style>
  <w:style w:type="paragraph" w:styleId="Textkrper-Erstzeileneinzug">
    <w:name w:val="Body Text First Indent"/>
    <w:basedOn w:val="Textkrper"/>
    <w:semiHidden/>
    <w:rsid w:val="00290A70"/>
    <w:pPr>
      <w:ind w:firstLine="210"/>
    </w:pPr>
  </w:style>
  <w:style w:type="paragraph" w:styleId="Textkrper-Zeileneinzug">
    <w:name w:val="Body Text Indent"/>
    <w:basedOn w:val="Standard"/>
    <w:semiHidden/>
    <w:rsid w:val="00290A70"/>
    <w:pPr>
      <w:spacing w:after="120"/>
      <w:ind w:left="283"/>
    </w:pPr>
  </w:style>
  <w:style w:type="paragraph" w:styleId="Textkrper-Erstzeileneinzug2">
    <w:name w:val="Body Text First Indent 2"/>
    <w:basedOn w:val="Textkrper-Zeileneinzug"/>
    <w:semiHidden/>
    <w:rsid w:val="00290A70"/>
    <w:pPr>
      <w:ind w:firstLine="210"/>
    </w:pPr>
  </w:style>
  <w:style w:type="paragraph" w:styleId="Titel">
    <w:name w:val="Title"/>
    <w:basedOn w:val="Standard"/>
    <w:qFormat/>
    <w:rsid w:val="000576DF"/>
    <w:pPr>
      <w:spacing w:before="240" w:after="60"/>
      <w:outlineLvl w:val="0"/>
    </w:pPr>
    <w:rPr>
      <w:rFonts w:cs="Arial"/>
      <w:b/>
      <w:bCs/>
      <w:kern w:val="28"/>
      <w:sz w:val="24"/>
      <w:szCs w:val="24"/>
    </w:rPr>
  </w:style>
  <w:style w:type="paragraph" w:styleId="Umschlagabsenderadresse">
    <w:name w:val="envelope return"/>
    <w:basedOn w:val="Standard"/>
    <w:rsid w:val="00290A70"/>
    <w:rPr>
      <w:rFonts w:cs="Arial"/>
    </w:rPr>
  </w:style>
  <w:style w:type="paragraph" w:styleId="Umschlagadresse">
    <w:name w:val="envelope address"/>
    <w:basedOn w:val="Standard"/>
    <w:rsid w:val="00290A70"/>
    <w:pPr>
      <w:framePr w:w="4320" w:h="2160" w:hRule="exact" w:hSpace="141" w:wrap="auto" w:hAnchor="page" w:xAlign="center" w:yAlign="bottom"/>
      <w:ind w:left="1"/>
    </w:pPr>
    <w:rPr>
      <w:rFonts w:cs="Arial"/>
      <w:sz w:val="22"/>
      <w:szCs w:val="22"/>
    </w:rPr>
  </w:style>
  <w:style w:type="paragraph" w:styleId="Unterschrift">
    <w:name w:val="Signature"/>
    <w:basedOn w:val="Standard"/>
    <w:semiHidden/>
    <w:rsid w:val="00290A70"/>
    <w:pPr>
      <w:ind w:left="4252"/>
    </w:pPr>
  </w:style>
  <w:style w:type="paragraph" w:styleId="Untertitel">
    <w:name w:val="Subtitle"/>
    <w:basedOn w:val="Standard"/>
    <w:qFormat/>
    <w:rsid w:val="00290A70"/>
    <w:pPr>
      <w:spacing w:after="60"/>
      <w:jc w:val="center"/>
      <w:outlineLvl w:val="1"/>
    </w:pPr>
    <w:rPr>
      <w:rFonts w:cs="Arial"/>
      <w:sz w:val="22"/>
      <w:szCs w:val="22"/>
    </w:rPr>
  </w:style>
  <w:style w:type="paragraph" w:styleId="Verzeichnis1">
    <w:name w:val="toc 1"/>
    <w:basedOn w:val="Standard"/>
    <w:next w:val="Standard"/>
    <w:autoRedefine/>
    <w:rsid w:val="00290A70"/>
  </w:style>
  <w:style w:type="paragraph" w:styleId="Verzeichnis2">
    <w:name w:val="toc 2"/>
    <w:basedOn w:val="Standard"/>
    <w:next w:val="Standard"/>
    <w:autoRedefine/>
    <w:rsid w:val="00290A70"/>
    <w:pPr>
      <w:ind w:left="200"/>
    </w:pPr>
  </w:style>
  <w:style w:type="paragraph" w:styleId="Verzeichnis3">
    <w:name w:val="toc 3"/>
    <w:basedOn w:val="Standard"/>
    <w:next w:val="Standard"/>
    <w:autoRedefine/>
    <w:rsid w:val="00290A70"/>
    <w:pPr>
      <w:ind w:left="400"/>
    </w:pPr>
  </w:style>
  <w:style w:type="paragraph" w:styleId="Verzeichnis4">
    <w:name w:val="toc 4"/>
    <w:basedOn w:val="Standard"/>
    <w:next w:val="Standard"/>
    <w:autoRedefine/>
    <w:rsid w:val="00290A70"/>
    <w:pPr>
      <w:ind w:left="600"/>
    </w:pPr>
  </w:style>
  <w:style w:type="paragraph" w:styleId="Verzeichnis5">
    <w:name w:val="toc 5"/>
    <w:basedOn w:val="Standard"/>
    <w:next w:val="Standard"/>
    <w:autoRedefine/>
    <w:rsid w:val="00290A70"/>
    <w:pPr>
      <w:ind w:left="800"/>
    </w:pPr>
  </w:style>
  <w:style w:type="paragraph" w:styleId="Verzeichnis6">
    <w:name w:val="toc 6"/>
    <w:basedOn w:val="Standard"/>
    <w:next w:val="Standard"/>
    <w:autoRedefine/>
    <w:rsid w:val="00290A70"/>
    <w:pPr>
      <w:ind w:left="1000"/>
    </w:pPr>
  </w:style>
  <w:style w:type="paragraph" w:styleId="Verzeichnis7">
    <w:name w:val="toc 7"/>
    <w:basedOn w:val="Standard"/>
    <w:next w:val="Standard"/>
    <w:autoRedefine/>
    <w:rsid w:val="00290A70"/>
    <w:pPr>
      <w:ind w:left="1200"/>
    </w:pPr>
  </w:style>
  <w:style w:type="paragraph" w:styleId="Verzeichnis8">
    <w:name w:val="toc 8"/>
    <w:basedOn w:val="Standard"/>
    <w:next w:val="Standard"/>
    <w:autoRedefine/>
    <w:rsid w:val="00290A70"/>
    <w:pPr>
      <w:ind w:left="1400"/>
    </w:pPr>
  </w:style>
  <w:style w:type="paragraph" w:styleId="Verzeichnis9">
    <w:name w:val="toc 9"/>
    <w:basedOn w:val="Standard"/>
    <w:next w:val="Standard"/>
    <w:autoRedefine/>
    <w:rsid w:val="00290A70"/>
    <w:pPr>
      <w:ind w:left="1600"/>
    </w:pPr>
  </w:style>
  <w:style w:type="character" w:styleId="Zeilennummer">
    <w:name w:val="line number"/>
    <w:rsid w:val="00290A70"/>
    <w:rPr>
      <w:rFonts w:ascii="Verdana" w:hAnsi="Verdana"/>
    </w:rPr>
  </w:style>
  <w:style w:type="character" w:styleId="IntensiverVerweis">
    <w:name w:val="Intense Reference"/>
    <w:basedOn w:val="Absatz-Standardschriftart"/>
    <w:uiPriority w:val="32"/>
    <w:qFormat/>
    <w:rsid w:val="00C12F05"/>
    <w:rPr>
      <w:b/>
      <w:bCs/>
      <w:smallCaps/>
      <w:color w:val="4F81BD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C12F05"/>
    <w:rPr>
      <w:smallCaps/>
      <w:color w:val="5A5A5A" w:themeColor="text1" w:themeTint="A5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12F05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12F05"/>
    <w:rPr>
      <w:rFonts w:ascii="Arial" w:hAnsi="Arial"/>
      <w:i/>
      <w:iCs/>
      <w:color w:val="4F81BD" w:themeColor="accent1"/>
      <w:lang w:val="en-US"/>
    </w:rPr>
  </w:style>
  <w:style w:type="character" w:styleId="IntensiveHervorhebung">
    <w:name w:val="Intense Emphasis"/>
    <w:basedOn w:val="Absatz-Standardschriftart"/>
    <w:uiPriority w:val="21"/>
    <w:qFormat/>
    <w:rsid w:val="00C12F05"/>
    <w:rPr>
      <w:i/>
      <w:iCs/>
      <w:color w:val="4F81BD" w:themeColor="accent1"/>
    </w:rPr>
  </w:style>
  <w:style w:type="character" w:styleId="Buchtitel">
    <w:name w:val="Book Title"/>
    <w:basedOn w:val="Absatz-Standardschriftart"/>
    <w:uiPriority w:val="33"/>
    <w:qFormat/>
    <w:rsid w:val="00C12F05"/>
    <w:rPr>
      <w:b/>
      <w:bCs/>
      <w:i/>
      <w:iCs/>
      <w:spacing w:val="5"/>
    </w:rPr>
  </w:style>
  <w:style w:type="paragraph" w:styleId="Listenabsatz">
    <w:name w:val="List Paragraph"/>
    <w:basedOn w:val="Standard"/>
    <w:uiPriority w:val="34"/>
    <w:qFormat/>
    <w:rsid w:val="00C12F05"/>
    <w:pPr>
      <w:ind w:left="720"/>
      <w:contextualSpacing/>
    </w:pPr>
  </w:style>
  <w:style w:type="paragraph" w:styleId="KeinLeerraum">
    <w:name w:val="No Spacing"/>
    <w:uiPriority w:val="1"/>
    <w:qFormat/>
    <w:rsid w:val="000576DF"/>
    <w:rPr>
      <w:rFonts w:ascii="Aptos" w:hAnsi="Aptos"/>
      <w:lang w:val="en-US"/>
    </w:rPr>
  </w:style>
  <w:style w:type="character" w:styleId="SchwacheHervorhebung">
    <w:name w:val="Subtle Emphasis"/>
    <w:basedOn w:val="Absatz-Standardschriftart"/>
    <w:uiPriority w:val="19"/>
    <w:qFormat/>
    <w:rsid w:val="00C12F05"/>
    <w:rPr>
      <w:i/>
      <w:iCs/>
      <w:color w:val="404040" w:themeColor="text1" w:themeTint="BF"/>
    </w:rPr>
  </w:style>
  <w:style w:type="paragraph" w:styleId="Zitat">
    <w:name w:val="Quote"/>
    <w:basedOn w:val="Standard"/>
    <w:next w:val="Standard"/>
    <w:link w:val="ZitatZchn"/>
    <w:uiPriority w:val="29"/>
    <w:qFormat/>
    <w:rsid w:val="00C12F0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12F05"/>
    <w:rPr>
      <w:rFonts w:ascii="Arial" w:hAnsi="Arial"/>
      <w:i/>
      <w:iCs/>
      <w:color w:val="404040" w:themeColor="text1" w:themeTint="BF"/>
      <w:lang w:val="en-US"/>
    </w:rPr>
  </w:style>
  <w:style w:type="character" w:customStyle="1" w:styleId="KommentartextZchn">
    <w:name w:val="Kommentartext Zchn"/>
    <w:basedOn w:val="Absatz-Standardschriftart"/>
    <w:link w:val="Kommentartext"/>
    <w:semiHidden/>
    <w:rsid w:val="00DC40AD"/>
    <w:rPr>
      <w:rFonts w:ascii="Aptos" w:hAnsi="Aptos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55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5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4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3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2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3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2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3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7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2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17782034E955C4DA23819C2B8A4F1D6" ma:contentTypeVersion="13" ma:contentTypeDescription="Ein neues Dokument erstellen." ma:contentTypeScope="" ma:versionID="7bb9f81f93ca8a471a04e5f331490be4">
  <xsd:schema xmlns:xsd="http://www.w3.org/2001/XMLSchema" xmlns:xs="http://www.w3.org/2001/XMLSchema" xmlns:p="http://schemas.microsoft.com/office/2006/metadata/properties" xmlns:ns2="cacbb7db-0774-4260-8a15-170b7deeebe2" xmlns:ns3="bcc0f016-e5a3-46b0-b607-7c31f6c6d9c1" targetNamespace="http://schemas.microsoft.com/office/2006/metadata/properties" ma:root="true" ma:fieldsID="555790259c4aa9ddf0987906d9d03457" ns2:_="" ns3:_="">
    <xsd:import namespace="cacbb7db-0774-4260-8a15-170b7deeebe2"/>
    <xsd:import namespace="bcc0f016-e5a3-46b0-b607-7c31f6c6d9c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cbb7db-0774-4260-8a15-170b7deeeb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Bildmarkierungen" ma:readOnly="false" ma:fieldId="{5cf76f15-5ced-4ddc-b409-7134ff3c332f}" ma:taxonomyMulti="true" ma:sspId="e9df1b3b-33a2-4d7f-a7a2-d1b14f0be68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c0f016-e5a3-46b0-b607-7c31f6c6d9c1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f3e5f32a-3e81-42e7-8ea1-98a2b651dbf2}" ma:internalName="TaxCatchAll" ma:showField="CatchAllData" ma:web="bcc0f016-e5a3-46b0-b607-7c31f6c6d9c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E198C88-0ADD-4564-8ECB-2084607FAD4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134C508-E576-4440-9161-C921D900971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7F98D75-F896-49A6-9A4A-5EA3F441C1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acbb7db-0774-4260-8a15-170b7deeebe2"/>
    <ds:schemaRef ds:uri="bcc0f016-e5a3-46b0-b607-7c31f6c6d9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948</Words>
  <Characters>18574</Characters>
  <Application>Microsoft Office Word</Application>
  <DocSecurity>0</DocSecurity>
  <Lines>154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chweizer Paraplegiker-Gruppe</Company>
  <LinksUpToDate>false</LinksUpToDate>
  <CharactersWithSpaces>2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rstenbosch Ellen</dc:creator>
  <cp:keywords/>
  <dc:description/>
  <cp:lastModifiedBy>Vorstenbosch Ellen</cp:lastModifiedBy>
  <cp:revision>45</cp:revision>
  <cp:lastPrinted>2026-01-23T07:09:00Z</cp:lastPrinted>
  <dcterms:created xsi:type="dcterms:W3CDTF">2026-02-06T19:11:00Z</dcterms:created>
  <dcterms:modified xsi:type="dcterms:W3CDTF">2026-02-07T18:09:00Z</dcterms:modified>
</cp:coreProperties>
</file>